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2262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694"/>
        <w:gridCol w:w="2551"/>
        <w:gridCol w:w="2552"/>
        <w:gridCol w:w="2268"/>
        <w:gridCol w:w="1134"/>
        <w:gridCol w:w="1063"/>
      </w:tblGrid>
      <w:tr w:rsidR="00AC1808" w:rsidRPr="008B170F" w14:paraId="1B14DEAF" w14:textId="77777777" w:rsidTr="00BF731D">
        <w:tc>
          <w:tcPr>
            <w:tcW w:w="1226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0B462" w14:textId="6402470D" w:rsidR="00AC1808" w:rsidRPr="008B170F" w:rsidRDefault="00AC1808" w:rsidP="00BF73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upplementary Table </w:t>
            </w:r>
            <w:r w:rsidR="00277ABB"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  <w:r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 Group Differences in Cognitive Functions</w:t>
            </w:r>
          </w:p>
        </w:tc>
      </w:tr>
      <w:tr w:rsidR="00AC1808" w:rsidRPr="008B170F" w14:paraId="70A1EB45" w14:textId="77777777" w:rsidTr="00BF731D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AF9334" w14:textId="77777777" w:rsidR="00AC1808" w:rsidRPr="008B170F" w:rsidRDefault="00AC1808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AEEB24" w14:textId="77777777" w:rsidR="00AC1808" w:rsidRPr="008B170F" w:rsidRDefault="00AC1808" w:rsidP="00BF73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C9orf72</w:t>
            </w:r>
          </w:p>
          <w:p w14:paraId="2D7F6EDD" w14:textId="77777777" w:rsidR="00AC1808" w:rsidRPr="008B170F" w:rsidRDefault="00AC1808" w:rsidP="00BF731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Pr="008B17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n </w:t>
            </w:r>
            <w:r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 16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CE343" w14:textId="77777777" w:rsidR="00AC1808" w:rsidRPr="008B170F" w:rsidRDefault="00AC1808" w:rsidP="00BF731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-carriers</w:t>
            </w:r>
          </w:p>
          <w:p w14:paraId="2B37460D" w14:textId="77777777" w:rsidR="00AC1808" w:rsidRPr="008B170F" w:rsidRDefault="00AC1808" w:rsidP="00BF731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Pr="008B17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n </w:t>
            </w:r>
            <w:r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 28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028729DB" w14:textId="77777777" w:rsidR="00AC1808" w:rsidRPr="008B170F" w:rsidRDefault="00AC1808" w:rsidP="00BF73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GRN </w:t>
            </w:r>
          </w:p>
          <w:p w14:paraId="165D74D4" w14:textId="77777777" w:rsidR="00AC1808" w:rsidRPr="008B170F" w:rsidRDefault="00AC1808" w:rsidP="00BF73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(n=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79A53" w14:textId="77777777" w:rsidR="00AC1808" w:rsidRPr="008B170F" w:rsidRDefault="00AC1808" w:rsidP="00BF73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U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C81A33" w14:textId="77777777" w:rsidR="00AC1808" w:rsidRPr="008B170F" w:rsidRDefault="00AC1808" w:rsidP="00BF73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AC1808" w:rsidRPr="008B170F" w14:paraId="25340C34" w14:textId="77777777" w:rsidTr="00BF73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6DCB599" w14:textId="77777777" w:rsidR="00AC1808" w:rsidRPr="008B170F" w:rsidRDefault="00AC1808" w:rsidP="00BF731D">
            <w:pPr>
              <w:ind w:right="-108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E-III Tot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F8C2A" w14:textId="77777777" w:rsidR="00AC1808" w:rsidRPr="008B170F" w:rsidRDefault="00AC1808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69(18.5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12270" w14:textId="77777777" w:rsidR="00AC1808" w:rsidRPr="008B170F" w:rsidRDefault="00AC1808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00(19.4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4D331434" w14:textId="77777777" w:rsidR="00AC1808" w:rsidRPr="008B170F" w:rsidRDefault="00AC1808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25(3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AEFEC" w14:textId="77777777" w:rsidR="00AC1808" w:rsidRPr="008B170F" w:rsidRDefault="00AC1808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9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31331" w14:textId="77777777" w:rsidR="00AC1808" w:rsidRPr="008B170F" w:rsidRDefault="00AC1808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8</w:t>
            </w:r>
          </w:p>
        </w:tc>
      </w:tr>
      <w:tr w:rsidR="00AC1808" w:rsidRPr="008B170F" w14:paraId="64A6ADA0" w14:textId="77777777" w:rsidTr="00BF73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8C4F2B8" w14:textId="77777777" w:rsidR="00AC1808" w:rsidRPr="008B170F" w:rsidRDefault="00AC1808" w:rsidP="00BF731D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Atten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04FCB" w14:textId="77777777" w:rsidR="00AC1808" w:rsidRPr="008B170F" w:rsidRDefault="00AC1808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29(1.</w:t>
            </w:r>
            <w:proofErr w:type="gramStart"/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7)*</w:t>
            </w:r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1D525" w14:textId="77777777" w:rsidR="00AC1808" w:rsidRPr="008B170F" w:rsidRDefault="00AC1808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00(1.</w:t>
            </w:r>
            <w:proofErr w:type="gramStart"/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)*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6FFAC155" w14:textId="77777777" w:rsidR="00AC1808" w:rsidRPr="008B170F" w:rsidRDefault="00AC1808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25(0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7D25E" w14:textId="77777777" w:rsidR="00AC1808" w:rsidRPr="008B170F" w:rsidRDefault="00AC1808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8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E169F" w14:textId="77777777" w:rsidR="00AC1808" w:rsidRPr="008B170F" w:rsidRDefault="00AC1808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8</w:t>
            </w:r>
          </w:p>
        </w:tc>
      </w:tr>
      <w:tr w:rsidR="00AC1808" w:rsidRPr="008B170F" w14:paraId="061A7362" w14:textId="77777777" w:rsidTr="00BF73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95FB820" w14:textId="77777777" w:rsidR="00AC1808" w:rsidRPr="008B170F" w:rsidRDefault="00AC1808" w:rsidP="00BF731D">
            <w:pPr>
              <w:ind w:right="-108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rbal Fluenc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79E23" w14:textId="77777777" w:rsidR="00AC1808" w:rsidRPr="008B170F" w:rsidRDefault="00AC1808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94(1.6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A5784" w14:textId="77777777" w:rsidR="00AC1808" w:rsidRPr="008B170F" w:rsidRDefault="00AC1808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32(1.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332C42A3" w14:textId="77777777" w:rsidR="00AC1808" w:rsidRPr="008B170F" w:rsidRDefault="00AC1808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25(0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53F55" w14:textId="77777777" w:rsidR="00AC1808" w:rsidRPr="008B170F" w:rsidRDefault="00AC1808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B6ABC" w14:textId="77777777" w:rsidR="00AC1808" w:rsidRPr="008B170F" w:rsidRDefault="00AC1808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9</w:t>
            </w:r>
          </w:p>
        </w:tc>
      </w:tr>
      <w:tr w:rsidR="00AC1808" w:rsidRPr="008B170F" w14:paraId="5B39BD3A" w14:textId="77777777" w:rsidTr="00BF73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FC93C36" w14:textId="77777777" w:rsidR="00AC1808" w:rsidRPr="008B170F" w:rsidRDefault="00AC1808" w:rsidP="00BF731D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Languag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7B3A4" w14:textId="77777777" w:rsidR="00AC1808" w:rsidRPr="008B170F" w:rsidRDefault="00AC1808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27(5.</w:t>
            </w:r>
            <w:proofErr w:type="gramStart"/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)*</w:t>
            </w:r>
            <w:proofErr w:type="gramEnd"/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3741D" w14:textId="77777777" w:rsidR="00AC1808" w:rsidRPr="008B170F" w:rsidRDefault="00AC1808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96(6.2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A9A7F0F" w14:textId="77777777" w:rsidR="00AC1808" w:rsidRPr="008B170F" w:rsidRDefault="00AC1808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00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94C7A" w14:textId="77777777" w:rsidR="00AC1808" w:rsidRPr="008B170F" w:rsidRDefault="00AC1808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798B2" w14:textId="77777777" w:rsidR="00AC1808" w:rsidRPr="008B170F" w:rsidRDefault="00AC1808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1</w:t>
            </w:r>
          </w:p>
        </w:tc>
      </w:tr>
      <w:tr w:rsidR="00AC1808" w:rsidRPr="008B170F" w14:paraId="18387180" w14:textId="77777777" w:rsidTr="00BF73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11D4EBC" w14:textId="77777777" w:rsidR="00AC1808" w:rsidRPr="008B170F" w:rsidRDefault="00AC1808" w:rsidP="00BF731D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Memor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25504" w14:textId="77777777" w:rsidR="00AC1808" w:rsidRPr="008B170F" w:rsidRDefault="00AC1808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57(1.</w:t>
            </w:r>
            <w:proofErr w:type="gramStart"/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)*</w:t>
            </w:r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468AD" w14:textId="77777777" w:rsidR="00AC1808" w:rsidRPr="008B170F" w:rsidRDefault="00AC1808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69(1.</w:t>
            </w:r>
            <w:proofErr w:type="gramStart"/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)*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0E106FD2" w14:textId="77777777" w:rsidR="00AC1808" w:rsidRPr="008B170F" w:rsidRDefault="00AC1808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00(2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E7CE5" w14:textId="77777777" w:rsidR="00AC1808" w:rsidRPr="008B170F" w:rsidRDefault="00AC1808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8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A1A1D" w14:textId="77777777" w:rsidR="00AC1808" w:rsidRPr="008B170F" w:rsidRDefault="00AC1808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8</w:t>
            </w:r>
          </w:p>
        </w:tc>
      </w:tr>
      <w:tr w:rsidR="00AC1808" w:rsidRPr="008B170F" w14:paraId="4ABBA2A5" w14:textId="77777777" w:rsidTr="00BF731D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7005C" w14:textId="77777777" w:rsidR="00AC1808" w:rsidRPr="008B170F" w:rsidRDefault="00AC1808" w:rsidP="00BF731D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Visuospatia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85A07D" w14:textId="77777777" w:rsidR="00AC1808" w:rsidRPr="008B170F" w:rsidRDefault="00AC1808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19(2.26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6AB7CC" w14:textId="77777777" w:rsidR="00AC1808" w:rsidRPr="008B170F" w:rsidRDefault="00AC1808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00(2.1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14:paraId="5819E586" w14:textId="77777777" w:rsidR="00AC1808" w:rsidRPr="008B170F" w:rsidRDefault="00AC1808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75(0.5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872C67" w14:textId="77777777" w:rsidR="00AC1808" w:rsidRPr="008B170F" w:rsidRDefault="00AC1808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BF6CC0" w14:textId="77777777" w:rsidR="00AC1808" w:rsidRPr="008B170F" w:rsidRDefault="00AC1808" w:rsidP="00BF73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6</w:t>
            </w:r>
          </w:p>
        </w:tc>
      </w:tr>
    </w:tbl>
    <w:p w14:paraId="1B5B63D2" w14:textId="77777777" w:rsidR="00AC1808" w:rsidRPr="008B170F" w:rsidRDefault="00AC1808" w:rsidP="00AC1808">
      <w:pPr>
        <w:rPr>
          <w:rFonts w:ascii="Times New Roman" w:hAnsi="Times New Roman" w:cs="Times New Roman"/>
          <w:sz w:val="22"/>
          <w:szCs w:val="22"/>
        </w:rPr>
      </w:pPr>
      <w:r w:rsidRPr="008B170F">
        <w:rPr>
          <w:rFonts w:ascii="Times New Roman" w:hAnsi="Times New Roman" w:cs="Times New Roman"/>
          <w:sz w:val="22"/>
          <w:szCs w:val="22"/>
        </w:rPr>
        <w:t>Mean (Standard Deviation).</w:t>
      </w:r>
    </w:p>
    <w:p w14:paraId="1C111FFF" w14:textId="77777777" w:rsidR="00AC1808" w:rsidRPr="008B170F" w:rsidRDefault="00AC1808" w:rsidP="00AC1808">
      <w:pPr>
        <w:rPr>
          <w:rFonts w:ascii="Times New Roman" w:hAnsi="Times New Roman" w:cs="Times New Roman"/>
          <w:sz w:val="22"/>
          <w:szCs w:val="22"/>
        </w:rPr>
      </w:pPr>
      <w:r w:rsidRPr="008B170F">
        <w:rPr>
          <w:rFonts w:ascii="Times New Roman" w:hAnsi="Times New Roman" w:cs="Times New Roman"/>
          <w:sz w:val="22"/>
          <w:szCs w:val="22"/>
        </w:rPr>
        <w:t>ACE-III = Addenbrooke's Cognitive Examination (third edition).</w:t>
      </w:r>
    </w:p>
    <w:p w14:paraId="58052FA9" w14:textId="77777777" w:rsidR="00AC1808" w:rsidRPr="008B170F" w:rsidRDefault="00AC1808" w:rsidP="00AC1808">
      <w:pPr>
        <w:rPr>
          <w:rFonts w:ascii="Times New Roman" w:hAnsi="Times New Roman" w:cs="Times New Roman"/>
          <w:sz w:val="22"/>
          <w:szCs w:val="22"/>
        </w:rPr>
      </w:pPr>
    </w:p>
    <w:p w14:paraId="5A023ECF" w14:textId="77777777" w:rsidR="00AC1808" w:rsidRPr="008B170F" w:rsidRDefault="00AC1808" w:rsidP="00AC1808">
      <w:pPr>
        <w:rPr>
          <w:rFonts w:ascii="Times New Roman" w:hAnsi="Times New Roman" w:cs="Times New Roman"/>
          <w:sz w:val="22"/>
          <w:szCs w:val="22"/>
        </w:rPr>
      </w:pPr>
      <w:r w:rsidRPr="008B170F">
        <w:rPr>
          <w:rFonts w:ascii="Times New Roman" w:hAnsi="Times New Roman" w:cs="Times New Roman"/>
          <w:sz w:val="22"/>
          <w:szCs w:val="22"/>
        </w:rPr>
        <w:t>*Two patients with missing data.</w:t>
      </w:r>
    </w:p>
    <w:p w14:paraId="233071EE" w14:textId="0264F88F" w:rsidR="00AC1808" w:rsidRPr="008B170F" w:rsidRDefault="00AC1808" w:rsidP="00AC1808">
      <w:pPr>
        <w:rPr>
          <w:rFonts w:ascii="Times New Roman" w:hAnsi="Times New Roman" w:cs="Times New Roman"/>
          <w:sz w:val="22"/>
          <w:szCs w:val="22"/>
        </w:rPr>
      </w:pPr>
      <w:r w:rsidRPr="008B170F">
        <w:rPr>
          <w:rFonts w:ascii="Times New Roman" w:hAnsi="Times New Roman" w:cs="Times New Roman"/>
          <w:sz w:val="22"/>
          <w:szCs w:val="22"/>
        </w:rPr>
        <w:t>**One patient with missing data.</w:t>
      </w:r>
    </w:p>
    <w:p w14:paraId="76A03DC5" w14:textId="7C6E94C5" w:rsidR="00073E0C" w:rsidRPr="008B170F" w:rsidRDefault="00073E0C" w:rsidP="00AC1808">
      <w:pPr>
        <w:rPr>
          <w:rFonts w:ascii="Times New Roman" w:hAnsi="Times New Roman" w:cs="Times New Roman"/>
          <w:sz w:val="22"/>
          <w:szCs w:val="22"/>
        </w:rPr>
      </w:pPr>
    </w:p>
    <w:p w14:paraId="394E3131" w14:textId="22A50B43" w:rsidR="00073E0C" w:rsidRPr="008B170F" w:rsidRDefault="00073E0C" w:rsidP="00AC1808">
      <w:pPr>
        <w:rPr>
          <w:rFonts w:ascii="Times New Roman" w:hAnsi="Times New Roman" w:cs="Times New Roman"/>
          <w:sz w:val="22"/>
          <w:szCs w:val="22"/>
        </w:rPr>
      </w:pPr>
    </w:p>
    <w:p w14:paraId="30ADDACA" w14:textId="77777777" w:rsidR="00D431BF" w:rsidRPr="008B170F" w:rsidRDefault="00D431BF" w:rsidP="00AC1808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2262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3544"/>
        <w:gridCol w:w="2127"/>
        <w:gridCol w:w="2126"/>
        <w:gridCol w:w="2268"/>
        <w:gridCol w:w="1134"/>
        <w:gridCol w:w="1063"/>
      </w:tblGrid>
      <w:tr w:rsidR="00834590" w:rsidRPr="008B170F" w14:paraId="4C358F0F" w14:textId="77777777" w:rsidTr="00BF731D">
        <w:tc>
          <w:tcPr>
            <w:tcW w:w="1226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AA555" w14:textId="672530EA" w:rsidR="00834590" w:rsidRPr="008B170F" w:rsidRDefault="00834590" w:rsidP="00BF73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upplementary Table </w:t>
            </w:r>
            <w:r w:rsidR="00277ABB"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  <w:r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. Group Differences in </w:t>
            </w:r>
            <w:proofErr w:type="spellStart"/>
            <w:r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ehavioral</w:t>
            </w:r>
            <w:proofErr w:type="spellEnd"/>
            <w:r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characteristics</w:t>
            </w:r>
          </w:p>
        </w:tc>
      </w:tr>
      <w:tr w:rsidR="00834590" w:rsidRPr="008B170F" w14:paraId="2D17BB9C" w14:textId="77777777" w:rsidTr="00BF731D"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E22EB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E5D80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C9orf72</w:t>
            </w:r>
          </w:p>
          <w:p w14:paraId="5365BFF4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Pr="008B17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n </w:t>
            </w:r>
            <w:r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 13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81E649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-carriers</w:t>
            </w:r>
          </w:p>
          <w:p w14:paraId="6F6C2E8C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Pr="008B17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n </w:t>
            </w:r>
            <w:r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 22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24429B43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GRN </w:t>
            </w:r>
          </w:p>
          <w:p w14:paraId="2A4B15A9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(n=2/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AB057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U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9BB911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834590" w:rsidRPr="008B170F" w14:paraId="720C6495" w14:textId="77777777" w:rsidTr="00BF731D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52206" w14:textId="77777777" w:rsidR="00834590" w:rsidRPr="008B170F" w:rsidRDefault="00834590" w:rsidP="00BF731D">
            <w:pPr>
              <w:ind w:right="-108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mor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76E532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1(7.74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437EAB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50(21.08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C5F25E2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79(10.0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3D3F0B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42.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A87138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86</w:t>
            </w:r>
          </w:p>
        </w:tc>
      </w:tr>
      <w:tr w:rsidR="00834590" w:rsidRPr="008B170F" w14:paraId="499039E4" w14:textId="77777777" w:rsidTr="00BF731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07B900E" w14:textId="77777777" w:rsidR="00834590" w:rsidRPr="008B170F" w:rsidRDefault="00834590" w:rsidP="00BF731D">
            <w:pPr>
              <w:ind w:right="-108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veryday skill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24086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8(6.9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253E9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7(6.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4FD9D59B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7(2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46B7B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26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C3529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43</w:t>
            </w:r>
          </w:p>
        </w:tc>
      </w:tr>
      <w:tr w:rsidR="00834590" w:rsidRPr="008B170F" w14:paraId="01A9BBD4" w14:textId="77777777" w:rsidTr="00BF731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D09AB0E" w14:textId="286674F6" w:rsidR="00834590" w:rsidRPr="008B170F" w:rsidRDefault="00DD040A" w:rsidP="00BF731D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Self-Ca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42003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2(6.9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CEA75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2(5.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293B5C67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8(3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4A359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41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B758E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16</w:t>
            </w:r>
          </w:p>
        </w:tc>
      </w:tr>
      <w:tr w:rsidR="00834590" w:rsidRPr="008B170F" w14:paraId="5386580B" w14:textId="77777777" w:rsidTr="00BF731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7977593" w14:textId="77777777" w:rsidR="00834590" w:rsidRPr="008B170F" w:rsidRDefault="00834590" w:rsidP="00BF731D">
            <w:pPr>
              <w:ind w:right="-108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normal Behaviou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68622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5(7.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4A3B7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6(8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47996365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56(33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6F135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16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05E16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27</w:t>
            </w:r>
          </w:p>
        </w:tc>
      </w:tr>
      <w:tr w:rsidR="00834590" w:rsidRPr="008B170F" w14:paraId="6E029B85" w14:textId="77777777" w:rsidTr="00BF731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3EC871E" w14:textId="77777777" w:rsidR="00834590" w:rsidRPr="008B170F" w:rsidRDefault="00834590" w:rsidP="00BF731D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Moo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88409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90(9.4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E0397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2(10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59CAC24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38(4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4DDB0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14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95F1D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11</w:t>
            </w:r>
          </w:p>
        </w:tc>
      </w:tr>
      <w:tr w:rsidR="00834590" w:rsidRPr="008B170F" w14:paraId="7744B774" w14:textId="77777777" w:rsidTr="00BF731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515422A" w14:textId="77777777" w:rsidR="00834590" w:rsidRPr="008B170F" w:rsidRDefault="00834590" w:rsidP="00BF731D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Belief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837F9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2(6.9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828E5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(3.9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3335A013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ACC4D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C5FD1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44</w:t>
            </w:r>
          </w:p>
        </w:tc>
      </w:tr>
      <w:tr w:rsidR="00834590" w:rsidRPr="008B170F" w14:paraId="4F5CC784" w14:textId="77777777" w:rsidTr="00BF731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23ED7F3" w14:textId="77777777" w:rsidR="00834590" w:rsidRPr="008B170F" w:rsidRDefault="00834590" w:rsidP="00BF731D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Eating Habit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F5406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3(7.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766B5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3(5.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2EAC299D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38(13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52941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24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C6573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67</w:t>
            </w:r>
          </w:p>
        </w:tc>
      </w:tr>
      <w:tr w:rsidR="00834590" w:rsidRPr="008B170F" w14:paraId="1F93610F" w14:textId="77777777" w:rsidTr="00BF731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55EEB85" w14:textId="77777777" w:rsidR="00834590" w:rsidRPr="008B170F" w:rsidRDefault="00834590" w:rsidP="00BF731D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Slee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E1B9F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35(19.3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64F1F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89(22.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0146201F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50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B0027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32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1CF88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708</w:t>
            </w:r>
          </w:p>
        </w:tc>
      </w:tr>
      <w:tr w:rsidR="00834590" w:rsidRPr="008B170F" w14:paraId="126A7E6D" w14:textId="77777777" w:rsidTr="00BF731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3FF4F51" w14:textId="77777777" w:rsidR="00834590" w:rsidRPr="008B170F" w:rsidRDefault="00834590" w:rsidP="00BF731D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Stereotypic and motor behaviou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2D295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62(10.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57738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38(11.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9DB780E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88(22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9B3AF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35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F317D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789</w:t>
            </w:r>
          </w:p>
        </w:tc>
      </w:tr>
      <w:tr w:rsidR="00834590" w:rsidRPr="008B170F" w14:paraId="5001F7BE" w14:textId="77777777" w:rsidTr="00BF731D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80D24C" w14:textId="77777777" w:rsidR="00834590" w:rsidRPr="008B170F" w:rsidRDefault="00834590" w:rsidP="00BF731D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Motivati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107803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6(11.0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D8F318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36(17.2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14:paraId="1AF297B1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00(21.2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B22F13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0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C4DA92" w14:textId="77777777" w:rsidR="00834590" w:rsidRPr="008B170F" w:rsidRDefault="00834590" w:rsidP="00BF73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53</w:t>
            </w:r>
          </w:p>
        </w:tc>
      </w:tr>
    </w:tbl>
    <w:p w14:paraId="768A12A8" w14:textId="77777777" w:rsidR="00834590" w:rsidRPr="008B170F" w:rsidRDefault="00834590" w:rsidP="00834590">
      <w:pPr>
        <w:rPr>
          <w:rFonts w:ascii="Times New Roman" w:hAnsi="Times New Roman" w:cs="Times New Roman"/>
          <w:sz w:val="22"/>
          <w:szCs w:val="22"/>
        </w:rPr>
      </w:pPr>
      <w:r w:rsidRPr="008B170F">
        <w:rPr>
          <w:rFonts w:ascii="Times New Roman" w:hAnsi="Times New Roman" w:cs="Times New Roman"/>
          <w:sz w:val="22"/>
          <w:szCs w:val="22"/>
        </w:rPr>
        <w:t>Mean (Standard Deviation).</w:t>
      </w:r>
    </w:p>
    <w:p w14:paraId="29FAA0AF" w14:textId="77777777" w:rsidR="00834590" w:rsidRPr="008B170F" w:rsidRDefault="00834590" w:rsidP="00834590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8B170F">
        <w:rPr>
          <w:rFonts w:ascii="Times New Roman" w:hAnsi="Times New Roman" w:cs="Times New Roman"/>
          <w:sz w:val="22"/>
          <w:szCs w:val="22"/>
        </w:rPr>
        <w:t>CBI-R = The Cambridge Behavioural Inventory-Revised.</w:t>
      </w:r>
    </w:p>
    <w:p w14:paraId="39891D49" w14:textId="3B9B27CB" w:rsidR="00073E0C" w:rsidRPr="008B170F" w:rsidRDefault="00073E0C" w:rsidP="00AC1808">
      <w:pPr>
        <w:rPr>
          <w:rFonts w:ascii="Times New Roman" w:hAnsi="Times New Roman" w:cs="Times New Roman"/>
          <w:sz w:val="22"/>
          <w:szCs w:val="22"/>
        </w:rPr>
      </w:pPr>
    </w:p>
    <w:p w14:paraId="4A526E90" w14:textId="57685FA8" w:rsidR="0053645E" w:rsidRPr="008B170F" w:rsidRDefault="0053645E" w:rsidP="00AC1808">
      <w:pPr>
        <w:rPr>
          <w:rFonts w:ascii="Times New Roman" w:hAnsi="Times New Roman" w:cs="Times New Roman"/>
          <w:sz w:val="22"/>
          <w:szCs w:val="22"/>
        </w:rPr>
      </w:pPr>
    </w:p>
    <w:p w14:paraId="5A2A8599" w14:textId="2C54290F" w:rsidR="0053645E" w:rsidRPr="008B170F" w:rsidRDefault="0053645E" w:rsidP="00AC1808">
      <w:pPr>
        <w:rPr>
          <w:rFonts w:ascii="Times New Roman" w:hAnsi="Times New Roman" w:cs="Times New Roman"/>
          <w:sz w:val="22"/>
          <w:szCs w:val="22"/>
        </w:rPr>
      </w:pPr>
    </w:p>
    <w:p w14:paraId="33B7DC32" w14:textId="77777777" w:rsidR="0053645E" w:rsidRPr="008B170F" w:rsidRDefault="0053645E" w:rsidP="00AC1808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3"/>
        <w:gridCol w:w="2592"/>
        <w:gridCol w:w="2592"/>
        <w:gridCol w:w="2184"/>
        <w:gridCol w:w="2142"/>
        <w:gridCol w:w="2059"/>
      </w:tblGrid>
      <w:tr w:rsidR="00093802" w:rsidRPr="008B170F" w14:paraId="111DA701" w14:textId="77777777" w:rsidTr="00BF731D">
        <w:tc>
          <w:tcPr>
            <w:tcW w:w="14072" w:type="dxa"/>
            <w:gridSpan w:val="6"/>
            <w:tcBorders>
              <w:bottom w:val="single" w:sz="4" w:space="0" w:color="auto"/>
            </w:tcBorders>
          </w:tcPr>
          <w:p w14:paraId="46B461ED" w14:textId="5BF665D8" w:rsidR="00093802" w:rsidRPr="008B170F" w:rsidRDefault="00093802" w:rsidP="00BF7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 xml:space="preserve">Supplementary Table </w:t>
            </w:r>
            <w:r w:rsidR="00277ABB"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  <w:r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 Group Differences in Cortical Regional Volumes</w:t>
            </w:r>
          </w:p>
        </w:tc>
      </w:tr>
      <w:tr w:rsidR="00093802" w:rsidRPr="008B170F" w14:paraId="31A4ACE1" w14:textId="77777777" w:rsidTr="00BF731D">
        <w:tc>
          <w:tcPr>
            <w:tcW w:w="2503" w:type="dxa"/>
            <w:tcBorders>
              <w:top w:val="single" w:sz="4" w:space="0" w:color="auto"/>
              <w:bottom w:val="single" w:sz="4" w:space="0" w:color="auto"/>
            </w:tcBorders>
          </w:tcPr>
          <w:p w14:paraId="399C860A" w14:textId="77777777" w:rsidR="00093802" w:rsidRPr="008B170F" w:rsidRDefault="00093802" w:rsidP="00BF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</w:tcPr>
          <w:p w14:paraId="44CEFBB5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9orf72</w:t>
            </w:r>
          </w:p>
          <w:p w14:paraId="539B32EF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Pr="008B17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= 16)</w:t>
            </w: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</w:tcPr>
          <w:p w14:paraId="03FDCF0C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-carriers</w:t>
            </w:r>
          </w:p>
          <w:p w14:paraId="3AFCB921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Pr="008B17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= 28)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C57028E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GRN </w:t>
            </w:r>
          </w:p>
          <w:p w14:paraId="0109B3B8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(n=4)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14:paraId="6C403ACF" w14:textId="572BD21A" w:rsidR="00093802" w:rsidRPr="008B170F" w:rsidRDefault="00B114DE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F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</w:tcPr>
          <w:p w14:paraId="771D1467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093802" w:rsidRPr="008B170F" w14:paraId="1DF2EF87" w14:textId="77777777" w:rsidTr="00BF731D">
        <w:tc>
          <w:tcPr>
            <w:tcW w:w="2503" w:type="dxa"/>
            <w:vAlign w:val="bottom"/>
          </w:tcPr>
          <w:p w14:paraId="1588F827" w14:textId="77777777" w:rsidR="00093802" w:rsidRPr="008B170F" w:rsidRDefault="00093802" w:rsidP="00BF73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rbitofrontal</w:t>
            </w:r>
          </w:p>
        </w:tc>
        <w:tc>
          <w:tcPr>
            <w:tcW w:w="2592" w:type="dxa"/>
            <w:vAlign w:val="bottom"/>
          </w:tcPr>
          <w:p w14:paraId="42A49D6D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92" w:type="dxa"/>
            <w:vAlign w:val="bottom"/>
          </w:tcPr>
          <w:p w14:paraId="40382D59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46308580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2" w:type="dxa"/>
            <w:vAlign w:val="bottom"/>
          </w:tcPr>
          <w:p w14:paraId="4E7E54FE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59" w:type="dxa"/>
            <w:vAlign w:val="bottom"/>
          </w:tcPr>
          <w:p w14:paraId="5F8F77C7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93802" w:rsidRPr="008B170F" w14:paraId="1E0C4896" w14:textId="77777777" w:rsidTr="00BF731D">
        <w:tc>
          <w:tcPr>
            <w:tcW w:w="2503" w:type="dxa"/>
            <w:vAlign w:val="bottom"/>
          </w:tcPr>
          <w:p w14:paraId="0BDBC68B" w14:textId="77777777" w:rsidR="00093802" w:rsidRPr="008B170F" w:rsidRDefault="00093802" w:rsidP="00BF731D">
            <w:pPr>
              <w:ind w:left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2592" w:type="dxa"/>
            <w:vAlign w:val="bottom"/>
          </w:tcPr>
          <w:p w14:paraId="095C7454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918.71(1,000.19)</w:t>
            </w:r>
          </w:p>
        </w:tc>
        <w:tc>
          <w:tcPr>
            <w:tcW w:w="2592" w:type="dxa"/>
            <w:vAlign w:val="bottom"/>
          </w:tcPr>
          <w:p w14:paraId="3AE765FA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,259.19(1,113.27)</w:t>
            </w: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5A3FE8C8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,363.50(902.53)</w:t>
            </w:r>
          </w:p>
        </w:tc>
        <w:tc>
          <w:tcPr>
            <w:tcW w:w="2142" w:type="dxa"/>
            <w:vAlign w:val="bottom"/>
          </w:tcPr>
          <w:p w14:paraId="60D22D00" w14:textId="0B4DA0BA" w:rsidR="00093802" w:rsidRPr="008B170F" w:rsidRDefault="00B114DE" w:rsidP="00B114D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1.299</w:t>
            </w:r>
          </w:p>
        </w:tc>
        <w:tc>
          <w:tcPr>
            <w:tcW w:w="2059" w:type="dxa"/>
            <w:vAlign w:val="bottom"/>
          </w:tcPr>
          <w:p w14:paraId="7A154BDD" w14:textId="09D5271C" w:rsidR="00093802" w:rsidRPr="008B170F" w:rsidRDefault="00B114DE" w:rsidP="00B114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61</w:t>
            </w:r>
          </w:p>
        </w:tc>
      </w:tr>
      <w:tr w:rsidR="00093802" w:rsidRPr="008B170F" w14:paraId="1737F61E" w14:textId="77777777" w:rsidTr="00BF731D">
        <w:tc>
          <w:tcPr>
            <w:tcW w:w="2503" w:type="dxa"/>
            <w:vAlign w:val="bottom"/>
          </w:tcPr>
          <w:p w14:paraId="58495A2A" w14:textId="77777777" w:rsidR="00093802" w:rsidRPr="008B170F" w:rsidRDefault="00093802" w:rsidP="00BF731D">
            <w:pPr>
              <w:ind w:left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2592" w:type="dxa"/>
            <w:vAlign w:val="bottom"/>
          </w:tcPr>
          <w:p w14:paraId="1114D587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768.83(756.11)</w:t>
            </w:r>
          </w:p>
        </w:tc>
        <w:tc>
          <w:tcPr>
            <w:tcW w:w="2592" w:type="dxa"/>
            <w:vAlign w:val="bottom"/>
          </w:tcPr>
          <w:p w14:paraId="67504E78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,405.90(1,178.79)</w:t>
            </w: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0EDF34CD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,010.31(786.65)</w:t>
            </w:r>
          </w:p>
        </w:tc>
        <w:tc>
          <w:tcPr>
            <w:tcW w:w="2142" w:type="dxa"/>
            <w:vAlign w:val="bottom"/>
          </w:tcPr>
          <w:p w14:paraId="23F962D5" w14:textId="7643EE73" w:rsidR="00093802" w:rsidRPr="008B170F" w:rsidRDefault="004E49D8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5.475</w:t>
            </w:r>
          </w:p>
        </w:tc>
        <w:tc>
          <w:tcPr>
            <w:tcW w:w="2059" w:type="dxa"/>
            <w:vAlign w:val="bottom"/>
          </w:tcPr>
          <w:p w14:paraId="31514E5C" w14:textId="578AD772" w:rsidR="00093802" w:rsidRPr="008B170F" w:rsidRDefault="004E49D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5</w:t>
            </w:r>
          </w:p>
        </w:tc>
      </w:tr>
      <w:tr w:rsidR="00093802" w:rsidRPr="008B170F" w14:paraId="1360EE22" w14:textId="77777777" w:rsidTr="00BF731D">
        <w:tc>
          <w:tcPr>
            <w:tcW w:w="2503" w:type="dxa"/>
            <w:vAlign w:val="bottom"/>
          </w:tcPr>
          <w:p w14:paraId="58E99671" w14:textId="77777777" w:rsidR="00093802" w:rsidRPr="008B170F" w:rsidRDefault="00093802" w:rsidP="00BF73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LPFC</w:t>
            </w:r>
          </w:p>
        </w:tc>
        <w:tc>
          <w:tcPr>
            <w:tcW w:w="2592" w:type="dxa"/>
            <w:vAlign w:val="bottom"/>
          </w:tcPr>
          <w:p w14:paraId="143D5A13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92" w:type="dxa"/>
            <w:vAlign w:val="bottom"/>
          </w:tcPr>
          <w:p w14:paraId="10B54965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15CD6DE7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2" w:type="dxa"/>
            <w:vAlign w:val="bottom"/>
          </w:tcPr>
          <w:p w14:paraId="04FDF1F7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59" w:type="dxa"/>
            <w:vAlign w:val="bottom"/>
          </w:tcPr>
          <w:p w14:paraId="1D38494E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93802" w:rsidRPr="008B170F" w14:paraId="53A7261A" w14:textId="77777777" w:rsidTr="00BF731D">
        <w:tc>
          <w:tcPr>
            <w:tcW w:w="2503" w:type="dxa"/>
            <w:vAlign w:val="bottom"/>
          </w:tcPr>
          <w:p w14:paraId="089C5C0E" w14:textId="77777777" w:rsidR="00093802" w:rsidRPr="008B170F" w:rsidRDefault="00093802" w:rsidP="00BF731D">
            <w:pPr>
              <w:ind w:left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2592" w:type="dxa"/>
            <w:vAlign w:val="bottom"/>
          </w:tcPr>
          <w:p w14:paraId="7184466C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,006.55(4,964.12)</w:t>
            </w:r>
          </w:p>
        </w:tc>
        <w:tc>
          <w:tcPr>
            <w:tcW w:w="2592" w:type="dxa"/>
            <w:vAlign w:val="bottom"/>
          </w:tcPr>
          <w:p w14:paraId="7A8E860E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,044.49(5,919.78)</w:t>
            </w: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48B9CBC9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,596.37(2,254.33)</w:t>
            </w:r>
          </w:p>
        </w:tc>
        <w:tc>
          <w:tcPr>
            <w:tcW w:w="2142" w:type="dxa"/>
            <w:vAlign w:val="bottom"/>
          </w:tcPr>
          <w:p w14:paraId="1ACBABDF" w14:textId="3E2AA5C6" w:rsidR="00093802" w:rsidRPr="008B170F" w:rsidRDefault="005127C1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.759</w:t>
            </w:r>
          </w:p>
        </w:tc>
        <w:tc>
          <w:tcPr>
            <w:tcW w:w="2059" w:type="dxa"/>
            <w:vAlign w:val="bottom"/>
          </w:tcPr>
          <w:p w14:paraId="128D594A" w14:textId="54AB2803" w:rsidR="00093802" w:rsidRPr="008B170F" w:rsidRDefault="005127C1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89</w:t>
            </w:r>
          </w:p>
        </w:tc>
      </w:tr>
      <w:tr w:rsidR="00093802" w:rsidRPr="008B170F" w14:paraId="16D5EF09" w14:textId="77777777" w:rsidTr="00BF731D">
        <w:tc>
          <w:tcPr>
            <w:tcW w:w="2503" w:type="dxa"/>
            <w:vAlign w:val="bottom"/>
          </w:tcPr>
          <w:p w14:paraId="4E6D9274" w14:textId="77777777" w:rsidR="00093802" w:rsidRPr="008B170F" w:rsidRDefault="00093802" w:rsidP="00BF731D">
            <w:pPr>
              <w:ind w:left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2592" w:type="dxa"/>
            <w:vAlign w:val="bottom"/>
          </w:tcPr>
          <w:p w14:paraId="5C985244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,144.06(4,304.72)</w:t>
            </w:r>
          </w:p>
        </w:tc>
        <w:tc>
          <w:tcPr>
            <w:tcW w:w="2592" w:type="dxa"/>
            <w:vAlign w:val="bottom"/>
          </w:tcPr>
          <w:p w14:paraId="5A98EAA5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,448.13(5,662.64)</w:t>
            </w: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376EA405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,562.75(2,124.35)</w:t>
            </w:r>
          </w:p>
        </w:tc>
        <w:tc>
          <w:tcPr>
            <w:tcW w:w="2142" w:type="dxa"/>
            <w:vAlign w:val="bottom"/>
          </w:tcPr>
          <w:p w14:paraId="2A9712C2" w14:textId="163F213A" w:rsidR="00093802" w:rsidRPr="008B170F" w:rsidRDefault="002601ED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.985</w:t>
            </w:r>
          </w:p>
        </w:tc>
        <w:tc>
          <w:tcPr>
            <w:tcW w:w="2059" w:type="dxa"/>
            <w:vAlign w:val="bottom"/>
          </w:tcPr>
          <w:p w14:paraId="00B76623" w14:textId="57EE34DF" w:rsidR="00093802" w:rsidRPr="008B170F" w:rsidRDefault="002601ED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27</w:t>
            </w:r>
          </w:p>
        </w:tc>
      </w:tr>
      <w:tr w:rsidR="00093802" w:rsidRPr="008B170F" w14:paraId="3AFEE746" w14:textId="77777777" w:rsidTr="00BF731D">
        <w:tc>
          <w:tcPr>
            <w:tcW w:w="2503" w:type="dxa"/>
            <w:vAlign w:val="bottom"/>
          </w:tcPr>
          <w:p w14:paraId="283FE717" w14:textId="77777777" w:rsidR="00093802" w:rsidRPr="008B170F" w:rsidRDefault="00093802" w:rsidP="00BF73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MPFC</w:t>
            </w:r>
          </w:p>
        </w:tc>
        <w:tc>
          <w:tcPr>
            <w:tcW w:w="2592" w:type="dxa"/>
            <w:vAlign w:val="bottom"/>
          </w:tcPr>
          <w:p w14:paraId="369132E3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92" w:type="dxa"/>
            <w:vAlign w:val="bottom"/>
          </w:tcPr>
          <w:p w14:paraId="7B5A0245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47160475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2" w:type="dxa"/>
            <w:vAlign w:val="bottom"/>
          </w:tcPr>
          <w:p w14:paraId="32B5CBDB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59" w:type="dxa"/>
            <w:vAlign w:val="bottom"/>
          </w:tcPr>
          <w:p w14:paraId="035A51C0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93802" w:rsidRPr="008B170F" w14:paraId="5BC06B16" w14:textId="77777777" w:rsidTr="00BF731D">
        <w:tc>
          <w:tcPr>
            <w:tcW w:w="2503" w:type="dxa"/>
            <w:vAlign w:val="bottom"/>
          </w:tcPr>
          <w:p w14:paraId="5FFB4EEE" w14:textId="77777777" w:rsidR="00093802" w:rsidRPr="008B170F" w:rsidRDefault="00093802" w:rsidP="00BF731D">
            <w:pPr>
              <w:ind w:left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2592" w:type="dxa"/>
            <w:vAlign w:val="bottom"/>
          </w:tcPr>
          <w:p w14:paraId="470FECE2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235.01(1,014.45)</w:t>
            </w:r>
          </w:p>
        </w:tc>
        <w:tc>
          <w:tcPr>
            <w:tcW w:w="2592" w:type="dxa"/>
            <w:vAlign w:val="bottom"/>
          </w:tcPr>
          <w:p w14:paraId="48FF6D92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608.69(1,046.59)</w:t>
            </w: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0A1B6138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773.37(1,067.23)</w:t>
            </w:r>
          </w:p>
        </w:tc>
        <w:tc>
          <w:tcPr>
            <w:tcW w:w="2142" w:type="dxa"/>
            <w:vAlign w:val="bottom"/>
          </w:tcPr>
          <w:p w14:paraId="576D5964" w14:textId="3C17E132" w:rsidR="00093802" w:rsidRPr="008B170F" w:rsidRDefault="0004495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3.774</w:t>
            </w:r>
          </w:p>
        </w:tc>
        <w:tc>
          <w:tcPr>
            <w:tcW w:w="2059" w:type="dxa"/>
            <w:vAlign w:val="bottom"/>
          </w:tcPr>
          <w:p w14:paraId="190B2613" w14:textId="6CFFC102" w:rsidR="00093802" w:rsidRPr="008B170F" w:rsidRDefault="00044955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9</w:t>
            </w:r>
          </w:p>
        </w:tc>
      </w:tr>
      <w:tr w:rsidR="00093802" w:rsidRPr="008B170F" w14:paraId="58C32837" w14:textId="77777777" w:rsidTr="00BF731D">
        <w:tc>
          <w:tcPr>
            <w:tcW w:w="2503" w:type="dxa"/>
            <w:vAlign w:val="bottom"/>
          </w:tcPr>
          <w:p w14:paraId="7FD91011" w14:textId="77777777" w:rsidR="00093802" w:rsidRPr="008B170F" w:rsidRDefault="00093802" w:rsidP="00BF731D">
            <w:pPr>
              <w:ind w:left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2592" w:type="dxa"/>
            <w:vAlign w:val="bottom"/>
          </w:tcPr>
          <w:p w14:paraId="454A5DA7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,035.72(1,218.71)</w:t>
            </w:r>
          </w:p>
        </w:tc>
        <w:tc>
          <w:tcPr>
            <w:tcW w:w="2592" w:type="dxa"/>
            <w:vAlign w:val="bottom"/>
          </w:tcPr>
          <w:p w14:paraId="50F7A4B6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,539.01(1,137.08)</w:t>
            </w: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4776BA2D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,770.40(1,088.26)</w:t>
            </w:r>
          </w:p>
        </w:tc>
        <w:tc>
          <w:tcPr>
            <w:tcW w:w="2142" w:type="dxa"/>
            <w:vAlign w:val="bottom"/>
          </w:tcPr>
          <w:p w14:paraId="30D124F1" w14:textId="65B762C4" w:rsidR="00093802" w:rsidRPr="008B170F" w:rsidRDefault="00C2459E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4.171</w:t>
            </w:r>
          </w:p>
        </w:tc>
        <w:tc>
          <w:tcPr>
            <w:tcW w:w="2059" w:type="dxa"/>
            <w:vAlign w:val="bottom"/>
          </w:tcPr>
          <w:p w14:paraId="62830E29" w14:textId="0EBFB315" w:rsidR="00093802" w:rsidRPr="008B170F" w:rsidRDefault="00C2459E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48</w:t>
            </w:r>
          </w:p>
        </w:tc>
      </w:tr>
      <w:tr w:rsidR="00093802" w:rsidRPr="008B170F" w14:paraId="0B4284D7" w14:textId="77777777" w:rsidTr="00BF731D">
        <w:tc>
          <w:tcPr>
            <w:tcW w:w="2503" w:type="dxa"/>
            <w:vAlign w:val="bottom"/>
          </w:tcPr>
          <w:p w14:paraId="51EAA058" w14:textId="77777777" w:rsidR="00093802" w:rsidRPr="008B170F" w:rsidRDefault="00093802" w:rsidP="00BF73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otor</w:t>
            </w:r>
          </w:p>
        </w:tc>
        <w:tc>
          <w:tcPr>
            <w:tcW w:w="2592" w:type="dxa"/>
            <w:vAlign w:val="bottom"/>
          </w:tcPr>
          <w:p w14:paraId="31162C0F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92" w:type="dxa"/>
            <w:vAlign w:val="bottom"/>
          </w:tcPr>
          <w:p w14:paraId="3AA4F7FE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65CA9C1E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2" w:type="dxa"/>
            <w:vAlign w:val="bottom"/>
          </w:tcPr>
          <w:p w14:paraId="28D42ABA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59" w:type="dxa"/>
            <w:vAlign w:val="bottom"/>
          </w:tcPr>
          <w:p w14:paraId="6E77F6C3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93802" w:rsidRPr="008B170F" w14:paraId="5BA1D224" w14:textId="77777777" w:rsidTr="00BF731D">
        <w:tc>
          <w:tcPr>
            <w:tcW w:w="2503" w:type="dxa"/>
            <w:vAlign w:val="bottom"/>
          </w:tcPr>
          <w:p w14:paraId="11EED219" w14:textId="77777777" w:rsidR="00093802" w:rsidRPr="008B170F" w:rsidRDefault="00093802" w:rsidP="00BF731D">
            <w:pPr>
              <w:ind w:left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2592" w:type="dxa"/>
            <w:vAlign w:val="bottom"/>
          </w:tcPr>
          <w:p w14:paraId="11FEC015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,121.81(2,000.09)</w:t>
            </w:r>
          </w:p>
        </w:tc>
        <w:tc>
          <w:tcPr>
            <w:tcW w:w="2592" w:type="dxa"/>
            <w:vAlign w:val="bottom"/>
          </w:tcPr>
          <w:p w14:paraId="751BA58A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,779.08(2,444.25)</w:t>
            </w: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40AA9D03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,205.35(2,669.17)</w:t>
            </w:r>
          </w:p>
        </w:tc>
        <w:tc>
          <w:tcPr>
            <w:tcW w:w="2142" w:type="dxa"/>
            <w:vAlign w:val="bottom"/>
          </w:tcPr>
          <w:p w14:paraId="6C565BEC" w14:textId="68DFA824" w:rsidR="00093802" w:rsidRPr="008B170F" w:rsidRDefault="00ED21C9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6.063</w:t>
            </w:r>
          </w:p>
        </w:tc>
        <w:tc>
          <w:tcPr>
            <w:tcW w:w="2059" w:type="dxa"/>
            <w:vAlign w:val="bottom"/>
          </w:tcPr>
          <w:p w14:paraId="481152C9" w14:textId="494022A8" w:rsidR="00093802" w:rsidRPr="008B170F" w:rsidRDefault="00ED21C9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8</w:t>
            </w:r>
          </w:p>
        </w:tc>
      </w:tr>
      <w:tr w:rsidR="00093802" w:rsidRPr="008B170F" w14:paraId="43D4D9D7" w14:textId="77777777" w:rsidTr="00BF731D">
        <w:tc>
          <w:tcPr>
            <w:tcW w:w="2503" w:type="dxa"/>
            <w:vAlign w:val="bottom"/>
          </w:tcPr>
          <w:p w14:paraId="6A07A936" w14:textId="77777777" w:rsidR="00093802" w:rsidRPr="008B170F" w:rsidRDefault="00093802" w:rsidP="00BF731D">
            <w:pPr>
              <w:ind w:left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2592" w:type="dxa"/>
            <w:vAlign w:val="bottom"/>
          </w:tcPr>
          <w:p w14:paraId="42F3594E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,480.83(1,899.85)</w:t>
            </w:r>
          </w:p>
        </w:tc>
        <w:tc>
          <w:tcPr>
            <w:tcW w:w="2592" w:type="dxa"/>
            <w:vAlign w:val="bottom"/>
          </w:tcPr>
          <w:p w14:paraId="0CB5D344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,480.98(2,666.20)</w:t>
            </w: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36768795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,279.07(2,495.19)</w:t>
            </w:r>
          </w:p>
        </w:tc>
        <w:tc>
          <w:tcPr>
            <w:tcW w:w="2142" w:type="dxa"/>
            <w:vAlign w:val="bottom"/>
          </w:tcPr>
          <w:p w14:paraId="7C3C3B96" w14:textId="61A249EA" w:rsidR="00093802" w:rsidRPr="008B170F" w:rsidRDefault="00ED21C9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1.522</w:t>
            </w:r>
          </w:p>
        </w:tc>
        <w:tc>
          <w:tcPr>
            <w:tcW w:w="2059" w:type="dxa"/>
            <w:vAlign w:val="bottom"/>
          </w:tcPr>
          <w:p w14:paraId="2DC6EF3E" w14:textId="21D83660" w:rsidR="00093802" w:rsidRPr="008B170F" w:rsidRDefault="00ED21C9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25</w:t>
            </w:r>
          </w:p>
        </w:tc>
      </w:tr>
      <w:tr w:rsidR="00093802" w:rsidRPr="008B170F" w14:paraId="36B6A7BD" w14:textId="77777777" w:rsidTr="00BF731D">
        <w:tc>
          <w:tcPr>
            <w:tcW w:w="2503" w:type="dxa"/>
            <w:vAlign w:val="bottom"/>
          </w:tcPr>
          <w:p w14:paraId="57B5EF69" w14:textId="77777777" w:rsidR="00093802" w:rsidRPr="008B170F" w:rsidRDefault="00093802" w:rsidP="00BF73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percular</w:t>
            </w:r>
          </w:p>
        </w:tc>
        <w:tc>
          <w:tcPr>
            <w:tcW w:w="2592" w:type="dxa"/>
            <w:vAlign w:val="bottom"/>
          </w:tcPr>
          <w:p w14:paraId="79AE74F8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92" w:type="dxa"/>
            <w:vAlign w:val="bottom"/>
          </w:tcPr>
          <w:p w14:paraId="34CA4887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4F4D3563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2" w:type="dxa"/>
            <w:vAlign w:val="bottom"/>
          </w:tcPr>
          <w:p w14:paraId="600608B4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59" w:type="dxa"/>
            <w:vAlign w:val="bottom"/>
          </w:tcPr>
          <w:p w14:paraId="6288D740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93802" w:rsidRPr="008B170F" w14:paraId="1B896C20" w14:textId="77777777" w:rsidTr="00BF731D">
        <w:tc>
          <w:tcPr>
            <w:tcW w:w="2503" w:type="dxa"/>
            <w:vAlign w:val="bottom"/>
          </w:tcPr>
          <w:p w14:paraId="184DD04F" w14:textId="77777777" w:rsidR="00093802" w:rsidRPr="008B170F" w:rsidRDefault="00093802" w:rsidP="00BF731D">
            <w:pPr>
              <w:ind w:left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2592" w:type="dxa"/>
            <w:vAlign w:val="bottom"/>
          </w:tcPr>
          <w:p w14:paraId="7C3D2795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376.35(692.26)</w:t>
            </w:r>
          </w:p>
        </w:tc>
        <w:tc>
          <w:tcPr>
            <w:tcW w:w="2592" w:type="dxa"/>
            <w:vAlign w:val="bottom"/>
          </w:tcPr>
          <w:p w14:paraId="51248ADF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543.97(936.68)</w:t>
            </w: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01F05DB7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295.08(910.79)</w:t>
            </w:r>
          </w:p>
        </w:tc>
        <w:tc>
          <w:tcPr>
            <w:tcW w:w="2142" w:type="dxa"/>
            <w:vAlign w:val="bottom"/>
          </w:tcPr>
          <w:p w14:paraId="7D47DAA4" w14:textId="17175248" w:rsidR="00093802" w:rsidRPr="008B170F" w:rsidRDefault="0050518D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.144</w:t>
            </w:r>
          </w:p>
        </w:tc>
        <w:tc>
          <w:tcPr>
            <w:tcW w:w="2059" w:type="dxa"/>
            <w:vAlign w:val="bottom"/>
          </w:tcPr>
          <w:p w14:paraId="489BC961" w14:textId="7A70B642" w:rsidR="00093802" w:rsidRPr="008B170F" w:rsidRDefault="0050518D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06</w:t>
            </w:r>
          </w:p>
        </w:tc>
      </w:tr>
      <w:tr w:rsidR="00093802" w:rsidRPr="008B170F" w14:paraId="0B268B26" w14:textId="77777777" w:rsidTr="00BF731D">
        <w:tc>
          <w:tcPr>
            <w:tcW w:w="2503" w:type="dxa"/>
            <w:vAlign w:val="bottom"/>
          </w:tcPr>
          <w:p w14:paraId="0205D1F5" w14:textId="77777777" w:rsidR="00093802" w:rsidRPr="008B170F" w:rsidRDefault="00093802" w:rsidP="00BF731D">
            <w:pPr>
              <w:ind w:left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2592" w:type="dxa"/>
            <w:vAlign w:val="bottom"/>
          </w:tcPr>
          <w:p w14:paraId="34545EAC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299.67(775.46)</w:t>
            </w:r>
          </w:p>
        </w:tc>
        <w:tc>
          <w:tcPr>
            <w:tcW w:w="2592" w:type="dxa"/>
            <w:vAlign w:val="bottom"/>
          </w:tcPr>
          <w:p w14:paraId="23C0CEF2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359.22(758.91)</w:t>
            </w: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36CFD7F5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225.32(782.41)</w:t>
            </w:r>
          </w:p>
        </w:tc>
        <w:tc>
          <w:tcPr>
            <w:tcW w:w="2142" w:type="dxa"/>
            <w:vAlign w:val="bottom"/>
          </w:tcPr>
          <w:p w14:paraId="5E9C94C3" w14:textId="2BBA1925" w:rsidR="00093802" w:rsidRPr="008B170F" w:rsidRDefault="00E7427B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.008</w:t>
            </w:r>
          </w:p>
        </w:tc>
        <w:tc>
          <w:tcPr>
            <w:tcW w:w="2059" w:type="dxa"/>
            <w:vAlign w:val="bottom"/>
          </w:tcPr>
          <w:p w14:paraId="3803F6F9" w14:textId="6F6647FB" w:rsidR="00093802" w:rsidRPr="008B170F" w:rsidRDefault="00E7427B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29</w:t>
            </w:r>
          </w:p>
        </w:tc>
      </w:tr>
      <w:tr w:rsidR="00093802" w:rsidRPr="008B170F" w14:paraId="1E7C7AB8" w14:textId="77777777" w:rsidTr="00BF731D">
        <w:tc>
          <w:tcPr>
            <w:tcW w:w="2503" w:type="dxa"/>
            <w:vAlign w:val="bottom"/>
          </w:tcPr>
          <w:p w14:paraId="60B4D85D" w14:textId="77777777" w:rsidR="00093802" w:rsidRPr="008B170F" w:rsidRDefault="00093802" w:rsidP="00BF73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rontal Pole</w:t>
            </w:r>
          </w:p>
        </w:tc>
        <w:tc>
          <w:tcPr>
            <w:tcW w:w="2592" w:type="dxa"/>
            <w:vAlign w:val="bottom"/>
          </w:tcPr>
          <w:p w14:paraId="14DD6465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92" w:type="dxa"/>
            <w:vAlign w:val="bottom"/>
          </w:tcPr>
          <w:p w14:paraId="0C612CCB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070020C5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2" w:type="dxa"/>
            <w:vAlign w:val="bottom"/>
          </w:tcPr>
          <w:p w14:paraId="2AF5E1CF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59" w:type="dxa"/>
            <w:vAlign w:val="bottom"/>
          </w:tcPr>
          <w:p w14:paraId="35E49D8A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93802" w:rsidRPr="008B170F" w14:paraId="13354AAC" w14:textId="77777777" w:rsidTr="00BF731D">
        <w:tc>
          <w:tcPr>
            <w:tcW w:w="2503" w:type="dxa"/>
            <w:vAlign w:val="bottom"/>
          </w:tcPr>
          <w:p w14:paraId="287CB88A" w14:textId="77777777" w:rsidR="00093802" w:rsidRPr="008B170F" w:rsidRDefault="00093802" w:rsidP="00BF731D">
            <w:pPr>
              <w:ind w:left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2592" w:type="dxa"/>
            <w:vAlign w:val="bottom"/>
          </w:tcPr>
          <w:p w14:paraId="53C05BDA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84.95(372.14)</w:t>
            </w:r>
          </w:p>
        </w:tc>
        <w:tc>
          <w:tcPr>
            <w:tcW w:w="2592" w:type="dxa"/>
            <w:vAlign w:val="bottom"/>
          </w:tcPr>
          <w:p w14:paraId="15908C3F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617.07(602.39)</w:t>
            </w: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6560FC64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60.54(474.04)</w:t>
            </w:r>
          </w:p>
        </w:tc>
        <w:tc>
          <w:tcPr>
            <w:tcW w:w="2142" w:type="dxa"/>
            <w:vAlign w:val="bottom"/>
          </w:tcPr>
          <w:p w14:paraId="54BF684F" w14:textId="78F9DF31" w:rsidR="00093802" w:rsidRPr="008B170F" w:rsidRDefault="004909CE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7.828</w:t>
            </w:r>
          </w:p>
        </w:tc>
        <w:tc>
          <w:tcPr>
            <w:tcW w:w="2059" w:type="dxa"/>
            <w:vAlign w:val="bottom"/>
          </w:tcPr>
          <w:p w14:paraId="4E1192B0" w14:textId="615E5C66" w:rsidR="00093802" w:rsidRPr="008B170F" w:rsidRDefault="004909CE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8</w:t>
            </w:r>
          </w:p>
        </w:tc>
      </w:tr>
      <w:tr w:rsidR="00093802" w:rsidRPr="008B170F" w14:paraId="1FFC2207" w14:textId="77777777" w:rsidTr="00BF731D">
        <w:tc>
          <w:tcPr>
            <w:tcW w:w="2503" w:type="dxa"/>
            <w:vAlign w:val="bottom"/>
          </w:tcPr>
          <w:p w14:paraId="7E7E6F10" w14:textId="77777777" w:rsidR="00093802" w:rsidRPr="008B170F" w:rsidRDefault="00093802" w:rsidP="00BF731D">
            <w:pPr>
              <w:ind w:left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2592" w:type="dxa"/>
            <w:vAlign w:val="bottom"/>
          </w:tcPr>
          <w:p w14:paraId="5377BD0F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680.14(358.21)</w:t>
            </w:r>
          </w:p>
        </w:tc>
        <w:tc>
          <w:tcPr>
            <w:tcW w:w="2592" w:type="dxa"/>
            <w:vAlign w:val="bottom"/>
          </w:tcPr>
          <w:p w14:paraId="339CD938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967.22(619.41)</w:t>
            </w: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2345FAFC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246.24(348.90)</w:t>
            </w:r>
          </w:p>
        </w:tc>
        <w:tc>
          <w:tcPr>
            <w:tcW w:w="2142" w:type="dxa"/>
            <w:vAlign w:val="bottom"/>
          </w:tcPr>
          <w:p w14:paraId="4EBA4D85" w14:textId="67613EFC" w:rsidR="00093802" w:rsidRPr="008B170F" w:rsidRDefault="004909CE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8.785</w:t>
            </w:r>
          </w:p>
        </w:tc>
        <w:tc>
          <w:tcPr>
            <w:tcW w:w="2059" w:type="dxa"/>
            <w:vAlign w:val="bottom"/>
          </w:tcPr>
          <w:p w14:paraId="5C3CB517" w14:textId="1128B105" w:rsidR="00093802" w:rsidRPr="008B170F" w:rsidRDefault="004909CE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5</w:t>
            </w:r>
          </w:p>
        </w:tc>
      </w:tr>
      <w:tr w:rsidR="00093802" w:rsidRPr="008B170F" w14:paraId="5FB57921" w14:textId="77777777" w:rsidTr="00BF731D">
        <w:tc>
          <w:tcPr>
            <w:tcW w:w="2503" w:type="dxa"/>
            <w:vAlign w:val="bottom"/>
          </w:tcPr>
          <w:p w14:paraId="26B224E3" w14:textId="77777777" w:rsidR="00093802" w:rsidRPr="008B170F" w:rsidRDefault="00093802" w:rsidP="00BF73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edial Temporal</w:t>
            </w:r>
          </w:p>
        </w:tc>
        <w:tc>
          <w:tcPr>
            <w:tcW w:w="2592" w:type="dxa"/>
            <w:vAlign w:val="bottom"/>
          </w:tcPr>
          <w:p w14:paraId="1B3DD0BD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92" w:type="dxa"/>
            <w:vAlign w:val="bottom"/>
          </w:tcPr>
          <w:p w14:paraId="2D7DA5F2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48541319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2" w:type="dxa"/>
            <w:vAlign w:val="bottom"/>
          </w:tcPr>
          <w:p w14:paraId="5C6D8C48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59" w:type="dxa"/>
            <w:vAlign w:val="bottom"/>
          </w:tcPr>
          <w:p w14:paraId="71AB9D11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93802" w:rsidRPr="008B170F" w14:paraId="65CE85DD" w14:textId="77777777" w:rsidTr="00BF731D">
        <w:tc>
          <w:tcPr>
            <w:tcW w:w="2503" w:type="dxa"/>
            <w:vAlign w:val="bottom"/>
          </w:tcPr>
          <w:p w14:paraId="4FF4CCD1" w14:textId="77777777" w:rsidR="00093802" w:rsidRPr="008B170F" w:rsidRDefault="00093802" w:rsidP="00BF731D">
            <w:pPr>
              <w:ind w:left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2592" w:type="dxa"/>
            <w:vAlign w:val="bottom"/>
          </w:tcPr>
          <w:p w14:paraId="7D6241FE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,380.61(1,369.08)</w:t>
            </w:r>
          </w:p>
        </w:tc>
        <w:tc>
          <w:tcPr>
            <w:tcW w:w="2592" w:type="dxa"/>
            <w:vAlign w:val="bottom"/>
          </w:tcPr>
          <w:p w14:paraId="3D8AA5D5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,051.37(1,798.68)</w:t>
            </w: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0B08C043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,121.57(1,490.37)</w:t>
            </w:r>
          </w:p>
        </w:tc>
        <w:tc>
          <w:tcPr>
            <w:tcW w:w="2142" w:type="dxa"/>
            <w:vAlign w:val="bottom"/>
          </w:tcPr>
          <w:p w14:paraId="69C482AF" w14:textId="525F46EE" w:rsidR="00093802" w:rsidRPr="008B170F" w:rsidRDefault="00420DAD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.387</w:t>
            </w:r>
          </w:p>
        </w:tc>
        <w:tc>
          <w:tcPr>
            <w:tcW w:w="2059" w:type="dxa"/>
            <w:vAlign w:val="bottom"/>
          </w:tcPr>
          <w:p w14:paraId="32D66431" w14:textId="247A2005" w:rsidR="00093802" w:rsidRPr="008B170F" w:rsidRDefault="00420DAD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9</w:t>
            </w:r>
          </w:p>
        </w:tc>
      </w:tr>
      <w:tr w:rsidR="00093802" w:rsidRPr="008B170F" w14:paraId="699A16D4" w14:textId="77777777" w:rsidTr="00BF731D">
        <w:tc>
          <w:tcPr>
            <w:tcW w:w="2503" w:type="dxa"/>
            <w:vAlign w:val="bottom"/>
          </w:tcPr>
          <w:p w14:paraId="3EF255DD" w14:textId="77777777" w:rsidR="00093802" w:rsidRPr="008B170F" w:rsidRDefault="00093802" w:rsidP="00BF731D">
            <w:pPr>
              <w:ind w:left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2592" w:type="dxa"/>
            <w:vAlign w:val="bottom"/>
          </w:tcPr>
          <w:p w14:paraId="71D4CC4F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,435.74(1,361.04)</w:t>
            </w:r>
          </w:p>
        </w:tc>
        <w:tc>
          <w:tcPr>
            <w:tcW w:w="2592" w:type="dxa"/>
            <w:vAlign w:val="bottom"/>
          </w:tcPr>
          <w:p w14:paraId="0BAEE86A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,959.51(1,547.60)</w:t>
            </w: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5016EBC5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,635.79(1,408.22)</w:t>
            </w:r>
          </w:p>
        </w:tc>
        <w:tc>
          <w:tcPr>
            <w:tcW w:w="2142" w:type="dxa"/>
            <w:vAlign w:val="bottom"/>
          </w:tcPr>
          <w:p w14:paraId="1A5FC66D" w14:textId="7E2EDA73" w:rsidR="00093802" w:rsidRPr="008B170F" w:rsidRDefault="00420DAD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.226</w:t>
            </w:r>
          </w:p>
        </w:tc>
        <w:tc>
          <w:tcPr>
            <w:tcW w:w="2059" w:type="dxa"/>
            <w:vAlign w:val="bottom"/>
          </w:tcPr>
          <w:p w14:paraId="674BFF9D" w14:textId="24CBD526" w:rsidR="00093802" w:rsidRPr="008B170F" w:rsidRDefault="00420DAD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37</w:t>
            </w:r>
          </w:p>
        </w:tc>
      </w:tr>
      <w:tr w:rsidR="00093802" w:rsidRPr="008B170F" w14:paraId="09428454" w14:textId="77777777" w:rsidTr="00BF731D">
        <w:tc>
          <w:tcPr>
            <w:tcW w:w="2503" w:type="dxa"/>
            <w:vAlign w:val="bottom"/>
          </w:tcPr>
          <w:p w14:paraId="576AB954" w14:textId="77777777" w:rsidR="00093802" w:rsidRPr="008B170F" w:rsidRDefault="00093802" w:rsidP="00BF73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ateral Temporal</w:t>
            </w:r>
          </w:p>
        </w:tc>
        <w:tc>
          <w:tcPr>
            <w:tcW w:w="2592" w:type="dxa"/>
            <w:vAlign w:val="bottom"/>
          </w:tcPr>
          <w:p w14:paraId="34549E16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92" w:type="dxa"/>
            <w:vAlign w:val="bottom"/>
          </w:tcPr>
          <w:p w14:paraId="2D419247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479570EE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2" w:type="dxa"/>
            <w:vAlign w:val="bottom"/>
          </w:tcPr>
          <w:p w14:paraId="4B1A2AB5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59" w:type="dxa"/>
            <w:vAlign w:val="bottom"/>
          </w:tcPr>
          <w:p w14:paraId="45E55033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93802" w:rsidRPr="008B170F" w14:paraId="1920596C" w14:textId="77777777" w:rsidTr="00BF731D">
        <w:tc>
          <w:tcPr>
            <w:tcW w:w="2503" w:type="dxa"/>
            <w:vAlign w:val="bottom"/>
          </w:tcPr>
          <w:p w14:paraId="57DB4F26" w14:textId="77777777" w:rsidR="00093802" w:rsidRPr="008B170F" w:rsidRDefault="00093802" w:rsidP="00BF731D">
            <w:pPr>
              <w:ind w:left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2592" w:type="dxa"/>
            <w:vAlign w:val="bottom"/>
          </w:tcPr>
          <w:p w14:paraId="13784D55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,983.82(2,849.84)</w:t>
            </w:r>
          </w:p>
        </w:tc>
        <w:tc>
          <w:tcPr>
            <w:tcW w:w="2592" w:type="dxa"/>
            <w:vAlign w:val="bottom"/>
          </w:tcPr>
          <w:p w14:paraId="093B7845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,456.84(4,099.52)</w:t>
            </w: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49819FFF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,838.36(1,916.43)</w:t>
            </w:r>
          </w:p>
        </w:tc>
        <w:tc>
          <w:tcPr>
            <w:tcW w:w="2142" w:type="dxa"/>
            <w:vAlign w:val="bottom"/>
          </w:tcPr>
          <w:p w14:paraId="0CE3C492" w14:textId="4D9A5E79" w:rsidR="00093802" w:rsidRPr="008B170F" w:rsidRDefault="00BD18C3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2.242</w:t>
            </w:r>
          </w:p>
        </w:tc>
        <w:tc>
          <w:tcPr>
            <w:tcW w:w="2059" w:type="dxa"/>
            <w:vAlign w:val="bottom"/>
          </w:tcPr>
          <w:p w14:paraId="18F8BABB" w14:textId="1AD4C836" w:rsidR="00093802" w:rsidRPr="008B170F" w:rsidRDefault="00BD18C3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42</w:t>
            </w:r>
          </w:p>
        </w:tc>
      </w:tr>
      <w:tr w:rsidR="00093802" w:rsidRPr="008B170F" w14:paraId="3AD1F483" w14:textId="77777777" w:rsidTr="00BF731D">
        <w:tc>
          <w:tcPr>
            <w:tcW w:w="2503" w:type="dxa"/>
            <w:vAlign w:val="bottom"/>
          </w:tcPr>
          <w:p w14:paraId="091354A3" w14:textId="77777777" w:rsidR="00093802" w:rsidRPr="008B170F" w:rsidRDefault="00093802" w:rsidP="00BF731D">
            <w:pPr>
              <w:ind w:left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2592" w:type="dxa"/>
            <w:vAlign w:val="bottom"/>
          </w:tcPr>
          <w:p w14:paraId="45A2A0DF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,219.36(2,864.70)</w:t>
            </w:r>
          </w:p>
        </w:tc>
        <w:tc>
          <w:tcPr>
            <w:tcW w:w="2592" w:type="dxa"/>
            <w:vAlign w:val="bottom"/>
          </w:tcPr>
          <w:p w14:paraId="0B025292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,724.81(4,182.94)</w:t>
            </w: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7326706B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,715.79(3,824.14)</w:t>
            </w:r>
          </w:p>
        </w:tc>
        <w:tc>
          <w:tcPr>
            <w:tcW w:w="2142" w:type="dxa"/>
            <w:vAlign w:val="bottom"/>
          </w:tcPr>
          <w:p w14:paraId="24B3C0B8" w14:textId="750AC241" w:rsidR="00093802" w:rsidRPr="008B170F" w:rsidRDefault="00BD18C3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7.985</w:t>
            </w:r>
          </w:p>
        </w:tc>
        <w:tc>
          <w:tcPr>
            <w:tcW w:w="2059" w:type="dxa"/>
            <w:vAlign w:val="bottom"/>
          </w:tcPr>
          <w:p w14:paraId="1EF51276" w14:textId="61BDE8ED" w:rsidR="00093802" w:rsidRPr="008B170F" w:rsidRDefault="00BD18C3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7</w:t>
            </w:r>
          </w:p>
        </w:tc>
      </w:tr>
      <w:tr w:rsidR="00093802" w:rsidRPr="008B170F" w14:paraId="6D3555AD" w14:textId="77777777" w:rsidTr="00BF731D">
        <w:tc>
          <w:tcPr>
            <w:tcW w:w="2503" w:type="dxa"/>
            <w:vAlign w:val="bottom"/>
          </w:tcPr>
          <w:p w14:paraId="239E0F8C" w14:textId="77777777" w:rsidR="00093802" w:rsidRPr="008B170F" w:rsidRDefault="00093802" w:rsidP="00BF73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emporal Pole</w:t>
            </w:r>
          </w:p>
        </w:tc>
        <w:tc>
          <w:tcPr>
            <w:tcW w:w="2592" w:type="dxa"/>
            <w:vAlign w:val="bottom"/>
          </w:tcPr>
          <w:p w14:paraId="01C72C0E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92" w:type="dxa"/>
            <w:vAlign w:val="bottom"/>
          </w:tcPr>
          <w:p w14:paraId="50F1BF6B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65495DC3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2" w:type="dxa"/>
            <w:vAlign w:val="bottom"/>
          </w:tcPr>
          <w:p w14:paraId="4A9EF647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59" w:type="dxa"/>
            <w:vAlign w:val="bottom"/>
          </w:tcPr>
          <w:p w14:paraId="4F5AE5F9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93802" w:rsidRPr="008B170F" w14:paraId="51950213" w14:textId="77777777" w:rsidTr="00BF731D">
        <w:tc>
          <w:tcPr>
            <w:tcW w:w="2503" w:type="dxa"/>
            <w:vAlign w:val="bottom"/>
          </w:tcPr>
          <w:p w14:paraId="3224ADFB" w14:textId="77777777" w:rsidR="00093802" w:rsidRPr="008B170F" w:rsidRDefault="00093802" w:rsidP="00BF731D">
            <w:pPr>
              <w:ind w:left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2592" w:type="dxa"/>
            <w:vAlign w:val="bottom"/>
          </w:tcPr>
          <w:p w14:paraId="443351D2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937.50(786.92)</w:t>
            </w:r>
          </w:p>
        </w:tc>
        <w:tc>
          <w:tcPr>
            <w:tcW w:w="2592" w:type="dxa"/>
            <w:vAlign w:val="bottom"/>
          </w:tcPr>
          <w:p w14:paraId="7FD6C4BE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278.72(1,410.19)</w:t>
            </w: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6D46BCF5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980.04(135.14)</w:t>
            </w:r>
          </w:p>
        </w:tc>
        <w:tc>
          <w:tcPr>
            <w:tcW w:w="2142" w:type="dxa"/>
            <w:vAlign w:val="bottom"/>
          </w:tcPr>
          <w:p w14:paraId="4DCC00A8" w14:textId="62B1365A" w:rsidR="00093802" w:rsidRPr="008B170F" w:rsidRDefault="00BD18C3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.003</w:t>
            </w:r>
          </w:p>
        </w:tc>
        <w:tc>
          <w:tcPr>
            <w:tcW w:w="2059" w:type="dxa"/>
            <w:vAlign w:val="bottom"/>
          </w:tcPr>
          <w:p w14:paraId="26421E66" w14:textId="7F4A54A0" w:rsidR="00093802" w:rsidRPr="008B170F" w:rsidRDefault="00BD18C3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55</w:t>
            </w:r>
          </w:p>
        </w:tc>
      </w:tr>
      <w:tr w:rsidR="00093802" w:rsidRPr="008B170F" w14:paraId="79D61B2F" w14:textId="77777777" w:rsidTr="00BF731D">
        <w:tc>
          <w:tcPr>
            <w:tcW w:w="2503" w:type="dxa"/>
            <w:vAlign w:val="bottom"/>
          </w:tcPr>
          <w:p w14:paraId="5C7D76A1" w14:textId="77777777" w:rsidR="00093802" w:rsidRPr="008B170F" w:rsidRDefault="00093802" w:rsidP="00BF731D">
            <w:pPr>
              <w:ind w:left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2592" w:type="dxa"/>
            <w:vAlign w:val="bottom"/>
          </w:tcPr>
          <w:p w14:paraId="543CF5A0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080.69(746.72)</w:t>
            </w:r>
          </w:p>
        </w:tc>
        <w:tc>
          <w:tcPr>
            <w:tcW w:w="2592" w:type="dxa"/>
            <w:vAlign w:val="bottom"/>
          </w:tcPr>
          <w:p w14:paraId="41A7CD9F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229.83(1,419.74)</w:t>
            </w: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5D882613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586.59(1,269.84)</w:t>
            </w:r>
          </w:p>
        </w:tc>
        <w:tc>
          <w:tcPr>
            <w:tcW w:w="2142" w:type="dxa"/>
            <w:vAlign w:val="bottom"/>
          </w:tcPr>
          <w:p w14:paraId="4B299486" w14:textId="234B476E" w:rsidR="00093802" w:rsidRPr="008B170F" w:rsidRDefault="00BD18C3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1.453</w:t>
            </w:r>
          </w:p>
        </w:tc>
        <w:tc>
          <w:tcPr>
            <w:tcW w:w="2059" w:type="dxa"/>
            <w:vAlign w:val="bottom"/>
          </w:tcPr>
          <w:p w14:paraId="1533A88E" w14:textId="2842D53A" w:rsidR="00093802" w:rsidRPr="008B170F" w:rsidRDefault="00BD18C3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35</w:t>
            </w:r>
          </w:p>
        </w:tc>
      </w:tr>
      <w:tr w:rsidR="00093802" w:rsidRPr="008B170F" w14:paraId="6527DEF5" w14:textId="77777777" w:rsidTr="00BF731D">
        <w:tc>
          <w:tcPr>
            <w:tcW w:w="2503" w:type="dxa"/>
            <w:vAlign w:val="bottom"/>
          </w:tcPr>
          <w:p w14:paraId="25DDE4D8" w14:textId="77777777" w:rsidR="00093802" w:rsidRPr="008B170F" w:rsidRDefault="00093802" w:rsidP="00BF73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upra Temporal</w:t>
            </w:r>
          </w:p>
        </w:tc>
        <w:tc>
          <w:tcPr>
            <w:tcW w:w="2592" w:type="dxa"/>
            <w:vAlign w:val="bottom"/>
          </w:tcPr>
          <w:p w14:paraId="4CA0F53B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92" w:type="dxa"/>
            <w:vAlign w:val="bottom"/>
          </w:tcPr>
          <w:p w14:paraId="55ECAC34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73972393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2" w:type="dxa"/>
            <w:vAlign w:val="bottom"/>
          </w:tcPr>
          <w:p w14:paraId="083CB2B2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59" w:type="dxa"/>
            <w:vAlign w:val="bottom"/>
          </w:tcPr>
          <w:p w14:paraId="1BA0068C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93802" w:rsidRPr="008B170F" w14:paraId="275B4EA4" w14:textId="77777777" w:rsidTr="00BF731D">
        <w:tc>
          <w:tcPr>
            <w:tcW w:w="2503" w:type="dxa"/>
            <w:vAlign w:val="bottom"/>
          </w:tcPr>
          <w:p w14:paraId="45A13C63" w14:textId="77777777" w:rsidR="00093802" w:rsidRPr="008B170F" w:rsidRDefault="00093802" w:rsidP="00BF731D">
            <w:pPr>
              <w:ind w:left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2592" w:type="dxa"/>
            <w:vAlign w:val="bottom"/>
          </w:tcPr>
          <w:p w14:paraId="55968492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364.17(915.53)</w:t>
            </w:r>
          </w:p>
        </w:tc>
        <w:tc>
          <w:tcPr>
            <w:tcW w:w="2592" w:type="dxa"/>
            <w:vAlign w:val="bottom"/>
          </w:tcPr>
          <w:p w14:paraId="0A68B061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538.50(798.50)</w:t>
            </w: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6D433CD2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583.54(1,005.47)</w:t>
            </w:r>
          </w:p>
        </w:tc>
        <w:tc>
          <w:tcPr>
            <w:tcW w:w="2142" w:type="dxa"/>
            <w:vAlign w:val="bottom"/>
          </w:tcPr>
          <w:p w14:paraId="47813E59" w14:textId="1EE1C6C9" w:rsidR="00093802" w:rsidRPr="008B170F" w:rsidRDefault="00BD18C3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.011</w:t>
            </w:r>
          </w:p>
        </w:tc>
        <w:tc>
          <w:tcPr>
            <w:tcW w:w="2059" w:type="dxa"/>
            <w:vAlign w:val="bottom"/>
          </w:tcPr>
          <w:p w14:paraId="4441B220" w14:textId="7CF5F550" w:rsidR="00093802" w:rsidRPr="008B170F" w:rsidRDefault="00BD18C3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17</w:t>
            </w:r>
          </w:p>
        </w:tc>
      </w:tr>
      <w:tr w:rsidR="00093802" w:rsidRPr="008B170F" w14:paraId="6008ABC0" w14:textId="77777777" w:rsidTr="00BF731D">
        <w:tc>
          <w:tcPr>
            <w:tcW w:w="2503" w:type="dxa"/>
            <w:vAlign w:val="bottom"/>
          </w:tcPr>
          <w:p w14:paraId="74E4BB52" w14:textId="77777777" w:rsidR="00093802" w:rsidRPr="008B170F" w:rsidRDefault="00093802" w:rsidP="00BF731D">
            <w:pPr>
              <w:ind w:left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2592" w:type="dxa"/>
            <w:vAlign w:val="bottom"/>
          </w:tcPr>
          <w:p w14:paraId="05F33F84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641.47(631.52)</w:t>
            </w:r>
          </w:p>
        </w:tc>
        <w:tc>
          <w:tcPr>
            <w:tcW w:w="2592" w:type="dxa"/>
            <w:vAlign w:val="bottom"/>
          </w:tcPr>
          <w:p w14:paraId="5FD84ED8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770.65(632.53)</w:t>
            </w: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08558E89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742.34(716.82)</w:t>
            </w:r>
          </w:p>
        </w:tc>
        <w:tc>
          <w:tcPr>
            <w:tcW w:w="2142" w:type="dxa"/>
            <w:vAlign w:val="bottom"/>
          </w:tcPr>
          <w:p w14:paraId="5549DDFB" w14:textId="0533F2A8" w:rsidR="00093802" w:rsidRPr="008B170F" w:rsidRDefault="00BD18C3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.334</w:t>
            </w:r>
          </w:p>
        </w:tc>
        <w:tc>
          <w:tcPr>
            <w:tcW w:w="2059" w:type="dxa"/>
            <w:vAlign w:val="bottom"/>
          </w:tcPr>
          <w:p w14:paraId="0DD5D994" w14:textId="71DE6791" w:rsidR="00093802" w:rsidRPr="008B170F" w:rsidRDefault="00BD18C3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66</w:t>
            </w:r>
          </w:p>
        </w:tc>
      </w:tr>
      <w:tr w:rsidR="00093802" w:rsidRPr="008B170F" w14:paraId="6B51B141" w14:textId="77777777" w:rsidTr="00BF731D">
        <w:tc>
          <w:tcPr>
            <w:tcW w:w="2503" w:type="dxa"/>
            <w:vAlign w:val="bottom"/>
          </w:tcPr>
          <w:p w14:paraId="47B1CC4D" w14:textId="77777777" w:rsidR="00093802" w:rsidRPr="008B170F" w:rsidRDefault="00093802" w:rsidP="00BF73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edial Parietal</w:t>
            </w:r>
          </w:p>
        </w:tc>
        <w:tc>
          <w:tcPr>
            <w:tcW w:w="2592" w:type="dxa"/>
            <w:vAlign w:val="bottom"/>
          </w:tcPr>
          <w:p w14:paraId="0AF780DD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92" w:type="dxa"/>
            <w:vAlign w:val="bottom"/>
          </w:tcPr>
          <w:p w14:paraId="54175E6C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1F8E41A8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2" w:type="dxa"/>
            <w:vAlign w:val="bottom"/>
          </w:tcPr>
          <w:p w14:paraId="2F799D81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59" w:type="dxa"/>
            <w:vAlign w:val="bottom"/>
          </w:tcPr>
          <w:p w14:paraId="679C1EAD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93802" w:rsidRPr="008B170F" w14:paraId="15A8BF78" w14:textId="77777777" w:rsidTr="00BF731D">
        <w:tc>
          <w:tcPr>
            <w:tcW w:w="2503" w:type="dxa"/>
            <w:vAlign w:val="bottom"/>
          </w:tcPr>
          <w:p w14:paraId="380A05B9" w14:textId="77777777" w:rsidR="00093802" w:rsidRPr="008B170F" w:rsidRDefault="00093802" w:rsidP="00BF731D">
            <w:pPr>
              <w:ind w:left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2592" w:type="dxa"/>
            <w:vAlign w:val="bottom"/>
          </w:tcPr>
          <w:p w14:paraId="738A4E77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,174.19(1,279.51)</w:t>
            </w:r>
          </w:p>
        </w:tc>
        <w:tc>
          <w:tcPr>
            <w:tcW w:w="2592" w:type="dxa"/>
            <w:vAlign w:val="bottom"/>
          </w:tcPr>
          <w:p w14:paraId="1BF11748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,841.08(1,350.33)</w:t>
            </w: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0B16D5F0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928.02(659.90)</w:t>
            </w:r>
          </w:p>
        </w:tc>
        <w:tc>
          <w:tcPr>
            <w:tcW w:w="2142" w:type="dxa"/>
            <w:vAlign w:val="bottom"/>
          </w:tcPr>
          <w:p w14:paraId="061A152F" w14:textId="5CDEBFCE" w:rsidR="00093802" w:rsidRPr="008B170F" w:rsidRDefault="00BD18C3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2.996</w:t>
            </w:r>
          </w:p>
        </w:tc>
        <w:tc>
          <w:tcPr>
            <w:tcW w:w="2059" w:type="dxa"/>
            <w:vAlign w:val="bottom"/>
          </w:tcPr>
          <w:p w14:paraId="31AB5A02" w14:textId="53D83FAF" w:rsidR="00093802" w:rsidRPr="008B170F" w:rsidRDefault="00BD18C3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91</w:t>
            </w:r>
          </w:p>
        </w:tc>
      </w:tr>
      <w:tr w:rsidR="00093802" w:rsidRPr="008B170F" w14:paraId="039B6711" w14:textId="77777777" w:rsidTr="00BF731D">
        <w:tc>
          <w:tcPr>
            <w:tcW w:w="2503" w:type="dxa"/>
            <w:vAlign w:val="bottom"/>
          </w:tcPr>
          <w:p w14:paraId="05C60FAD" w14:textId="77777777" w:rsidR="00093802" w:rsidRPr="008B170F" w:rsidRDefault="00093802" w:rsidP="00BF731D">
            <w:pPr>
              <w:ind w:left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2592" w:type="dxa"/>
            <w:vAlign w:val="bottom"/>
          </w:tcPr>
          <w:p w14:paraId="1A54125A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949.69(1,118.33)</w:t>
            </w:r>
          </w:p>
        </w:tc>
        <w:tc>
          <w:tcPr>
            <w:tcW w:w="2592" w:type="dxa"/>
            <w:vAlign w:val="bottom"/>
          </w:tcPr>
          <w:p w14:paraId="2650CA82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,874.40(1,401.65)</w:t>
            </w: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04759F78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,396.28(1,184.70)</w:t>
            </w:r>
          </w:p>
        </w:tc>
        <w:tc>
          <w:tcPr>
            <w:tcW w:w="2142" w:type="dxa"/>
            <w:vAlign w:val="bottom"/>
          </w:tcPr>
          <w:p w14:paraId="2F736196" w14:textId="62444FAD" w:rsidR="00093802" w:rsidRPr="008B170F" w:rsidRDefault="00BD18C3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7.118</w:t>
            </w:r>
          </w:p>
        </w:tc>
        <w:tc>
          <w:tcPr>
            <w:tcW w:w="2059" w:type="dxa"/>
            <w:vAlign w:val="bottom"/>
          </w:tcPr>
          <w:p w14:paraId="78738AA9" w14:textId="2A52B042" w:rsidR="00093802" w:rsidRPr="008B170F" w:rsidRDefault="00BD18C3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1</w:t>
            </w:r>
          </w:p>
        </w:tc>
      </w:tr>
      <w:tr w:rsidR="00093802" w:rsidRPr="008B170F" w14:paraId="05B19EE7" w14:textId="77777777" w:rsidTr="00BF731D">
        <w:tc>
          <w:tcPr>
            <w:tcW w:w="2503" w:type="dxa"/>
            <w:vAlign w:val="bottom"/>
          </w:tcPr>
          <w:p w14:paraId="7BCD996A" w14:textId="77777777" w:rsidR="00093802" w:rsidRPr="008B170F" w:rsidRDefault="00093802" w:rsidP="00BF73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Lateral Parietal</w:t>
            </w:r>
          </w:p>
        </w:tc>
        <w:tc>
          <w:tcPr>
            <w:tcW w:w="2592" w:type="dxa"/>
            <w:vAlign w:val="bottom"/>
          </w:tcPr>
          <w:p w14:paraId="19837816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92" w:type="dxa"/>
            <w:vAlign w:val="bottom"/>
          </w:tcPr>
          <w:p w14:paraId="63A2B224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7398FA39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2" w:type="dxa"/>
            <w:vAlign w:val="bottom"/>
          </w:tcPr>
          <w:p w14:paraId="4EC4532B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59" w:type="dxa"/>
            <w:vAlign w:val="bottom"/>
          </w:tcPr>
          <w:p w14:paraId="5CB77934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93802" w:rsidRPr="008B170F" w14:paraId="2EF86AA5" w14:textId="77777777" w:rsidTr="00BF731D">
        <w:tc>
          <w:tcPr>
            <w:tcW w:w="2503" w:type="dxa"/>
            <w:vAlign w:val="bottom"/>
          </w:tcPr>
          <w:p w14:paraId="0A29C3B0" w14:textId="77777777" w:rsidR="00093802" w:rsidRPr="008B170F" w:rsidRDefault="00093802" w:rsidP="00BF731D">
            <w:pPr>
              <w:ind w:left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2592" w:type="dxa"/>
            <w:vAlign w:val="bottom"/>
          </w:tcPr>
          <w:p w14:paraId="7F44DA26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,432.94(3,089.50)</w:t>
            </w:r>
          </w:p>
        </w:tc>
        <w:tc>
          <w:tcPr>
            <w:tcW w:w="2592" w:type="dxa"/>
            <w:vAlign w:val="bottom"/>
          </w:tcPr>
          <w:p w14:paraId="0F71F23F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,067.77(3,350.34)</w:t>
            </w: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216719E7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,043.74(2,851.69)</w:t>
            </w:r>
          </w:p>
        </w:tc>
        <w:tc>
          <w:tcPr>
            <w:tcW w:w="2142" w:type="dxa"/>
            <w:vAlign w:val="bottom"/>
          </w:tcPr>
          <w:p w14:paraId="0B59838B" w14:textId="74E2545B" w:rsidR="00093802" w:rsidRPr="008B170F" w:rsidRDefault="00197747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3.384</w:t>
            </w:r>
          </w:p>
        </w:tc>
        <w:tc>
          <w:tcPr>
            <w:tcW w:w="2059" w:type="dxa"/>
            <w:vAlign w:val="bottom"/>
          </w:tcPr>
          <w:p w14:paraId="0418300F" w14:textId="0F68C184" w:rsidR="00093802" w:rsidRPr="008B170F" w:rsidRDefault="00197747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73</w:t>
            </w:r>
          </w:p>
        </w:tc>
      </w:tr>
      <w:tr w:rsidR="00093802" w:rsidRPr="008B170F" w14:paraId="79A600EC" w14:textId="77777777" w:rsidTr="00BF731D">
        <w:tc>
          <w:tcPr>
            <w:tcW w:w="2503" w:type="dxa"/>
            <w:vAlign w:val="bottom"/>
          </w:tcPr>
          <w:p w14:paraId="0B200274" w14:textId="77777777" w:rsidR="00093802" w:rsidRPr="008B170F" w:rsidRDefault="00093802" w:rsidP="00BF731D">
            <w:pPr>
              <w:ind w:left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2592" w:type="dxa"/>
            <w:vAlign w:val="bottom"/>
          </w:tcPr>
          <w:p w14:paraId="660ACCB1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,543.49(3,044.57)</w:t>
            </w:r>
          </w:p>
        </w:tc>
        <w:tc>
          <w:tcPr>
            <w:tcW w:w="2592" w:type="dxa"/>
            <w:vAlign w:val="bottom"/>
          </w:tcPr>
          <w:p w14:paraId="475B971D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,177.91(2,783.46)</w:t>
            </w: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1FC11432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,666.79(2,788.79)</w:t>
            </w:r>
          </w:p>
        </w:tc>
        <w:tc>
          <w:tcPr>
            <w:tcW w:w="2142" w:type="dxa"/>
            <w:vAlign w:val="bottom"/>
          </w:tcPr>
          <w:p w14:paraId="4D3081C7" w14:textId="5119BDDE" w:rsidR="00093802" w:rsidRPr="008B170F" w:rsidRDefault="00197747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3.427</w:t>
            </w:r>
          </w:p>
        </w:tc>
        <w:tc>
          <w:tcPr>
            <w:tcW w:w="2059" w:type="dxa"/>
            <w:vAlign w:val="bottom"/>
          </w:tcPr>
          <w:p w14:paraId="58EF914C" w14:textId="6C5DCBD1" w:rsidR="00093802" w:rsidRPr="008B170F" w:rsidRDefault="00197747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72</w:t>
            </w:r>
          </w:p>
        </w:tc>
      </w:tr>
      <w:tr w:rsidR="00093802" w:rsidRPr="008B170F" w14:paraId="3A31E7F4" w14:textId="77777777" w:rsidTr="00BF731D">
        <w:tc>
          <w:tcPr>
            <w:tcW w:w="2503" w:type="dxa"/>
            <w:vAlign w:val="bottom"/>
          </w:tcPr>
          <w:p w14:paraId="707E68A6" w14:textId="77777777" w:rsidR="00093802" w:rsidRPr="008B170F" w:rsidRDefault="00093802" w:rsidP="00BF73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nsory</w:t>
            </w:r>
          </w:p>
        </w:tc>
        <w:tc>
          <w:tcPr>
            <w:tcW w:w="2592" w:type="dxa"/>
            <w:vAlign w:val="bottom"/>
          </w:tcPr>
          <w:p w14:paraId="3C819F84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92" w:type="dxa"/>
            <w:vAlign w:val="bottom"/>
          </w:tcPr>
          <w:p w14:paraId="53D1647E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230911F0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2" w:type="dxa"/>
            <w:vAlign w:val="bottom"/>
          </w:tcPr>
          <w:p w14:paraId="2E01E7B3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59" w:type="dxa"/>
            <w:vAlign w:val="bottom"/>
          </w:tcPr>
          <w:p w14:paraId="1A228AC2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93802" w:rsidRPr="008B170F" w14:paraId="149C8080" w14:textId="77777777" w:rsidTr="00BF731D">
        <w:tc>
          <w:tcPr>
            <w:tcW w:w="2503" w:type="dxa"/>
            <w:vAlign w:val="bottom"/>
          </w:tcPr>
          <w:p w14:paraId="279C4D50" w14:textId="77777777" w:rsidR="00093802" w:rsidRPr="008B170F" w:rsidRDefault="00093802" w:rsidP="00BF731D">
            <w:pPr>
              <w:ind w:left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2592" w:type="dxa"/>
            <w:vAlign w:val="bottom"/>
          </w:tcPr>
          <w:p w14:paraId="324ECF74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573.89(1,421.59)</w:t>
            </w:r>
          </w:p>
        </w:tc>
        <w:tc>
          <w:tcPr>
            <w:tcW w:w="2592" w:type="dxa"/>
            <w:vAlign w:val="bottom"/>
          </w:tcPr>
          <w:p w14:paraId="1479635E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867.37(1,290.89)</w:t>
            </w: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0FE5D8E7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253.77(1,690.88)</w:t>
            </w:r>
          </w:p>
        </w:tc>
        <w:tc>
          <w:tcPr>
            <w:tcW w:w="2142" w:type="dxa"/>
            <w:vAlign w:val="bottom"/>
          </w:tcPr>
          <w:p w14:paraId="7FBEE1E4" w14:textId="3DCD2C57" w:rsidR="00093802" w:rsidRPr="008B170F" w:rsidRDefault="00197747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.207</w:t>
            </w:r>
          </w:p>
        </w:tc>
        <w:tc>
          <w:tcPr>
            <w:tcW w:w="2059" w:type="dxa"/>
            <w:vAlign w:val="bottom"/>
          </w:tcPr>
          <w:p w14:paraId="58ECEF13" w14:textId="7668A20B" w:rsidR="00093802" w:rsidRPr="008B170F" w:rsidRDefault="00197747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51</w:t>
            </w:r>
          </w:p>
        </w:tc>
      </w:tr>
      <w:tr w:rsidR="00093802" w:rsidRPr="008B170F" w14:paraId="255C1FC8" w14:textId="77777777" w:rsidTr="00BF731D">
        <w:tc>
          <w:tcPr>
            <w:tcW w:w="2503" w:type="dxa"/>
            <w:vAlign w:val="bottom"/>
          </w:tcPr>
          <w:p w14:paraId="52FA64BF" w14:textId="77777777" w:rsidR="00093802" w:rsidRPr="008B170F" w:rsidRDefault="00093802" w:rsidP="00BF731D">
            <w:pPr>
              <w:ind w:left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2592" w:type="dxa"/>
            <w:vAlign w:val="bottom"/>
          </w:tcPr>
          <w:p w14:paraId="6AF7E0B4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,454.50(1,208.85)</w:t>
            </w:r>
          </w:p>
        </w:tc>
        <w:tc>
          <w:tcPr>
            <w:tcW w:w="2592" w:type="dxa"/>
            <w:vAlign w:val="bottom"/>
          </w:tcPr>
          <w:p w14:paraId="42745A1E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143.18(1,147.32)</w:t>
            </w: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04B20D24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879.12(1,620.60)</w:t>
            </w:r>
          </w:p>
        </w:tc>
        <w:tc>
          <w:tcPr>
            <w:tcW w:w="2142" w:type="dxa"/>
            <w:vAlign w:val="bottom"/>
          </w:tcPr>
          <w:p w14:paraId="3DAEC232" w14:textId="2F252C5D" w:rsidR="00093802" w:rsidRPr="008B170F" w:rsidRDefault="00197747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3.928</w:t>
            </w:r>
          </w:p>
        </w:tc>
        <w:tc>
          <w:tcPr>
            <w:tcW w:w="2059" w:type="dxa"/>
            <w:vAlign w:val="bottom"/>
          </w:tcPr>
          <w:p w14:paraId="745CC0C4" w14:textId="12AA7FC0" w:rsidR="00093802" w:rsidRPr="008B170F" w:rsidRDefault="00197747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5</w:t>
            </w:r>
          </w:p>
        </w:tc>
      </w:tr>
      <w:tr w:rsidR="00093802" w:rsidRPr="008B170F" w14:paraId="2B7E398E" w14:textId="77777777" w:rsidTr="00BF731D">
        <w:tc>
          <w:tcPr>
            <w:tcW w:w="2503" w:type="dxa"/>
            <w:vAlign w:val="bottom"/>
          </w:tcPr>
          <w:p w14:paraId="5A3C09CE" w14:textId="77777777" w:rsidR="00093802" w:rsidRPr="008B170F" w:rsidRDefault="00093802" w:rsidP="00BF73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edial Occipital</w:t>
            </w:r>
          </w:p>
        </w:tc>
        <w:tc>
          <w:tcPr>
            <w:tcW w:w="2592" w:type="dxa"/>
            <w:vAlign w:val="bottom"/>
          </w:tcPr>
          <w:p w14:paraId="4C510EFC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92" w:type="dxa"/>
            <w:vAlign w:val="bottom"/>
          </w:tcPr>
          <w:p w14:paraId="5CB8A9A5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3350FF73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2" w:type="dxa"/>
            <w:vAlign w:val="bottom"/>
          </w:tcPr>
          <w:p w14:paraId="4564B6D1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59" w:type="dxa"/>
            <w:vAlign w:val="bottom"/>
          </w:tcPr>
          <w:p w14:paraId="43C65A2D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93802" w:rsidRPr="008B170F" w14:paraId="14991E6B" w14:textId="77777777" w:rsidTr="00BF731D">
        <w:tc>
          <w:tcPr>
            <w:tcW w:w="2503" w:type="dxa"/>
            <w:vAlign w:val="bottom"/>
          </w:tcPr>
          <w:p w14:paraId="2472C1D2" w14:textId="77777777" w:rsidR="00093802" w:rsidRPr="008B170F" w:rsidRDefault="00093802" w:rsidP="00BF731D">
            <w:pPr>
              <w:ind w:left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2592" w:type="dxa"/>
            <w:vAlign w:val="bottom"/>
          </w:tcPr>
          <w:p w14:paraId="618268D5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,158.82(2,693.94)</w:t>
            </w:r>
          </w:p>
        </w:tc>
        <w:tc>
          <w:tcPr>
            <w:tcW w:w="2592" w:type="dxa"/>
            <w:vAlign w:val="bottom"/>
          </w:tcPr>
          <w:p w14:paraId="62FCA186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,557.69(2,933.67)</w:t>
            </w: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10CD6BF9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,420.98(1,629.00)</w:t>
            </w:r>
          </w:p>
        </w:tc>
        <w:tc>
          <w:tcPr>
            <w:tcW w:w="2142" w:type="dxa"/>
            <w:vAlign w:val="bottom"/>
          </w:tcPr>
          <w:p w14:paraId="33B3DE37" w14:textId="39EC2386" w:rsidR="00093802" w:rsidRPr="008B170F" w:rsidRDefault="00197747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1.944</w:t>
            </w:r>
          </w:p>
        </w:tc>
        <w:tc>
          <w:tcPr>
            <w:tcW w:w="2059" w:type="dxa"/>
            <w:vAlign w:val="bottom"/>
          </w:tcPr>
          <w:p w14:paraId="1660A4A5" w14:textId="101E3423" w:rsidR="00093802" w:rsidRPr="008B170F" w:rsidRDefault="00197747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1</w:t>
            </w:r>
          </w:p>
        </w:tc>
      </w:tr>
      <w:tr w:rsidR="00093802" w:rsidRPr="008B170F" w14:paraId="6FAF6D13" w14:textId="77777777" w:rsidTr="00BF731D">
        <w:tc>
          <w:tcPr>
            <w:tcW w:w="2503" w:type="dxa"/>
            <w:vAlign w:val="bottom"/>
          </w:tcPr>
          <w:p w14:paraId="5130A57E" w14:textId="77777777" w:rsidR="00093802" w:rsidRPr="008B170F" w:rsidRDefault="00093802" w:rsidP="00BF731D">
            <w:pPr>
              <w:ind w:left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2592" w:type="dxa"/>
            <w:vAlign w:val="bottom"/>
          </w:tcPr>
          <w:p w14:paraId="5249BC92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,604.13(2,782.12)</w:t>
            </w:r>
          </w:p>
        </w:tc>
        <w:tc>
          <w:tcPr>
            <w:tcW w:w="2592" w:type="dxa"/>
            <w:vAlign w:val="bottom"/>
          </w:tcPr>
          <w:p w14:paraId="71D41928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,278.90(3,306.56)</w:t>
            </w: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70D617DA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,977.53(884.38)</w:t>
            </w:r>
          </w:p>
        </w:tc>
        <w:tc>
          <w:tcPr>
            <w:tcW w:w="2142" w:type="dxa"/>
            <w:vAlign w:val="bottom"/>
          </w:tcPr>
          <w:p w14:paraId="605DFE01" w14:textId="34BA45E8" w:rsidR="00093802" w:rsidRPr="008B170F" w:rsidRDefault="00197747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1.978</w:t>
            </w:r>
          </w:p>
        </w:tc>
        <w:tc>
          <w:tcPr>
            <w:tcW w:w="2059" w:type="dxa"/>
            <w:vAlign w:val="bottom"/>
          </w:tcPr>
          <w:p w14:paraId="10E6574A" w14:textId="502B619A" w:rsidR="00093802" w:rsidRPr="008B170F" w:rsidRDefault="00197747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8</w:t>
            </w:r>
          </w:p>
        </w:tc>
      </w:tr>
      <w:tr w:rsidR="00093802" w:rsidRPr="008B170F" w14:paraId="095577C2" w14:textId="77777777" w:rsidTr="00BF731D">
        <w:tc>
          <w:tcPr>
            <w:tcW w:w="2503" w:type="dxa"/>
            <w:vAlign w:val="bottom"/>
          </w:tcPr>
          <w:p w14:paraId="37F85EC6" w14:textId="77777777" w:rsidR="00093802" w:rsidRPr="008B170F" w:rsidRDefault="00093802" w:rsidP="00BF73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ateral Occipital</w:t>
            </w:r>
          </w:p>
        </w:tc>
        <w:tc>
          <w:tcPr>
            <w:tcW w:w="2592" w:type="dxa"/>
            <w:vAlign w:val="bottom"/>
          </w:tcPr>
          <w:p w14:paraId="4E58A8EC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92" w:type="dxa"/>
            <w:vAlign w:val="bottom"/>
          </w:tcPr>
          <w:p w14:paraId="3A553B27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72CB23B4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2" w:type="dxa"/>
            <w:vAlign w:val="bottom"/>
          </w:tcPr>
          <w:p w14:paraId="762596BD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59" w:type="dxa"/>
            <w:vAlign w:val="bottom"/>
          </w:tcPr>
          <w:p w14:paraId="1B14D5A9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93802" w:rsidRPr="008B170F" w14:paraId="48807723" w14:textId="77777777" w:rsidTr="00BF731D">
        <w:tc>
          <w:tcPr>
            <w:tcW w:w="2503" w:type="dxa"/>
            <w:vAlign w:val="bottom"/>
          </w:tcPr>
          <w:p w14:paraId="2EE00C45" w14:textId="77777777" w:rsidR="00093802" w:rsidRPr="008B170F" w:rsidRDefault="00093802" w:rsidP="00BF731D">
            <w:pPr>
              <w:ind w:left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2592" w:type="dxa"/>
            <w:vAlign w:val="bottom"/>
          </w:tcPr>
          <w:p w14:paraId="64436EC8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,978.17(2,217.33)</w:t>
            </w:r>
          </w:p>
        </w:tc>
        <w:tc>
          <w:tcPr>
            <w:tcW w:w="2592" w:type="dxa"/>
            <w:vAlign w:val="bottom"/>
          </w:tcPr>
          <w:p w14:paraId="09FDE5F2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,972.15(2,188.87)</w:t>
            </w: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6C6B2EFB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,675.29(1,942.21)</w:t>
            </w:r>
          </w:p>
        </w:tc>
        <w:tc>
          <w:tcPr>
            <w:tcW w:w="2142" w:type="dxa"/>
            <w:vAlign w:val="bottom"/>
          </w:tcPr>
          <w:p w14:paraId="66F64A9E" w14:textId="42493628" w:rsidR="00093802" w:rsidRPr="008B170F" w:rsidRDefault="00197747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2.582</w:t>
            </w:r>
          </w:p>
        </w:tc>
        <w:tc>
          <w:tcPr>
            <w:tcW w:w="2059" w:type="dxa"/>
            <w:vAlign w:val="bottom"/>
          </w:tcPr>
          <w:p w14:paraId="11997DEC" w14:textId="408B7716" w:rsidR="00093802" w:rsidRPr="008B170F" w:rsidRDefault="00197747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16</w:t>
            </w:r>
          </w:p>
        </w:tc>
      </w:tr>
      <w:tr w:rsidR="00093802" w:rsidRPr="008B170F" w14:paraId="2DAE2BFD" w14:textId="77777777" w:rsidTr="00BF731D">
        <w:tc>
          <w:tcPr>
            <w:tcW w:w="2503" w:type="dxa"/>
            <w:vAlign w:val="bottom"/>
          </w:tcPr>
          <w:p w14:paraId="03676098" w14:textId="77777777" w:rsidR="00093802" w:rsidRPr="008B170F" w:rsidRDefault="00093802" w:rsidP="00BF731D">
            <w:pPr>
              <w:ind w:left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2592" w:type="dxa"/>
            <w:vAlign w:val="bottom"/>
          </w:tcPr>
          <w:p w14:paraId="2FF169C2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,662.27(2,115.23)</w:t>
            </w:r>
          </w:p>
        </w:tc>
        <w:tc>
          <w:tcPr>
            <w:tcW w:w="2592" w:type="dxa"/>
            <w:vAlign w:val="bottom"/>
          </w:tcPr>
          <w:p w14:paraId="5B72F657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,825.83(2,145.91)</w:t>
            </w: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646150A7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,893.56(999.61)</w:t>
            </w:r>
          </w:p>
        </w:tc>
        <w:tc>
          <w:tcPr>
            <w:tcW w:w="2142" w:type="dxa"/>
            <w:vAlign w:val="bottom"/>
          </w:tcPr>
          <w:p w14:paraId="046009D6" w14:textId="62797746" w:rsidR="00093802" w:rsidRPr="008B170F" w:rsidRDefault="00197747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3.388</w:t>
            </w:r>
          </w:p>
        </w:tc>
        <w:tc>
          <w:tcPr>
            <w:tcW w:w="2059" w:type="dxa"/>
            <w:vAlign w:val="bottom"/>
          </w:tcPr>
          <w:p w14:paraId="7366112F" w14:textId="727B1AC7" w:rsidR="00093802" w:rsidRPr="008B170F" w:rsidRDefault="00197747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73</w:t>
            </w:r>
          </w:p>
        </w:tc>
      </w:tr>
      <w:tr w:rsidR="00093802" w:rsidRPr="008B170F" w14:paraId="4422ACFF" w14:textId="77777777" w:rsidTr="00BF731D">
        <w:tc>
          <w:tcPr>
            <w:tcW w:w="2503" w:type="dxa"/>
            <w:vAlign w:val="bottom"/>
          </w:tcPr>
          <w:p w14:paraId="0DDA62C1" w14:textId="77777777" w:rsidR="00093802" w:rsidRPr="008B170F" w:rsidRDefault="00093802" w:rsidP="00BF73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nterior Cingulate</w:t>
            </w:r>
          </w:p>
        </w:tc>
        <w:tc>
          <w:tcPr>
            <w:tcW w:w="2592" w:type="dxa"/>
            <w:vAlign w:val="bottom"/>
          </w:tcPr>
          <w:p w14:paraId="0E0B316D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92" w:type="dxa"/>
            <w:vAlign w:val="bottom"/>
          </w:tcPr>
          <w:p w14:paraId="5E73D59F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1CD7295A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2" w:type="dxa"/>
            <w:vAlign w:val="bottom"/>
          </w:tcPr>
          <w:p w14:paraId="055A2D74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59" w:type="dxa"/>
            <w:vAlign w:val="bottom"/>
          </w:tcPr>
          <w:p w14:paraId="6F8E60C1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93802" w:rsidRPr="008B170F" w14:paraId="3A08E4C7" w14:textId="77777777" w:rsidTr="00BF731D">
        <w:tc>
          <w:tcPr>
            <w:tcW w:w="2503" w:type="dxa"/>
            <w:vAlign w:val="bottom"/>
          </w:tcPr>
          <w:p w14:paraId="0153873C" w14:textId="77777777" w:rsidR="00093802" w:rsidRPr="008B170F" w:rsidRDefault="00093802" w:rsidP="00BF731D">
            <w:pPr>
              <w:ind w:left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2592" w:type="dxa"/>
            <w:vAlign w:val="bottom"/>
          </w:tcPr>
          <w:p w14:paraId="7C77BF0B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174.54(611.83)</w:t>
            </w:r>
          </w:p>
        </w:tc>
        <w:tc>
          <w:tcPr>
            <w:tcW w:w="2592" w:type="dxa"/>
            <w:vAlign w:val="bottom"/>
          </w:tcPr>
          <w:p w14:paraId="18E8F652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640.40(965.67)</w:t>
            </w: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3C3E6767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359.50(471.68)</w:t>
            </w:r>
          </w:p>
        </w:tc>
        <w:tc>
          <w:tcPr>
            <w:tcW w:w="2142" w:type="dxa"/>
            <w:vAlign w:val="bottom"/>
          </w:tcPr>
          <w:p w14:paraId="4111BC6D" w14:textId="7FFCF366" w:rsidR="00093802" w:rsidRPr="008B170F" w:rsidRDefault="00197747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5.458</w:t>
            </w:r>
          </w:p>
        </w:tc>
        <w:tc>
          <w:tcPr>
            <w:tcW w:w="2059" w:type="dxa"/>
            <w:vAlign w:val="bottom"/>
          </w:tcPr>
          <w:p w14:paraId="60766B8D" w14:textId="3DEC9AEA" w:rsidR="00093802" w:rsidRPr="008B170F" w:rsidRDefault="00197747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5</w:t>
            </w:r>
          </w:p>
        </w:tc>
      </w:tr>
      <w:tr w:rsidR="00093802" w:rsidRPr="008B170F" w14:paraId="5876D53C" w14:textId="77777777" w:rsidTr="00BF731D">
        <w:tc>
          <w:tcPr>
            <w:tcW w:w="2503" w:type="dxa"/>
            <w:vAlign w:val="bottom"/>
          </w:tcPr>
          <w:p w14:paraId="023D76FF" w14:textId="77777777" w:rsidR="00093802" w:rsidRPr="008B170F" w:rsidRDefault="00093802" w:rsidP="00BF731D">
            <w:pPr>
              <w:ind w:left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2592" w:type="dxa"/>
            <w:vAlign w:val="bottom"/>
          </w:tcPr>
          <w:p w14:paraId="0B0AB9CE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928.53(658.30)</w:t>
            </w:r>
          </w:p>
        </w:tc>
        <w:tc>
          <w:tcPr>
            <w:tcW w:w="2592" w:type="dxa"/>
            <w:vAlign w:val="bottom"/>
          </w:tcPr>
          <w:p w14:paraId="3586CAE9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266.40(753.36)</w:t>
            </w: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0F232A86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964.91(567.43)</w:t>
            </w:r>
          </w:p>
        </w:tc>
        <w:tc>
          <w:tcPr>
            <w:tcW w:w="2142" w:type="dxa"/>
            <w:vAlign w:val="bottom"/>
          </w:tcPr>
          <w:p w14:paraId="532311B9" w14:textId="54862F09" w:rsidR="00093802" w:rsidRPr="008B170F" w:rsidRDefault="00197747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2.473</w:t>
            </w:r>
          </w:p>
        </w:tc>
        <w:tc>
          <w:tcPr>
            <w:tcW w:w="2059" w:type="dxa"/>
            <w:vAlign w:val="bottom"/>
          </w:tcPr>
          <w:p w14:paraId="036BC525" w14:textId="01CBCFDF" w:rsidR="00093802" w:rsidRPr="008B170F" w:rsidRDefault="00197747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24</w:t>
            </w:r>
          </w:p>
        </w:tc>
      </w:tr>
      <w:tr w:rsidR="00093802" w:rsidRPr="008B170F" w14:paraId="2FB49618" w14:textId="77777777" w:rsidTr="00BF731D">
        <w:tc>
          <w:tcPr>
            <w:tcW w:w="2503" w:type="dxa"/>
            <w:vAlign w:val="bottom"/>
          </w:tcPr>
          <w:p w14:paraId="61DF52DC" w14:textId="77777777" w:rsidR="00093802" w:rsidRPr="008B170F" w:rsidRDefault="00093802" w:rsidP="00BF73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iddle Cingulate</w:t>
            </w:r>
          </w:p>
        </w:tc>
        <w:tc>
          <w:tcPr>
            <w:tcW w:w="2592" w:type="dxa"/>
            <w:vAlign w:val="bottom"/>
          </w:tcPr>
          <w:p w14:paraId="4F7AA99F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92" w:type="dxa"/>
            <w:vAlign w:val="bottom"/>
          </w:tcPr>
          <w:p w14:paraId="2FCA2196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787755C0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2" w:type="dxa"/>
            <w:vAlign w:val="bottom"/>
          </w:tcPr>
          <w:p w14:paraId="152193EC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59" w:type="dxa"/>
            <w:vAlign w:val="bottom"/>
          </w:tcPr>
          <w:p w14:paraId="4434913C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93802" w:rsidRPr="008B170F" w14:paraId="3671BEDC" w14:textId="77777777" w:rsidTr="00BF731D">
        <w:tc>
          <w:tcPr>
            <w:tcW w:w="2503" w:type="dxa"/>
            <w:vAlign w:val="bottom"/>
          </w:tcPr>
          <w:p w14:paraId="3DEEF4C1" w14:textId="77777777" w:rsidR="00093802" w:rsidRPr="008B170F" w:rsidRDefault="00093802" w:rsidP="00BF731D">
            <w:pPr>
              <w:ind w:left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2592" w:type="dxa"/>
            <w:vAlign w:val="bottom"/>
          </w:tcPr>
          <w:p w14:paraId="13306862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269.47(471.68)</w:t>
            </w:r>
          </w:p>
        </w:tc>
        <w:tc>
          <w:tcPr>
            <w:tcW w:w="2592" w:type="dxa"/>
            <w:vAlign w:val="bottom"/>
          </w:tcPr>
          <w:p w14:paraId="43212A07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529.86(888.58)</w:t>
            </w: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6A5631BF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129.33(293.11)</w:t>
            </w:r>
          </w:p>
        </w:tc>
        <w:tc>
          <w:tcPr>
            <w:tcW w:w="2142" w:type="dxa"/>
            <w:vAlign w:val="bottom"/>
          </w:tcPr>
          <w:p w14:paraId="07BF591D" w14:textId="7A9B16EE" w:rsidR="00093802" w:rsidRPr="008B170F" w:rsidRDefault="00477A98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.918</w:t>
            </w:r>
          </w:p>
        </w:tc>
        <w:tc>
          <w:tcPr>
            <w:tcW w:w="2059" w:type="dxa"/>
            <w:vAlign w:val="bottom"/>
          </w:tcPr>
          <w:p w14:paraId="52CA5027" w14:textId="36CCBA45" w:rsidR="00093802" w:rsidRPr="008B170F" w:rsidRDefault="00477A9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4</w:t>
            </w:r>
          </w:p>
        </w:tc>
      </w:tr>
      <w:tr w:rsidR="00093802" w:rsidRPr="008B170F" w14:paraId="6E9156CC" w14:textId="77777777" w:rsidTr="00BF731D">
        <w:tc>
          <w:tcPr>
            <w:tcW w:w="2503" w:type="dxa"/>
            <w:vAlign w:val="bottom"/>
          </w:tcPr>
          <w:p w14:paraId="44B3DDD5" w14:textId="77777777" w:rsidR="00093802" w:rsidRPr="008B170F" w:rsidRDefault="00093802" w:rsidP="00BF731D">
            <w:pPr>
              <w:ind w:left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2592" w:type="dxa"/>
            <w:vAlign w:val="bottom"/>
          </w:tcPr>
          <w:p w14:paraId="4351FB09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457.41(682.10)</w:t>
            </w:r>
          </w:p>
        </w:tc>
        <w:tc>
          <w:tcPr>
            <w:tcW w:w="2592" w:type="dxa"/>
            <w:vAlign w:val="bottom"/>
          </w:tcPr>
          <w:p w14:paraId="3B186D20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938.15(853.15)</w:t>
            </w: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331F2AD5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455.52(170.97)</w:t>
            </w:r>
          </w:p>
        </w:tc>
        <w:tc>
          <w:tcPr>
            <w:tcW w:w="2142" w:type="dxa"/>
            <w:vAlign w:val="bottom"/>
          </w:tcPr>
          <w:p w14:paraId="4DBB0EC9" w14:textId="5452500B" w:rsidR="00093802" w:rsidRPr="008B170F" w:rsidRDefault="00477A98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4.123</w:t>
            </w:r>
          </w:p>
        </w:tc>
        <w:tc>
          <w:tcPr>
            <w:tcW w:w="2059" w:type="dxa"/>
            <w:vAlign w:val="bottom"/>
          </w:tcPr>
          <w:p w14:paraId="1C3313F5" w14:textId="2B3E3320" w:rsidR="00093802" w:rsidRPr="008B170F" w:rsidRDefault="00477A9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49</w:t>
            </w:r>
          </w:p>
        </w:tc>
      </w:tr>
      <w:tr w:rsidR="00093802" w:rsidRPr="008B170F" w14:paraId="4E4009F1" w14:textId="77777777" w:rsidTr="00BF731D">
        <w:tc>
          <w:tcPr>
            <w:tcW w:w="2503" w:type="dxa"/>
            <w:vAlign w:val="bottom"/>
          </w:tcPr>
          <w:p w14:paraId="58BBC42C" w14:textId="77777777" w:rsidR="00093802" w:rsidRPr="008B170F" w:rsidRDefault="00093802" w:rsidP="00BF73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osterior Cingulate</w:t>
            </w:r>
          </w:p>
        </w:tc>
        <w:tc>
          <w:tcPr>
            <w:tcW w:w="2592" w:type="dxa"/>
            <w:vAlign w:val="bottom"/>
          </w:tcPr>
          <w:p w14:paraId="3661B3C3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92" w:type="dxa"/>
            <w:vAlign w:val="bottom"/>
          </w:tcPr>
          <w:p w14:paraId="5D3A0945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16827635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2" w:type="dxa"/>
            <w:vAlign w:val="bottom"/>
          </w:tcPr>
          <w:p w14:paraId="25FD9670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59" w:type="dxa"/>
            <w:vAlign w:val="bottom"/>
          </w:tcPr>
          <w:p w14:paraId="0C810F99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93802" w:rsidRPr="008B170F" w14:paraId="649E4304" w14:textId="77777777" w:rsidTr="00BF731D">
        <w:tc>
          <w:tcPr>
            <w:tcW w:w="2503" w:type="dxa"/>
            <w:vAlign w:val="bottom"/>
          </w:tcPr>
          <w:p w14:paraId="09CA4695" w14:textId="77777777" w:rsidR="00093802" w:rsidRPr="008B170F" w:rsidRDefault="00093802" w:rsidP="00BF731D">
            <w:pPr>
              <w:ind w:left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2592" w:type="dxa"/>
            <w:vAlign w:val="bottom"/>
          </w:tcPr>
          <w:p w14:paraId="3002886A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587.91(716.31)</w:t>
            </w:r>
          </w:p>
        </w:tc>
        <w:tc>
          <w:tcPr>
            <w:tcW w:w="2592" w:type="dxa"/>
            <w:vAlign w:val="bottom"/>
          </w:tcPr>
          <w:p w14:paraId="6C380C84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804.18(981.73)</w:t>
            </w: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3D452521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437.87(932.11)</w:t>
            </w:r>
          </w:p>
        </w:tc>
        <w:tc>
          <w:tcPr>
            <w:tcW w:w="2142" w:type="dxa"/>
            <w:vAlign w:val="bottom"/>
          </w:tcPr>
          <w:p w14:paraId="20AE4286" w14:textId="49F1B0ED" w:rsidR="00093802" w:rsidRPr="008B170F" w:rsidRDefault="00477A98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.048</w:t>
            </w:r>
          </w:p>
        </w:tc>
        <w:tc>
          <w:tcPr>
            <w:tcW w:w="2059" w:type="dxa"/>
            <w:vAlign w:val="bottom"/>
          </w:tcPr>
          <w:p w14:paraId="583AD8DC" w14:textId="5D155A23" w:rsidR="00093802" w:rsidRPr="008B170F" w:rsidRDefault="00477A9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28</w:t>
            </w:r>
          </w:p>
        </w:tc>
      </w:tr>
      <w:tr w:rsidR="00093802" w:rsidRPr="008B170F" w14:paraId="2CACB354" w14:textId="77777777" w:rsidTr="00BF731D">
        <w:tc>
          <w:tcPr>
            <w:tcW w:w="2503" w:type="dxa"/>
            <w:vAlign w:val="bottom"/>
          </w:tcPr>
          <w:p w14:paraId="267DDB27" w14:textId="77777777" w:rsidR="00093802" w:rsidRPr="008B170F" w:rsidRDefault="00093802" w:rsidP="00BF731D">
            <w:pPr>
              <w:ind w:left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2592" w:type="dxa"/>
            <w:vAlign w:val="bottom"/>
          </w:tcPr>
          <w:p w14:paraId="454D33D2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271.54(752.00)</w:t>
            </w:r>
          </w:p>
        </w:tc>
        <w:tc>
          <w:tcPr>
            <w:tcW w:w="2592" w:type="dxa"/>
            <w:vAlign w:val="bottom"/>
          </w:tcPr>
          <w:p w14:paraId="3DC9D229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585.18(859.92)</w:t>
            </w: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029044B1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129.38(735.34)</w:t>
            </w:r>
          </w:p>
        </w:tc>
        <w:tc>
          <w:tcPr>
            <w:tcW w:w="2142" w:type="dxa"/>
            <w:vAlign w:val="bottom"/>
          </w:tcPr>
          <w:p w14:paraId="73A7ECF3" w14:textId="3329961C" w:rsidR="00093802" w:rsidRPr="008B170F" w:rsidRDefault="00477A98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1.232</w:t>
            </w:r>
          </w:p>
        </w:tc>
        <w:tc>
          <w:tcPr>
            <w:tcW w:w="2059" w:type="dxa"/>
            <w:vAlign w:val="bottom"/>
          </w:tcPr>
          <w:p w14:paraId="0C3A1E65" w14:textId="0139A20E" w:rsidR="00093802" w:rsidRPr="008B170F" w:rsidRDefault="00477A9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74</w:t>
            </w:r>
          </w:p>
        </w:tc>
      </w:tr>
      <w:tr w:rsidR="00093802" w:rsidRPr="008B170F" w14:paraId="38140460" w14:textId="77777777" w:rsidTr="00BF731D">
        <w:tc>
          <w:tcPr>
            <w:tcW w:w="2503" w:type="dxa"/>
            <w:vAlign w:val="bottom"/>
          </w:tcPr>
          <w:p w14:paraId="78685E8D" w14:textId="77777777" w:rsidR="00093802" w:rsidRPr="008B170F" w:rsidRDefault="00093802" w:rsidP="00BF73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nterior Insula</w:t>
            </w:r>
          </w:p>
        </w:tc>
        <w:tc>
          <w:tcPr>
            <w:tcW w:w="2592" w:type="dxa"/>
            <w:vAlign w:val="bottom"/>
          </w:tcPr>
          <w:p w14:paraId="57003A89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92" w:type="dxa"/>
            <w:vAlign w:val="bottom"/>
          </w:tcPr>
          <w:p w14:paraId="3ED28897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2DCED522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2" w:type="dxa"/>
            <w:vAlign w:val="bottom"/>
          </w:tcPr>
          <w:p w14:paraId="72D34FBE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59" w:type="dxa"/>
            <w:vAlign w:val="bottom"/>
          </w:tcPr>
          <w:p w14:paraId="2FA7166C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93802" w:rsidRPr="008B170F" w14:paraId="2EB0251A" w14:textId="77777777" w:rsidTr="00BF731D">
        <w:tc>
          <w:tcPr>
            <w:tcW w:w="2503" w:type="dxa"/>
            <w:vAlign w:val="bottom"/>
          </w:tcPr>
          <w:p w14:paraId="72F8BA3A" w14:textId="77777777" w:rsidR="00093802" w:rsidRPr="008B170F" w:rsidRDefault="00093802" w:rsidP="00BF731D">
            <w:pPr>
              <w:ind w:left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2592" w:type="dxa"/>
            <w:vAlign w:val="bottom"/>
          </w:tcPr>
          <w:p w14:paraId="4B0D3DBA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410.71(437.62)</w:t>
            </w:r>
          </w:p>
        </w:tc>
        <w:tc>
          <w:tcPr>
            <w:tcW w:w="2592" w:type="dxa"/>
            <w:vAlign w:val="bottom"/>
          </w:tcPr>
          <w:p w14:paraId="5605EFBF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587.32(481.63)</w:t>
            </w: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3CCB50CC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825.87(346.26)</w:t>
            </w:r>
          </w:p>
        </w:tc>
        <w:tc>
          <w:tcPr>
            <w:tcW w:w="2142" w:type="dxa"/>
            <w:vAlign w:val="bottom"/>
          </w:tcPr>
          <w:p w14:paraId="5EE776DA" w14:textId="6B25DF66" w:rsidR="00093802" w:rsidRPr="008B170F" w:rsidRDefault="00477A98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1.469</w:t>
            </w:r>
          </w:p>
        </w:tc>
        <w:tc>
          <w:tcPr>
            <w:tcW w:w="2059" w:type="dxa"/>
            <w:vAlign w:val="bottom"/>
          </w:tcPr>
          <w:p w14:paraId="70C773BE" w14:textId="62227E00" w:rsidR="00093802" w:rsidRPr="008B170F" w:rsidRDefault="00477A9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33</w:t>
            </w:r>
          </w:p>
        </w:tc>
      </w:tr>
      <w:tr w:rsidR="00093802" w:rsidRPr="008B170F" w14:paraId="50219227" w14:textId="77777777" w:rsidTr="00BF731D">
        <w:tc>
          <w:tcPr>
            <w:tcW w:w="2503" w:type="dxa"/>
            <w:vAlign w:val="bottom"/>
          </w:tcPr>
          <w:p w14:paraId="368C31A2" w14:textId="77777777" w:rsidR="00093802" w:rsidRPr="008B170F" w:rsidRDefault="00093802" w:rsidP="00BF731D">
            <w:pPr>
              <w:ind w:left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2592" w:type="dxa"/>
            <w:vAlign w:val="bottom"/>
          </w:tcPr>
          <w:p w14:paraId="3B58EFDD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452.21(395.31)</w:t>
            </w:r>
          </w:p>
        </w:tc>
        <w:tc>
          <w:tcPr>
            <w:tcW w:w="2592" w:type="dxa"/>
            <w:vAlign w:val="bottom"/>
          </w:tcPr>
          <w:p w14:paraId="5DF6CD38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699.90(502.56)</w:t>
            </w: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602BD8AD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692.16(341.98)</w:t>
            </w:r>
          </w:p>
        </w:tc>
        <w:tc>
          <w:tcPr>
            <w:tcW w:w="2142" w:type="dxa"/>
            <w:vAlign w:val="bottom"/>
          </w:tcPr>
          <w:p w14:paraId="0D243DF1" w14:textId="6DD26451" w:rsidR="00093802" w:rsidRPr="008B170F" w:rsidRDefault="00477A98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2.845</w:t>
            </w:r>
          </w:p>
        </w:tc>
        <w:tc>
          <w:tcPr>
            <w:tcW w:w="2059" w:type="dxa"/>
            <w:vAlign w:val="bottom"/>
          </w:tcPr>
          <w:p w14:paraId="4268F8E7" w14:textId="220472C6" w:rsidR="00093802" w:rsidRPr="008B170F" w:rsidRDefault="00477A9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00</w:t>
            </w:r>
          </w:p>
        </w:tc>
      </w:tr>
      <w:tr w:rsidR="00093802" w:rsidRPr="008B170F" w14:paraId="1D0373DD" w14:textId="77777777" w:rsidTr="00BF731D">
        <w:tc>
          <w:tcPr>
            <w:tcW w:w="2503" w:type="dxa"/>
            <w:vAlign w:val="bottom"/>
          </w:tcPr>
          <w:p w14:paraId="32F0D303" w14:textId="77777777" w:rsidR="00093802" w:rsidRPr="008B170F" w:rsidRDefault="00093802" w:rsidP="00BF73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osterior Insula</w:t>
            </w:r>
          </w:p>
        </w:tc>
        <w:tc>
          <w:tcPr>
            <w:tcW w:w="2592" w:type="dxa"/>
            <w:vAlign w:val="bottom"/>
          </w:tcPr>
          <w:p w14:paraId="5BDBE2B2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92" w:type="dxa"/>
            <w:vAlign w:val="bottom"/>
          </w:tcPr>
          <w:p w14:paraId="1D94A0E1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69ECA5E3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2" w:type="dxa"/>
            <w:vAlign w:val="bottom"/>
          </w:tcPr>
          <w:p w14:paraId="36A4E09D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59" w:type="dxa"/>
            <w:vAlign w:val="bottom"/>
          </w:tcPr>
          <w:p w14:paraId="6E49B722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93802" w:rsidRPr="008B170F" w14:paraId="53DD5F95" w14:textId="77777777" w:rsidTr="00BF731D">
        <w:tc>
          <w:tcPr>
            <w:tcW w:w="2503" w:type="dxa"/>
            <w:vAlign w:val="bottom"/>
          </w:tcPr>
          <w:p w14:paraId="288096F7" w14:textId="77777777" w:rsidR="00093802" w:rsidRPr="008B170F" w:rsidRDefault="00093802" w:rsidP="00BF731D">
            <w:pPr>
              <w:ind w:left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2592" w:type="dxa"/>
            <w:vAlign w:val="bottom"/>
          </w:tcPr>
          <w:p w14:paraId="682C459D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81.01(170.37)</w:t>
            </w:r>
          </w:p>
        </w:tc>
        <w:tc>
          <w:tcPr>
            <w:tcW w:w="2592" w:type="dxa"/>
            <w:vAlign w:val="bottom"/>
          </w:tcPr>
          <w:p w14:paraId="0577879B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30.11(266.48)</w:t>
            </w:r>
          </w:p>
        </w:tc>
        <w:tc>
          <w:tcPr>
            <w:tcW w:w="2184" w:type="dxa"/>
            <w:shd w:val="clear" w:color="auto" w:fill="D0CECE" w:themeFill="background2" w:themeFillShade="E6"/>
            <w:vAlign w:val="bottom"/>
          </w:tcPr>
          <w:p w14:paraId="559A0A8B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690.36(311.26)</w:t>
            </w:r>
          </w:p>
        </w:tc>
        <w:tc>
          <w:tcPr>
            <w:tcW w:w="2142" w:type="dxa"/>
            <w:vAlign w:val="bottom"/>
          </w:tcPr>
          <w:p w14:paraId="11934A0B" w14:textId="787AEB58" w:rsidR="00093802" w:rsidRPr="008B170F" w:rsidRDefault="00477A98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3.931</w:t>
            </w:r>
          </w:p>
        </w:tc>
        <w:tc>
          <w:tcPr>
            <w:tcW w:w="2059" w:type="dxa"/>
            <w:vAlign w:val="bottom"/>
          </w:tcPr>
          <w:p w14:paraId="5A8C4FC7" w14:textId="343F0EE4" w:rsidR="00093802" w:rsidRPr="008B170F" w:rsidRDefault="00477A9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4</w:t>
            </w:r>
          </w:p>
        </w:tc>
      </w:tr>
      <w:tr w:rsidR="00093802" w:rsidRPr="008B170F" w14:paraId="5930EA21" w14:textId="77777777" w:rsidTr="00BF731D">
        <w:tc>
          <w:tcPr>
            <w:tcW w:w="2503" w:type="dxa"/>
            <w:tcBorders>
              <w:bottom w:val="single" w:sz="4" w:space="0" w:color="auto"/>
            </w:tcBorders>
            <w:vAlign w:val="bottom"/>
          </w:tcPr>
          <w:p w14:paraId="6EA8AC3F" w14:textId="77777777" w:rsidR="00093802" w:rsidRPr="008B170F" w:rsidRDefault="00093802" w:rsidP="00BF731D">
            <w:pPr>
              <w:ind w:left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2592" w:type="dxa"/>
            <w:tcBorders>
              <w:bottom w:val="single" w:sz="4" w:space="0" w:color="auto"/>
            </w:tcBorders>
            <w:vAlign w:val="bottom"/>
          </w:tcPr>
          <w:p w14:paraId="57E4D3E9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78.82(191.39)</w:t>
            </w:r>
          </w:p>
        </w:tc>
        <w:tc>
          <w:tcPr>
            <w:tcW w:w="2592" w:type="dxa"/>
            <w:tcBorders>
              <w:bottom w:val="single" w:sz="4" w:space="0" w:color="auto"/>
            </w:tcBorders>
            <w:vAlign w:val="bottom"/>
          </w:tcPr>
          <w:p w14:paraId="00A2888F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44.11(279.15)</w:t>
            </w:r>
          </w:p>
        </w:tc>
        <w:tc>
          <w:tcPr>
            <w:tcW w:w="2184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765D938A" w14:textId="77777777" w:rsidR="00093802" w:rsidRPr="008B170F" w:rsidRDefault="000938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31.84(291.55)</w:t>
            </w:r>
          </w:p>
        </w:tc>
        <w:tc>
          <w:tcPr>
            <w:tcW w:w="2142" w:type="dxa"/>
            <w:tcBorders>
              <w:bottom w:val="single" w:sz="4" w:space="0" w:color="auto"/>
            </w:tcBorders>
            <w:vAlign w:val="bottom"/>
          </w:tcPr>
          <w:p w14:paraId="7EF1FACF" w14:textId="1AB0CDDB" w:rsidR="00093802" w:rsidRPr="008B170F" w:rsidRDefault="00477A98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4.472</w:t>
            </w:r>
          </w:p>
        </w:tc>
        <w:tc>
          <w:tcPr>
            <w:tcW w:w="2059" w:type="dxa"/>
            <w:tcBorders>
              <w:bottom w:val="single" w:sz="4" w:space="0" w:color="auto"/>
            </w:tcBorders>
            <w:vAlign w:val="bottom"/>
          </w:tcPr>
          <w:p w14:paraId="242FCF50" w14:textId="33FE8E3B" w:rsidR="00093802" w:rsidRPr="008B170F" w:rsidRDefault="00477A9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41</w:t>
            </w:r>
          </w:p>
        </w:tc>
      </w:tr>
    </w:tbl>
    <w:p w14:paraId="4492EB6D" w14:textId="77777777" w:rsidR="00093802" w:rsidRPr="008B170F" w:rsidRDefault="00093802" w:rsidP="00093802">
      <w:pPr>
        <w:rPr>
          <w:rFonts w:ascii="Times New Roman" w:hAnsi="Times New Roman" w:cs="Times New Roman"/>
          <w:sz w:val="22"/>
          <w:szCs w:val="22"/>
        </w:rPr>
      </w:pPr>
      <w:r w:rsidRPr="008B170F">
        <w:rPr>
          <w:rFonts w:ascii="Times New Roman" w:hAnsi="Times New Roman" w:cs="Times New Roman"/>
          <w:sz w:val="22"/>
          <w:szCs w:val="22"/>
        </w:rPr>
        <w:t>Mean (Standard Deviation).</w:t>
      </w:r>
    </w:p>
    <w:p w14:paraId="535E7C9A" w14:textId="6CBB3A0F" w:rsidR="00093802" w:rsidRPr="008B170F" w:rsidRDefault="00093802" w:rsidP="00093802">
      <w:pPr>
        <w:rPr>
          <w:rFonts w:ascii="Times New Roman" w:hAnsi="Times New Roman" w:cs="Times New Roman"/>
          <w:sz w:val="22"/>
          <w:szCs w:val="22"/>
        </w:rPr>
      </w:pPr>
      <w:r w:rsidRPr="008B170F">
        <w:rPr>
          <w:rFonts w:ascii="Times New Roman" w:hAnsi="Times New Roman" w:cs="Times New Roman"/>
          <w:sz w:val="22"/>
          <w:szCs w:val="22"/>
        </w:rPr>
        <w:t>BMI = body mass index; DLPFC = dorsolateral prefrontal cortex; VMPFC = ventromedial prefrontal cortex.</w:t>
      </w:r>
    </w:p>
    <w:p w14:paraId="2805621D" w14:textId="2F874966" w:rsidR="00833319" w:rsidRPr="008B170F" w:rsidRDefault="00833319">
      <w:pPr>
        <w:rPr>
          <w:rFonts w:ascii="Times New Roman" w:hAnsi="Times New Roman" w:cs="Times New Roman"/>
          <w:sz w:val="22"/>
          <w:szCs w:val="22"/>
        </w:rPr>
      </w:pPr>
    </w:p>
    <w:p w14:paraId="7417A2B9" w14:textId="49CA76C9" w:rsidR="0053645E" w:rsidRPr="008B170F" w:rsidRDefault="0053645E">
      <w:pPr>
        <w:rPr>
          <w:rFonts w:ascii="Times New Roman" w:hAnsi="Times New Roman" w:cs="Times New Roman"/>
          <w:sz w:val="22"/>
          <w:szCs w:val="22"/>
        </w:rPr>
      </w:pPr>
    </w:p>
    <w:p w14:paraId="773BE64A" w14:textId="4FFEACF4" w:rsidR="0053645E" w:rsidRPr="008B170F" w:rsidRDefault="0053645E">
      <w:pPr>
        <w:rPr>
          <w:rFonts w:ascii="Times New Roman" w:hAnsi="Times New Roman" w:cs="Times New Roman"/>
          <w:sz w:val="22"/>
          <w:szCs w:val="22"/>
        </w:rPr>
      </w:pPr>
    </w:p>
    <w:p w14:paraId="783DE115" w14:textId="78F0D7AA" w:rsidR="0053645E" w:rsidRPr="008B170F" w:rsidRDefault="0053645E">
      <w:pPr>
        <w:rPr>
          <w:rFonts w:ascii="Times New Roman" w:hAnsi="Times New Roman" w:cs="Times New Roman"/>
          <w:sz w:val="22"/>
          <w:szCs w:val="22"/>
        </w:rPr>
      </w:pPr>
    </w:p>
    <w:p w14:paraId="4A8E8A78" w14:textId="59630538" w:rsidR="0053645E" w:rsidRPr="008B170F" w:rsidRDefault="0053645E">
      <w:pPr>
        <w:rPr>
          <w:rFonts w:ascii="Times New Roman" w:hAnsi="Times New Roman" w:cs="Times New Roman"/>
          <w:sz w:val="22"/>
          <w:szCs w:val="22"/>
        </w:rPr>
      </w:pPr>
    </w:p>
    <w:p w14:paraId="46CC1733" w14:textId="1EA2E1E9" w:rsidR="0053645E" w:rsidRPr="008B170F" w:rsidRDefault="0053645E">
      <w:pPr>
        <w:rPr>
          <w:rFonts w:ascii="Times New Roman" w:hAnsi="Times New Roman" w:cs="Times New Roman"/>
          <w:sz w:val="22"/>
          <w:szCs w:val="22"/>
        </w:rPr>
      </w:pPr>
    </w:p>
    <w:p w14:paraId="69C16E13" w14:textId="77777777" w:rsidR="0053645E" w:rsidRPr="008B170F" w:rsidRDefault="0053645E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0830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126"/>
        <w:gridCol w:w="2127"/>
        <w:gridCol w:w="2126"/>
        <w:gridCol w:w="1134"/>
        <w:gridCol w:w="1190"/>
      </w:tblGrid>
      <w:tr w:rsidR="00850D86" w:rsidRPr="008B170F" w14:paraId="44FC3172" w14:textId="77777777" w:rsidTr="00BF731D">
        <w:tc>
          <w:tcPr>
            <w:tcW w:w="10830" w:type="dxa"/>
            <w:gridSpan w:val="6"/>
            <w:tcBorders>
              <w:bottom w:val="single" w:sz="4" w:space="0" w:color="auto"/>
            </w:tcBorders>
          </w:tcPr>
          <w:p w14:paraId="2C940122" w14:textId="74949A4C" w:rsidR="00850D86" w:rsidRPr="008B170F" w:rsidRDefault="00850D86" w:rsidP="00BF73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 xml:space="preserve">Supplementary Table </w:t>
            </w:r>
            <w:r w:rsidR="00277ABB"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  <w:r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 Group Differences in Subcortical Volumes</w:t>
            </w:r>
          </w:p>
        </w:tc>
      </w:tr>
      <w:tr w:rsidR="00850D86" w:rsidRPr="008B170F" w14:paraId="27333DEE" w14:textId="77777777" w:rsidTr="00BF731D">
        <w:trPr>
          <w:trHeight w:val="426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A01AFD1" w14:textId="77777777" w:rsidR="00850D86" w:rsidRPr="008B170F" w:rsidRDefault="00850D86" w:rsidP="00BF7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DC2B0C1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C9orf72</w:t>
            </w:r>
          </w:p>
          <w:p w14:paraId="4103AF0F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Pr="008B17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= 16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55FAF36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-carriers</w:t>
            </w:r>
          </w:p>
          <w:p w14:paraId="02D17F84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Pr="008B17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= 28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A1596B6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GRN </w:t>
            </w:r>
          </w:p>
          <w:p w14:paraId="6943A0F4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(n=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282A381" w14:textId="04A9B786" w:rsidR="00850D86" w:rsidRPr="008B170F" w:rsidRDefault="00277FC7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48C77729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</w:tr>
      <w:tr w:rsidR="00850D86" w:rsidRPr="008B170F" w14:paraId="4C0398E4" w14:textId="77777777" w:rsidTr="00BF731D">
        <w:tc>
          <w:tcPr>
            <w:tcW w:w="2127" w:type="dxa"/>
            <w:vAlign w:val="bottom"/>
          </w:tcPr>
          <w:p w14:paraId="73DBABB9" w14:textId="77777777" w:rsidR="00850D86" w:rsidRPr="008B170F" w:rsidRDefault="00850D86" w:rsidP="00BF73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allidum</w:t>
            </w:r>
          </w:p>
        </w:tc>
        <w:tc>
          <w:tcPr>
            <w:tcW w:w="2126" w:type="dxa"/>
            <w:vAlign w:val="bottom"/>
          </w:tcPr>
          <w:p w14:paraId="4D57D75C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vAlign w:val="bottom"/>
          </w:tcPr>
          <w:p w14:paraId="3DEDC7B4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  <w:vAlign w:val="bottom"/>
          </w:tcPr>
          <w:p w14:paraId="661311B7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049B84B5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90" w:type="dxa"/>
            <w:vAlign w:val="bottom"/>
          </w:tcPr>
          <w:p w14:paraId="5D3EC475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850D86" w:rsidRPr="008B170F" w14:paraId="6DB5A202" w14:textId="77777777" w:rsidTr="00BF731D">
        <w:tc>
          <w:tcPr>
            <w:tcW w:w="2127" w:type="dxa"/>
            <w:vAlign w:val="bottom"/>
          </w:tcPr>
          <w:p w14:paraId="410D3B3E" w14:textId="77777777" w:rsidR="00850D86" w:rsidRPr="008B170F" w:rsidRDefault="00850D86" w:rsidP="00BF731D">
            <w:pPr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2126" w:type="dxa"/>
            <w:vAlign w:val="bottom"/>
          </w:tcPr>
          <w:p w14:paraId="33A6A040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33.39(219.43)</w:t>
            </w:r>
          </w:p>
        </w:tc>
        <w:tc>
          <w:tcPr>
            <w:tcW w:w="2127" w:type="dxa"/>
            <w:vAlign w:val="bottom"/>
          </w:tcPr>
          <w:p w14:paraId="1A5E9237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47.93(189.20)</w:t>
            </w:r>
          </w:p>
        </w:tc>
        <w:tc>
          <w:tcPr>
            <w:tcW w:w="2126" w:type="dxa"/>
            <w:shd w:val="clear" w:color="auto" w:fill="D0CECE" w:themeFill="background2" w:themeFillShade="E6"/>
            <w:vAlign w:val="bottom"/>
          </w:tcPr>
          <w:p w14:paraId="391C0F17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902.81(159.54)</w:t>
            </w:r>
          </w:p>
        </w:tc>
        <w:tc>
          <w:tcPr>
            <w:tcW w:w="1134" w:type="dxa"/>
            <w:vAlign w:val="bottom"/>
          </w:tcPr>
          <w:p w14:paraId="047BA74C" w14:textId="3A062CD9" w:rsidR="00850D86" w:rsidRPr="008B170F" w:rsidRDefault="00277FC7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4.672</w:t>
            </w:r>
          </w:p>
        </w:tc>
        <w:tc>
          <w:tcPr>
            <w:tcW w:w="1190" w:type="dxa"/>
            <w:vAlign w:val="bottom"/>
          </w:tcPr>
          <w:p w14:paraId="16CDBC18" w14:textId="38BFE138" w:rsidR="00850D86" w:rsidRPr="008B170F" w:rsidRDefault="00277FC7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37</w:t>
            </w:r>
          </w:p>
        </w:tc>
      </w:tr>
      <w:tr w:rsidR="00850D86" w:rsidRPr="008B170F" w14:paraId="6BA919DD" w14:textId="77777777" w:rsidTr="00BF731D">
        <w:tc>
          <w:tcPr>
            <w:tcW w:w="2127" w:type="dxa"/>
            <w:vAlign w:val="bottom"/>
          </w:tcPr>
          <w:p w14:paraId="6C1516E4" w14:textId="77777777" w:rsidR="00850D86" w:rsidRPr="008B170F" w:rsidRDefault="00850D86" w:rsidP="00BF731D">
            <w:pPr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2126" w:type="dxa"/>
            <w:vAlign w:val="bottom"/>
          </w:tcPr>
          <w:p w14:paraId="001C25E3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60.26(197.82)</w:t>
            </w:r>
          </w:p>
        </w:tc>
        <w:tc>
          <w:tcPr>
            <w:tcW w:w="2127" w:type="dxa"/>
            <w:vAlign w:val="bottom"/>
          </w:tcPr>
          <w:p w14:paraId="52E62F15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68.97(198.97)</w:t>
            </w:r>
          </w:p>
        </w:tc>
        <w:tc>
          <w:tcPr>
            <w:tcW w:w="2126" w:type="dxa"/>
            <w:shd w:val="clear" w:color="auto" w:fill="D0CECE" w:themeFill="background2" w:themeFillShade="E6"/>
            <w:vAlign w:val="bottom"/>
          </w:tcPr>
          <w:p w14:paraId="63A92C9E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69.82(158.94)</w:t>
            </w:r>
          </w:p>
        </w:tc>
        <w:tc>
          <w:tcPr>
            <w:tcW w:w="1134" w:type="dxa"/>
            <w:vAlign w:val="bottom"/>
          </w:tcPr>
          <w:p w14:paraId="6C219884" w14:textId="083B2F50" w:rsidR="00850D86" w:rsidRPr="008B170F" w:rsidRDefault="00277FC7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3.957</w:t>
            </w:r>
          </w:p>
        </w:tc>
        <w:tc>
          <w:tcPr>
            <w:tcW w:w="1190" w:type="dxa"/>
            <w:vAlign w:val="bottom"/>
          </w:tcPr>
          <w:p w14:paraId="5FE4E81A" w14:textId="003A45B7" w:rsidR="00850D86" w:rsidRPr="008B170F" w:rsidRDefault="00277FC7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4</w:t>
            </w:r>
          </w:p>
        </w:tc>
      </w:tr>
      <w:tr w:rsidR="00850D86" w:rsidRPr="008B170F" w14:paraId="75895822" w14:textId="77777777" w:rsidTr="00BF731D">
        <w:tc>
          <w:tcPr>
            <w:tcW w:w="2127" w:type="dxa"/>
            <w:vAlign w:val="bottom"/>
          </w:tcPr>
          <w:p w14:paraId="51522D1E" w14:textId="77777777" w:rsidR="00850D86" w:rsidRPr="008B170F" w:rsidRDefault="00850D86" w:rsidP="00BF73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utamen</w:t>
            </w:r>
          </w:p>
        </w:tc>
        <w:tc>
          <w:tcPr>
            <w:tcW w:w="2126" w:type="dxa"/>
            <w:vAlign w:val="bottom"/>
          </w:tcPr>
          <w:p w14:paraId="5899BF39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vAlign w:val="bottom"/>
          </w:tcPr>
          <w:p w14:paraId="1D49DA0E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  <w:vAlign w:val="bottom"/>
          </w:tcPr>
          <w:p w14:paraId="353F1797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5078C0CA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90" w:type="dxa"/>
            <w:vAlign w:val="bottom"/>
          </w:tcPr>
          <w:p w14:paraId="4388E36B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50D86" w:rsidRPr="008B170F" w14:paraId="0200C6DC" w14:textId="77777777" w:rsidTr="00BF731D">
        <w:tc>
          <w:tcPr>
            <w:tcW w:w="2127" w:type="dxa"/>
            <w:vAlign w:val="bottom"/>
          </w:tcPr>
          <w:p w14:paraId="31070F82" w14:textId="77777777" w:rsidR="00850D86" w:rsidRPr="008B170F" w:rsidRDefault="00850D86" w:rsidP="00BF731D">
            <w:pPr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2126" w:type="dxa"/>
            <w:vAlign w:val="bottom"/>
          </w:tcPr>
          <w:p w14:paraId="76EAAB24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920.03(478.56)</w:t>
            </w:r>
          </w:p>
        </w:tc>
        <w:tc>
          <w:tcPr>
            <w:tcW w:w="2127" w:type="dxa"/>
            <w:vAlign w:val="bottom"/>
          </w:tcPr>
          <w:p w14:paraId="23B477C5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172.65(486.85)</w:t>
            </w:r>
          </w:p>
        </w:tc>
        <w:tc>
          <w:tcPr>
            <w:tcW w:w="2126" w:type="dxa"/>
            <w:shd w:val="clear" w:color="auto" w:fill="D0CECE" w:themeFill="background2" w:themeFillShade="E6"/>
            <w:vAlign w:val="bottom"/>
          </w:tcPr>
          <w:p w14:paraId="5D63856D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219.08(308.84)</w:t>
            </w:r>
          </w:p>
        </w:tc>
        <w:tc>
          <w:tcPr>
            <w:tcW w:w="1134" w:type="dxa"/>
            <w:vAlign w:val="bottom"/>
          </w:tcPr>
          <w:p w14:paraId="4E027DAA" w14:textId="6836A14D" w:rsidR="00850D86" w:rsidRPr="008B170F" w:rsidRDefault="0006284B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3.919</w:t>
            </w:r>
          </w:p>
        </w:tc>
        <w:tc>
          <w:tcPr>
            <w:tcW w:w="1190" w:type="dxa"/>
            <w:vAlign w:val="bottom"/>
          </w:tcPr>
          <w:p w14:paraId="509BBF25" w14:textId="500CBF7A" w:rsidR="00850D86" w:rsidRPr="008B170F" w:rsidRDefault="0006284B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5</w:t>
            </w:r>
          </w:p>
        </w:tc>
      </w:tr>
      <w:tr w:rsidR="00850D86" w:rsidRPr="008B170F" w14:paraId="55281B6D" w14:textId="77777777" w:rsidTr="00BF731D">
        <w:tc>
          <w:tcPr>
            <w:tcW w:w="2127" w:type="dxa"/>
            <w:vAlign w:val="bottom"/>
          </w:tcPr>
          <w:p w14:paraId="72D9A648" w14:textId="77777777" w:rsidR="00850D86" w:rsidRPr="008B170F" w:rsidRDefault="00850D86" w:rsidP="00BF731D">
            <w:pPr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2126" w:type="dxa"/>
            <w:vAlign w:val="bottom"/>
          </w:tcPr>
          <w:p w14:paraId="22CD197D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875.97(413.73)</w:t>
            </w:r>
          </w:p>
        </w:tc>
        <w:tc>
          <w:tcPr>
            <w:tcW w:w="2127" w:type="dxa"/>
            <w:vAlign w:val="bottom"/>
          </w:tcPr>
          <w:p w14:paraId="3157883C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116.11(508.84)</w:t>
            </w:r>
          </w:p>
        </w:tc>
        <w:tc>
          <w:tcPr>
            <w:tcW w:w="2126" w:type="dxa"/>
            <w:shd w:val="clear" w:color="auto" w:fill="D0CECE" w:themeFill="background2" w:themeFillShade="E6"/>
            <w:vAlign w:val="bottom"/>
          </w:tcPr>
          <w:p w14:paraId="061225A4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029.11(284.04)</w:t>
            </w:r>
          </w:p>
        </w:tc>
        <w:tc>
          <w:tcPr>
            <w:tcW w:w="1134" w:type="dxa"/>
            <w:vAlign w:val="bottom"/>
          </w:tcPr>
          <w:p w14:paraId="013AAEC4" w14:textId="2C8141EF" w:rsidR="00850D86" w:rsidRPr="008B170F" w:rsidRDefault="00E848E8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3.743</w:t>
            </w:r>
          </w:p>
        </w:tc>
        <w:tc>
          <w:tcPr>
            <w:tcW w:w="1190" w:type="dxa"/>
            <w:vAlign w:val="bottom"/>
          </w:tcPr>
          <w:p w14:paraId="434F52CB" w14:textId="4C34E043" w:rsidR="00850D86" w:rsidRPr="008B170F" w:rsidRDefault="00E848E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60</w:t>
            </w:r>
          </w:p>
        </w:tc>
      </w:tr>
      <w:tr w:rsidR="00850D86" w:rsidRPr="008B170F" w14:paraId="2B6F3162" w14:textId="77777777" w:rsidTr="00BF731D">
        <w:tc>
          <w:tcPr>
            <w:tcW w:w="2127" w:type="dxa"/>
            <w:vAlign w:val="bottom"/>
          </w:tcPr>
          <w:p w14:paraId="6E0A0B2D" w14:textId="7C4FE432" w:rsidR="00850D86" w:rsidRPr="008B170F" w:rsidRDefault="00850D86" w:rsidP="00BF73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entral D</w:t>
            </w:r>
            <w:r w:rsidR="007E218E"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encephalon</w:t>
            </w:r>
          </w:p>
        </w:tc>
        <w:tc>
          <w:tcPr>
            <w:tcW w:w="2126" w:type="dxa"/>
            <w:vAlign w:val="bottom"/>
          </w:tcPr>
          <w:p w14:paraId="125BB2C3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vAlign w:val="bottom"/>
          </w:tcPr>
          <w:p w14:paraId="62E5AE97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  <w:vAlign w:val="bottom"/>
          </w:tcPr>
          <w:p w14:paraId="2067C933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489E640C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90" w:type="dxa"/>
            <w:vAlign w:val="bottom"/>
          </w:tcPr>
          <w:p w14:paraId="7F70F4E0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50D86" w:rsidRPr="008B170F" w14:paraId="493F2B28" w14:textId="77777777" w:rsidTr="00BF731D">
        <w:tc>
          <w:tcPr>
            <w:tcW w:w="2127" w:type="dxa"/>
            <w:vAlign w:val="bottom"/>
          </w:tcPr>
          <w:p w14:paraId="63C647C1" w14:textId="77777777" w:rsidR="00850D86" w:rsidRPr="008B170F" w:rsidRDefault="00850D86" w:rsidP="00BF731D">
            <w:pPr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2126" w:type="dxa"/>
            <w:vAlign w:val="bottom"/>
          </w:tcPr>
          <w:p w14:paraId="48BB9812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295.22(446.77)</w:t>
            </w:r>
          </w:p>
        </w:tc>
        <w:tc>
          <w:tcPr>
            <w:tcW w:w="2127" w:type="dxa"/>
            <w:vAlign w:val="bottom"/>
          </w:tcPr>
          <w:p w14:paraId="5FC5C606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450.29(500.30)</w:t>
            </w:r>
          </w:p>
        </w:tc>
        <w:tc>
          <w:tcPr>
            <w:tcW w:w="2126" w:type="dxa"/>
            <w:shd w:val="clear" w:color="auto" w:fill="D0CECE" w:themeFill="background2" w:themeFillShade="E6"/>
            <w:vAlign w:val="bottom"/>
          </w:tcPr>
          <w:p w14:paraId="414ACC11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450.05(498.75)</w:t>
            </w:r>
          </w:p>
        </w:tc>
        <w:tc>
          <w:tcPr>
            <w:tcW w:w="1134" w:type="dxa"/>
            <w:vAlign w:val="bottom"/>
          </w:tcPr>
          <w:p w14:paraId="6D8373A0" w14:textId="4B59CA28" w:rsidR="00850D86" w:rsidRPr="008B170F" w:rsidRDefault="00C3641C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.279</w:t>
            </w:r>
          </w:p>
        </w:tc>
        <w:tc>
          <w:tcPr>
            <w:tcW w:w="1190" w:type="dxa"/>
            <w:vAlign w:val="bottom"/>
          </w:tcPr>
          <w:p w14:paraId="66F7BDF4" w14:textId="327BC128" w:rsidR="00850D86" w:rsidRPr="008B170F" w:rsidRDefault="00C3641C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01</w:t>
            </w:r>
          </w:p>
        </w:tc>
      </w:tr>
      <w:tr w:rsidR="00850D86" w:rsidRPr="008B170F" w14:paraId="593F9916" w14:textId="77777777" w:rsidTr="00BF731D">
        <w:tc>
          <w:tcPr>
            <w:tcW w:w="2127" w:type="dxa"/>
            <w:vAlign w:val="bottom"/>
          </w:tcPr>
          <w:p w14:paraId="17677E7E" w14:textId="77777777" w:rsidR="00850D86" w:rsidRPr="008B170F" w:rsidRDefault="00850D86" w:rsidP="00BF731D">
            <w:pPr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2126" w:type="dxa"/>
            <w:vAlign w:val="bottom"/>
          </w:tcPr>
          <w:p w14:paraId="786C5CE5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212.91(439.12)</w:t>
            </w:r>
          </w:p>
        </w:tc>
        <w:tc>
          <w:tcPr>
            <w:tcW w:w="2127" w:type="dxa"/>
            <w:vAlign w:val="bottom"/>
          </w:tcPr>
          <w:p w14:paraId="7034B513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383.61(502.50)</w:t>
            </w:r>
          </w:p>
        </w:tc>
        <w:tc>
          <w:tcPr>
            <w:tcW w:w="2126" w:type="dxa"/>
            <w:shd w:val="clear" w:color="auto" w:fill="D0CECE" w:themeFill="background2" w:themeFillShade="E6"/>
            <w:vAlign w:val="bottom"/>
          </w:tcPr>
          <w:p w14:paraId="31138BB8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307.05(448.28)</w:t>
            </w:r>
          </w:p>
        </w:tc>
        <w:tc>
          <w:tcPr>
            <w:tcW w:w="1134" w:type="dxa"/>
            <w:vAlign w:val="bottom"/>
          </w:tcPr>
          <w:p w14:paraId="55E3E863" w14:textId="46BCDF4A" w:rsidR="00850D86" w:rsidRPr="008B170F" w:rsidRDefault="001F0C97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.438</w:t>
            </w:r>
          </w:p>
        </w:tc>
        <w:tc>
          <w:tcPr>
            <w:tcW w:w="1190" w:type="dxa"/>
            <w:vAlign w:val="bottom"/>
          </w:tcPr>
          <w:p w14:paraId="2356EFF0" w14:textId="48FE53AA" w:rsidR="00850D86" w:rsidRPr="008B170F" w:rsidRDefault="001F0C97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12</w:t>
            </w:r>
          </w:p>
        </w:tc>
      </w:tr>
      <w:tr w:rsidR="00850D86" w:rsidRPr="008B170F" w14:paraId="0686B73B" w14:textId="77777777" w:rsidTr="00BF731D">
        <w:tc>
          <w:tcPr>
            <w:tcW w:w="2127" w:type="dxa"/>
            <w:vAlign w:val="bottom"/>
          </w:tcPr>
          <w:p w14:paraId="77E0C518" w14:textId="6C6CE603" w:rsidR="00850D86" w:rsidRPr="008B170F" w:rsidRDefault="00DB17ED" w:rsidP="00BF73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Nucleus </w:t>
            </w:r>
            <w:r w:rsidR="00850D86"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ccumbens</w:t>
            </w:r>
          </w:p>
        </w:tc>
        <w:tc>
          <w:tcPr>
            <w:tcW w:w="2126" w:type="dxa"/>
            <w:vAlign w:val="bottom"/>
          </w:tcPr>
          <w:p w14:paraId="04F61D56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vAlign w:val="bottom"/>
          </w:tcPr>
          <w:p w14:paraId="70D02A35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  <w:vAlign w:val="bottom"/>
          </w:tcPr>
          <w:p w14:paraId="7CF01568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21723530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90" w:type="dxa"/>
            <w:vAlign w:val="bottom"/>
          </w:tcPr>
          <w:p w14:paraId="356F3666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50D86" w:rsidRPr="008B170F" w14:paraId="451E881C" w14:textId="77777777" w:rsidTr="00BF731D">
        <w:tc>
          <w:tcPr>
            <w:tcW w:w="2127" w:type="dxa"/>
            <w:vAlign w:val="bottom"/>
          </w:tcPr>
          <w:p w14:paraId="7930138B" w14:textId="77777777" w:rsidR="00850D86" w:rsidRPr="008B170F" w:rsidRDefault="00850D86" w:rsidP="00BF731D">
            <w:pPr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2126" w:type="dxa"/>
            <w:vAlign w:val="bottom"/>
          </w:tcPr>
          <w:p w14:paraId="446AB5C7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5.69(68.72)</w:t>
            </w:r>
          </w:p>
        </w:tc>
        <w:tc>
          <w:tcPr>
            <w:tcW w:w="2127" w:type="dxa"/>
            <w:vAlign w:val="bottom"/>
          </w:tcPr>
          <w:p w14:paraId="4CCC7DEA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3.68(70.08)</w:t>
            </w:r>
          </w:p>
        </w:tc>
        <w:tc>
          <w:tcPr>
            <w:tcW w:w="2126" w:type="dxa"/>
            <w:shd w:val="clear" w:color="auto" w:fill="D0CECE" w:themeFill="background2" w:themeFillShade="E6"/>
            <w:vAlign w:val="bottom"/>
          </w:tcPr>
          <w:p w14:paraId="5C07660E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0.70(47.09)</w:t>
            </w:r>
          </w:p>
        </w:tc>
        <w:tc>
          <w:tcPr>
            <w:tcW w:w="1134" w:type="dxa"/>
            <w:vAlign w:val="bottom"/>
          </w:tcPr>
          <w:p w14:paraId="22E2FE14" w14:textId="73FD0651" w:rsidR="00850D86" w:rsidRPr="008B170F" w:rsidRDefault="00184BE8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1.123</w:t>
            </w:r>
          </w:p>
        </w:tc>
        <w:tc>
          <w:tcPr>
            <w:tcW w:w="1190" w:type="dxa"/>
            <w:vAlign w:val="bottom"/>
          </w:tcPr>
          <w:p w14:paraId="793A1AAE" w14:textId="6144C42C" w:rsidR="00850D86" w:rsidRPr="008B170F" w:rsidRDefault="00184BE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96</w:t>
            </w:r>
          </w:p>
        </w:tc>
      </w:tr>
      <w:tr w:rsidR="00850D86" w:rsidRPr="008B170F" w14:paraId="28E5E67D" w14:textId="77777777" w:rsidTr="00BF731D">
        <w:tc>
          <w:tcPr>
            <w:tcW w:w="2127" w:type="dxa"/>
            <w:vAlign w:val="bottom"/>
          </w:tcPr>
          <w:p w14:paraId="3F588099" w14:textId="77777777" w:rsidR="00850D86" w:rsidRPr="008B170F" w:rsidRDefault="00850D86" w:rsidP="00BF731D">
            <w:pPr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2126" w:type="dxa"/>
            <w:vAlign w:val="bottom"/>
          </w:tcPr>
          <w:p w14:paraId="414A5309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1.69(52.41)</w:t>
            </w:r>
          </w:p>
        </w:tc>
        <w:tc>
          <w:tcPr>
            <w:tcW w:w="2127" w:type="dxa"/>
            <w:vAlign w:val="bottom"/>
          </w:tcPr>
          <w:p w14:paraId="5B6057DC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7.64(66.48)</w:t>
            </w:r>
          </w:p>
        </w:tc>
        <w:tc>
          <w:tcPr>
            <w:tcW w:w="2126" w:type="dxa"/>
            <w:shd w:val="clear" w:color="auto" w:fill="D0CECE" w:themeFill="background2" w:themeFillShade="E6"/>
            <w:vAlign w:val="bottom"/>
          </w:tcPr>
          <w:p w14:paraId="1A1779BA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2.70(30.74)</w:t>
            </w:r>
          </w:p>
        </w:tc>
        <w:tc>
          <w:tcPr>
            <w:tcW w:w="1134" w:type="dxa"/>
            <w:vAlign w:val="bottom"/>
          </w:tcPr>
          <w:p w14:paraId="11A59024" w14:textId="7DA0CF32" w:rsidR="00850D86" w:rsidRPr="008B170F" w:rsidRDefault="00184BE8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5.052</w:t>
            </w:r>
          </w:p>
        </w:tc>
        <w:tc>
          <w:tcPr>
            <w:tcW w:w="1190" w:type="dxa"/>
            <w:vAlign w:val="bottom"/>
          </w:tcPr>
          <w:p w14:paraId="17977811" w14:textId="65D5C7DD" w:rsidR="00850D86" w:rsidRPr="008B170F" w:rsidRDefault="00184BE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30</w:t>
            </w:r>
          </w:p>
        </w:tc>
      </w:tr>
      <w:tr w:rsidR="00850D86" w:rsidRPr="008B170F" w14:paraId="42F725F4" w14:textId="77777777" w:rsidTr="00BF731D">
        <w:tc>
          <w:tcPr>
            <w:tcW w:w="2127" w:type="dxa"/>
            <w:vAlign w:val="bottom"/>
          </w:tcPr>
          <w:p w14:paraId="16C819BC" w14:textId="77777777" w:rsidR="00850D86" w:rsidRPr="008B170F" w:rsidRDefault="00850D86" w:rsidP="00BF73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2126" w:type="dxa"/>
            <w:vAlign w:val="bottom"/>
          </w:tcPr>
          <w:p w14:paraId="15901059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vAlign w:val="bottom"/>
          </w:tcPr>
          <w:p w14:paraId="52CFF202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  <w:vAlign w:val="bottom"/>
          </w:tcPr>
          <w:p w14:paraId="0E84221A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7E1CFE15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90" w:type="dxa"/>
            <w:vAlign w:val="bottom"/>
          </w:tcPr>
          <w:p w14:paraId="394C6623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50D86" w:rsidRPr="008B170F" w14:paraId="49A48169" w14:textId="77777777" w:rsidTr="00BF731D">
        <w:tc>
          <w:tcPr>
            <w:tcW w:w="2127" w:type="dxa"/>
            <w:vAlign w:val="bottom"/>
          </w:tcPr>
          <w:p w14:paraId="1E77E84B" w14:textId="77777777" w:rsidR="00850D86" w:rsidRPr="008B170F" w:rsidRDefault="00850D86" w:rsidP="00BF731D">
            <w:pPr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2126" w:type="dxa"/>
            <w:vAlign w:val="bottom"/>
          </w:tcPr>
          <w:p w14:paraId="7917593D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616.01(142.22)</w:t>
            </w:r>
          </w:p>
        </w:tc>
        <w:tc>
          <w:tcPr>
            <w:tcW w:w="2127" w:type="dxa"/>
            <w:vAlign w:val="bottom"/>
          </w:tcPr>
          <w:p w14:paraId="0FC76AC1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20.29(217.95)</w:t>
            </w:r>
          </w:p>
        </w:tc>
        <w:tc>
          <w:tcPr>
            <w:tcW w:w="2126" w:type="dxa"/>
            <w:shd w:val="clear" w:color="auto" w:fill="D0CECE" w:themeFill="background2" w:themeFillShade="E6"/>
            <w:vAlign w:val="bottom"/>
          </w:tcPr>
          <w:p w14:paraId="70572FAC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634.61(240.09)</w:t>
            </w:r>
          </w:p>
        </w:tc>
        <w:tc>
          <w:tcPr>
            <w:tcW w:w="1134" w:type="dxa"/>
            <w:vAlign w:val="bottom"/>
          </w:tcPr>
          <w:p w14:paraId="5BCCD736" w14:textId="6173208E" w:rsidR="00850D86" w:rsidRPr="008B170F" w:rsidRDefault="00806E0C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2.090</w:t>
            </w:r>
          </w:p>
        </w:tc>
        <w:tc>
          <w:tcPr>
            <w:tcW w:w="1190" w:type="dxa"/>
            <w:vAlign w:val="bottom"/>
          </w:tcPr>
          <w:p w14:paraId="5C692B07" w14:textId="672B55D9" w:rsidR="00850D86" w:rsidRPr="008B170F" w:rsidRDefault="00806E0C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56</w:t>
            </w:r>
          </w:p>
        </w:tc>
      </w:tr>
      <w:tr w:rsidR="00850D86" w:rsidRPr="008B170F" w14:paraId="02598F86" w14:textId="77777777" w:rsidTr="00BF731D">
        <w:tc>
          <w:tcPr>
            <w:tcW w:w="2127" w:type="dxa"/>
            <w:vAlign w:val="bottom"/>
          </w:tcPr>
          <w:p w14:paraId="47057921" w14:textId="77777777" w:rsidR="00850D86" w:rsidRPr="008B170F" w:rsidRDefault="00850D86" w:rsidP="00BF731D">
            <w:pPr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2126" w:type="dxa"/>
            <w:vAlign w:val="bottom"/>
          </w:tcPr>
          <w:p w14:paraId="3804B49D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73.82(195.13)</w:t>
            </w:r>
          </w:p>
        </w:tc>
        <w:tc>
          <w:tcPr>
            <w:tcW w:w="2127" w:type="dxa"/>
            <w:vAlign w:val="bottom"/>
          </w:tcPr>
          <w:p w14:paraId="2791CBC5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697.14(199.19)</w:t>
            </w:r>
          </w:p>
        </w:tc>
        <w:tc>
          <w:tcPr>
            <w:tcW w:w="2126" w:type="dxa"/>
            <w:shd w:val="clear" w:color="auto" w:fill="D0CECE" w:themeFill="background2" w:themeFillShade="E6"/>
            <w:vAlign w:val="bottom"/>
          </w:tcPr>
          <w:p w14:paraId="1F430B27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606.86(206.44)</w:t>
            </w:r>
          </w:p>
        </w:tc>
        <w:tc>
          <w:tcPr>
            <w:tcW w:w="1134" w:type="dxa"/>
            <w:vAlign w:val="bottom"/>
          </w:tcPr>
          <w:p w14:paraId="6A0F8EB0" w14:textId="4571C67B" w:rsidR="00850D86" w:rsidRPr="008B170F" w:rsidRDefault="005552D3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4.252</w:t>
            </w:r>
          </w:p>
        </w:tc>
        <w:tc>
          <w:tcPr>
            <w:tcW w:w="1190" w:type="dxa"/>
            <w:vAlign w:val="bottom"/>
          </w:tcPr>
          <w:p w14:paraId="71E1E6A0" w14:textId="3B1063E1" w:rsidR="00850D86" w:rsidRPr="008B170F" w:rsidRDefault="005552D3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46</w:t>
            </w:r>
          </w:p>
        </w:tc>
      </w:tr>
      <w:tr w:rsidR="00850D86" w:rsidRPr="008B170F" w14:paraId="5E322759" w14:textId="77777777" w:rsidTr="00BF731D">
        <w:tc>
          <w:tcPr>
            <w:tcW w:w="2127" w:type="dxa"/>
            <w:vAlign w:val="bottom"/>
          </w:tcPr>
          <w:p w14:paraId="40E3C3D9" w14:textId="77777777" w:rsidR="00850D86" w:rsidRPr="008B170F" w:rsidRDefault="00850D86" w:rsidP="00BF73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audate</w:t>
            </w:r>
          </w:p>
        </w:tc>
        <w:tc>
          <w:tcPr>
            <w:tcW w:w="2126" w:type="dxa"/>
            <w:vAlign w:val="bottom"/>
          </w:tcPr>
          <w:p w14:paraId="7CDD3033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vAlign w:val="bottom"/>
          </w:tcPr>
          <w:p w14:paraId="4C8F1999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  <w:vAlign w:val="bottom"/>
          </w:tcPr>
          <w:p w14:paraId="28D5F333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32DFC598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90" w:type="dxa"/>
            <w:vAlign w:val="bottom"/>
          </w:tcPr>
          <w:p w14:paraId="4DAC186F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50D86" w:rsidRPr="008B170F" w14:paraId="40FB3934" w14:textId="77777777" w:rsidTr="00BF731D">
        <w:tc>
          <w:tcPr>
            <w:tcW w:w="2127" w:type="dxa"/>
            <w:vAlign w:val="bottom"/>
          </w:tcPr>
          <w:p w14:paraId="451C770B" w14:textId="77777777" w:rsidR="00850D86" w:rsidRPr="008B170F" w:rsidRDefault="00850D86" w:rsidP="00BF731D">
            <w:pPr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2126" w:type="dxa"/>
            <w:vAlign w:val="bottom"/>
          </w:tcPr>
          <w:p w14:paraId="700FC88B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733.15(274.38)</w:t>
            </w:r>
          </w:p>
        </w:tc>
        <w:tc>
          <w:tcPr>
            <w:tcW w:w="2127" w:type="dxa"/>
            <w:vAlign w:val="bottom"/>
          </w:tcPr>
          <w:p w14:paraId="288D7DC0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980.68(411.88)</w:t>
            </w:r>
          </w:p>
        </w:tc>
        <w:tc>
          <w:tcPr>
            <w:tcW w:w="2126" w:type="dxa"/>
            <w:shd w:val="clear" w:color="auto" w:fill="D0CECE" w:themeFill="background2" w:themeFillShade="E6"/>
            <w:vAlign w:val="bottom"/>
          </w:tcPr>
          <w:p w14:paraId="571DEEF6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969.46(194.22)</w:t>
            </w:r>
          </w:p>
        </w:tc>
        <w:tc>
          <w:tcPr>
            <w:tcW w:w="1134" w:type="dxa"/>
            <w:vAlign w:val="bottom"/>
          </w:tcPr>
          <w:p w14:paraId="326546C2" w14:textId="443D6E1A" w:rsidR="00850D86" w:rsidRPr="008B170F" w:rsidRDefault="008B6F6B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5.967</w:t>
            </w:r>
          </w:p>
        </w:tc>
        <w:tc>
          <w:tcPr>
            <w:tcW w:w="1190" w:type="dxa"/>
            <w:vAlign w:val="bottom"/>
          </w:tcPr>
          <w:p w14:paraId="72584FD3" w14:textId="20C6D24E" w:rsidR="00850D86" w:rsidRPr="008B170F" w:rsidRDefault="008B6F6B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9</w:t>
            </w:r>
          </w:p>
        </w:tc>
      </w:tr>
      <w:tr w:rsidR="00850D86" w:rsidRPr="008B170F" w14:paraId="3F795FE6" w14:textId="77777777" w:rsidTr="00BF731D">
        <w:tc>
          <w:tcPr>
            <w:tcW w:w="2127" w:type="dxa"/>
            <w:vAlign w:val="bottom"/>
          </w:tcPr>
          <w:p w14:paraId="00CE5AEF" w14:textId="77777777" w:rsidR="00850D86" w:rsidRPr="008B170F" w:rsidRDefault="00850D86" w:rsidP="00BF731D">
            <w:pPr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2126" w:type="dxa"/>
            <w:vAlign w:val="bottom"/>
          </w:tcPr>
          <w:p w14:paraId="07832A8A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880.59(186.27)</w:t>
            </w:r>
          </w:p>
        </w:tc>
        <w:tc>
          <w:tcPr>
            <w:tcW w:w="2127" w:type="dxa"/>
            <w:vAlign w:val="bottom"/>
          </w:tcPr>
          <w:p w14:paraId="4E03ADF3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178.61(467.05)</w:t>
            </w:r>
          </w:p>
        </w:tc>
        <w:tc>
          <w:tcPr>
            <w:tcW w:w="2126" w:type="dxa"/>
            <w:shd w:val="clear" w:color="auto" w:fill="D0CECE" w:themeFill="background2" w:themeFillShade="E6"/>
            <w:vAlign w:val="bottom"/>
          </w:tcPr>
          <w:p w14:paraId="7E3522FF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056.95(149.19)</w:t>
            </w:r>
          </w:p>
        </w:tc>
        <w:tc>
          <w:tcPr>
            <w:tcW w:w="1134" w:type="dxa"/>
            <w:vAlign w:val="bottom"/>
          </w:tcPr>
          <w:p w14:paraId="578C7F61" w14:textId="6860EE00" w:rsidR="00850D86" w:rsidRPr="008B170F" w:rsidRDefault="008B6F6B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7.955</w:t>
            </w:r>
          </w:p>
        </w:tc>
        <w:tc>
          <w:tcPr>
            <w:tcW w:w="1190" w:type="dxa"/>
            <w:vAlign w:val="bottom"/>
          </w:tcPr>
          <w:p w14:paraId="43FF980F" w14:textId="65164C7B" w:rsidR="00850D86" w:rsidRPr="008B170F" w:rsidRDefault="008B6F6B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8</w:t>
            </w:r>
          </w:p>
        </w:tc>
      </w:tr>
      <w:tr w:rsidR="00850D86" w:rsidRPr="008B170F" w14:paraId="2AEA667C" w14:textId="77777777" w:rsidTr="00BF731D">
        <w:tc>
          <w:tcPr>
            <w:tcW w:w="2127" w:type="dxa"/>
            <w:vAlign w:val="bottom"/>
          </w:tcPr>
          <w:p w14:paraId="2E60DC56" w14:textId="77777777" w:rsidR="00850D86" w:rsidRPr="008B170F" w:rsidRDefault="00850D86" w:rsidP="00BF73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2126" w:type="dxa"/>
            <w:vAlign w:val="bottom"/>
          </w:tcPr>
          <w:p w14:paraId="54F1AAA7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vAlign w:val="bottom"/>
          </w:tcPr>
          <w:p w14:paraId="562CB995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  <w:vAlign w:val="bottom"/>
          </w:tcPr>
          <w:p w14:paraId="0CD87F12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688F8544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90" w:type="dxa"/>
            <w:vAlign w:val="bottom"/>
          </w:tcPr>
          <w:p w14:paraId="64F87697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50D86" w:rsidRPr="008B170F" w14:paraId="08B9D36F" w14:textId="77777777" w:rsidTr="00BF731D">
        <w:tc>
          <w:tcPr>
            <w:tcW w:w="2127" w:type="dxa"/>
            <w:vAlign w:val="bottom"/>
          </w:tcPr>
          <w:p w14:paraId="7D6A5E89" w14:textId="77777777" w:rsidR="00850D86" w:rsidRPr="008B170F" w:rsidRDefault="00850D86" w:rsidP="00BF731D">
            <w:pPr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2126" w:type="dxa"/>
            <w:vAlign w:val="bottom"/>
          </w:tcPr>
          <w:p w14:paraId="74B9B683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568.15(322.02)</w:t>
            </w:r>
          </w:p>
        </w:tc>
        <w:tc>
          <w:tcPr>
            <w:tcW w:w="2127" w:type="dxa"/>
            <w:vAlign w:val="bottom"/>
          </w:tcPr>
          <w:p w14:paraId="139BAC77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716.36(385.29)</w:t>
            </w:r>
          </w:p>
        </w:tc>
        <w:tc>
          <w:tcPr>
            <w:tcW w:w="2126" w:type="dxa"/>
            <w:shd w:val="clear" w:color="auto" w:fill="D0CECE" w:themeFill="background2" w:themeFillShade="E6"/>
            <w:vAlign w:val="bottom"/>
          </w:tcPr>
          <w:p w14:paraId="563401DC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717.90(337.49)</w:t>
            </w:r>
          </w:p>
        </w:tc>
        <w:tc>
          <w:tcPr>
            <w:tcW w:w="1134" w:type="dxa"/>
            <w:vAlign w:val="bottom"/>
          </w:tcPr>
          <w:p w14:paraId="24382A58" w14:textId="4A3D6C1D" w:rsidR="00850D86" w:rsidRPr="008B170F" w:rsidRDefault="0035240D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1.283</w:t>
            </w:r>
          </w:p>
        </w:tc>
        <w:tc>
          <w:tcPr>
            <w:tcW w:w="1190" w:type="dxa"/>
            <w:vAlign w:val="bottom"/>
          </w:tcPr>
          <w:p w14:paraId="19BD2825" w14:textId="6ACDC5ED" w:rsidR="00850D86" w:rsidRPr="008B170F" w:rsidRDefault="0035240D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64</w:t>
            </w:r>
          </w:p>
        </w:tc>
      </w:tr>
      <w:tr w:rsidR="00850D86" w:rsidRPr="008B170F" w14:paraId="7549D1D7" w14:textId="77777777" w:rsidTr="00BF731D">
        <w:tc>
          <w:tcPr>
            <w:tcW w:w="2127" w:type="dxa"/>
            <w:vAlign w:val="bottom"/>
          </w:tcPr>
          <w:p w14:paraId="5BF10172" w14:textId="77777777" w:rsidR="00850D86" w:rsidRPr="008B170F" w:rsidRDefault="00850D86" w:rsidP="00BF731D">
            <w:pPr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2126" w:type="dxa"/>
            <w:vAlign w:val="bottom"/>
          </w:tcPr>
          <w:p w14:paraId="47D14E20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572.97(326.81)</w:t>
            </w:r>
          </w:p>
        </w:tc>
        <w:tc>
          <w:tcPr>
            <w:tcW w:w="2127" w:type="dxa"/>
            <w:vAlign w:val="bottom"/>
          </w:tcPr>
          <w:p w14:paraId="43AF080D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831.15(415.47)</w:t>
            </w:r>
          </w:p>
        </w:tc>
        <w:tc>
          <w:tcPr>
            <w:tcW w:w="2126" w:type="dxa"/>
            <w:shd w:val="clear" w:color="auto" w:fill="D0CECE" w:themeFill="background2" w:themeFillShade="E6"/>
            <w:vAlign w:val="bottom"/>
          </w:tcPr>
          <w:p w14:paraId="2CD4C02D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943.39(390.52)</w:t>
            </w:r>
          </w:p>
        </w:tc>
        <w:tc>
          <w:tcPr>
            <w:tcW w:w="1134" w:type="dxa"/>
            <w:vAlign w:val="bottom"/>
          </w:tcPr>
          <w:p w14:paraId="78DD55F0" w14:textId="3EAE6A9F" w:rsidR="00850D86" w:rsidRPr="008B170F" w:rsidRDefault="0035240D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3.696</w:t>
            </w:r>
          </w:p>
        </w:tc>
        <w:tc>
          <w:tcPr>
            <w:tcW w:w="1190" w:type="dxa"/>
            <w:vAlign w:val="bottom"/>
          </w:tcPr>
          <w:p w14:paraId="5E36BEFD" w14:textId="4D887026" w:rsidR="00850D86" w:rsidRPr="008B170F" w:rsidRDefault="0035240D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62</w:t>
            </w:r>
          </w:p>
        </w:tc>
      </w:tr>
      <w:tr w:rsidR="00850D86" w:rsidRPr="008B170F" w14:paraId="07EFDD8F" w14:textId="77777777" w:rsidTr="00BF731D">
        <w:tc>
          <w:tcPr>
            <w:tcW w:w="2127" w:type="dxa"/>
            <w:vAlign w:val="bottom"/>
          </w:tcPr>
          <w:p w14:paraId="2C040E75" w14:textId="77777777" w:rsidR="00850D86" w:rsidRPr="008B170F" w:rsidRDefault="00850D86" w:rsidP="00BF73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asal Forebrain</w:t>
            </w:r>
          </w:p>
        </w:tc>
        <w:tc>
          <w:tcPr>
            <w:tcW w:w="2126" w:type="dxa"/>
            <w:vAlign w:val="bottom"/>
          </w:tcPr>
          <w:p w14:paraId="32AB60F7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vAlign w:val="bottom"/>
          </w:tcPr>
          <w:p w14:paraId="73B3C1FD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  <w:vAlign w:val="bottom"/>
          </w:tcPr>
          <w:p w14:paraId="5225F414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15119622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90" w:type="dxa"/>
            <w:vAlign w:val="bottom"/>
          </w:tcPr>
          <w:p w14:paraId="5EB95B49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50D86" w:rsidRPr="008B170F" w14:paraId="5A1E39A5" w14:textId="77777777" w:rsidTr="00BF731D">
        <w:tc>
          <w:tcPr>
            <w:tcW w:w="2127" w:type="dxa"/>
            <w:vAlign w:val="bottom"/>
          </w:tcPr>
          <w:p w14:paraId="181368DB" w14:textId="77777777" w:rsidR="00850D86" w:rsidRPr="008B170F" w:rsidRDefault="00850D86" w:rsidP="00BF731D">
            <w:pPr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2126" w:type="dxa"/>
            <w:vAlign w:val="bottom"/>
          </w:tcPr>
          <w:p w14:paraId="3BAA4BFC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9.88(44.97)</w:t>
            </w:r>
          </w:p>
        </w:tc>
        <w:tc>
          <w:tcPr>
            <w:tcW w:w="2127" w:type="dxa"/>
            <w:vAlign w:val="bottom"/>
          </w:tcPr>
          <w:p w14:paraId="0F31E5C1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8.61(62.80)</w:t>
            </w:r>
          </w:p>
        </w:tc>
        <w:tc>
          <w:tcPr>
            <w:tcW w:w="2126" w:type="dxa"/>
            <w:shd w:val="clear" w:color="auto" w:fill="D0CECE" w:themeFill="background2" w:themeFillShade="E6"/>
            <w:vAlign w:val="bottom"/>
          </w:tcPr>
          <w:p w14:paraId="0847E37A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7.46(50.30)</w:t>
            </w:r>
          </w:p>
        </w:tc>
        <w:tc>
          <w:tcPr>
            <w:tcW w:w="1134" w:type="dxa"/>
            <w:vAlign w:val="bottom"/>
          </w:tcPr>
          <w:p w14:paraId="48EE61F0" w14:textId="71430B46" w:rsidR="00850D86" w:rsidRPr="008B170F" w:rsidRDefault="0035240D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.051</w:t>
            </w:r>
          </w:p>
        </w:tc>
        <w:tc>
          <w:tcPr>
            <w:tcW w:w="1190" w:type="dxa"/>
            <w:vAlign w:val="bottom"/>
          </w:tcPr>
          <w:p w14:paraId="7C300AE0" w14:textId="09E3D78D" w:rsidR="00850D86" w:rsidRPr="008B170F" w:rsidRDefault="0035240D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.823</w:t>
            </w:r>
          </w:p>
        </w:tc>
      </w:tr>
      <w:tr w:rsidR="00850D86" w:rsidRPr="008B170F" w14:paraId="4E4ACB51" w14:textId="77777777" w:rsidTr="00BF731D">
        <w:tc>
          <w:tcPr>
            <w:tcW w:w="2127" w:type="dxa"/>
            <w:vAlign w:val="bottom"/>
          </w:tcPr>
          <w:p w14:paraId="54965BF6" w14:textId="77777777" w:rsidR="00850D86" w:rsidRPr="008B170F" w:rsidRDefault="00850D86" w:rsidP="00BF731D">
            <w:pPr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2126" w:type="dxa"/>
            <w:vAlign w:val="bottom"/>
          </w:tcPr>
          <w:p w14:paraId="2752D139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5.75(54.38)</w:t>
            </w:r>
          </w:p>
        </w:tc>
        <w:tc>
          <w:tcPr>
            <w:tcW w:w="2127" w:type="dxa"/>
            <w:vAlign w:val="bottom"/>
          </w:tcPr>
          <w:p w14:paraId="2F313DEB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0.36(71.14)</w:t>
            </w:r>
          </w:p>
        </w:tc>
        <w:tc>
          <w:tcPr>
            <w:tcW w:w="2126" w:type="dxa"/>
            <w:shd w:val="clear" w:color="auto" w:fill="D0CECE" w:themeFill="background2" w:themeFillShade="E6"/>
            <w:vAlign w:val="bottom"/>
          </w:tcPr>
          <w:p w14:paraId="0F211B6B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1.95(62.18)</w:t>
            </w:r>
          </w:p>
        </w:tc>
        <w:tc>
          <w:tcPr>
            <w:tcW w:w="1134" w:type="dxa"/>
            <w:vAlign w:val="bottom"/>
          </w:tcPr>
          <w:p w14:paraId="04259072" w14:textId="336EED92" w:rsidR="00850D86" w:rsidRPr="008B170F" w:rsidRDefault="004B281E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1.725</w:t>
            </w:r>
          </w:p>
        </w:tc>
        <w:tc>
          <w:tcPr>
            <w:tcW w:w="1190" w:type="dxa"/>
            <w:vAlign w:val="bottom"/>
          </w:tcPr>
          <w:p w14:paraId="30231E36" w14:textId="14E19CB7" w:rsidR="00850D86" w:rsidRPr="008B170F" w:rsidRDefault="004B281E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.197</w:t>
            </w:r>
          </w:p>
        </w:tc>
      </w:tr>
      <w:tr w:rsidR="00850D86" w:rsidRPr="008B170F" w14:paraId="56258776" w14:textId="77777777" w:rsidTr="00BF731D">
        <w:tc>
          <w:tcPr>
            <w:tcW w:w="2127" w:type="dxa"/>
            <w:vAlign w:val="bottom"/>
          </w:tcPr>
          <w:p w14:paraId="2666CA21" w14:textId="1FF247BB" w:rsidR="00850D86" w:rsidRPr="008B170F" w:rsidRDefault="00850D86" w:rsidP="00BF73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rain</w:t>
            </w:r>
            <w:r w:rsidR="007E218E"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</w:t>
            </w: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em</w:t>
            </w:r>
          </w:p>
        </w:tc>
        <w:tc>
          <w:tcPr>
            <w:tcW w:w="2126" w:type="dxa"/>
            <w:vAlign w:val="bottom"/>
          </w:tcPr>
          <w:p w14:paraId="50651673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176.50(524.77)</w:t>
            </w:r>
          </w:p>
        </w:tc>
        <w:tc>
          <w:tcPr>
            <w:tcW w:w="2127" w:type="dxa"/>
            <w:vAlign w:val="bottom"/>
          </w:tcPr>
          <w:p w14:paraId="511B1809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580.36(739.23)</w:t>
            </w:r>
          </w:p>
        </w:tc>
        <w:tc>
          <w:tcPr>
            <w:tcW w:w="2126" w:type="dxa"/>
            <w:shd w:val="clear" w:color="auto" w:fill="D0CECE" w:themeFill="background2" w:themeFillShade="E6"/>
            <w:vAlign w:val="bottom"/>
          </w:tcPr>
          <w:p w14:paraId="1775FE71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432.73(522.67)</w:t>
            </w:r>
          </w:p>
        </w:tc>
        <w:tc>
          <w:tcPr>
            <w:tcW w:w="1134" w:type="dxa"/>
            <w:vAlign w:val="bottom"/>
          </w:tcPr>
          <w:p w14:paraId="24AF017B" w14:textId="7741C0C5" w:rsidR="00850D86" w:rsidRPr="008B170F" w:rsidRDefault="00105654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2.008</w:t>
            </w:r>
          </w:p>
        </w:tc>
        <w:tc>
          <w:tcPr>
            <w:tcW w:w="1190" w:type="dxa"/>
            <w:vAlign w:val="bottom"/>
          </w:tcPr>
          <w:p w14:paraId="68D889A6" w14:textId="329383F0" w:rsidR="00850D86" w:rsidRPr="008B170F" w:rsidRDefault="00105654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.164</w:t>
            </w:r>
          </w:p>
        </w:tc>
      </w:tr>
      <w:tr w:rsidR="00850D86" w:rsidRPr="008B170F" w14:paraId="088C00E9" w14:textId="77777777" w:rsidTr="00BF731D"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78CA91C1" w14:textId="77777777" w:rsidR="00850D86" w:rsidRPr="008B170F" w:rsidRDefault="00850D86" w:rsidP="00BF73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on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0E469BCB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345.45(1,022.81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45D365D4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839.36(1,300.0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59F660DD" w14:textId="77777777" w:rsidR="00850D86" w:rsidRPr="008B170F" w:rsidRDefault="00850D86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395.21(1,451.7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BEED8DF" w14:textId="080B2AD7" w:rsidR="00850D86" w:rsidRPr="008B170F" w:rsidRDefault="00F746D1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.496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bottom"/>
          </w:tcPr>
          <w:p w14:paraId="7502D400" w14:textId="51E731AB" w:rsidR="00850D86" w:rsidRPr="008B170F" w:rsidRDefault="00F746D1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.485</w:t>
            </w:r>
          </w:p>
        </w:tc>
      </w:tr>
    </w:tbl>
    <w:p w14:paraId="283691BD" w14:textId="0CEBB4B4" w:rsidR="00850D86" w:rsidRPr="008B170F" w:rsidRDefault="00850D86" w:rsidP="00850D86">
      <w:pPr>
        <w:rPr>
          <w:rFonts w:ascii="Times New Roman" w:hAnsi="Times New Roman" w:cs="Times New Roman"/>
          <w:sz w:val="22"/>
          <w:szCs w:val="22"/>
        </w:rPr>
      </w:pPr>
      <w:r w:rsidRPr="008B170F">
        <w:rPr>
          <w:rFonts w:ascii="Times New Roman" w:hAnsi="Times New Roman" w:cs="Times New Roman"/>
          <w:sz w:val="22"/>
          <w:szCs w:val="22"/>
        </w:rPr>
        <w:t>Mean (Standard Deviation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3"/>
        <w:gridCol w:w="2125"/>
        <w:gridCol w:w="36"/>
        <w:gridCol w:w="2089"/>
        <w:gridCol w:w="2267"/>
        <w:gridCol w:w="1419"/>
        <w:gridCol w:w="707"/>
        <w:gridCol w:w="61"/>
        <w:gridCol w:w="1418"/>
        <w:gridCol w:w="9"/>
        <w:gridCol w:w="9"/>
        <w:gridCol w:w="63"/>
      </w:tblGrid>
      <w:tr w:rsidR="00B30B35" w:rsidRPr="008B170F" w14:paraId="70CFDFAE" w14:textId="77777777" w:rsidTr="00DA4E58">
        <w:trPr>
          <w:gridAfter w:val="2"/>
          <w:wAfter w:w="72" w:type="dxa"/>
        </w:trPr>
        <w:tc>
          <w:tcPr>
            <w:tcW w:w="11694" w:type="dxa"/>
            <w:gridSpan w:val="10"/>
            <w:tcBorders>
              <w:bottom w:val="single" w:sz="4" w:space="0" w:color="auto"/>
            </w:tcBorders>
          </w:tcPr>
          <w:p w14:paraId="02D48DF4" w14:textId="77777777" w:rsidR="00691B8A" w:rsidRPr="008B170F" w:rsidRDefault="00691B8A" w:rsidP="00BF73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7B40E2FC" w14:textId="3CA8C537" w:rsidR="00691B8A" w:rsidRPr="008B170F" w:rsidRDefault="00691B8A" w:rsidP="00BF73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31A2A18D" w14:textId="471C7E81" w:rsidR="0053645E" w:rsidRPr="008B170F" w:rsidRDefault="0053645E" w:rsidP="00BF73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2B2E045D" w14:textId="1F6A3409" w:rsidR="0053645E" w:rsidRPr="008B170F" w:rsidRDefault="0053645E" w:rsidP="00BF73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485B055A" w14:textId="77777777" w:rsidR="0053645E" w:rsidRPr="008B170F" w:rsidRDefault="0053645E" w:rsidP="00BF73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027C2CD0" w14:textId="34DF8C55" w:rsidR="00B30B35" w:rsidRPr="008B170F" w:rsidRDefault="00CA616D" w:rsidP="00BF73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 xml:space="preserve">Supplementary Table </w:t>
            </w:r>
            <w:r w:rsidR="00277ABB"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</w:t>
            </w:r>
            <w:r w:rsidR="00B30B35"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 Group Differences in Thalamic Subregional Volumes</w:t>
            </w:r>
          </w:p>
        </w:tc>
      </w:tr>
      <w:tr w:rsidR="00B30B35" w:rsidRPr="008B170F" w14:paraId="42A32C58" w14:textId="77777777" w:rsidTr="00B76813">
        <w:trPr>
          <w:gridAfter w:val="3"/>
          <w:wAfter w:w="81" w:type="dxa"/>
        </w:trPr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71C51849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3141A607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C9orf72</w:t>
            </w:r>
          </w:p>
          <w:p w14:paraId="3E8B179C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Pr="008B17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= 16)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1596EE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-carriers</w:t>
            </w:r>
          </w:p>
          <w:p w14:paraId="4C4C31CE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Pr="008B17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= 28)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21F83BB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GRN </w:t>
            </w:r>
          </w:p>
          <w:p w14:paraId="2E0D52E2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(n=4)</w:t>
            </w:r>
          </w:p>
        </w:tc>
        <w:tc>
          <w:tcPr>
            <w:tcW w:w="218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031798C" w14:textId="4E3D12D2" w:rsidR="00B30B35" w:rsidRPr="008B170F" w:rsidRDefault="00DA4E58" w:rsidP="00BF73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510DAB6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4416E5" w:rsidRPr="008B170F" w14:paraId="6BBB5C63" w14:textId="77777777" w:rsidTr="00B76813">
        <w:trPr>
          <w:gridAfter w:val="3"/>
          <w:wAfter w:w="81" w:type="dxa"/>
        </w:trPr>
        <w:tc>
          <w:tcPr>
            <w:tcW w:w="1563" w:type="dxa"/>
            <w:vAlign w:val="bottom"/>
          </w:tcPr>
          <w:p w14:paraId="06A75F20" w14:textId="2157C799" w:rsidR="004416E5" w:rsidRPr="008B170F" w:rsidRDefault="004416E5" w:rsidP="00BF73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halamus</w:t>
            </w:r>
          </w:p>
        </w:tc>
        <w:tc>
          <w:tcPr>
            <w:tcW w:w="2125" w:type="dxa"/>
            <w:vAlign w:val="bottom"/>
          </w:tcPr>
          <w:p w14:paraId="5DF8FDE7" w14:textId="77777777" w:rsidR="004416E5" w:rsidRPr="008B170F" w:rsidRDefault="004416E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5" w:type="dxa"/>
            <w:gridSpan w:val="2"/>
            <w:vAlign w:val="bottom"/>
          </w:tcPr>
          <w:p w14:paraId="3431785C" w14:textId="77777777" w:rsidR="004416E5" w:rsidRPr="008B170F" w:rsidRDefault="004416E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68E33B69" w14:textId="77777777" w:rsidR="004416E5" w:rsidRPr="008B170F" w:rsidRDefault="004416E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87" w:type="dxa"/>
            <w:gridSpan w:val="3"/>
            <w:vAlign w:val="bottom"/>
          </w:tcPr>
          <w:p w14:paraId="706B0AC0" w14:textId="77777777" w:rsidR="004416E5" w:rsidRPr="008B170F" w:rsidRDefault="004416E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55885F42" w14:textId="77777777" w:rsidR="004416E5" w:rsidRPr="008B170F" w:rsidRDefault="004416E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416E5" w:rsidRPr="008B170F" w14:paraId="24B7BF18" w14:textId="77777777" w:rsidTr="00B76813">
        <w:trPr>
          <w:gridAfter w:val="3"/>
          <w:wAfter w:w="81" w:type="dxa"/>
        </w:trPr>
        <w:tc>
          <w:tcPr>
            <w:tcW w:w="1563" w:type="dxa"/>
            <w:vAlign w:val="bottom"/>
          </w:tcPr>
          <w:p w14:paraId="446E2B5B" w14:textId="1B323A54" w:rsidR="004416E5" w:rsidRPr="008B170F" w:rsidRDefault="004416E5" w:rsidP="004416E5">
            <w:pPr>
              <w:ind w:left="53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 Left</w:t>
            </w:r>
          </w:p>
        </w:tc>
        <w:tc>
          <w:tcPr>
            <w:tcW w:w="2125" w:type="dxa"/>
            <w:vAlign w:val="bottom"/>
          </w:tcPr>
          <w:p w14:paraId="51822B1B" w14:textId="7D309BF1" w:rsidR="004416E5" w:rsidRPr="008B170F" w:rsidRDefault="00190592" w:rsidP="004416E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91.76(852.76)</w:t>
            </w:r>
          </w:p>
        </w:tc>
        <w:tc>
          <w:tcPr>
            <w:tcW w:w="2125" w:type="dxa"/>
            <w:gridSpan w:val="2"/>
            <w:vAlign w:val="bottom"/>
          </w:tcPr>
          <w:p w14:paraId="09BC9DFA" w14:textId="28BC1D54" w:rsidR="004416E5" w:rsidRPr="008B170F" w:rsidRDefault="00190592" w:rsidP="004416E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15.67(1160.91)</w:t>
            </w: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24053A44" w14:textId="10AC3D95" w:rsidR="004416E5" w:rsidRPr="008B170F" w:rsidRDefault="00614BC4" w:rsidP="004416E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75.86(547.50)</w:t>
            </w:r>
          </w:p>
        </w:tc>
        <w:tc>
          <w:tcPr>
            <w:tcW w:w="2187" w:type="dxa"/>
            <w:gridSpan w:val="3"/>
            <w:vAlign w:val="bottom"/>
          </w:tcPr>
          <w:p w14:paraId="77991040" w14:textId="44BE75BD" w:rsidR="004416E5" w:rsidRPr="008B170F" w:rsidRDefault="00345850" w:rsidP="004416E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10</w:t>
            </w:r>
          </w:p>
        </w:tc>
        <w:tc>
          <w:tcPr>
            <w:tcW w:w="1418" w:type="dxa"/>
            <w:vAlign w:val="bottom"/>
          </w:tcPr>
          <w:p w14:paraId="46116761" w14:textId="0E0504EF" w:rsidR="004416E5" w:rsidRPr="008B170F" w:rsidRDefault="00345850" w:rsidP="004416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91</w:t>
            </w:r>
          </w:p>
        </w:tc>
      </w:tr>
      <w:tr w:rsidR="004416E5" w:rsidRPr="008B170F" w14:paraId="1C2DF312" w14:textId="77777777" w:rsidTr="00B76813">
        <w:trPr>
          <w:gridAfter w:val="3"/>
          <w:wAfter w:w="81" w:type="dxa"/>
        </w:trPr>
        <w:tc>
          <w:tcPr>
            <w:tcW w:w="1563" w:type="dxa"/>
            <w:vAlign w:val="bottom"/>
          </w:tcPr>
          <w:p w14:paraId="25A2DC63" w14:textId="4DD78A1C" w:rsidR="004416E5" w:rsidRPr="008B170F" w:rsidRDefault="004416E5" w:rsidP="004416E5">
            <w:pPr>
              <w:ind w:left="53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 Right</w:t>
            </w:r>
          </w:p>
        </w:tc>
        <w:tc>
          <w:tcPr>
            <w:tcW w:w="2125" w:type="dxa"/>
            <w:vAlign w:val="bottom"/>
          </w:tcPr>
          <w:p w14:paraId="73ED7AC2" w14:textId="2A1F5F24" w:rsidR="004416E5" w:rsidRPr="008B170F" w:rsidRDefault="00345850" w:rsidP="004416E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87.43(827.28)</w:t>
            </w:r>
          </w:p>
        </w:tc>
        <w:tc>
          <w:tcPr>
            <w:tcW w:w="2125" w:type="dxa"/>
            <w:gridSpan w:val="2"/>
            <w:vAlign w:val="bottom"/>
          </w:tcPr>
          <w:p w14:paraId="788B588A" w14:textId="41ED97C5" w:rsidR="004416E5" w:rsidRPr="008B170F" w:rsidRDefault="00345850" w:rsidP="004416E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15.84(1102.83)</w:t>
            </w: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14D08DE9" w14:textId="2EC60778" w:rsidR="004416E5" w:rsidRPr="008B170F" w:rsidRDefault="00614BC4" w:rsidP="004416E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81.72(368.11)</w:t>
            </w:r>
          </w:p>
        </w:tc>
        <w:tc>
          <w:tcPr>
            <w:tcW w:w="2187" w:type="dxa"/>
            <w:gridSpan w:val="3"/>
            <w:vAlign w:val="bottom"/>
          </w:tcPr>
          <w:p w14:paraId="1FE0ED27" w14:textId="261C79CD" w:rsidR="004416E5" w:rsidRPr="008B170F" w:rsidRDefault="00345850" w:rsidP="004416E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00</w:t>
            </w:r>
          </w:p>
        </w:tc>
        <w:tc>
          <w:tcPr>
            <w:tcW w:w="1418" w:type="dxa"/>
            <w:vAlign w:val="bottom"/>
          </w:tcPr>
          <w:p w14:paraId="12F6ABEA" w14:textId="6C9DAD5E" w:rsidR="004416E5" w:rsidRPr="008B170F" w:rsidRDefault="00345850" w:rsidP="004416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77</w:t>
            </w:r>
          </w:p>
        </w:tc>
      </w:tr>
      <w:tr w:rsidR="00B30B35" w:rsidRPr="008B170F" w14:paraId="4501CA54" w14:textId="77777777" w:rsidTr="00B76813">
        <w:trPr>
          <w:gridAfter w:val="3"/>
          <w:wAfter w:w="81" w:type="dxa"/>
        </w:trPr>
        <w:tc>
          <w:tcPr>
            <w:tcW w:w="1563" w:type="dxa"/>
            <w:vAlign w:val="bottom"/>
          </w:tcPr>
          <w:p w14:paraId="08E8F69A" w14:textId="77777777" w:rsidR="00B30B35" w:rsidRPr="008B170F" w:rsidRDefault="00B30B35" w:rsidP="00BF73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GN</w:t>
            </w:r>
          </w:p>
        </w:tc>
        <w:tc>
          <w:tcPr>
            <w:tcW w:w="2125" w:type="dxa"/>
            <w:vAlign w:val="bottom"/>
          </w:tcPr>
          <w:p w14:paraId="6C49221F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5" w:type="dxa"/>
            <w:gridSpan w:val="2"/>
            <w:vAlign w:val="bottom"/>
          </w:tcPr>
          <w:p w14:paraId="4CAEF799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6F5D77A1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87" w:type="dxa"/>
            <w:gridSpan w:val="3"/>
            <w:vAlign w:val="bottom"/>
          </w:tcPr>
          <w:p w14:paraId="6FC34D87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32821F91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B30B35" w:rsidRPr="008B170F" w14:paraId="69BEDC56" w14:textId="77777777" w:rsidTr="00B76813">
        <w:trPr>
          <w:gridAfter w:val="3"/>
          <w:wAfter w:w="81" w:type="dxa"/>
        </w:trPr>
        <w:tc>
          <w:tcPr>
            <w:tcW w:w="1563" w:type="dxa"/>
            <w:vAlign w:val="bottom"/>
          </w:tcPr>
          <w:p w14:paraId="70BBCB62" w14:textId="77777777" w:rsidR="00B30B35" w:rsidRPr="008B170F" w:rsidRDefault="00B30B35" w:rsidP="00BF731D">
            <w:pPr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2125" w:type="dxa"/>
            <w:vAlign w:val="bottom"/>
          </w:tcPr>
          <w:p w14:paraId="6F766AC1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2.62(31.48)</w:t>
            </w:r>
          </w:p>
        </w:tc>
        <w:tc>
          <w:tcPr>
            <w:tcW w:w="2125" w:type="dxa"/>
            <w:gridSpan w:val="2"/>
            <w:vAlign w:val="bottom"/>
          </w:tcPr>
          <w:p w14:paraId="2CEA6D91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.52(31.42)</w:t>
            </w: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387A2C77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7.58(34.15)</w:t>
            </w:r>
          </w:p>
        </w:tc>
        <w:tc>
          <w:tcPr>
            <w:tcW w:w="2187" w:type="dxa"/>
            <w:gridSpan w:val="3"/>
            <w:vAlign w:val="bottom"/>
          </w:tcPr>
          <w:p w14:paraId="4208B470" w14:textId="44F74D5A" w:rsidR="00B30B35" w:rsidRPr="008B170F" w:rsidRDefault="00BB31CB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.408</w:t>
            </w:r>
          </w:p>
        </w:tc>
        <w:tc>
          <w:tcPr>
            <w:tcW w:w="1418" w:type="dxa"/>
            <w:vAlign w:val="bottom"/>
          </w:tcPr>
          <w:p w14:paraId="62FEF30B" w14:textId="6E677F6C" w:rsidR="00B30B35" w:rsidRPr="008B170F" w:rsidRDefault="00BB31CB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27</w:t>
            </w:r>
          </w:p>
        </w:tc>
      </w:tr>
      <w:tr w:rsidR="00B30B35" w:rsidRPr="008B170F" w14:paraId="3D8843C4" w14:textId="77777777" w:rsidTr="00B76813">
        <w:trPr>
          <w:gridAfter w:val="3"/>
          <w:wAfter w:w="81" w:type="dxa"/>
        </w:trPr>
        <w:tc>
          <w:tcPr>
            <w:tcW w:w="1563" w:type="dxa"/>
            <w:vAlign w:val="bottom"/>
          </w:tcPr>
          <w:p w14:paraId="5A17CC4C" w14:textId="77777777" w:rsidR="00B30B35" w:rsidRPr="008B170F" w:rsidRDefault="00B30B35" w:rsidP="00BF731D">
            <w:pPr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2125" w:type="dxa"/>
            <w:vAlign w:val="bottom"/>
          </w:tcPr>
          <w:p w14:paraId="5E055F84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69(28.22)</w:t>
            </w:r>
          </w:p>
        </w:tc>
        <w:tc>
          <w:tcPr>
            <w:tcW w:w="2125" w:type="dxa"/>
            <w:gridSpan w:val="2"/>
            <w:vAlign w:val="bottom"/>
          </w:tcPr>
          <w:p w14:paraId="0F2E37FA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8.30(35.12)</w:t>
            </w: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7B26304F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80(34.40)</w:t>
            </w:r>
          </w:p>
        </w:tc>
        <w:tc>
          <w:tcPr>
            <w:tcW w:w="2187" w:type="dxa"/>
            <w:gridSpan w:val="3"/>
            <w:vAlign w:val="bottom"/>
          </w:tcPr>
          <w:p w14:paraId="03183346" w14:textId="2CE4DC2A" w:rsidR="00B30B35" w:rsidRPr="008B170F" w:rsidRDefault="007F1FA0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.636</w:t>
            </w:r>
          </w:p>
        </w:tc>
        <w:tc>
          <w:tcPr>
            <w:tcW w:w="1418" w:type="dxa"/>
            <w:vAlign w:val="bottom"/>
          </w:tcPr>
          <w:p w14:paraId="5273BF8C" w14:textId="2B6EBE40" w:rsidR="00B30B35" w:rsidRPr="008B170F" w:rsidRDefault="007F1FA0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30</w:t>
            </w:r>
          </w:p>
        </w:tc>
      </w:tr>
      <w:tr w:rsidR="00B30B35" w:rsidRPr="008B170F" w14:paraId="428B2C21" w14:textId="77777777" w:rsidTr="00B76813">
        <w:trPr>
          <w:gridAfter w:val="3"/>
          <w:wAfter w:w="81" w:type="dxa"/>
        </w:trPr>
        <w:tc>
          <w:tcPr>
            <w:tcW w:w="1563" w:type="dxa"/>
            <w:vAlign w:val="bottom"/>
          </w:tcPr>
          <w:p w14:paraId="2F9C81E2" w14:textId="77777777" w:rsidR="00B30B35" w:rsidRPr="008B170F" w:rsidRDefault="00B30B35" w:rsidP="00BF73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GN</w:t>
            </w:r>
          </w:p>
        </w:tc>
        <w:tc>
          <w:tcPr>
            <w:tcW w:w="2125" w:type="dxa"/>
            <w:vAlign w:val="bottom"/>
          </w:tcPr>
          <w:p w14:paraId="222F801D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5" w:type="dxa"/>
            <w:gridSpan w:val="2"/>
            <w:vAlign w:val="bottom"/>
          </w:tcPr>
          <w:p w14:paraId="1352972E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627E6D7E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87" w:type="dxa"/>
            <w:gridSpan w:val="3"/>
            <w:vAlign w:val="bottom"/>
          </w:tcPr>
          <w:p w14:paraId="273B53F1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2A0FFDDF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B30B35" w:rsidRPr="008B170F" w14:paraId="685D3BAA" w14:textId="77777777" w:rsidTr="00B76813">
        <w:trPr>
          <w:gridAfter w:val="3"/>
          <w:wAfter w:w="81" w:type="dxa"/>
        </w:trPr>
        <w:tc>
          <w:tcPr>
            <w:tcW w:w="1563" w:type="dxa"/>
            <w:vAlign w:val="bottom"/>
          </w:tcPr>
          <w:p w14:paraId="7028B8D7" w14:textId="77777777" w:rsidR="00B30B35" w:rsidRPr="008B170F" w:rsidRDefault="00B30B35" w:rsidP="00BF731D">
            <w:pPr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2125" w:type="dxa"/>
            <w:vAlign w:val="bottom"/>
          </w:tcPr>
          <w:p w14:paraId="6547FB8D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.23(30.32)</w:t>
            </w:r>
          </w:p>
        </w:tc>
        <w:tc>
          <w:tcPr>
            <w:tcW w:w="2125" w:type="dxa"/>
            <w:gridSpan w:val="2"/>
            <w:vAlign w:val="bottom"/>
          </w:tcPr>
          <w:p w14:paraId="158A3C59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.02(34.13)</w:t>
            </w: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7339D9ED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2.49(14.50)</w:t>
            </w:r>
          </w:p>
        </w:tc>
        <w:tc>
          <w:tcPr>
            <w:tcW w:w="2187" w:type="dxa"/>
            <w:gridSpan w:val="3"/>
            <w:vAlign w:val="bottom"/>
          </w:tcPr>
          <w:p w14:paraId="0D6A50C3" w14:textId="19777B6C" w:rsidR="00B30B35" w:rsidRPr="008B170F" w:rsidRDefault="007651F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3.281</w:t>
            </w:r>
          </w:p>
        </w:tc>
        <w:tc>
          <w:tcPr>
            <w:tcW w:w="1418" w:type="dxa"/>
            <w:vAlign w:val="bottom"/>
          </w:tcPr>
          <w:p w14:paraId="42A8FF76" w14:textId="6CB869B9" w:rsidR="00B30B35" w:rsidRPr="008B170F" w:rsidRDefault="007651F2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78</w:t>
            </w:r>
          </w:p>
        </w:tc>
      </w:tr>
      <w:tr w:rsidR="00B30B35" w:rsidRPr="008B170F" w14:paraId="672F38F7" w14:textId="77777777" w:rsidTr="00B76813">
        <w:trPr>
          <w:gridAfter w:val="3"/>
          <w:wAfter w:w="81" w:type="dxa"/>
        </w:trPr>
        <w:tc>
          <w:tcPr>
            <w:tcW w:w="1563" w:type="dxa"/>
            <w:vAlign w:val="bottom"/>
          </w:tcPr>
          <w:p w14:paraId="5BC6D4E1" w14:textId="77777777" w:rsidR="00B30B35" w:rsidRPr="008B170F" w:rsidRDefault="00B30B35" w:rsidP="00BF731D">
            <w:pPr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2125" w:type="dxa"/>
            <w:vAlign w:val="bottom"/>
          </w:tcPr>
          <w:p w14:paraId="75E199B2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.94(32.60)</w:t>
            </w:r>
          </w:p>
        </w:tc>
        <w:tc>
          <w:tcPr>
            <w:tcW w:w="2125" w:type="dxa"/>
            <w:gridSpan w:val="2"/>
            <w:vAlign w:val="bottom"/>
          </w:tcPr>
          <w:p w14:paraId="6AD23952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.70(34.63)</w:t>
            </w: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1DEE0224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.19(23.69)</w:t>
            </w:r>
          </w:p>
        </w:tc>
        <w:tc>
          <w:tcPr>
            <w:tcW w:w="2187" w:type="dxa"/>
            <w:gridSpan w:val="3"/>
            <w:vAlign w:val="bottom"/>
          </w:tcPr>
          <w:p w14:paraId="4ED4E297" w14:textId="3E0B879D" w:rsidR="00B30B35" w:rsidRPr="008B170F" w:rsidRDefault="007651F2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4.609</w:t>
            </w:r>
          </w:p>
        </w:tc>
        <w:tc>
          <w:tcPr>
            <w:tcW w:w="1418" w:type="dxa"/>
            <w:vAlign w:val="bottom"/>
          </w:tcPr>
          <w:p w14:paraId="58058795" w14:textId="45EF6A15" w:rsidR="00B30B35" w:rsidRPr="008B170F" w:rsidRDefault="007651F2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38</w:t>
            </w:r>
          </w:p>
        </w:tc>
      </w:tr>
      <w:tr w:rsidR="00B30B35" w:rsidRPr="008B170F" w14:paraId="176461C1" w14:textId="77777777" w:rsidTr="00B76813">
        <w:trPr>
          <w:gridAfter w:val="3"/>
          <w:wAfter w:w="81" w:type="dxa"/>
        </w:trPr>
        <w:tc>
          <w:tcPr>
            <w:tcW w:w="1563" w:type="dxa"/>
            <w:vAlign w:val="bottom"/>
          </w:tcPr>
          <w:p w14:paraId="19A953C5" w14:textId="77777777" w:rsidR="00B30B35" w:rsidRPr="008B170F" w:rsidRDefault="00B30B35" w:rsidP="00BF73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PL</w:t>
            </w:r>
          </w:p>
        </w:tc>
        <w:tc>
          <w:tcPr>
            <w:tcW w:w="2125" w:type="dxa"/>
            <w:vAlign w:val="bottom"/>
          </w:tcPr>
          <w:p w14:paraId="0FFF5F99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5" w:type="dxa"/>
            <w:gridSpan w:val="2"/>
            <w:vAlign w:val="bottom"/>
          </w:tcPr>
          <w:p w14:paraId="53031871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38CD992B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87" w:type="dxa"/>
            <w:gridSpan w:val="3"/>
            <w:vAlign w:val="bottom"/>
          </w:tcPr>
          <w:p w14:paraId="4279D299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56911877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B30B35" w:rsidRPr="008B170F" w14:paraId="59D6C9C5" w14:textId="77777777" w:rsidTr="00B76813">
        <w:trPr>
          <w:gridAfter w:val="3"/>
          <w:wAfter w:w="81" w:type="dxa"/>
        </w:trPr>
        <w:tc>
          <w:tcPr>
            <w:tcW w:w="1563" w:type="dxa"/>
            <w:vAlign w:val="bottom"/>
          </w:tcPr>
          <w:p w14:paraId="0106D866" w14:textId="77777777" w:rsidR="00B30B35" w:rsidRPr="008B170F" w:rsidRDefault="00B30B35" w:rsidP="00BF731D">
            <w:pPr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2125" w:type="dxa"/>
            <w:vAlign w:val="bottom"/>
          </w:tcPr>
          <w:p w14:paraId="7EA865C4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9.52(101.11)</w:t>
            </w:r>
          </w:p>
        </w:tc>
        <w:tc>
          <w:tcPr>
            <w:tcW w:w="2125" w:type="dxa"/>
            <w:gridSpan w:val="2"/>
            <w:vAlign w:val="bottom"/>
          </w:tcPr>
          <w:p w14:paraId="1D55108F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7.15(148.03)</w:t>
            </w: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636902CE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7.36(112.01)</w:t>
            </w:r>
          </w:p>
        </w:tc>
        <w:tc>
          <w:tcPr>
            <w:tcW w:w="2187" w:type="dxa"/>
            <w:gridSpan w:val="3"/>
            <w:vAlign w:val="bottom"/>
          </w:tcPr>
          <w:p w14:paraId="4E9D9644" w14:textId="17F099A9" w:rsidR="00B30B35" w:rsidRPr="008B170F" w:rsidRDefault="005B340C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3.291</w:t>
            </w:r>
          </w:p>
        </w:tc>
        <w:tc>
          <w:tcPr>
            <w:tcW w:w="1418" w:type="dxa"/>
            <w:vAlign w:val="bottom"/>
          </w:tcPr>
          <w:p w14:paraId="0E9A8B18" w14:textId="53D2473C" w:rsidR="00B30B35" w:rsidRPr="008B170F" w:rsidRDefault="005B340C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77</w:t>
            </w:r>
          </w:p>
        </w:tc>
      </w:tr>
      <w:tr w:rsidR="00B30B35" w:rsidRPr="008B170F" w14:paraId="0A1970F9" w14:textId="77777777" w:rsidTr="00B76813">
        <w:trPr>
          <w:gridAfter w:val="3"/>
          <w:wAfter w:w="81" w:type="dxa"/>
        </w:trPr>
        <w:tc>
          <w:tcPr>
            <w:tcW w:w="1563" w:type="dxa"/>
            <w:vAlign w:val="bottom"/>
          </w:tcPr>
          <w:p w14:paraId="2007714C" w14:textId="77777777" w:rsidR="00B30B35" w:rsidRPr="008B170F" w:rsidRDefault="00B30B35" w:rsidP="00BF731D">
            <w:pPr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2125" w:type="dxa"/>
            <w:vAlign w:val="bottom"/>
          </w:tcPr>
          <w:p w14:paraId="58922535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0.77(83.67)</w:t>
            </w:r>
          </w:p>
        </w:tc>
        <w:tc>
          <w:tcPr>
            <w:tcW w:w="2125" w:type="dxa"/>
            <w:gridSpan w:val="2"/>
            <w:vAlign w:val="bottom"/>
          </w:tcPr>
          <w:p w14:paraId="79AA4FB9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5.17(159.13)</w:t>
            </w: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15C15483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8.00(59.83)</w:t>
            </w:r>
          </w:p>
        </w:tc>
        <w:tc>
          <w:tcPr>
            <w:tcW w:w="2187" w:type="dxa"/>
            <w:gridSpan w:val="3"/>
            <w:vAlign w:val="bottom"/>
          </w:tcPr>
          <w:p w14:paraId="34D3D313" w14:textId="5DA20C2F" w:rsidR="00B30B35" w:rsidRPr="008B170F" w:rsidRDefault="005B340C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2.482</w:t>
            </w:r>
          </w:p>
        </w:tc>
        <w:tc>
          <w:tcPr>
            <w:tcW w:w="1418" w:type="dxa"/>
            <w:vAlign w:val="bottom"/>
          </w:tcPr>
          <w:p w14:paraId="3D553D32" w14:textId="6BAAC1EA" w:rsidR="00B30B35" w:rsidRPr="008B170F" w:rsidRDefault="005B340C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23</w:t>
            </w:r>
          </w:p>
        </w:tc>
      </w:tr>
      <w:tr w:rsidR="00B30B35" w:rsidRPr="008B170F" w14:paraId="773C83F1" w14:textId="77777777" w:rsidTr="00B76813">
        <w:trPr>
          <w:gridAfter w:val="3"/>
          <w:wAfter w:w="81" w:type="dxa"/>
        </w:trPr>
        <w:tc>
          <w:tcPr>
            <w:tcW w:w="1563" w:type="dxa"/>
            <w:vAlign w:val="bottom"/>
          </w:tcPr>
          <w:p w14:paraId="0D0FB0B7" w14:textId="77777777" w:rsidR="00B30B35" w:rsidRPr="008B170F" w:rsidRDefault="00B30B35" w:rsidP="00BF73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La</w:t>
            </w:r>
            <w:proofErr w:type="spellEnd"/>
          </w:p>
        </w:tc>
        <w:tc>
          <w:tcPr>
            <w:tcW w:w="2125" w:type="dxa"/>
            <w:vAlign w:val="bottom"/>
          </w:tcPr>
          <w:p w14:paraId="2DFB0F0F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5" w:type="dxa"/>
            <w:gridSpan w:val="2"/>
            <w:vAlign w:val="bottom"/>
          </w:tcPr>
          <w:p w14:paraId="137D7D3B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5039FE8C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87" w:type="dxa"/>
            <w:gridSpan w:val="3"/>
            <w:vAlign w:val="bottom"/>
          </w:tcPr>
          <w:p w14:paraId="5BE730F3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4F4DD04A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B30B35" w:rsidRPr="008B170F" w14:paraId="2F28222F" w14:textId="77777777" w:rsidTr="00B76813">
        <w:trPr>
          <w:gridAfter w:val="3"/>
          <w:wAfter w:w="81" w:type="dxa"/>
        </w:trPr>
        <w:tc>
          <w:tcPr>
            <w:tcW w:w="1563" w:type="dxa"/>
            <w:vAlign w:val="bottom"/>
          </w:tcPr>
          <w:p w14:paraId="679EA551" w14:textId="77777777" w:rsidR="00B30B35" w:rsidRPr="008B170F" w:rsidRDefault="00B30B35" w:rsidP="00BF731D">
            <w:pPr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2125" w:type="dxa"/>
            <w:vAlign w:val="bottom"/>
          </w:tcPr>
          <w:p w14:paraId="4C38FC80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3.35(66.55)</w:t>
            </w:r>
          </w:p>
        </w:tc>
        <w:tc>
          <w:tcPr>
            <w:tcW w:w="2125" w:type="dxa"/>
            <w:gridSpan w:val="2"/>
            <w:vAlign w:val="bottom"/>
          </w:tcPr>
          <w:p w14:paraId="413B9FCE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4.74(126.57)</w:t>
            </w: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276E6B7E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6.05(65.08)</w:t>
            </w:r>
          </w:p>
        </w:tc>
        <w:tc>
          <w:tcPr>
            <w:tcW w:w="2187" w:type="dxa"/>
            <w:gridSpan w:val="3"/>
            <w:vAlign w:val="bottom"/>
          </w:tcPr>
          <w:p w14:paraId="521E8974" w14:textId="66D77758" w:rsidR="00B30B35" w:rsidRPr="008B170F" w:rsidRDefault="00F45B7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3.530</w:t>
            </w:r>
          </w:p>
        </w:tc>
        <w:tc>
          <w:tcPr>
            <w:tcW w:w="1418" w:type="dxa"/>
            <w:vAlign w:val="bottom"/>
          </w:tcPr>
          <w:p w14:paraId="788C0852" w14:textId="1F873028" w:rsidR="00B30B35" w:rsidRPr="008B170F" w:rsidRDefault="00F45B75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68</w:t>
            </w:r>
          </w:p>
        </w:tc>
      </w:tr>
      <w:tr w:rsidR="00B30B35" w:rsidRPr="008B170F" w14:paraId="6EBE2277" w14:textId="77777777" w:rsidTr="00B76813">
        <w:trPr>
          <w:gridAfter w:val="3"/>
          <w:wAfter w:w="81" w:type="dxa"/>
        </w:trPr>
        <w:tc>
          <w:tcPr>
            <w:tcW w:w="1563" w:type="dxa"/>
            <w:vAlign w:val="bottom"/>
          </w:tcPr>
          <w:p w14:paraId="31B42A3C" w14:textId="77777777" w:rsidR="00B30B35" w:rsidRPr="008B170F" w:rsidRDefault="00B30B35" w:rsidP="00BF731D">
            <w:pPr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2125" w:type="dxa"/>
            <w:vAlign w:val="bottom"/>
          </w:tcPr>
          <w:p w14:paraId="67C50C5F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7.86(75.51)</w:t>
            </w:r>
          </w:p>
        </w:tc>
        <w:tc>
          <w:tcPr>
            <w:tcW w:w="2125" w:type="dxa"/>
            <w:gridSpan w:val="2"/>
            <w:vAlign w:val="bottom"/>
          </w:tcPr>
          <w:p w14:paraId="0D788AC8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9.76(121.62)</w:t>
            </w: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6470CE34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2.81(38.88)</w:t>
            </w:r>
          </w:p>
        </w:tc>
        <w:tc>
          <w:tcPr>
            <w:tcW w:w="2187" w:type="dxa"/>
            <w:gridSpan w:val="3"/>
            <w:vAlign w:val="bottom"/>
          </w:tcPr>
          <w:p w14:paraId="56A39FE5" w14:textId="5CB8C394" w:rsidR="00B30B35" w:rsidRPr="008B170F" w:rsidRDefault="00A460AE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2.394</w:t>
            </w:r>
          </w:p>
        </w:tc>
        <w:tc>
          <w:tcPr>
            <w:tcW w:w="1418" w:type="dxa"/>
            <w:vAlign w:val="bottom"/>
          </w:tcPr>
          <w:p w14:paraId="5E39E975" w14:textId="367D7A9D" w:rsidR="00B30B35" w:rsidRPr="008B170F" w:rsidRDefault="00A460AE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30</w:t>
            </w:r>
          </w:p>
        </w:tc>
      </w:tr>
      <w:tr w:rsidR="00B30B35" w:rsidRPr="008B170F" w14:paraId="7BF575C9" w14:textId="77777777" w:rsidTr="00B76813">
        <w:trPr>
          <w:gridAfter w:val="3"/>
          <w:wAfter w:w="81" w:type="dxa"/>
        </w:trPr>
        <w:tc>
          <w:tcPr>
            <w:tcW w:w="1563" w:type="dxa"/>
            <w:vAlign w:val="bottom"/>
          </w:tcPr>
          <w:p w14:paraId="0F3D1DD4" w14:textId="77777777" w:rsidR="00B30B35" w:rsidRPr="008B170F" w:rsidRDefault="00B30B35" w:rsidP="00BF73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M</w:t>
            </w:r>
          </w:p>
        </w:tc>
        <w:tc>
          <w:tcPr>
            <w:tcW w:w="2125" w:type="dxa"/>
            <w:vAlign w:val="bottom"/>
          </w:tcPr>
          <w:p w14:paraId="36AE0563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5" w:type="dxa"/>
            <w:gridSpan w:val="2"/>
            <w:vAlign w:val="bottom"/>
          </w:tcPr>
          <w:p w14:paraId="4D1189B8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34DD411E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87" w:type="dxa"/>
            <w:gridSpan w:val="3"/>
            <w:vAlign w:val="bottom"/>
          </w:tcPr>
          <w:p w14:paraId="2717FD9B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5E68F7C0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B30B35" w:rsidRPr="008B170F" w14:paraId="6E25AAC8" w14:textId="77777777" w:rsidTr="00B76813">
        <w:trPr>
          <w:gridAfter w:val="3"/>
          <w:wAfter w:w="81" w:type="dxa"/>
        </w:trPr>
        <w:tc>
          <w:tcPr>
            <w:tcW w:w="1563" w:type="dxa"/>
            <w:vAlign w:val="bottom"/>
          </w:tcPr>
          <w:p w14:paraId="12B49596" w14:textId="77777777" w:rsidR="00B30B35" w:rsidRPr="008B170F" w:rsidRDefault="00B30B35" w:rsidP="00BF731D">
            <w:pPr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2125" w:type="dxa"/>
            <w:vAlign w:val="bottom"/>
          </w:tcPr>
          <w:p w14:paraId="34DB4ED2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24(2.46)</w:t>
            </w:r>
          </w:p>
        </w:tc>
        <w:tc>
          <w:tcPr>
            <w:tcW w:w="2125" w:type="dxa"/>
            <w:gridSpan w:val="2"/>
            <w:vAlign w:val="bottom"/>
          </w:tcPr>
          <w:p w14:paraId="5C6B9206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07(3.96)</w:t>
            </w: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25CDD1D0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35(2.97)</w:t>
            </w:r>
          </w:p>
        </w:tc>
        <w:tc>
          <w:tcPr>
            <w:tcW w:w="2187" w:type="dxa"/>
            <w:gridSpan w:val="3"/>
            <w:vAlign w:val="bottom"/>
          </w:tcPr>
          <w:p w14:paraId="63F6E609" w14:textId="056B594D" w:rsidR="00B30B35" w:rsidRPr="008B170F" w:rsidRDefault="00A460AE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1.087</w:t>
            </w:r>
          </w:p>
        </w:tc>
        <w:tc>
          <w:tcPr>
            <w:tcW w:w="1418" w:type="dxa"/>
            <w:vAlign w:val="bottom"/>
          </w:tcPr>
          <w:p w14:paraId="11E3E06F" w14:textId="18517FDA" w:rsidR="00B30B35" w:rsidRPr="008B170F" w:rsidRDefault="00A460AE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03</w:t>
            </w:r>
          </w:p>
        </w:tc>
      </w:tr>
      <w:tr w:rsidR="00B30B35" w:rsidRPr="008B170F" w14:paraId="7A136A22" w14:textId="77777777" w:rsidTr="00B76813">
        <w:trPr>
          <w:gridAfter w:val="3"/>
          <w:wAfter w:w="81" w:type="dxa"/>
        </w:trPr>
        <w:tc>
          <w:tcPr>
            <w:tcW w:w="1563" w:type="dxa"/>
            <w:vAlign w:val="bottom"/>
          </w:tcPr>
          <w:p w14:paraId="3615BE28" w14:textId="77777777" w:rsidR="00B30B35" w:rsidRPr="008B170F" w:rsidRDefault="00B30B35" w:rsidP="00BF731D">
            <w:pPr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2125" w:type="dxa"/>
            <w:vAlign w:val="bottom"/>
          </w:tcPr>
          <w:p w14:paraId="7B2CD5FA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13(2.34)</w:t>
            </w:r>
          </w:p>
        </w:tc>
        <w:tc>
          <w:tcPr>
            <w:tcW w:w="2125" w:type="dxa"/>
            <w:gridSpan w:val="2"/>
            <w:vAlign w:val="bottom"/>
          </w:tcPr>
          <w:p w14:paraId="0219C2AC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18(4.56)</w:t>
            </w: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314DF4DC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55(1.69)</w:t>
            </w:r>
          </w:p>
        </w:tc>
        <w:tc>
          <w:tcPr>
            <w:tcW w:w="2187" w:type="dxa"/>
            <w:gridSpan w:val="3"/>
            <w:vAlign w:val="bottom"/>
          </w:tcPr>
          <w:p w14:paraId="16B7747E" w14:textId="6C01EA03" w:rsidR="00B30B35" w:rsidRPr="008B170F" w:rsidRDefault="00FF25D6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1.016</w:t>
            </w:r>
          </w:p>
        </w:tc>
        <w:tc>
          <w:tcPr>
            <w:tcW w:w="1418" w:type="dxa"/>
            <w:vAlign w:val="bottom"/>
          </w:tcPr>
          <w:p w14:paraId="16FCC4B7" w14:textId="1C85B991" w:rsidR="00B30B35" w:rsidRPr="008B170F" w:rsidRDefault="00FF25D6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20</w:t>
            </w:r>
          </w:p>
        </w:tc>
      </w:tr>
      <w:tr w:rsidR="00B30B35" w:rsidRPr="008B170F" w14:paraId="66DB228E" w14:textId="77777777" w:rsidTr="00B76813">
        <w:trPr>
          <w:gridAfter w:val="3"/>
          <w:wAfter w:w="81" w:type="dxa"/>
        </w:trPr>
        <w:tc>
          <w:tcPr>
            <w:tcW w:w="1563" w:type="dxa"/>
            <w:vAlign w:val="bottom"/>
          </w:tcPr>
          <w:p w14:paraId="55DB8965" w14:textId="77777777" w:rsidR="00B30B35" w:rsidRPr="008B170F" w:rsidRDefault="00B30B35" w:rsidP="00BF73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V</w:t>
            </w:r>
          </w:p>
        </w:tc>
        <w:tc>
          <w:tcPr>
            <w:tcW w:w="2125" w:type="dxa"/>
            <w:vAlign w:val="bottom"/>
          </w:tcPr>
          <w:p w14:paraId="6232C906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5" w:type="dxa"/>
            <w:gridSpan w:val="2"/>
            <w:vAlign w:val="bottom"/>
          </w:tcPr>
          <w:p w14:paraId="5156C325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088945BA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87" w:type="dxa"/>
            <w:gridSpan w:val="3"/>
            <w:vAlign w:val="bottom"/>
          </w:tcPr>
          <w:p w14:paraId="15449789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037627A2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B30B35" w:rsidRPr="008B170F" w14:paraId="32777B58" w14:textId="77777777" w:rsidTr="00B76813">
        <w:trPr>
          <w:gridAfter w:val="3"/>
          <w:wAfter w:w="81" w:type="dxa"/>
        </w:trPr>
        <w:tc>
          <w:tcPr>
            <w:tcW w:w="1563" w:type="dxa"/>
            <w:vAlign w:val="bottom"/>
          </w:tcPr>
          <w:p w14:paraId="7FC97DF8" w14:textId="77777777" w:rsidR="00B30B35" w:rsidRPr="008B170F" w:rsidRDefault="00B30B35" w:rsidP="00BF731D">
            <w:pPr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2125" w:type="dxa"/>
            <w:vAlign w:val="bottom"/>
          </w:tcPr>
          <w:p w14:paraId="6FF291DF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.83(26.81)</w:t>
            </w:r>
          </w:p>
        </w:tc>
        <w:tc>
          <w:tcPr>
            <w:tcW w:w="2125" w:type="dxa"/>
            <w:gridSpan w:val="2"/>
            <w:vAlign w:val="bottom"/>
          </w:tcPr>
          <w:p w14:paraId="47D2FEBD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3.64(38.92)</w:t>
            </w: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048373B4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2.70(12.83)</w:t>
            </w:r>
          </w:p>
        </w:tc>
        <w:tc>
          <w:tcPr>
            <w:tcW w:w="2187" w:type="dxa"/>
            <w:gridSpan w:val="3"/>
            <w:vAlign w:val="bottom"/>
          </w:tcPr>
          <w:p w14:paraId="41FA681A" w14:textId="477FA098" w:rsidR="00B30B35" w:rsidRPr="008B170F" w:rsidRDefault="001B052A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.140</w:t>
            </w:r>
          </w:p>
        </w:tc>
        <w:tc>
          <w:tcPr>
            <w:tcW w:w="1418" w:type="dxa"/>
            <w:vAlign w:val="bottom"/>
          </w:tcPr>
          <w:p w14:paraId="3E7891A0" w14:textId="31580997" w:rsidR="00B30B35" w:rsidRPr="008B170F" w:rsidRDefault="001B052A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11</w:t>
            </w:r>
          </w:p>
        </w:tc>
      </w:tr>
      <w:tr w:rsidR="00B30B35" w:rsidRPr="008B170F" w14:paraId="6EBEA1A3" w14:textId="77777777" w:rsidTr="00B76813">
        <w:trPr>
          <w:gridAfter w:val="3"/>
          <w:wAfter w:w="81" w:type="dxa"/>
        </w:trPr>
        <w:tc>
          <w:tcPr>
            <w:tcW w:w="1563" w:type="dxa"/>
            <w:vAlign w:val="bottom"/>
          </w:tcPr>
          <w:p w14:paraId="2CC3BF1A" w14:textId="77777777" w:rsidR="00B30B35" w:rsidRPr="008B170F" w:rsidRDefault="00B30B35" w:rsidP="00BF731D">
            <w:pPr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2125" w:type="dxa"/>
            <w:vAlign w:val="bottom"/>
          </w:tcPr>
          <w:p w14:paraId="6C872401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.42(29.96)</w:t>
            </w:r>
          </w:p>
        </w:tc>
        <w:tc>
          <w:tcPr>
            <w:tcW w:w="2125" w:type="dxa"/>
            <w:gridSpan w:val="2"/>
            <w:vAlign w:val="bottom"/>
          </w:tcPr>
          <w:p w14:paraId="177D3938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.77(39.75)</w:t>
            </w: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3A08E0C0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.51(15.58)</w:t>
            </w:r>
          </w:p>
        </w:tc>
        <w:tc>
          <w:tcPr>
            <w:tcW w:w="2187" w:type="dxa"/>
            <w:gridSpan w:val="3"/>
            <w:vAlign w:val="bottom"/>
          </w:tcPr>
          <w:p w14:paraId="01A30390" w14:textId="409E8856" w:rsidR="00B30B35" w:rsidRPr="008B170F" w:rsidRDefault="00436803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.260</w:t>
            </w:r>
          </w:p>
        </w:tc>
        <w:tc>
          <w:tcPr>
            <w:tcW w:w="1418" w:type="dxa"/>
            <w:vAlign w:val="bottom"/>
          </w:tcPr>
          <w:p w14:paraId="65CC6EAC" w14:textId="4C8F727A" w:rsidR="00B30B35" w:rsidRPr="008B170F" w:rsidRDefault="00436803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13</w:t>
            </w:r>
          </w:p>
        </w:tc>
      </w:tr>
      <w:tr w:rsidR="00B30B35" w:rsidRPr="008B170F" w14:paraId="1AE87C0D" w14:textId="77777777" w:rsidTr="00B76813">
        <w:trPr>
          <w:gridAfter w:val="3"/>
          <w:wAfter w:w="81" w:type="dxa"/>
        </w:trPr>
        <w:tc>
          <w:tcPr>
            <w:tcW w:w="1563" w:type="dxa"/>
            <w:vAlign w:val="bottom"/>
          </w:tcPr>
          <w:p w14:paraId="224BD7C3" w14:textId="77777777" w:rsidR="00B30B35" w:rsidRPr="008B170F" w:rsidRDefault="00B30B35" w:rsidP="00BF73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Lp</w:t>
            </w:r>
            <w:proofErr w:type="spellEnd"/>
          </w:p>
        </w:tc>
        <w:tc>
          <w:tcPr>
            <w:tcW w:w="2125" w:type="dxa"/>
            <w:vAlign w:val="bottom"/>
          </w:tcPr>
          <w:p w14:paraId="52A11CE5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5" w:type="dxa"/>
            <w:gridSpan w:val="2"/>
            <w:vAlign w:val="bottom"/>
          </w:tcPr>
          <w:p w14:paraId="09DE5ADB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325038FC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87" w:type="dxa"/>
            <w:gridSpan w:val="3"/>
            <w:vAlign w:val="bottom"/>
          </w:tcPr>
          <w:p w14:paraId="4AA6E294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7F4F2918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B30B35" w:rsidRPr="008B170F" w14:paraId="317FF300" w14:textId="77777777" w:rsidTr="00B76813">
        <w:trPr>
          <w:gridAfter w:val="3"/>
          <w:wAfter w:w="81" w:type="dxa"/>
        </w:trPr>
        <w:tc>
          <w:tcPr>
            <w:tcW w:w="1563" w:type="dxa"/>
            <w:vAlign w:val="bottom"/>
          </w:tcPr>
          <w:p w14:paraId="63EBBBCA" w14:textId="77777777" w:rsidR="00B30B35" w:rsidRPr="008B170F" w:rsidRDefault="00B30B35" w:rsidP="00BF731D">
            <w:pPr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2125" w:type="dxa"/>
            <w:vAlign w:val="bottom"/>
          </w:tcPr>
          <w:p w14:paraId="65900FA5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7.18(80.28)</w:t>
            </w:r>
          </w:p>
        </w:tc>
        <w:tc>
          <w:tcPr>
            <w:tcW w:w="2125" w:type="dxa"/>
            <w:gridSpan w:val="2"/>
            <w:vAlign w:val="bottom"/>
          </w:tcPr>
          <w:p w14:paraId="62B50FEB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9.37(141.33)</w:t>
            </w: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5730A88D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1.97(69.55)</w:t>
            </w:r>
          </w:p>
        </w:tc>
        <w:tc>
          <w:tcPr>
            <w:tcW w:w="2187" w:type="dxa"/>
            <w:gridSpan w:val="3"/>
            <w:vAlign w:val="bottom"/>
          </w:tcPr>
          <w:p w14:paraId="00BEFE92" w14:textId="5DD89704" w:rsidR="00B30B35" w:rsidRPr="008B170F" w:rsidRDefault="00E47976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5.146</w:t>
            </w:r>
          </w:p>
        </w:tc>
        <w:tc>
          <w:tcPr>
            <w:tcW w:w="1418" w:type="dxa"/>
            <w:vAlign w:val="bottom"/>
          </w:tcPr>
          <w:p w14:paraId="3A38D63F" w14:textId="390BD229" w:rsidR="00B30B35" w:rsidRPr="008B170F" w:rsidRDefault="00E47976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9</w:t>
            </w:r>
          </w:p>
        </w:tc>
      </w:tr>
      <w:tr w:rsidR="00B30B35" w:rsidRPr="008B170F" w14:paraId="1E138ECD" w14:textId="77777777" w:rsidTr="00B76813">
        <w:trPr>
          <w:gridAfter w:val="3"/>
          <w:wAfter w:w="81" w:type="dxa"/>
        </w:trPr>
        <w:tc>
          <w:tcPr>
            <w:tcW w:w="1563" w:type="dxa"/>
            <w:vAlign w:val="bottom"/>
          </w:tcPr>
          <w:p w14:paraId="149A0A37" w14:textId="77777777" w:rsidR="00B30B35" w:rsidRPr="008B170F" w:rsidRDefault="00B30B35" w:rsidP="00BF731D">
            <w:pPr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2125" w:type="dxa"/>
            <w:vAlign w:val="bottom"/>
          </w:tcPr>
          <w:p w14:paraId="748690D5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3.63(78.26)</w:t>
            </w:r>
          </w:p>
        </w:tc>
        <w:tc>
          <w:tcPr>
            <w:tcW w:w="2125" w:type="dxa"/>
            <w:gridSpan w:val="2"/>
            <w:vAlign w:val="bottom"/>
          </w:tcPr>
          <w:p w14:paraId="696F25B3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2.81(137.65)</w:t>
            </w: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68063AA3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9.66(41.68)</w:t>
            </w:r>
          </w:p>
        </w:tc>
        <w:tc>
          <w:tcPr>
            <w:tcW w:w="2187" w:type="dxa"/>
            <w:gridSpan w:val="3"/>
            <w:vAlign w:val="bottom"/>
          </w:tcPr>
          <w:p w14:paraId="52046DA9" w14:textId="2E19EE6B" w:rsidR="00B30B35" w:rsidRPr="008B170F" w:rsidRDefault="00E47976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3.299</w:t>
            </w:r>
          </w:p>
        </w:tc>
        <w:tc>
          <w:tcPr>
            <w:tcW w:w="1418" w:type="dxa"/>
            <w:vAlign w:val="bottom"/>
          </w:tcPr>
          <w:p w14:paraId="0EEFBC32" w14:textId="2458F1CB" w:rsidR="00B30B35" w:rsidRPr="008B170F" w:rsidRDefault="00E47976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77</w:t>
            </w:r>
          </w:p>
        </w:tc>
      </w:tr>
      <w:tr w:rsidR="00B30B35" w:rsidRPr="008B170F" w14:paraId="20E2C631" w14:textId="77777777" w:rsidTr="00B76813">
        <w:trPr>
          <w:gridAfter w:val="3"/>
          <w:wAfter w:w="81" w:type="dxa"/>
        </w:trPr>
        <w:tc>
          <w:tcPr>
            <w:tcW w:w="1563" w:type="dxa"/>
            <w:vAlign w:val="bottom"/>
          </w:tcPr>
          <w:p w14:paraId="6F5A10A2" w14:textId="77777777" w:rsidR="00B30B35" w:rsidRPr="008B170F" w:rsidRDefault="00B30B35" w:rsidP="00BF73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P</w:t>
            </w:r>
          </w:p>
        </w:tc>
        <w:tc>
          <w:tcPr>
            <w:tcW w:w="2125" w:type="dxa"/>
            <w:vAlign w:val="bottom"/>
          </w:tcPr>
          <w:p w14:paraId="6D3CFF99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5" w:type="dxa"/>
            <w:gridSpan w:val="2"/>
            <w:vAlign w:val="bottom"/>
          </w:tcPr>
          <w:p w14:paraId="58268E63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5A3144E7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87" w:type="dxa"/>
            <w:gridSpan w:val="3"/>
            <w:vAlign w:val="bottom"/>
          </w:tcPr>
          <w:p w14:paraId="2F2D4310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76727AED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B30B35" w:rsidRPr="008B170F" w14:paraId="7E034A40" w14:textId="77777777" w:rsidTr="00B76813">
        <w:trPr>
          <w:gridAfter w:val="3"/>
          <w:wAfter w:w="81" w:type="dxa"/>
        </w:trPr>
        <w:tc>
          <w:tcPr>
            <w:tcW w:w="1563" w:type="dxa"/>
            <w:vAlign w:val="bottom"/>
          </w:tcPr>
          <w:p w14:paraId="36DA1573" w14:textId="77777777" w:rsidR="00B30B35" w:rsidRPr="008B170F" w:rsidRDefault="00B30B35" w:rsidP="00BF731D">
            <w:pPr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2125" w:type="dxa"/>
            <w:vAlign w:val="bottom"/>
          </w:tcPr>
          <w:p w14:paraId="6775B9D6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.20(18.58)</w:t>
            </w:r>
          </w:p>
        </w:tc>
        <w:tc>
          <w:tcPr>
            <w:tcW w:w="2125" w:type="dxa"/>
            <w:gridSpan w:val="2"/>
            <w:vAlign w:val="bottom"/>
          </w:tcPr>
          <w:p w14:paraId="2A673783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8.87(25.60)</w:t>
            </w: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54C95E3A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8.80(5.94)</w:t>
            </w:r>
          </w:p>
        </w:tc>
        <w:tc>
          <w:tcPr>
            <w:tcW w:w="2187" w:type="dxa"/>
            <w:gridSpan w:val="3"/>
            <w:vAlign w:val="bottom"/>
          </w:tcPr>
          <w:p w14:paraId="4C30B568" w14:textId="1AEFD509" w:rsidR="00B30B35" w:rsidRPr="008B170F" w:rsidRDefault="00E47976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2.613</w:t>
            </w:r>
          </w:p>
        </w:tc>
        <w:tc>
          <w:tcPr>
            <w:tcW w:w="1418" w:type="dxa"/>
            <w:vAlign w:val="bottom"/>
          </w:tcPr>
          <w:p w14:paraId="03AC2490" w14:textId="00D508CD" w:rsidR="00B30B35" w:rsidRPr="008B170F" w:rsidRDefault="00E47976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14</w:t>
            </w:r>
          </w:p>
        </w:tc>
      </w:tr>
      <w:tr w:rsidR="00B30B35" w:rsidRPr="008B170F" w14:paraId="5C35FB0B" w14:textId="77777777" w:rsidTr="00B76813">
        <w:trPr>
          <w:gridAfter w:val="3"/>
          <w:wAfter w:w="81" w:type="dxa"/>
        </w:trPr>
        <w:tc>
          <w:tcPr>
            <w:tcW w:w="1563" w:type="dxa"/>
            <w:vAlign w:val="bottom"/>
          </w:tcPr>
          <w:p w14:paraId="5F448451" w14:textId="77777777" w:rsidR="00B30B35" w:rsidRPr="008B170F" w:rsidRDefault="00B30B35" w:rsidP="00BF731D">
            <w:pPr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2125" w:type="dxa"/>
            <w:vAlign w:val="bottom"/>
          </w:tcPr>
          <w:p w14:paraId="6294F60F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13(16.40)</w:t>
            </w:r>
          </w:p>
        </w:tc>
        <w:tc>
          <w:tcPr>
            <w:tcW w:w="2125" w:type="dxa"/>
            <w:gridSpan w:val="2"/>
            <w:vAlign w:val="bottom"/>
          </w:tcPr>
          <w:p w14:paraId="07B0871A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7.73(26.08)</w:t>
            </w: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1A3BA845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.98(14.70)</w:t>
            </w:r>
          </w:p>
        </w:tc>
        <w:tc>
          <w:tcPr>
            <w:tcW w:w="2187" w:type="dxa"/>
            <w:gridSpan w:val="3"/>
            <w:vAlign w:val="bottom"/>
          </w:tcPr>
          <w:p w14:paraId="7DB31EE7" w14:textId="2498B9B1" w:rsidR="00B30B35" w:rsidRPr="008B170F" w:rsidRDefault="00E47976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2.129</w:t>
            </w:r>
          </w:p>
        </w:tc>
        <w:tc>
          <w:tcPr>
            <w:tcW w:w="1418" w:type="dxa"/>
            <w:vAlign w:val="bottom"/>
          </w:tcPr>
          <w:p w14:paraId="5BB57AD4" w14:textId="53452FA1" w:rsidR="00B30B35" w:rsidRPr="008B170F" w:rsidRDefault="00E47976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53</w:t>
            </w:r>
          </w:p>
        </w:tc>
      </w:tr>
      <w:tr w:rsidR="00B30B35" w:rsidRPr="008B170F" w14:paraId="708461E9" w14:textId="77777777" w:rsidTr="00B76813">
        <w:trPr>
          <w:gridAfter w:val="3"/>
          <w:wAfter w:w="81" w:type="dxa"/>
        </w:trPr>
        <w:tc>
          <w:tcPr>
            <w:tcW w:w="1563" w:type="dxa"/>
            <w:vAlign w:val="bottom"/>
          </w:tcPr>
          <w:p w14:paraId="1DECC1A5" w14:textId="77777777" w:rsidR="00B30B35" w:rsidRPr="008B170F" w:rsidRDefault="00B30B35" w:rsidP="00BF73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D</w:t>
            </w:r>
          </w:p>
        </w:tc>
        <w:tc>
          <w:tcPr>
            <w:tcW w:w="2125" w:type="dxa"/>
            <w:vAlign w:val="bottom"/>
          </w:tcPr>
          <w:p w14:paraId="1ECD98F5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5" w:type="dxa"/>
            <w:gridSpan w:val="2"/>
            <w:vAlign w:val="bottom"/>
          </w:tcPr>
          <w:p w14:paraId="5071A374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329878AD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87" w:type="dxa"/>
            <w:gridSpan w:val="3"/>
            <w:vAlign w:val="bottom"/>
          </w:tcPr>
          <w:p w14:paraId="1E5A4F07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099692A4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B30B35" w:rsidRPr="008B170F" w14:paraId="6FFB643B" w14:textId="77777777" w:rsidTr="00B76813">
        <w:trPr>
          <w:gridAfter w:val="3"/>
          <w:wAfter w:w="81" w:type="dxa"/>
        </w:trPr>
        <w:tc>
          <w:tcPr>
            <w:tcW w:w="1563" w:type="dxa"/>
            <w:vAlign w:val="bottom"/>
          </w:tcPr>
          <w:p w14:paraId="21AD1AA9" w14:textId="77777777" w:rsidR="00B30B35" w:rsidRPr="008B170F" w:rsidRDefault="00B30B35" w:rsidP="00BF731D">
            <w:pPr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2125" w:type="dxa"/>
            <w:vAlign w:val="bottom"/>
          </w:tcPr>
          <w:p w14:paraId="08E49858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35(9.88)</w:t>
            </w:r>
          </w:p>
        </w:tc>
        <w:tc>
          <w:tcPr>
            <w:tcW w:w="2125" w:type="dxa"/>
            <w:gridSpan w:val="2"/>
            <w:vAlign w:val="bottom"/>
          </w:tcPr>
          <w:p w14:paraId="44B51E5E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43(14.03)</w:t>
            </w: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735AD10A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41(7.53)</w:t>
            </w:r>
          </w:p>
        </w:tc>
        <w:tc>
          <w:tcPr>
            <w:tcW w:w="2187" w:type="dxa"/>
            <w:gridSpan w:val="3"/>
            <w:vAlign w:val="bottom"/>
          </w:tcPr>
          <w:p w14:paraId="7E12651D" w14:textId="40C6AA51" w:rsidR="00B30B35" w:rsidRPr="008B170F" w:rsidRDefault="00C6676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.160</w:t>
            </w:r>
          </w:p>
        </w:tc>
        <w:tc>
          <w:tcPr>
            <w:tcW w:w="1418" w:type="dxa"/>
            <w:vAlign w:val="bottom"/>
          </w:tcPr>
          <w:p w14:paraId="22BE0CBD" w14:textId="593E9E66" w:rsidR="00B30B35" w:rsidRPr="008B170F" w:rsidRDefault="00C6676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.691</w:t>
            </w:r>
          </w:p>
        </w:tc>
      </w:tr>
      <w:tr w:rsidR="00B30B35" w:rsidRPr="008B170F" w14:paraId="0FDB76F1" w14:textId="77777777" w:rsidTr="00B76813">
        <w:trPr>
          <w:gridAfter w:val="3"/>
          <w:wAfter w:w="81" w:type="dxa"/>
        </w:trPr>
        <w:tc>
          <w:tcPr>
            <w:tcW w:w="1563" w:type="dxa"/>
            <w:vAlign w:val="bottom"/>
          </w:tcPr>
          <w:p w14:paraId="1A4126C5" w14:textId="77777777" w:rsidR="00B30B35" w:rsidRPr="008B170F" w:rsidRDefault="00B30B35" w:rsidP="00BF731D">
            <w:pPr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2125" w:type="dxa"/>
            <w:vAlign w:val="bottom"/>
          </w:tcPr>
          <w:p w14:paraId="50790671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38(8.17)</w:t>
            </w:r>
          </w:p>
        </w:tc>
        <w:tc>
          <w:tcPr>
            <w:tcW w:w="2125" w:type="dxa"/>
            <w:gridSpan w:val="2"/>
            <w:vAlign w:val="bottom"/>
          </w:tcPr>
          <w:p w14:paraId="4DF903B4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22(14.42)</w:t>
            </w: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650FE462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76(10.36)</w:t>
            </w:r>
          </w:p>
        </w:tc>
        <w:tc>
          <w:tcPr>
            <w:tcW w:w="2187" w:type="dxa"/>
            <w:gridSpan w:val="3"/>
            <w:vAlign w:val="bottom"/>
          </w:tcPr>
          <w:p w14:paraId="2DB97532" w14:textId="52956F8F" w:rsidR="00B30B35" w:rsidRPr="008B170F" w:rsidRDefault="00C6676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.248</w:t>
            </w:r>
          </w:p>
        </w:tc>
        <w:tc>
          <w:tcPr>
            <w:tcW w:w="1418" w:type="dxa"/>
            <w:vAlign w:val="bottom"/>
          </w:tcPr>
          <w:p w14:paraId="3ED1C0BA" w14:textId="0D458162" w:rsidR="00B30B35" w:rsidRPr="008B170F" w:rsidRDefault="00C6676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.621</w:t>
            </w:r>
          </w:p>
        </w:tc>
      </w:tr>
      <w:tr w:rsidR="00B30B35" w:rsidRPr="008B170F" w14:paraId="39E33F8F" w14:textId="77777777" w:rsidTr="00B76813">
        <w:trPr>
          <w:gridAfter w:val="3"/>
          <w:wAfter w:w="81" w:type="dxa"/>
        </w:trPr>
        <w:tc>
          <w:tcPr>
            <w:tcW w:w="1563" w:type="dxa"/>
            <w:vAlign w:val="bottom"/>
          </w:tcPr>
          <w:p w14:paraId="716EA715" w14:textId="77777777" w:rsidR="00B30B35" w:rsidRPr="008B170F" w:rsidRDefault="00B30B35" w:rsidP="00BF73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A</w:t>
            </w:r>
          </w:p>
        </w:tc>
        <w:tc>
          <w:tcPr>
            <w:tcW w:w="2125" w:type="dxa"/>
            <w:vAlign w:val="bottom"/>
          </w:tcPr>
          <w:p w14:paraId="3D0CBEED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5" w:type="dxa"/>
            <w:gridSpan w:val="2"/>
            <w:vAlign w:val="bottom"/>
          </w:tcPr>
          <w:p w14:paraId="2D054BF6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3F3FE93E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87" w:type="dxa"/>
            <w:gridSpan w:val="3"/>
            <w:vAlign w:val="bottom"/>
          </w:tcPr>
          <w:p w14:paraId="11E3D74D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6CC76E66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0B35" w:rsidRPr="008B170F" w14:paraId="146D2FAB" w14:textId="77777777" w:rsidTr="00B76813">
        <w:trPr>
          <w:gridAfter w:val="3"/>
          <w:wAfter w:w="81" w:type="dxa"/>
        </w:trPr>
        <w:tc>
          <w:tcPr>
            <w:tcW w:w="1563" w:type="dxa"/>
            <w:vAlign w:val="bottom"/>
          </w:tcPr>
          <w:p w14:paraId="5E0A1834" w14:textId="77777777" w:rsidR="00B30B35" w:rsidRPr="008B170F" w:rsidRDefault="00B30B35" w:rsidP="00BF731D">
            <w:pPr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2125" w:type="dxa"/>
            <w:vAlign w:val="bottom"/>
          </w:tcPr>
          <w:p w14:paraId="444F7921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1.57(63.74)</w:t>
            </w:r>
          </w:p>
        </w:tc>
        <w:tc>
          <w:tcPr>
            <w:tcW w:w="2125" w:type="dxa"/>
            <w:gridSpan w:val="2"/>
            <w:vAlign w:val="bottom"/>
          </w:tcPr>
          <w:p w14:paraId="37E6B297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8.74(82.88)</w:t>
            </w: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285E2F43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8.46(45.26)</w:t>
            </w:r>
          </w:p>
        </w:tc>
        <w:tc>
          <w:tcPr>
            <w:tcW w:w="2187" w:type="dxa"/>
            <w:gridSpan w:val="3"/>
            <w:vAlign w:val="bottom"/>
          </w:tcPr>
          <w:p w14:paraId="4047E01A" w14:textId="24CBF896" w:rsidR="00B30B35" w:rsidRPr="008B170F" w:rsidRDefault="00022DB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2.015</w:t>
            </w:r>
          </w:p>
        </w:tc>
        <w:tc>
          <w:tcPr>
            <w:tcW w:w="1418" w:type="dxa"/>
            <w:vAlign w:val="bottom"/>
          </w:tcPr>
          <w:p w14:paraId="206D1938" w14:textId="1FBC928B" w:rsidR="00B30B35" w:rsidRPr="008B170F" w:rsidRDefault="00022DB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.164</w:t>
            </w:r>
          </w:p>
        </w:tc>
      </w:tr>
      <w:tr w:rsidR="00B30B35" w:rsidRPr="008B170F" w14:paraId="670D53C8" w14:textId="77777777" w:rsidTr="00B76813">
        <w:trPr>
          <w:gridAfter w:val="3"/>
          <w:wAfter w:w="81" w:type="dxa"/>
        </w:trPr>
        <w:tc>
          <w:tcPr>
            <w:tcW w:w="1563" w:type="dxa"/>
            <w:vAlign w:val="bottom"/>
          </w:tcPr>
          <w:p w14:paraId="3BCA810C" w14:textId="77777777" w:rsidR="00B30B35" w:rsidRPr="008B170F" w:rsidRDefault="00B30B35" w:rsidP="00BF731D">
            <w:pPr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2125" w:type="dxa"/>
            <w:vAlign w:val="bottom"/>
          </w:tcPr>
          <w:p w14:paraId="62C57F9A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7.03(72.50)</w:t>
            </w:r>
          </w:p>
        </w:tc>
        <w:tc>
          <w:tcPr>
            <w:tcW w:w="2125" w:type="dxa"/>
            <w:gridSpan w:val="2"/>
            <w:vAlign w:val="bottom"/>
          </w:tcPr>
          <w:p w14:paraId="4DBD1368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3.31(81.02)</w:t>
            </w: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699E5C2A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5.01(27.70)</w:t>
            </w:r>
          </w:p>
        </w:tc>
        <w:tc>
          <w:tcPr>
            <w:tcW w:w="2187" w:type="dxa"/>
            <w:gridSpan w:val="3"/>
            <w:vAlign w:val="bottom"/>
          </w:tcPr>
          <w:p w14:paraId="7B4299DC" w14:textId="4058372C" w:rsidR="00B30B35" w:rsidRPr="008B170F" w:rsidRDefault="00022DB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1.831</w:t>
            </w:r>
          </w:p>
        </w:tc>
        <w:tc>
          <w:tcPr>
            <w:tcW w:w="1418" w:type="dxa"/>
            <w:vAlign w:val="bottom"/>
          </w:tcPr>
          <w:p w14:paraId="45158E9F" w14:textId="745CF4AC" w:rsidR="00B30B35" w:rsidRPr="008B170F" w:rsidRDefault="00022DB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.184</w:t>
            </w:r>
          </w:p>
        </w:tc>
      </w:tr>
      <w:tr w:rsidR="00B30B35" w:rsidRPr="008B170F" w14:paraId="20639052" w14:textId="77777777" w:rsidTr="00B76813">
        <w:trPr>
          <w:gridAfter w:val="1"/>
          <w:wAfter w:w="63" w:type="dxa"/>
        </w:trPr>
        <w:tc>
          <w:tcPr>
            <w:tcW w:w="1563" w:type="dxa"/>
            <w:vAlign w:val="bottom"/>
          </w:tcPr>
          <w:p w14:paraId="055420B0" w14:textId="77777777" w:rsidR="00B30B35" w:rsidRPr="008B170F" w:rsidRDefault="00B30B35" w:rsidP="00BF73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Midline</w:t>
            </w:r>
          </w:p>
        </w:tc>
        <w:tc>
          <w:tcPr>
            <w:tcW w:w="2161" w:type="dxa"/>
            <w:gridSpan w:val="2"/>
            <w:vAlign w:val="bottom"/>
          </w:tcPr>
          <w:p w14:paraId="0776AB2D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9" w:type="dxa"/>
            <w:vAlign w:val="bottom"/>
          </w:tcPr>
          <w:p w14:paraId="6E918967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60512D20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9" w:type="dxa"/>
            <w:vAlign w:val="bottom"/>
          </w:tcPr>
          <w:p w14:paraId="253D1671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04" w:type="dxa"/>
            <w:gridSpan w:val="5"/>
            <w:vAlign w:val="bottom"/>
          </w:tcPr>
          <w:p w14:paraId="3392C385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A4E58" w:rsidRPr="008B170F" w14:paraId="2E19D4EA" w14:textId="77777777" w:rsidTr="00B76813">
        <w:tc>
          <w:tcPr>
            <w:tcW w:w="1563" w:type="dxa"/>
            <w:vAlign w:val="bottom"/>
          </w:tcPr>
          <w:p w14:paraId="26A46CD0" w14:textId="77777777" w:rsidR="00B30B35" w:rsidRPr="008B170F" w:rsidRDefault="00B30B35" w:rsidP="00BF731D">
            <w:pPr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2161" w:type="dxa"/>
            <w:gridSpan w:val="2"/>
            <w:vAlign w:val="bottom"/>
          </w:tcPr>
          <w:p w14:paraId="0CEF24EF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84(6.38)</w:t>
            </w:r>
          </w:p>
        </w:tc>
        <w:tc>
          <w:tcPr>
            <w:tcW w:w="2089" w:type="dxa"/>
            <w:vAlign w:val="bottom"/>
          </w:tcPr>
          <w:p w14:paraId="4D688F3C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49(5.85)</w:t>
            </w: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3F4BC34B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53(4.35)</w:t>
            </w:r>
          </w:p>
        </w:tc>
        <w:tc>
          <w:tcPr>
            <w:tcW w:w="2126" w:type="dxa"/>
            <w:gridSpan w:val="2"/>
            <w:vAlign w:val="bottom"/>
          </w:tcPr>
          <w:p w14:paraId="588FED8F" w14:textId="1380789C" w:rsidR="00B30B35" w:rsidRPr="008B170F" w:rsidRDefault="00022DB5" w:rsidP="00DA4E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.145</w:t>
            </w:r>
          </w:p>
        </w:tc>
        <w:tc>
          <w:tcPr>
            <w:tcW w:w="1560" w:type="dxa"/>
            <w:gridSpan w:val="5"/>
            <w:vAlign w:val="bottom"/>
          </w:tcPr>
          <w:p w14:paraId="24997492" w14:textId="30B7C7D1" w:rsidR="00B30B35" w:rsidRPr="008B170F" w:rsidRDefault="00022DB5" w:rsidP="00DA4E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.705</w:t>
            </w:r>
          </w:p>
        </w:tc>
      </w:tr>
      <w:tr w:rsidR="00DA4E58" w:rsidRPr="008B170F" w14:paraId="74BEE1DE" w14:textId="77777777" w:rsidTr="00B76813">
        <w:tc>
          <w:tcPr>
            <w:tcW w:w="1563" w:type="dxa"/>
            <w:vAlign w:val="bottom"/>
          </w:tcPr>
          <w:p w14:paraId="3009E09D" w14:textId="77777777" w:rsidR="00B30B35" w:rsidRPr="008B170F" w:rsidRDefault="00B30B35" w:rsidP="00BF731D">
            <w:pPr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2161" w:type="dxa"/>
            <w:gridSpan w:val="2"/>
            <w:vAlign w:val="bottom"/>
          </w:tcPr>
          <w:p w14:paraId="05FAA514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28(6.17)</w:t>
            </w:r>
          </w:p>
        </w:tc>
        <w:tc>
          <w:tcPr>
            <w:tcW w:w="2089" w:type="dxa"/>
            <w:vAlign w:val="bottom"/>
          </w:tcPr>
          <w:p w14:paraId="7B9BB306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96(6.67)</w:t>
            </w: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1F2FE751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78(5.33)</w:t>
            </w:r>
          </w:p>
        </w:tc>
        <w:tc>
          <w:tcPr>
            <w:tcW w:w="2126" w:type="dxa"/>
            <w:gridSpan w:val="2"/>
            <w:vAlign w:val="bottom"/>
          </w:tcPr>
          <w:p w14:paraId="0BC9C4E7" w14:textId="41B70BB6" w:rsidR="00B30B35" w:rsidRPr="008B170F" w:rsidRDefault="00022DB5" w:rsidP="00DA4E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.777</w:t>
            </w:r>
          </w:p>
        </w:tc>
        <w:tc>
          <w:tcPr>
            <w:tcW w:w="1560" w:type="dxa"/>
            <w:gridSpan w:val="5"/>
            <w:vAlign w:val="bottom"/>
          </w:tcPr>
          <w:p w14:paraId="5693876A" w14:textId="6B46DC86" w:rsidR="00B30B35" w:rsidRPr="008B170F" w:rsidRDefault="00022DB5" w:rsidP="00DA4E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.384</w:t>
            </w:r>
          </w:p>
        </w:tc>
      </w:tr>
      <w:tr w:rsidR="00DA4E58" w:rsidRPr="008B170F" w14:paraId="06481D7D" w14:textId="77777777" w:rsidTr="00B76813">
        <w:tc>
          <w:tcPr>
            <w:tcW w:w="1563" w:type="dxa"/>
            <w:vAlign w:val="bottom"/>
          </w:tcPr>
          <w:p w14:paraId="59EC0539" w14:textId="77777777" w:rsidR="00B30B35" w:rsidRPr="008B170F" w:rsidRDefault="00B30B35" w:rsidP="00BF73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ulvinar</w:t>
            </w:r>
          </w:p>
        </w:tc>
        <w:tc>
          <w:tcPr>
            <w:tcW w:w="2161" w:type="dxa"/>
            <w:gridSpan w:val="2"/>
            <w:vAlign w:val="bottom"/>
          </w:tcPr>
          <w:p w14:paraId="4E91340C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9" w:type="dxa"/>
            <w:vAlign w:val="bottom"/>
          </w:tcPr>
          <w:p w14:paraId="3386901E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4C53ADFB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gridSpan w:val="2"/>
            <w:vAlign w:val="bottom"/>
          </w:tcPr>
          <w:p w14:paraId="41466348" w14:textId="77777777" w:rsidR="00B30B35" w:rsidRPr="008B170F" w:rsidRDefault="00B30B35" w:rsidP="00DA4E5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gridSpan w:val="5"/>
            <w:vAlign w:val="bottom"/>
          </w:tcPr>
          <w:p w14:paraId="445B869D" w14:textId="77777777" w:rsidR="00B30B35" w:rsidRPr="008B170F" w:rsidRDefault="00B30B35" w:rsidP="00DA4E5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A4E58" w:rsidRPr="008B170F" w14:paraId="1AAD8DFE" w14:textId="77777777" w:rsidTr="00B76813">
        <w:tc>
          <w:tcPr>
            <w:tcW w:w="1563" w:type="dxa"/>
            <w:vAlign w:val="bottom"/>
          </w:tcPr>
          <w:p w14:paraId="179FFFD5" w14:textId="77777777" w:rsidR="00B30B35" w:rsidRPr="008B170F" w:rsidRDefault="00B30B35" w:rsidP="00BF731D">
            <w:pPr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2161" w:type="dxa"/>
            <w:gridSpan w:val="2"/>
            <w:vAlign w:val="bottom"/>
          </w:tcPr>
          <w:p w14:paraId="7026436D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03.41(411.44)</w:t>
            </w:r>
          </w:p>
        </w:tc>
        <w:tc>
          <w:tcPr>
            <w:tcW w:w="2089" w:type="dxa"/>
            <w:vAlign w:val="bottom"/>
          </w:tcPr>
          <w:p w14:paraId="06F59D85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92.11(415.78)</w:t>
            </w: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17A8A09B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69.27(230.93)</w:t>
            </w:r>
          </w:p>
        </w:tc>
        <w:tc>
          <w:tcPr>
            <w:tcW w:w="2126" w:type="dxa"/>
            <w:gridSpan w:val="2"/>
            <w:vAlign w:val="bottom"/>
          </w:tcPr>
          <w:p w14:paraId="3B261102" w14:textId="22D1D5A6" w:rsidR="00B30B35" w:rsidRPr="008B170F" w:rsidRDefault="003B7728" w:rsidP="00DA4E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.754</w:t>
            </w:r>
          </w:p>
        </w:tc>
        <w:tc>
          <w:tcPr>
            <w:tcW w:w="1560" w:type="dxa"/>
            <w:gridSpan w:val="5"/>
            <w:vAlign w:val="bottom"/>
          </w:tcPr>
          <w:p w14:paraId="3E674421" w14:textId="628F0129" w:rsidR="00B30B35" w:rsidRPr="008B170F" w:rsidRDefault="003B7728" w:rsidP="00DA4E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.390</w:t>
            </w:r>
          </w:p>
        </w:tc>
      </w:tr>
      <w:tr w:rsidR="00DA4E58" w:rsidRPr="008B170F" w14:paraId="5D30C043" w14:textId="77777777" w:rsidTr="00B76813">
        <w:tc>
          <w:tcPr>
            <w:tcW w:w="1563" w:type="dxa"/>
            <w:vAlign w:val="bottom"/>
          </w:tcPr>
          <w:p w14:paraId="0F2D0140" w14:textId="77777777" w:rsidR="00B30B35" w:rsidRPr="008B170F" w:rsidRDefault="00B30B35" w:rsidP="00BF731D">
            <w:pPr>
              <w:ind w:left="72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2161" w:type="dxa"/>
            <w:gridSpan w:val="2"/>
            <w:vAlign w:val="bottom"/>
          </w:tcPr>
          <w:p w14:paraId="4C959BA9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03.16(385.99)</w:t>
            </w:r>
          </w:p>
        </w:tc>
        <w:tc>
          <w:tcPr>
            <w:tcW w:w="2089" w:type="dxa"/>
            <w:vAlign w:val="bottom"/>
          </w:tcPr>
          <w:p w14:paraId="22819111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27.88(391.21)</w:t>
            </w: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5FA6F784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38.96(167.12)</w:t>
            </w:r>
          </w:p>
        </w:tc>
        <w:tc>
          <w:tcPr>
            <w:tcW w:w="2126" w:type="dxa"/>
            <w:gridSpan w:val="2"/>
            <w:vAlign w:val="bottom"/>
          </w:tcPr>
          <w:p w14:paraId="23726197" w14:textId="1950F238" w:rsidR="00B30B35" w:rsidRPr="008B170F" w:rsidRDefault="00696935" w:rsidP="00DA4E5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06</w:t>
            </w:r>
          </w:p>
        </w:tc>
        <w:tc>
          <w:tcPr>
            <w:tcW w:w="1560" w:type="dxa"/>
            <w:gridSpan w:val="5"/>
            <w:vAlign w:val="bottom"/>
          </w:tcPr>
          <w:p w14:paraId="7616A123" w14:textId="5DCC5ED9" w:rsidR="00B30B35" w:rsidRPr="008B170F" w:rsidRDefault="00696935" w:rsidP="00DA4E5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99</w:t>
            </w:r>
          </w:p>
        </w:tc>
      </w:tr>
      <w:tr w:rsidR="00DA4E58" w:rsidRPr="008B170F" w14:paraId="1E0F0A61" w14:textId="77777777" w:rsidTr="00B76813">
        <w:tc>
          <w:tcPr>
            <w:tcW w:w="1563" w:type="dxa"/>
            <w:vAlign w:val="bottom"/>
          </w:tcPr>
          <w:p w14:paraId="324CB09E" w14:textId="77777777" w:rsidR="00B30B35" w:rsidRPr="008B170F" w:rsidRDefault="00B30B35" w:rsidP="00BF73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tralaminar</w:t>
            </w:r>
          </w:p>
        </w:tc>
        <w:tc>
          <w:tcPr>
            <w:tcW w:w="2161" w:type="dxa"/>
            <w:gridSpan w:val="2"/>
            <w:vAlign w:val="bottom"/>
          </w:tcPr>
          <w:p w14:paraId="432074EA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9" w:type="dxa"/>
            <w:vAlign w:val="bottom"/>
          </w:tcPr>
          <w:p w14:paraId="4F3214D7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4F566228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gridSpan w:val="2"/>
            <w:vAlign w:val="bottom"/>
          </w:tcPr>
          <w:p w14:paraId="40008182" w14:textId="77777777" w:rsidR="00B30B35" w:rsidRPr="008B170F" w:rsidRDefault="00B30B35" w:rsidP="00DA4E5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gridSpan w:val="5"/>
            <w:vAlign w:val="bottom"/>
          </w:tcPr>
          <w:p w14:paraId="6E751E0F" w14:textId="77777777" w:rsidR="00B30B35" w:rsidRPr="008B170F" w:rsidRDefault="00B30B35" w:rsidP="00DA4E5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DA4E58" w:rsidRPr="008B170F" w14:paraId="5117AD40" w14:textId="77777777" w:rsidTr="00B76813">
        <w:tc>
          <w:tcPr>
            <w:tcW w:w="1563" w:type="dxa"/>
            <w:vAlign w:val="bottom"/>
          </w:tcPr>
          <w:p w14:paraId="420DF87D" w14:textId="77777777" w:rsidR="00B30B35" w:rsidRPr="008B170F" w:rsidRDefault="00B30B35" w:rsidP="00BF731D">
            <w:pPr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2161" w:type="dxa"/>
            <w:gridSpan w:val="2"/>
            <w:vAlign w:val="bottom"/>
          </w:tcPr>
          <w:p w14:paraId="2D02B7AA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0.33(91.88)</w:t>
            </w:r>
          </w:p>
        </w:tc>
        <w:tc>
          <w:tcPr>
            <w:tcW w:w="2089" w:type="dxa"/>
            <w:vAlign w:val="bottom"/>
          </w:tcPr>
          <w:p w14:paraId="5C4CCFF2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6.73(118.53)</w:t>
            </w: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09D252EE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2.20(50.65)</w:t>
            </w:r>
          </w:p>
        </w:tc>
        <w:tc>
          <w:tcPr>
            <w:tcW w:w="2126" w:type="dxa"/>
            <w:gridSpan w:val="2"/>
            <w:vAlign w:val="bottom"/>
          </w:tcPr>
          <w:p w14:paraId="64C42A08" w14:textId="5C4A80F3" w:rsidR="00B30B35" w:rsidRPr="008B170F" w:rsidRDefault="007733A2" w:rsidP="00DA4E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.311</w:t>
            </w:r>
          </w:p>
        </w:tc>
        <w:tc>
          <w:tcPr>
            <w:tcW w:w="1560" w:type="dxa"/>
            <w:gridSpan w:val="5"/>
            <w:vAlign w:val="bottom"/>
          </w:tcPr>
          <w:p w14:paraId="548D703D" w14:textId="0442F37D" w:rsidR="00B30B35" w:rsidRPr="008B170F" w:rsidRDefault="007733A2" w:rsidP="00DA4E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.580</w:t>
            </w:r>
          </w:p>
        </w:tc>
      </w:tr>
      <w:tr w:rsidR="00DA4E58" w:rsidRPr="008B170F" w14:paraId="15C61D2F" w14:textId="77777777" w:rsidTr="00B76813">
        <w:tc>
          <w:tcPr>
            <w:tcW w:w="1563" w:type="dxa"/>
            <w:vAlign w:val="bottom"/>
          </w:tcPr>
          <w:p w14:paraId="145E48F8" w14:textId="77777777" w:rsidR="00B30B35" w:rsidRPr="008B170F" w:rsidRDefault="00B30B35" w:rsidP="00BF731D">
            <w:pPr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2161" w:type="dxa"/>
            <w:gridSpan w:val="2"/>
            <w:vAlign w:val="bottom"/>
          </w:tcPr>
          <w:p w14:paraId="002207F9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2.68(87.12)</w:t>
            </w:r>
          </w:p>
        </w:tc>
        <w:tc>
          <w:tcPr>
            <w:tcW w:w="2089" w:type="dxa"/>
            <w:vAlign w:val="bottom"/>
          </w:tcPr>
          <w:p w14:paraId="34987F93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3.74(116.63)</w:t>
            </w: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5962F302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0.82(62.68)</w:t>
            </w:r>
          </w:p>
        </w:tc>
        <w:tc>
          <w:tcPr>
            <w:tcW w:w="2126" w:type="dxa"/>
            <w:gridSpan w:val="2"/>
            <w:vAlign w:val="bottom"/>
          </w:tcPr>
          <w:p w14:paraId="44117C54" w14:textId="11FEA8F5" w:rsidR="00B30B35" w:rsidRPr="008B170F" w:rsidRDefault="00AB6F15" w:rsidP="00DA4E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.990</w:t>
            </w:r>
          </w:p>
        </w:tc>
        <w:tc>
          <w:tcPr>
            <w:tcW w:w="1560" w:type="dxa"/>
            <w:gridSpan w:val="5"/>
            <w:vAlign w:val="bottom"/>
          </w:tcPr>
          <w:p w14:paraId="6DDB6BDE" w14:textId="2DAE3900" w:rsidR="00B30B35" w:rsidRPr="008B170F" w:rsidRDefault="00AB6F15" w:rsidP="00DA4E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26</w:t>
            </w:r>
          </w:p>
        </w:tc>
      </w:tr>
      <w:tr w:rsidR="00DA4E58" w:rsidRPr="008B170F" w14:paraId="0A39752F" w14:textId="77777777" w:rsidTr="00B76813">
        <w:tc>
          <w:tcPr>
            <w:tcW w:w="1563" w:type="dxa"/>
            <w:vAlign w:val="bottom"/>
          </w:tcPr>
          <w:p w14:paraId="6C5A5F86" w14:textId="77777777" w:rsidR="00B30B35" w:rsidRPr="008B170F" w:rsidRDefault="00B30B35" w:rsidP="00BF73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D</w:t>
            </w:r>
          </w:p>
        </w:tc>
        <w:tc>
          <w:tcPr>
            <w:tcW w:w="2161" w:type="dxa"/>
            <w:gridSpan w:val="2"/>
            <w:vAlign w:val="bottom"/>
          </w:tcPr>
          <w:p w14:paraId="620F9482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9" w:type="dxa"/>
            <w:vAlign w:val="bottom"/>
          </w:tcPr>
          <w:p w14:paraId="0AC130BF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3077C9FB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gridSpan w:val="2"/>
            <w:vAlign w:val="bottom"/>
          </w:tcPr>
          <w:p w14:paraId="7E8C7DAB" w14:textId="77777777" w:rsidR="00B30B35" w:rsidRPr="008B170F" w:rsidRDefault="00B30B35" w:rsidP="00DA4E5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gridSpan w:val="5"/>
            <w:vAlign w:val="bottom"/>
          </w:tcPr>
          <w:p w14:paraId="6EBE0101" w14:textId="77777777" w:rsidR="00B30B35" w:rsidRPr="008B170F" w:rsidRDefault="00B30B35" w:rsidP="00DA4E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A4E58" w:rsidRPr="008B170F" w14:paraId="2117A618" w14:textId="77777777" w:rsidTr="00B76813">
        <w:tc>
          <w:tcPr>
            <w:tcW w:w="1563" w:type="dxa"/>
            <w:vAlign w:val="bottom"/>
          </w:tcPr>
          <w:p w14:paraId="59513C40" w14:textId="77777777" w:rsidR="00B30B35" w:rsidRPr="008B170F" w:rsidRDefault="00B30B35" w:rsidP="00BF731D">
            <w:pPr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2161" w:type="dxa"/>
            <w:gridSpan w:val="2"/>
            <w:vAlign w:val="bottom"/>
          </w:tcPr>
          <w:p w14:paraId="1C815B96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7.26(125.73)</w:t>
            </w:r>
          </w:p>
        </w:tc>
        <w:tc>
          <w:tcPr>
            <w:tcW w:w="2089" w:type="dxa"/>
            <w:vAlign w:val="bottom"/>
          </w:tcPr>
          <w:p w14:paraId="29A35865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2.11(157.36)</w:t>
            </w: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7A82D86E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1.45(135.99)</w:t>
            </w:r>
          </w:p>
        </w:tc>
        <w:tc>
          <w:tcPr>
            <w:tcW w:w="2126" w:type="dxa"/>
            <w:gridSpan w:val="2"/>
            <w:vAlign w:val="bottom"/>
          </w:tcPr>
          <w:p w14:paraId="08B5E794" w14:textId="2D85BE18" w:rsidR="00B30B35" w:rsidRPr="008B170F" w:rsidRDefault="00AB6F15" w:rsidP="00DA4E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6.637</w:t>
            </w:r>
          </w:p>
        </w:tc>
        <w:tc>
          <w:tcPr>
            <w:tcW w:w="1560" w:type="dxa"/>
            <w:gridSpan w:val="5"/>
            <w:vAlign w:val="bottom"/>
          </w:tcPr>
          <w:p w14:paraId="4581D6BB" w14:textId="1FD6E28C" w:rsidR="00B30B35" w:rsidRPr="008B170F" w:rsidRDefault="00AB6F15" w:rsidP="00DA4E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4</w:t>
            </w:r>
          </w:p>
        </w:tc>
      </w:tr>
      <w:tr w:rsidR="00DA4E58" w:rsidRPr="008B170F" w14:paraId="7F5C331C" w14:textId="77777777" w:rsidTr="00B76813">
        <w:tc>
          <w:tcPr>
            <w:tcW w:w="1563" w:type="dxa"/>
            <w:vAlign w:val="bottom"/>
          </w:tcPr>
          <w:p w14:paraId="234B9840" w14:textId="77777777" w:rsidR="00B30B35" w:rsidRPr="008B170F" w:rsidRDefault="00B30B35" w:rsidP="00BF731D">
            <w:pPr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2161" w:type="dxa"/>
            <w:gridSpan w:val="2"/>
            <w:vAlign w:val="bottom"/>
          </w:tcPr>
          <w:p w14:paraId="261C8533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4.43(150.33)</w:t>
            </w:r>
          </w:p>
        </w:tc>
        <w:tc>
          <w:tcPr>
            <w:tcW w:w="2089" w:type="dxa"/>
            <w:vAlign w:val="bottom"/>
          </w:tcPr>
          <w:p w14:paraId="2F2EC6FA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4.98(147.50)</w:t>
            </w:r>
          </w:p>
        </w:tc>
        <w:tc>
          <w:tcPr>
            <w:tcW w:w="2267" w:type="dxa"/>
            <w:shd w:val="clear" w:color="auto" w:fill="D0CECE" w:themeFill="background2" w:themeFillShade="E6"/>
            <w:vAlign w:val="bottom"/>
          </w:tcPr>
          <w:p w14:paraId="3094294E" w14:textId="77777777" w:rsidR="00B30B35" w:rsidRPr="008B170F" w:rsidRDefault="00B30B3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1.57(81.13)</w:t>
            </w:r>
          </w:p>
        </w:tc>
        <w:tc>
          <w:tcPr>
            <w:tcW w:w="2126" w:type="dxa"/>
            <w:gridSpan w:val="2"/>
            <w:vAlign w:val="bottom"/>
          </w:tcPr>
          <w:p w14:paraId="3F016FED" w14:textId="20396BCC" w:rsidR="00B30B35" w:rsidRPr="008B170F" w:rsidRDefault="00AB6F15" w:rsidP="00DA4E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3.519</w:t>
            </w:r>
          </w:p>
        </w:tc>
        <w:tc>
          <w:tcPr>
            <w:tcW w:w="1560" w:type="dxa"/>
            <w:gridSpan w:val="5"/>
            <w:vAlign w:val="bottom"/>
          </w:tcPr>
          <w:p w14:paraId="352FA1BA" w14:textId="69CF7AEB" w:rsidR="00B30B35" w:rsidRPr="008B170F" w:rsidRDefault="00AB6F15" w:rsidP="00DA4E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>.068</w:t>
            </w:r>
          </w:p>
        </w:tc>
      </w:tr>
    </w:tbl>
    <w:p w14:paraId="0F21B183" w14:textId="77777777" w:rsidR="00B30B35" w:rsidRPr="008B170F" w:rsidRDefault="00B30B35" w:rsidP="00B30B35">
      <w:pPr>
        <w:rPr>
          <w:rFonts w:ascii="Times New Roman" w:hAnsi="Times New Roman" w:cs="Times New Roman"/>
          <w:sz w:val="22"/>
          <w:szCs w:val="22"/>
        </w:rPr>
      </w:pPr>
      <w:r w:rsidRPr="008B170F">
        <w:rPr>
          <w:rFonts w:ascii="Times New Roman" w:hAnsi="Times New Roman" w:cs="Times New Roman"/>
          <w:sz w:val="22"/>
          <w:szCs w:val="22"/>
        </w:rPr>
        <w:t>Mean (Standard Deviation).</w:t>
      </w:r>
    </w:p>
    <w:p w14:paraId="1AA39747" w14:textId="77777777" w:rsidR="00B30B35" w:rsidRPr="008B170F" w:rsidRDefault="00B30B35" w:rsidP="00C101DB">
      <w:pPr>
        <w:ind w:right="3299"/>
        <w:rPr>
          <w:rFonts w:ascii="Times New Roman" w:hAnsi="Times New Roman" w:cs="Times New Roman"/>
          <w:sz w:val="22"/>
          <w:szCs w:val="22"/>
        </w:rPr>
      </w:pPr>
      <w:r w:rsidRPr="008B170F">
        <w:rPr>
          <w:rFonts w:ascii="Times New Roman" w:hAnsi="Times New Roman" w:cs="Times New Roman"/>
          <w:sz w:val="22"/>
          <w:szCs w:val="22"/>
        </w:rPr>
        <w:t xml:space="preserve">AV = anteroventral; LD = </w:t>
      </w:r>
      <w:proofErr w:type="spellStart"/>
      <w:r w:rsidRPr="008B170F">
        <w:rPr>
          <w:rFonts w:ascii="Times New Roman" w:hAnsi="Times New Roman" w:cs="Times New Roman"/>
          <w:sz w:val="22"/>
          <w:szCs w:val="22"/>
        </w:rPr>
        <w:t>laterodorsal</w:t>
      </w:r>
      <w:proofErr w:type="spellEnd"/>
      <w:r w:rsidRPr="008B170F">
        <w:rPr>
          <w:rFonts w:ascii="Times New Roman" w:hAnsi="Times New Roman" w:cs="Times New Roman"/>
          <w:sz w:val="22"/>
          <w:szCs w:val="22"/>
        </w:rPr>
        <w:t xml:space="preserve">; LGN: lateral geniculate; LP = lateral posterior; MD = mediodorsal; MGN = medial geniculate; VA = ventral anterior; </w:t>
      </w:r>
      <w:proofErr w:type="spellStart"/>
      <w:r w:rsidRPr="008B170F">
        <w:rPr>
          <w:rFonts w:ascii="Times New Roman" w:hAnsi="Times New Roman" w:cs="Times New Roman"/>
          <w:sz w:val="22"/>
          <w:szCs w:val="22"/>
        </w:rPr>
        <w:t>VLa</w:t>
      </w:r>
      <w:proofErr w:type="spellEnd"/>
      <w:r w:rsidRPr="008B170F">
        <w:rPr>
          <w:rFonts w:ascii="Times New Roman" w:hAnsi="Times New Roman" w:cs="Times New Roman"/>
          <w:sz w:val="22"/>
          <w:szCs w:val="22"/>
        </w:rPr>
        <w:t xml:space="preserve"> = ventral lateral anterior; </w:t>
      </w:r>
      <w:proofErr w:type="spellStart"/>
      <w:r w:rsidRPr="008B170F">
        <w:rPr>
          <w:rFonts w:ascii="Times New Roman" w:hAnsi="Times New Roman" w:cs="Times New Roman"/>
          <w:sz w:val="22"/>
          <w:szCs w:val="22"/>
        </w:rPr>
        <w:t>VLp</w:t>
      </w:r>
      <w:proofErr w:type="spellEnd"/>
      <w:r w:rsidRPr="008B170F">
        <w:rPr>
          <w:rFonts w:ascii="Times New Roman" w:hAnsi="Times New Roman" w:cs="Times New Roman"/>
          <w:sz w:val="22"/>
          <w:szCs w:val="22"/>
        </w:rPr>
        <w:t xml:space="preserve"> = ventral lateral posterior; VM = ventromedial; VPL = ventral posterolateral.</w:t>
      </w:r>
    </w:p>
    <w:p w14:paraId="10EF4A79" w14:textId="77777777" w:rsidR="00B30B35" w:rsidRPr="008B170F" w:rsidRDefault="00B30B35" w:rsidP="00B30B35">
      <w:pPr>
        <w:rPr>
          <w:rFonts w:ascii="Times New Roman" w:hAnsi="Times New Roman" w:cs="Times New Roman"/>
          <w:sz w:val="22"/>
          <w:szCs w:val="22"/>
        </w:rPr>
      </w:pPr>
      <w:r w:rsidRPr="008B170F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3E32467D" w14:textId="2633BE1F" w:rsidR="00850D86" w:rsidRPr="008B170F" w:rsidRDefault="00850D86">
      <w:pPr>
        <w:rPr>
          <w:rFonts w:ascii="Times New Roman" w:hAnsi="Times New Roman" w:cs="Times New Roman"/>
          <w:sz w:val="22"/>
          <w:szCs w:val="22"/>
        </w:rPr>
      </w:pPr>
    </w:p>
    <w:p w14:paraId="2A116B67" w14:textId="79521479" w:rsidR="00AD163C" w:rsidRPr="008B170F" w:rsidRDefault="00AD163C">
      <w:pPr>
        <w:rPr>
          <w:rFonts w:ascii="Times New Roman" w:hAnsi="Times New Roman" w:cs="Times New Roman"/>
          <w:sz w:val="22"/>
          <w:szCs w:val="22"/>
        </w:rPr>
      </w:pPr>
    </w:p>
    <w:p w14:paraId="5CE85FCA" w14:textId="59AFAFB5" w:rsidR="00AD163C" w:rsidRPr="008B170F" w:rsidRDefault="00AD163C">
      <w:pPr>
        <w:rPr>
          <w:rFonts w:ascii="Times New Roman" w:hAnsi="Times New Roman" w:cs="Times New Roman"/>
          <w:sz w:val="22"/>
          <w:szCs w:val="22"/>
        </w:rPr>
      </w:pPr>
    </w:p>
    <w:p w14:paraId="43F49F1A" w14:textId="1A8874F3" w:rsidR="00AD163C" w:rsidRPr="008B170F" w:rsidRDefault="00AD163C">
      <w:pPr>
        <w:rPr>
          <w:rFonts w:ascii="Times New Roman" w:hAnsi="Times New Roman" w:cs="Times New Roman"/>
          <w:sz w:val="22"/>
          <w:szCs w:val="22"/>
        </w:rPr>
      </w:pPr>
    </w:p>
    <w:p w14:paraId="7FFB5335" w14:textId="67B41CA6" w:rsidR="00AD163C" w:rsidRPr="008B170F" w:rsidRDefault="00AD163C">
      <w:pPr>
        <w:rPr>
          <w:rFonts w:ascii="Times New Roman" w:hAnsi="Times New Roman" w:cs="Times New Roman"/>
          <w:sz w:val="22"/>
          <w:szCs w:val="22"/>
        </w:rPr>
      </w:pPr>
    </w:p>
    <w:p w14:paraId="03BC0B03" w14:textId="5FFF2B7C" w:rsidR="00AD163C" w:rsidRPr="008B170F" w:rsidRDefault="00AD163C">
      <w:pPr>
        <w:rPr>
          <w:rFonts w:ascii="Times New Roman" w:hAnsi="Times New Roman" w:cs="Times New Roman"/>
          <w:sz w:val="22"/>
          <w:szCs w:val="22"/>
        </w:rPr>
      </w:pPr>
    </w:p>
    <w:p w14:paraId="5B341321" w14:textId="77CEC615" w:rsidR="00AD163C" w:rsidRPr="008B170F" w:rsidRDefault="00AD163C">
      <w:pPr>
        <w:rPr>
          <w:rFonts w:ascii="Times New Roman" w:hAnsi="Times New Roman" w:cs="Times New Roman"/>
          <w:sz w:val="22"/>
          <w:szCs w:val="22"/>
        </w:rPr>
      </w:pPr>
    </w:p>
    <w:p w14:paraId="5291FF73" w14:textId="4601C74D" w:rsidR="00AD163C" w:rsidRPr="008B170F" w:rsidRDefault="00AD163C">
      <w:pPr>
        <w:rPr>
          <w:rFonts w:ascii="Times New Roman" w:hAnsi="Times New Roman" w:cs="Times New Roman"/>
          <w:sz w:val="22"/>
          <w:szCs w:val="22"/>
        </w:rPr>
      </w:pPr>
    </w:p>
    <w:p w14:paraId="4D47BDB9" w14:textId="5446397F" w:rsidR="00AD163C" w:rsidRPr="008B170F" w:rsidRDefault="00AD163C">
      <w:pPr>
        <w:rPr>
          <w:rFonts w:ascii="Times New Roman" w:hAnsi="Times New Roman" w:cs="Times New Roman"/>
          <w:sz w:val="22"/>
          <w:szCs w:val="22"/>
        </w:rPr>
      </w:pPr>
    </w:p>
    <w:p w14:paraId="2518AE6E" w14:textId="3EE87E03" w:rsidR="00AD163C" w:rsidRPr="008B170F" w:rsidRDefault="00AD163C">
      <w:pPr>
        <w:rPr>
          <w:rFonts w:ascii="Times New Roman" w:hAnsi="Times New Roman" w:cs="Times New Roman"/>
          <w:sz w:val="22"/>
          <w:szCs w:val="22"/>
        </w:rPr>
      </w:pPr>
    </w:p>
    <w:p w14:paraId="783720F0" w14:textId="66E91D7E" w:rsidR="00AD163C" w:rsidRPr="008B170F" w:rsidRDefault="00AD163C">
      <w:pPr>
        <w:rPr>
          <w:rFonts w:ascii="Times New Roman" w:hAnsi="Times New Roman" w:cs="Times New Roman"/>
          <w:sz w:val="22"/>
          <w:szCs w:val="22"/>
        </w:rPr>
      </w:pPr>
    </w:p>
    <w:p w14:paraId="181D55C6" w14:textId="38704F18" w:rsidR="0053645E" w:rsidRPr="008B170F" w:rsidRDefault="0053645E">
      <w:pPr>
        <w:rPr>
          <w:rFonts w:ascii="Times New Roman" w:hAnsi="Times New Roman" w:cs="Times New Roman"/>
          <w:sz w:val="22"/>
          <w:szCs w:val="22"/>
        </w:rPr>
      </w:pPr>
    </w:p>
    <w:p w14:paraId="47970E1B" w14:textId="0904F91B" w:rsidR="0053645E" w:rsidRPr="008B170F" w:rsidRDefault="0053645E">
      <w:pPr>
        <w:rPr>
          <w:rFonts w:ascii="Times New Roman" w:hAnsi="Times New Roman" w:cs="Times New Roman"/>
          <w:sz w:val="22"/>
          <w:szCs w:val="22"/>
        </w:rPr>
      </w:pPr>
    </w:p>
    <w:p w14:paraId="1ED52560" w14:textId="72079FED" w:rsidR="0053645E" w:rsidRPr="008B170F" w:rsidRDefault="0053645E">
      <w:pPr>
        <w:rPr>
          <w:rFonts w:ascii="Times New Roman" w:hAnsi="Times New Roman" w:cs="Times New Roman"/>
          <w:sz w:val="22"/>
          <w:szCs w:val="22"/>
        </w:rPr>
      </w:pPr>
    </w:p>
    <w:p w14:paraId="298F2EF3" w14:textId="7508F0D3" w:rsidR="0053645E" w:rsidRPr="008B170F" w:rsidRDefault="0053645E">
      <w:pPr>
        <w:rPr>
          <w:rFonts w:ascii="Times New Roman" w:hAnsi="Times New Roman" w:cs="Times New Roman"/>
          <w:sz w:val="22"/>
          <w:szCs w:val="22"/>
        </w:rPr>
      </w:pPr>
    </w:p>
    <w:p w14:paraId="730BB29B" w14:textId="22CFCA23" w:rsidR="0053645E" w:rsidRPr="008B170F" w:rsidRDefault="0053645E">
      <w:pPr>
        <w:rPr>
          <w:rFonts w:ascii="Times New Roman" w:hAnsi="Times New Roman" w:cs="Times New Roman"/>
          <w:sz w:val="22"/>
          <w:szCs w:val="22"/>
        </w:rPr>
      </w:pPr>
    </w:p>
    <w:p w14:paraId="188A74DD" w14:textId="77777777" w:rsidR="0053645E" w:rsidRPr="008B170F" w:rsidRDefault="0053645E">
      <w:pPr>
        <w:rPr>
          <w:rFonts w:ascii="Times New Roman" w:hAnsi="Times New Roman" w:cs="Times New Roman"/>
          <w:sz w:val="22"/>
          <w:szCs w:val="22"/>
        </w:rPr>
      </w:pPr>
    </w:p>
    <w:p w14:paraId="350D795F" w14:textId="60F6001C" w:rsidR="00AD163C" w:rsidRPr="008B170F" w:rsidRDefault="00AD163C">
      <w:pPr>
        <w:rPr>
          <w:rFonts w:ascii="Times New Roman" w:hAnsi="Times New Roman" w:cs="Times New Roman"/>
          <w:sz w:val="22"/>
          <w:szCs w:val="22"/>
        </w:rPr>
      </w:pPr>
    </w:p>
    <w:p w14:paraId="586F20C4" w14:textId="3A48DCF0" w:rsidR="00AD163C" w:rsidRPr="008B170F" w:rsidRDefault="00AD163C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3"/>
        <w:gridCol w:w="2014"/>
        <w:gridCol w:w="2015"/>
        <w:gridCol w:w="2015"/>
        <w:gridCol w:w="1346"/>
        <w:gridCol w:w="1347"/>
      </w:tblGrid>
      <w:tr w:rsidR="00E56A48" w:rsidRPr="008B170F" w14:paraId="5081A977" w14:textId="77777777" w:rsidTr="00E56A48">
        <w:tc>
          <w:tcPr>
            <w:tcW w:w="11340" w:type="dxa"/>
            <w:gridSpan w:val="6"/>
            <w:tcBorders>
              <w:bottom w:val="single" w:sz="4" w:space="0" w:color="auto"/>
            </w:tcBorders>
          </w:tcPr>
          <w:p w14:paraId="653C2C70" w14:textId="3FDB4290" w:rsidR="00E56A48" w:rsidRPr="008B170F" w:rsidRDefault="00F571F8" w:rsidP="00BF73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 xml:space="preserve">Supplementary Table </w:t>
            </w:r>
            <w:r w:rsidR="00277ABB"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</w:t>
            </w:r>
            <w:r w:rsidR="00E56A48"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 Group Differences in Hypothalamic Subregional Volumes</w:t>
            </w:r>
          </w:p>
        </w:tc>
      </w:tr>
      <w:tr w:rsidR="00E56A48" w:rsidRPr="008B170F" w14:paraId="2AF641BF" w14:textId="77777777" w:rsidTr="0031180F"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</w:tcPr>
          <w:p w14:paraId="194F1FD6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14:paraId="0B8513E9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C9orf72</w:t>
            </w:r>
          </w:p>
          <w:p w14:paraId="0B5989D8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Pr="008B17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= 16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</w:tcPr>
          <w:p w14:paraId="0509DFCA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-carriers</w:t>
            </w:r>
          </w:p>
          <w:p w14:paraId="66DB0453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Pr="008B17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8B1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= 28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B41C9FA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GRN (n=4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25EE7641" w14:textId="18573BF2" w:rsidR="00E56A48" w:rsidRPr="008B170F" w:rsidRDefault="00C141A0" w:rsidP="00BF73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483B6DF6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</w:tr>
      <w:tr w:rsidR="001020D5" w:rsidRPr="008B170F" w14:paraId="62518C44" w14:textId="77777777" w:rsidTr="0031180F">
        <w:tc>
          <w:tcPr>
            <w:tcW w:w="2603" w:type="dxa"/>
            <w:vAlign w:val="bottom"/>
          </w:tcPr>
          <w:p w14:paraId="36CE6CF6" w14:textId="3D213DED" w:rsidR="001020D5" w:rsidRPr="008B170F" w:rsidRDefault="001020D5" w:rsidP="00BF731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ypothalamus</w:t>
            </w:r>
          </w:p>
        </w:tc>
        <w:tc>
          <w:tcPr>
            <w:tcW w:w="2014" w:type="dxa"/>
            <w:vAlign w:val="bottom"/>
          </w:tcPr>
          <w:p w14:paraId="2836EB0A" w14:textId="77777777" w:rsidR="001020D5" w:rsidRPr="008B170F" w:rsidRDefault="001020D5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15" w:type="dxa"/>
            <w:vAlign w:val="bottom"/>
          </w:tcPr>
          <w:p w14:paraId="5DE3B805" w14:textId="77777777" w:rsidR="001020D5" w:rsidRPr="008B170F" w:rsidRDefault="001020D5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15" w:type="dxa"/>
            <w:shd w:val="clear" w:color="auto" w:fill="D0CECE" w:themeFill="background2" w:themeFillShade="E6"/>
            <w:vAlign w:val="bottom"/>
          </w:tcPr>
          <w:p w14:paraId="04178C69" w14:textId="77777777" w:rsidR="001020D5" w:rsidRPr="008B170F" w:rsidRDefault="001020D5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  <w:vAlign w:val="bottom"/>
          </w:tcPr>
          <w:p w14:paraId="16723D89" w14:textId="77777777" w:rsidR="001020D5" w:rsidRPr="008B170F" w:rsidRDefault="001020D5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47" w:type="dxa"/>
            <w:vAlign w:val="bottom"/>
          </w:tcPr>
          <w:p w14:paraId="37AF7CBF" w14:textId="77777777" w:rsidR="001020D5" w:rsidRPr="008B170F" w:rsidRDefault="001020D5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020D5" w:rsidRPr="008B170F" w14:paraId="1D02AB94" w14:textId="77777777" w:rsidTr="0031180F">
        <w:tc>
          <w:tcPr>
            <w:tcW w:w="2603" w:type="dxa"/>
            <w:vAlign w:val="bottom"/>
          </w:tcPr>
          <w:p w14:paraId="5D755E4B" w14:textId="31E42A6D" w:rsidR="001020D5" w:rsidRPr="008B170F" w:rsidRDefault="001020D5" w:rsidP="001020D5">
            <w:pPr>
              <w:ind w:left="60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 Left</w:t>
            </w:r>
          </w:p>
        </w:tc>
        <w:tc>
          <w:tcPr>
            <w:tcW w:w="2014" w:type="dxa"/>
            <w:vAlign w:val="bottom"/>
          </w:tcPr>
          <w:p w14:paraId="7AAF49E5" w14:textId="3288BDAA" w:rsidR="001020D5" w:rsidRPr="008B170F" w:rsidRDefault="001020D5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2.82(30.84)</w:t>
            </w:r>
          </w:p>
        </w:tc>
        <w:tc>
          <w:tcPr>
            <w:tcW w:w="2015" w:type="dxa"/>
            <w:vAlign w:val="bottom"/>
          </w:tcPr>
          <w:p w14:paraId="31B2D08D" w14:textId="56ACEB68" w:rsidR="001020D5" w:rsidRPr="008B170F" w:rsidRDefault="001020D5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1.44(39.94)</w:t>
            </w:r>
          </w:p>
        </w:tc>
        <w:tc>
          <w:tcPr>
            <w:tcW w:w="2015" w:type="dxa"/>
            <w:shd w:val="clear" w:color="auto" w:fill="D0CECE" w:themeFill="background2" w:themeFillShade="E6"/>
            <w:vAlign w:val="bottom"/>
          </w:tcPr>
          <w:p w14:paraId="33F77C87" w14:textId="24CA79F4" w:rsidR="001020D5" w:rsidRPr="008B170F" w:rsidRDefault="00B72A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2.90(31.94)</w:t>
            </w:r>
          </w:p>
        </w:tc>
        <w:tc>
          <w:tcPr>
            <w:tcW w:w="1346" w:type="dxa"/>
            <w:vAlign w:val="bottom"/>
          </w:tcPr>
          <w:p w14:paraId="38710F93" w14:textId="6DF8BC96" w:rsidR="001020D5" w:rsidRPr="008B170F" w:rsidRDefault="000071E0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77</w:t>
            </w:r>
          </w:p>
        </w:tc>
        <w:tc>
          <w:tcPr>
            <w:tcW w:w="1347" w:type="dxa"/>
            <w:vAlign w:val="bottom"/>
          </w:tcPr>
          <w:p w14:paraId="646F4DA5" w14:textId="7733A36F" w:rsidR="001020D5" w:rsidRPr="008B170F" w:rsidRDefault="000071E0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87</w:t>
            </w:r>
          </w:p>
        </w:tc>
      </w:tr>
      <w:tr w:rsidR="001020D5" w:rsidRPr="008B170F" w14:paraId="31C56291" w14:textId="77777777" w:rsidTr="0031180F">
        <w:tc>
          <w:tcPr>
            <w:tcW w:w="2603" w:type="dxa"/>
            <w:vAlign w:val="bottom"/>
          </w:tcPr>
          <w:p w14:paraId="60D35CB5" w14:textId="2BEFC070" w:rsidR="001020D5" w:rsidRPr="008B170F" w:rsidRDefault="001020D5" w:rsidP="001020D5">
            <w:pPr>
              <w:ind w:left="60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 Right</w:t>
            </w:r>
          </w:p>
        </w:tc>
        <w:tc>
          <w:tcPr>
            <w:tcW w:w="2014" w:type="dxa"/>
            <w:vAlign w:val="bottom"/>
          </w:tcPr>
          <w:p w14:paraId="2798666B" w14:textId="2710AB53" w:rsidR="001020D5" w:rsidRPr="008B170F" w:rsidRDefault="004D5EAD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0.19(33.25)</w:t>
            </w:r>
          </w:p>
        </w:tc>
        <w:tc>
          <w:tcPr>
            <w:tcW w:w="2015" w:type="dxa"/>
            <w:vAlign w:val="bottom"/>
          </w:tcPr>
          <w:p w14:paraId="1C9DE878" w14:textId="25FD5A0F" w:rsidR="001020D5" w:rsidRPr="008B170F" w:rsidRDefault="004D5EAD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9.18(36.70)</w:t>
            </w:r>
          </w:p>
        </w:tc>
        <w:tc>
          <w:tcPr>
            <w:tcW w:w="2015" w:type="dxa"/>
            <w:shd w:val="clear" w:color="auto" w:fill="D0CECE" w:themeFill="background2" w:themeFillShade="E6"/>
            <w:vAlign w:val="bottom"/>
          </w:tcPr>
          <w:p w14:paraId="70EC1603" w14:textId="34DA0555" w:rsidR="001020D5" w:rsidRPr="008B170F" w:rsidRDefault="00B72A02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7.61(37.52)</w:t>
            </w:r>
          </w:p>
        </w:tc>
        <w:tc>
          <w:tcPr>
            <w:tcW w:w="1346" w:type="dxa"/>
            <w:vAlign w:val="bottom"/>
          </w:tcPr>
          <w:p w14:paraId="2C1569CD" w14:textId="06A70D65" w:rsidR="001020D5" w:rsidRPr="008B170F" w:rsidRDefault="000E09BA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65</w:t>
            </w:r>
          </w:p>
        </w:tc>
        <w:tc>
          <w:tcPr>
            <w:tcW w:w="1347" w:type="dxa"/>
            <w:vAlign w:val="bottom"/>
          </w:tcPr>
          <w:p w14:paraId="4C88A8ED" w14:textId="40C09FE1" w:rsidR="001020D5" w:rsidRPr="008B170F" w:rsidRDefault="000E09BA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57</w:t>
            </w:r>
          </w:p>
        </w:tc>
      </w:tr>
      <w:tr w:rsidR="00E56A48" w:rsidRPr="008B170F" w14:paraId="6393BE98" w14:textId="77777777" w:rsidTr="0031180F">
        <w:tc>
          <w:tcPr>
            <w:tcW w:w="2603" w:type="dxa"/>
            <w:vAlign w:val="bottom"/>
          </w:tcPr>
          <w:p w14:paraId="44450BE3" w14:textId="77777777" w:rsidR="00E56A48" w:rsidRPr="008B170F" w:rsidRDefault="00E56A48" w:rsidP="00BF731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nterior Inferior</w:t>
            </w:r>
          </w:p>
        </w:tc>
        <w:tc>
          <w:tcPr>
            <w:tcW w:w="2014" w:type="dxa"/>
            <w:vAlign w:val="bottom"/>
          </w:tcPr>
          <w:p w14:paraId="27E5D297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15" w:type="dxa"/>
            <w:vAlign w:val="bottom"/>
          </w:tcPr>
          <w:p w14:paraId="36CCBD81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15" w:type="dxa"/>
            <w:shd w:val="clear" w:color="auto" w:fill="D0CECE" w:themeFill="background2" w:themeFillShade="E6"/>
            <w:vAlign w:val="bottom"/>
          </w:tcPr>
          <w:p w14:paraId="678EBEC0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  <w:vAlign w:val="bottom"/>
          </w:tcPr>
          <w:p w14:paraId="6A38B120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47" w:type="dxa"/>
            <w:vAlign w:val="bottom"/>
          </w:tcPr>
          <w:p w14:paraId="1BF00F9D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6A48" w:rsidRPr="008B170F" w14:paraId="2E14985D" w14:textId="77777777" w:rsidTr="0031180F">
        <w:tc>
          <w:tcPr>
            <w:tcW w:w="2603" w:type="dxa"/>
            <w:vAlign w:val="bottom"/>
          </w:tcPr>
          <w:p w14:paraId="3603AEC7" w14:textId="77777777" w:rsidR="00E56A48" w:rsidRPr="008B170F" w:rsidRDefault="00E56A48" w:rsidP="00BF731D">
            <w:pPr>
              <w:ind w:left="72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Left</w:t>
            </w:r>
          </w:p>
        </w:tc>
        <w:tc>
          <w:tcPr>
            <w:tcW w:w="2014" w:type="dxa"/>
            <w:vAlign w:val="bottom"/>
          </w:tcPr>
          <w:p w14:paraId="4654CECD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.18(3.33)</w:t>
            </w:r>
          </w:p>
        </w:tc>
        <w:tc>
          <w:tcPr>
            <w:tcW w:w="2015" w:type="dxa"/>
            <w:vAlign w:val="bottom"/>
          </w:tcPr>
          <w:p w14:paraId="3E8E6564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97(4.07)</w:t>
            </w:r>
          </w:p>
        </w:tc>
        <w:tc>
          <w:tcPr>
            <w:tcW w:w="2015" w:type="dxa"/>
            <w:shd w:val="clear" w:color="auto" w:fill="D0CECE" w:themeFill="background2" w:themeFillShade="E6"/>
            <w:vAlign w:val="bottom"/>
          </w:tcPr>
          <w:p w14:paraId="77D47BC6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22(2.03)</w:t>
            </w:r>
          </w:p>
        </w:tc>
        <w:tc>
          <w:tcPr>
            <w:tcW w:w="1346" w:type="dxa"/>
            <w:vAlign w:val="bottom"/>
          </w:tcPr>
          <w:p w14:paraId="2D9D61F4" w14:textId="0DB70B00" w:rsidR="00E56A48" w:rsidRPr="008B170F" w:rsidRDefault="00F90C72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3</w:t>
            </w:r>
          </w:p>
        </w:tc>
        <w:tc>
          <w:tcPr>
            <w:tcW w:w="1347" w:type="dxa"/>
            <w:vAlign w:val="bottom"/>
          </w:tcPr>
          <w:p w14:paraId="09C38D69" w14:textId="58105B49" w:rsidR="00E56A48" w:rsidRPr="008B170F" w:rsidRDefault="00F90C72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59</w:t>
            </w:r>
          </w:p>
        </w:tc>
      </w:tr>
      <w:tr w:rsidR="00E56A48" w:rsidRPr="008B170F" w14:paraId="27E17F23" w14:textId="77777777" w:rsidTr="0031180F">
        <w:tc>
          <w:tcPr>
            <w:tcW w:w="2603" w:type="dxa"/>
            <w:vAlign w:val="bottom"/>
          </w:tcPr>
          <w:p w14:paraId="6725E97F" w14:textId="77777777" w:rsidR="00E56A48" w:rsidRPr="008B170F" w:rsidRDefault="00E56A48" w:rsidP="00BF731D">
            <w:pPr>
              <w:ind w:left="72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ight</w:t>
            </w:r>
          </w:p>
        </w:tc>
        <w:tc>
          <w:tcPr>
            <w:tcW w:w="2014" w:type="dxa"/>
            <w:vAlign w:val="bottom"/>
          </w:tcPr>
          <w:p w14:paraId="347B9271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36(3.92)</w:t>
            </w:r>
          </w:p>
        </w:tc>
        <w:tc>
          <w:tcPr>
            <w:tcW w:w="2015" w:type="dxa"/>
            <w:vAlign w:val="bottom"/>
          </w:tcPr>
          <w:p w14:paraId="03ADC2B6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02(5.43)</w:t>
            </w:r>
          </w:p>
        </w:tc>
        <w:tc>
          <w:tcPr>
            <w:tcW w:w="2015" w:type="dxa"/>
            <w:shd w:val="clear" w:color="auto" w:fill="D0CECE" w:themeFill="background2" w:themeFillShade="E6"/>
            <w:vAlign w:val="bottom"/>
          </w:tcPr>
          <w:p w14:paraId="3C13626F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97(3.79)</w:t>
            </w:r>
          </w:p>
        </w:tc>
        <w:tc>
          <w:tcPr>
            <w:tcW w:w="1346" w:type="dxa"/>
            <w:vAlign w:val="bottom"/>
          </w:tcPr>
          <w:p w14:paraId="4EB41D81" w14:textId="3BBDD5AB" w:rsidR="00E56A48" w:rsidRPr="008B170F" w:rsidRDefault="00F90C72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69</w:t>
            </w:r>
          </w:p>
        </w:tc>
        <w:tc>
          <w:tcPr>
            <w:tcW w:w="1347" w:type="dxa"/>
            <w:vAlign w:val="bottom"/>
          </w:tcPr>
          <w:p w14:paraId="6EDCCE41" w14:textId="3064D379" w:rsidR="00E56A48" w:rsidRPr="008B170F" w:rsidRDefault="00F90C72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86</w:t>
            </w:r>
          </w:p>
        </w:tc>
      </w:tr>
      <w:tr w:rsidR="00E56A48" w:rsidRPr="008B170F" w14:paraId="2BBD1E14" w14:textId="77777777" w:rsidTr="0031180F">
        <w:tc>
          <w:tcPr>
            <w:tcW w:w="2603" w:type="dxa"/>
            <w:vAlign w:val="bottom"/>
          </w:tcPr>
          <w:p w14:paraId="10D72E5F" w14:textId="77777777" w:rsidR="00E56A48" w:rsidRPr="008B170F" w:rsidRDefault="00E56A48" w:rsidP="00BF731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nterior Superior</w:t>
            </w:r>
          </w:p>
        </w:tc>
        <w:tc>
          <w:tcPr>
            <w:tcW w:w="2014" w:type="dxa"/>
            <w:vAlign w:val="bottom"/>
          </w:tcPr>
          <w:p w14:paraId="2A1A9F05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15" w:type="dxa"/>
            <w:vAlign w:val="bottom"/>
          </w:tcPr>
          <w:p w14:paraId="5A53589C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15" w:type="dxa"/>
            <w:shd w:val="clear" w:color="auto" w:fill="D0CECE" w:themeFill="background2" w:themeFillShade="E6"/>
            <w:vAlign w:val="bottom"/>
          </w:tcPr>
          <w:p w14:paraId="4A7B31B0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  <w:vAlign w:val="bottom"/>
          </w:tcPr>
          <w:p w14:paraId="732DFEAE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47" w:type="dxa"/>
            <w:vAlign w:val="bottom"/>
          </w:tcPr>
          <w:p w14:paraId="46905FEF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6A48" w:rsidRPr="008B170F" w14:paraId="63CFE258" w14:textId="77777777" w:rsidTr="0031180F">
        <w:tc>
          <w:tcPr>
            <w:tcW w:w="2603" w:type="dxa"/>
            <w:vAlign w:val="bottom"/>
          </w:tcPr>
          <w:p w14:paraId="1137BF55" w14:textId="77777777" w:rsidR="00E56A48" w:rsidRPr="008B170F" w:rsidRDefault="00E56A48" w:rsidP="00BF731D">
            <w:pPr>
              <w:ind w:left="72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Left</w:t>
            </w:r>
          </w:p>
        </w:tc>
        <w:tc>
          <w:tcPr>
            <w:tcW w:w="2014" w:type="dxa"/>
            <w:vAlign w:val="bottom"/>
          </w:tcPr>
          <w:p w14:paraId="22B3E018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26(3.31)</w:t>
            </w:r>
          </w:p>
        </w:tc>
        <w:tc>
          <w:tcPr>
            <w:tcW w:w="2015" w:type="dxa"/>
            <w:vAlign w:val="bottom"/>
          </w:tcPr>
          <w:p w14:paraId="69A8C5BE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25(4.33)</w:t>
            </w:r>
          </w:p>
        </w:tc>
        <w:tc>
          <w:tcPr>
            <w:tcW w:w="2015" w:type="dxa"/>
            <w:shd w:val="clear" w:color="auto" w:fill="D0CECE" w:themeFill="background2" w:themeFillShade="E6"/>
            <w:vAlign w:val="bottom"/>
          </w:tcPr>
          <w:p w14:paraId="0AB6FFBD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69(3.46)</w:t>
            </w:r>
          </w:p>
        </w:tc>
        <w:tc>
          <w:tcPr>
            <w:tcW w:w="1346" w:type="dxa"/>
            <w:vAlign w:val="bottom"/>
          </w:tcPr>
          <w:p w14:paraId="297DB6D9" w14:textId="18C96DC7" w:rsidR="00E56A48" w:rsidRPr="008B170F" w:rsidRDefault="009D1B2C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90</w:t>
            </w:r>
          </w:p>
        </w:tc>
        <w:tc>
          <w:tcPr>
            <w:tcW w:w="1347" w:type="dxa"/>
            <w:vAlign w:val="bottom"/>
          </w:tcPr>
          <w:p w14:paraId="56DC7DB8" w14:textId="0C435EDD" w:rsidR="00E56A48" w:rsidRPr="008B170F" w:rsidRDefault="009D1B2C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93</w:t>
            </w:r>
          </w:p>
        </w:tc>
      </w:tr>
      <w:tr w:rsidR="00E56A48" w:rsidRPr="008B170F" w14:paraId="18C6DDC5" w14:textId="77777777" w:rsidTr="0031180F">
        <w:tc>
          <w:tcPr>
            <w:tcW w:w="2603" w:type="dxa"/>
            <w:vAlign w:val="bottom"/>
          </w:tcPr>
          <w:p w14:paraId="392B3664" w14:textId="77777777" w:rsidR="00E56A48" w:rsidRPr="008B170F" w:rsidRDefault="00E56A48" w:rsidP="00BF731D">
            <w:pPr>
              <w:ind w:left="72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ight</w:t>
            </w:r>
          </w:p>
        </w:tc>
        <w:tc>
          <w:tcPr>
            <w:tcW w:w="2014" w:type="dxa"/>
            <w:vAlign w:val="bottom"/>
          </w:tcPr>
          <w:p w14:paraId="49D26DCC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.12(3.66)</w:t>
            </w:r>
          </w:p>
        </w:tc>
        <w:tc>
          <w:tcPr>
            <w:tcW w:w="2015" w:type="dxa"/>
            <w:vAlign w:val="bottom"/>
          </w:tcPr>
          <w:p w14:paraId="28CB124A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45(3.08)</w:t>
            </w:r>
          </w:p>
        </w:tc>
        <w:tc>
          <w:tcPr>
            <w:tcW w:w="2015" w:type="dxa"/>
            <w:shd w:val="clear" w:color="auto" w:fill="D0CECE" w:themeFill="background2" w:themeFillShade="E6"/>
            <w:vAlign w:val="bottom"/>
          </w:tcPr>
          <w:p w14:paraId="118958EF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40(1.43)</w:t>
            </w:r>
          </w:p>
        </w:tc>
        <w:tc>
          <w:tcPr>
            <w:tcW w:w="1346" w:type="dxa"/>
            <w:vAlign w:val="bottom"/>
          </w:tcPr>
          <w:p w14:paraId="5D257734" w14:textId="1581352A" w:rsidR="00E56A48" w:rsidRPr="008B170F" w:rsidRDefault="00594247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85</w:t>
            </w:r>
          </w:p>
        </w:tc>
        <w:tc>
          <w:tcPr>
            <w:tcW w:w="1347" w:type="dxa"/>
            <w:vAlign w:val="bottom"/>
          </w:tcPr>
          <w:p w14:paraId="015AF071" w14:textId="7893E773" w:rsidR="00E56A48" w:rsidRPr="008B170F" w:rsidRDefault="00594247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49</w:t>
            </w:r>
          </w:p>
        </w:tc>
      </w:tr>
      <w:tr w:rsidR="00E56A48" w:rsidRPr="008B170F" w14:paraId="1F1E37C4" w14:textId="77777777" w:rsidTr="0031180F">
        <w:tc>
          <w:tcPr>
            <w:tcW w:w="2603" w:type="dxa"/>
            <w:vAlign w:val="bottom"/>
          </w:tcPr>
          <w:p w14:paraId="20368352" w14:textId="77777777" w:rsidR="00E56A48" w:rsidRPr="008B170F" w:rsidRDefault="00E56A48" w:rsidP="00BF731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osterior</w:t>
            </w:r>
          </w:p>
        </w:tc>
        <w:tc>
          <w:tcPr>
            <w:tcW w:w="2014" w:type="dxa"/>
            <w:vAlign w:val="bottom"/>
          </w:tcPr>
          <w:p w14:paraId="66589AF8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15" w:type="dxa"/>
            <w:vAlign w:val="bottom"/>
          </w:tcPr>
          <w:p w14:paraId="703E0ACC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15" w:type="dxa"/>
            <w:shd w:val="clear" w:color="auto" w:fill="D0CECE" w:themeFill="background2" w:themeFillShade="E6"/>
            <w:vAlign w:val="bottom"/>
          </w:tcPr>
          <w:p w14:paraId="17312F72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  <w:vAlign w:val="bottom"/>
          </w:tcPr>
          <w:p w14:paraId="54F5DB4A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47" w:type="dxa"/>
            <w:vAlign w:val="bottom"/>
          </w:tcPr>
          <w:p w14:paraId="76EA8C88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6A48" w:rsidRPr="008B170F" w14:paraId="612D6BC9" w14:textId="77777777" w:rsidTr="0031180F">
        <w:tc>
          <w:tcPr>
            <w:tcW w:w="2603" w:type="dxa"/>
            <w:vAlign w:val="bottom"/>
          </w:tcPr>
          <w:p w14:paraId="654E2581" w14:textId="77777777" w:rsidR="00E56A48" w:rsidRPr="008B170F" w:rsidRDefault="00E56A48" w:rsidP="00BF731D">
            <w:pPr>
              <w:ind w:left="72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Left</w:t>
            </w:r>
          </w:p>
        </w:tc>
        <w:tc>
          <w:tcPr>
            <w:tcW w:w="2014" w:type="dxa"/>
            <w:vAlign w:val="bottom"/>
          </w:tcPr>
          <w:p w14:paraId="0201B4C3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4.51(16.58)</w:t>
            </w:r>
          </w:p>
        </w:tc>
        <w:tc>
          <w:tcPr>
            <w:tcW w:w="2015" w:type="dxa"/>
            <w:vAlign w:val="bottom"/>
          </w:tcPr>
          <w:p w14:paraId="168049BA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4.00(15.01)</w:t>
            </w:r>
          </w:p>
        </w:tc>
        <w:tc>
          <w:tcPr>
            <w:tcW w:w="2015" w:type="dxa"/>
            <w:shd w:val="clear" w:color="auto" w:fill="D0CECE" w:themeFill="background2" w:themeFillShade="E6"/>
            <w:vAlign w:val="bottom"/>
          </w:tcPr>
          <w:p w14:paraId="5299107B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.48(11.99)</w:t>
            </w:r>
          </w:p>
        </w:tc>
        <w:tc>
          <w:tcPr>
            <w:tcW w:w="1346" w:type="dxa"/>
            <w:vAlign w:val="bottom"/>
          </w:tcPr>
          <w:p w14:paraId="551A1A18" w14:textId="05EACA12" w:rsidR="00E56A48" w:rsidRPr="008B170F" w:rsidRDefault="000D2EAC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62</w:t>
            </w:r>
          </w:p>
        </w:tc>
        <w:tc>
          <w:tcPr>
            <w:tcW w:w="1347" w:type="dxa"/>
            <w:vAlign w:val="bottom"/>
          </w:tcPr>
          <w:p w14:paraId="6567FBA2" w14:textId="1201C148" w:rsidR="00E56A48" w:rsidRPr="008B170F" w:rsidRDefault="000D2EAC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01</w:t>
            </w:r>
          </w:p>
        </w:tc>
      </w:tr>
      <w:tr w:rsidR="00E56A48" w:rsidRPr="008B170F" w14:paraId="504277DF" w14:textId="77777777" w:rsidTr="0031180F">
        <w:tc>
          <w:tcPr>
            <w:tcW w:w="2603" w:type="dxa"/>
            <w:vAlign w:val="bottom"/>
          </w:tcPr>
          <w:p w14:paraId="268CFA7A" w14:textId="77777777" w:rsidR="00E56A48" w:rsidRPr="008B170F" w:rsidRDefault="00E56A48" w:rsidP="00BF731D">
            <w:pPr>
              <w:ind w:left="72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ight</w:t>
            </w:r>
          </w:p>
        </w:tc>
        <w:tc>
          <w:tcPr>
            <w:tcW w:w="2014" w:type="dxa"/>
            <w:vAlign w:val="bottom"/>
          </w:tcPr>
          <w:p w14:paraId="0971E8D9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7.99(16.22)</w:t>
            </w:r>
          </w:p>
        </w:tc>
        <w:tc>
          <w:tcPr>
            <w:tcW w:w="2015" w:type="dxa"/>
            <w:vAlign w:val="bottom"/>
          </w:tcPr>
          <w:p w14:paraId="71FE8E18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4.31(16.38)</w:t>
            </w:r>
          </w:p>
        </w:tc>
        <w:tc>
          <w:tcPr>
            <w:tcW w:w="2015" w:type="dxa"/>
            <w:shd w:val="clear" w:color="auto" w:fill="D0CECE" w:themeFill="background2" w:themeFillShade="E6"/>
            <w:vAlign w:val="bottom"/>
          </w:tcPr>
          <w:p w14:paraId="4D9E1093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.28(18.32)</w:t>
            </w:r>
          </w:p>
        </w:tc>
        <w:tc>
          <w:tcPr>
            <w:tcW w:w="1346" w:type="dxa"/>
            <w:vAlign w:val="bottom"/>
          </w:tcPr>
          <w:p w14:paraId="43EEB9EF" w14:textId="7CCA027C" w:rsidR="00E56A48" w:rsidRPr="008B170F" w:rsidRDefault="000D2EAC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13</w:t>
            </w:r>
          </w:p>
        </w:tc>
        <w:tc>
          <w:tcPr>
            <w:tcW w:w="1347" w:type="dxa"/>
            <w:vAlign w:val="bottom"/>
          </w:tcPr>
          <w:p w14:paraId="385FDA32" w14:textId="3EBFB473" w:rsidR="00E56A48" w:rsidRPr="008B170F" w:rsidRDefault="000D2EAC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78</w:t>
            </w:r>
          </w:p>
        </w:tc>
      </w:tr>
      <w:tr w:rsidR="00E56A48" w:rsidRPr="008B170F" w14:paraId="2CAA629A" w14:textId="77777777" w:rsidTr="0031180F">
        <w:tc>
          <w:tcPr>
            <w:tcW w:w="2603" w:type="dxa"/>
            <w:vAlign w:val="bottom"/>
          </w:tcPr>
          <w:p w14:paraId="20FD7956" w14:textId="2CB68443" w:rsidR="00E56A48" w:rsidRPr="008B170F" w:rsidRDefault="00E56A48" w:rsidP="00BF731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8B17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</w:t>
            </w:r>
            <w:r w:rsidR="006B0BBF" w:rsidRPr="008B17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uberal</w:t>
            </w:r>
            <w:proofErr w:type="spellEnd"/>
            <w:r w:rsidRPr="008B17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Inferior</w:t>
            </w:r>
          </w:p>
        </w:tc>
        <w:tc>
          <w:tcPr>
            <w:tcW w:w="2014" w:type="dxa"/>
            <w:vAlign w:val="bottom"/>
          </w:tcPr>
          <w:p w14:paraId="37248B1F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15" w:type="dxa"/>
            <w:vAlign w:val="bottom"/>
          </w:tcPr>
          <w:p w14:paraId="0FF9E48E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15" w:type="dxa"/>
            <w:shd w:val="clear" w:color="auto" w:fill="D0CECE" w:themeFill="background2" w:themeFillShade="E6"/>
            <w:vAlign w:val="bottom"/>
          </w:tcPr>
          <w:p w14:paraId="00C1C939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  <w:vAlign w:val="bottom"/>
          </w:tcPr>
          <w:p w14:paraId="25513493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47" w:type="dxa"/>
            <w:vAlign w:val="bottom"/>
          </w:tcPr>
          <w:p w14:paraId="375AACF7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6A48" w:rsidRPr="008B170F" w14:paraId="17E4198B" w14:textId="77777777" w:rsidTr="0031180F">
        <w:tc>
          <w:tcPr>
            <w:tcW w:w="2603" w:type="dxa"/>
            <w:vAlign w:val="bottom"/>
          </w:tcPr>
          <w:p w14:paraId="1F956818" w14:textId="77777777" w:rsidR="00E56A48" w:rsidRPr="008B170F" w:rsidRDefault="00E56A48" w:rsidP="00BF731D">
            <w:pPr>
              <w:ind w:left="72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Left</w:t>
            </w:r>
          </w:p>
        </w:tc>
        <w:tc>
          <w:tcPr>
            <w:tcW w:w="2014" w:type="dxa"/>
            <w:vAlign w:val="bottom"/>
          </w:tcPr>
          <w:p w14:paraId="41C71265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9.22(11.46)</w:t>
            </w:r>
          </w:p>
        </w:tc>
        <w:tc>
          <w:tcPr>
            <w:tcW w:w="2015" w:type="dxa"/>
            <w:vAlign w:val="bottom"/>
          </w:tcPr>
          <w:p w14:paraId="0D1996F1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0.67(16.46)</w:t>
            </w:r>
          </w:p>
        </w:tc>
        <w:tc>
          <w:tcPr>
            <w:tcW w:w="2015" w:type="dxa"/>
            <w:shd w:val="clear" w:color="auto" w:fill="D0CECE" w:themeFill="background2" w:themeFillShade="E6"/>
            <w:vAlign w:val="bottom"/>
          </w:tcPr>
          <w:p w14:paraId="29C064C2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9.49(12.58)</w:t>
            </w:r>
          </w:p>
        </w:tc>
        <w:tc>
          <w:tcPr>
            <w:tcW w:w="1346" w:type="dxa"/>
            <w:vAlign w:val="bottom"/>
          </w:tcPr>
          <w:p w14:paraId="54E62BB6" w14:textId="6D21747C" w:rsidR="00E56A48" w:rsidRPr="008B170F" w:rsidRDefault="000D2EAC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015</w:t>
            </w:r>
          </w:p>
        </w:tc>
        <w:tc>
          <w:tcPr>
            <w:tcW w:w="1347" w:type="dxa"/>
            <w:vAlign w:val="bottom"/>
          </w:tcPr>
          <w:p w14:paraId="1D27B8AA" w14:textId="495CC0FC" w:rsidR="00E56A48" w:rsidRPr="008B170F" w:rsidRDefault="000D2EAC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7</w:t>
            </w:r>
          </w:p>
        </w:tc>
      </w:tr>
      <w:tr w:rsidR="00E56A48" w:rsidRPr="008B170F" w14:paraId="5CDA2D7D" w14:textId="77777777" w:rsidTr="0031180F">
        <w:tc>
          <w:tcPr>
            <w:tcW w:w="2603" w:type="dxa"/>
            <w:vAlign w:val="bottom"/>
          </w:tcPr>
          <w:p w14:paraId="24B49D6C" w14:textId="77777777" w:rsidR="00E56A48" w:rsidRPr="008B170F" w:rsidRDefault="00E56A48" w:rsidP="00BF731D">
            <w:pPr>
              <w:ind w:left="72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ight</w:t>
            </w:r>
          </w:p>
        </w:tc>
        <w:tc>
          <w:tcPr>
            <w:tcW w:w="2014" w:type="dxa"/>
            <w:vAlign w:val="bottom"/>
          </w:tcPr>
          <w:p w14:paraId="40080D5A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3.20(9.33)</w:t>
            </w:r>
          </w:p>
        </w:tc>
        <w:tc>
          <w:tcPr>
            <w:tcW w:w="2015" w:type="dxa"/>
            <w:vAlign w:val="bottom"/>
          </w:tcPr>
          <w:p w14:paraId="0FF51CBA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3.74(14.00)</w:t>
            </w:r>
          </w:p>
        </w:tc>
        <w:tc>
          <w:tcPr>
            <w:tcW w:w="2015" w:type="dxa"/>
            <w:shd w:val="clear" w:color="auto" w:fill="D0CECE" w:themeFill="background2" w:themeFillShade="E6"/>
            <w:vAlign w:val="bottom"/>
          </w:tcPr>
          <w:p w14:paraId="495BB5AE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.06(11.44)</w:t>
            </w:r>
          </w:p>
        </w:tc>
        <w:tc>
          <w:tcPr>
            <w:tcW w:w="1346" w:type="dxa"/>
            <w:vAlign w:val="bottom"/>
          </w:tcPr>
          <w:p w14:paraId="5E55B132" w14:textId="3C1C4894" w:rsidR="00E56A48" w:rsidRPr="008B170F" w:rsidRDefault="000D2EAC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796</w:t>
            </w:r>
          </w:p>
        </w:tc>
        <w:tc>
          <w:tcPr>
            <w:tcW w:w="1347" w:type="dxa"/>
            <w:vAlign w:val="bottom"/>
          </w:tcPr>
          <w:p w14:paraId="187BB4F7" w14:textId="721E0424" w:rsidR="00E56A48" w:rsidRPr="008B170F" w:rsidRDefault="000D2EAC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3</w:t>
            </w:r>
          </w:p>
        </w:tc>
      </w:tr>
      <w:tr w:rsidR="00E56A48" w:rsidRPr="008B170F" w14:paraId="68B054CE" w14:textId="77777777" w:rsidTr="0031180F">
        <w:tc>
          <w:tcPr>
            <w:tcW w:w="2603" w:type="dxa"/>
            <w:vAlign w:val="bottom"/>
          </w:tcPr>
          <w:p w14:paraId="390FF25F" w14:textId="70FCC213" w:rsidR="00E56A48" w:rsidRPr="008B170F" w:rsidRDefault="00E56A48" w:rsidP="00BF731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8B17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</w:t>
            </w:r>
            <w:r w:rsidR="006B0BBF" w:rsidRPr="008B17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uberal</w:t>
            </w:r>
            <w:proofErr w:type="spellEnd"/>
            <w:r w:rsidRPr="008B17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Superior</w:t>
            </w:r>
          </w:p>
        </w:tc>
        <w:tc>
          <w:tcPr>
            <w:tcW w:w="2014" w:type="dxa"/>
            <w:vAlign w:val="bottom"/>
          </w:tcPr>
          <w:p w14:paraId="33D1F7CF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15" w:type="dxa"/>
            <w:vAlign w:val="bottom"/>
          </w:tcPr>
          <w:p w14:paraId="191C9D1D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15" w:type="dxa"/>
            <w:shd w:val="clear" w:color="auto" w:fill="D0CECE" w:themeFill="background2" w:themeFillShade="E6"/>
            <w:vAlign w:val="bottom"/>
          </w:tcPr>
          <w:p w14:paraId="79C41E00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46" w:type="dxa"/>
            <w:vAlign w:val="bottom"/>
          </w:tcPr>
          <w:p w14:paraId="73BFD63D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47" w:type="dxa"/>
            <w:vAlign w:val="bottom"/>
          </w:tcPr>
          <w:p w14:paraId="218AE643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6A48" w:rsidRPr="008B170F" w14:paraId="56EB5D36" w14:textId="77777777" w:rsidTr="0031180F">
        <w:tc>
          <w:tcPr>
            <w:tcW w:w="2603" w:type="dxa"/>
            <w:vAlign w:val="bottom"/>
          </w:tcPr>
          <w:p w14:paraId="4FB25314" w14:textId="77777777" w:rsidR="00E56A48" w:rsidRPr="008B170F" w:rsidRDefault="00E56A48" w:rsidP="00BF731D">
            <w:pPr>
              <w:ind w:left="72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Left</w:t>
            </w:r>
          </w:p>
        </w:tc>
        <w:tc>
          <w:tcPr>
            <w:tcW w:w="2014" w:type="dxa"/>
            <w:vAlign w:val="bottom"/>
          </w:tcPr>
          <w:p w14:paraId="072A03DB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5.65(8.55)</w:t>
            </w:r>
          </w:p>
        </w:tc>
        <w:tc>
          <w:tcPr>
            <w:tcW w:w="2015" w:type="dxa"/>
            <w:vAlign w:val="bottom"/>
          </w:tcPr>
          <w:p w14:paraId="71E29703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4.55(14.60)</w:t>
            </w:r>
          </w:p>
        </w:tc>
        <w:tc>
          <w:tcPr>
            <w:tcW w:w="2015" w:type="dxa"/>
            <w:shd w:val="clear" w:color="auto" w:fill="D0CECE" w:themeFill="background2" w:themeFillShade="E6"/>
            <w:vAlign w:val="bottom"/>
          </w:tcPr>
          <w:p w14:paraId="1CC83F9C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.02(7.92)</w:t>
            </w:r>
          </w:p>
        </w:tc>
        <w:tc>
          <w:tcPr>
            <w:tcW w:w="1346" w:type="dxa"/>
            <w:vAlign w:val="bottom"/>
          </w:tcPr>
          <w:p w14:paraId="493CFE57" w14:textId="4600CD79" w:rsidR="00E56A48" w:rsidRPr="008B170F" w:rsidRDefault="000D2EAC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393</w:t>
            </w:r>
          </w:p>
        </w:tc>
        <w:tc>
          <w:tcPr>
            <w:tcW w:w="1347" w:type="dxa"/>
            <w:vAlign w:val="bottom"/>
          </w:tcPr>
          <w:p w14:paraId="43F63210" w14:textId="23E14584" w:rsidR="00E56A48" w:rsidRPr="008B170F" w:rsidRDefault="000D2EAC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6</w:t>
            </w:r>
          </w:p>
        </w:tc>
      </w:tr>
      <w:tr w:rsidR="00E56A48" w:rsidRPr="008B170F" w14:paraId="0DC8E05B" w14:textId="77777777" w:rsidTr="0031180F">
        <w:tc>
          <w:tcPr>
            <w:tcW w:w="2603" w:type="dxa"/>
            <w:vAlign w:val="bottom"/>
          </w:tcPr>
          <w:p w14:paraId="1E63D2CF" w14:textId="77777777" w:rsidR="00E56A48" w:rsidRPr="008B170F" w:rsidRDefault="00E56A48" w:rsidP="00BF731D">
            <w:pPr>
              <w:ind w:left="72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ight</w:t>
            </w:r>
          </w:p>
        </w:tc>
        <w:tc>
          <w:tcPr>
            <w:tcW w:w="2014" w:type="dxa"/>
            <w:vAlign w:val="bottom"/>
          </w:tcPr>
          <w:p w14:paraId="769B2224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5.52(9.61)</w:t>
            </w:r>
          </w:p>
        </w:tc>
        <w:tc>
          <w:tcPr>
            <w:tcW w:w="2015" w:type="dxa"/>
            <w:vAlign w:val="bottom"/>
          </w:tcPr>
          <w:p w14:paraId="3879C234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9.66(12.67)</w:t>
            </w:r>
          </w:p>
        </w:tc>
        <w:tc>
          <w:tcPr>
            <w:tcW w:w="2015" w:type="dxa"/>
            <w:shd w:val="clear" w:color="auto" w:fill="D0CECE" w:themeFill="background2" w:themeFillShade="E6"/>
            <w:vAlign w:val="bottom"/>
          </w:tcPr>
          <w:p w14:paraId="321C19EF" w14:textId="77777777" w:rsidR="00E56A48" w:rsidRPr="008B170F" w:rsidRDefault="00E56A48" w:rsidP="00BF73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6.90(4.20)</w:t>
            </w:r>
          </w:p>
        </w:tc>
        <w:tc>
          <w:tcPr>
            <w:tcW w:w="1346" w:type="dxa"/>
            <w:vAlign w:val="bottom"/>
          </w:tcPr>
          <w:p w14:paraId="7B1BC5E1" w14:textId="093C61EA" w:rsidR="00E56A48" w:rsidRPr="008B170F" w:rsidRDefault="000D2EAC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92</w:t>
            </w:r>
          </w:p>
        </w:tc>
        <w:tc>
          <w:tcPr>
            <w:tcW w:w="1347" w:type="dxa"/>
            <w:vAlign w:val="bottom"/>
          </w:tcPr>
          <w:p w14:paraId="738343B1" w14:textId="370FB18E" w:rsidR="00E56A48" w:rsidRPr="008B170F" w:rsidRDefault="000D2EAC" w:rsidP="00BF7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01</w:t>
            </w:r>
          </w:p>
        </w:tc>
      </w:tr>
    </w:tbl>
    <w:p w14:paraId="12D9EA34" w14:textId="4F513803" w:rsidR="00AD163C" w:rsidRPr="008B170F" w:rsidRDefault="00AD163C">
      <w:pPr>
        <w:rPr>
          <w:rFonts w:ascii="Times New Roman" w:hAnsi="Times New Roman" w:cs="Times New Roman"/>
          <w:sz w:val="22"/>
          <w:szCs w:val="22"/>
        </w:rPr>
      </w:pPr>
    </w:p>
    <w:p w14:paraId="79DEAE37" w14:textId="6ECE8018" w:rsidR="00646A64" w:rsidRPr="008B170F" w:rsidRDefault="00646A64">
      <w:pPr>
        <w:rPr>
          <w:rFonts w:ascii="Times New Roman" w:hAnsi="Times New Roman" w:cs="Times New Roman"/>
          <w:sz w:val="22"/>
          <w:szCs w:val="22"/>
        </w:rPr>
      </w:pPr>
    </w:p>
    <w:p w14:paraId="03150C56" w14:textId="5986FD35" w:rsidR="00646A64" w:rsidRPr="008B170F" w:rsidRDefault="00646A64">
      <w:pPr>
        <w:rPr>
          <w:rFonts w:ascii="Times New Roman" w:hAnsi="Times New Roman" w:cs="Times New Roman"/>
          <w:sz w:val="22"/>
          <w:szCs w:val="22"/>
        </w:rPr>
      </w:pPr>
    </w:p>
    <w:p w14:paraId="2AACBC6A" w14:textId="3FC4F70A" w:rsidR="00646A64" w:rsidRPr="008B170F" w:rsidRDefault="00646A64">
      <w:pPr>
        <w:rPr>
          <w:rFonts w:ascii="Times New Roman" w:hAnsi="Times New Roman" w:cs="Times New Roman"/>
          <w:sz w:val="22"/>
          <w:szCs w:val="22"/>
        </w:rPr>
      </w:pPr>
    </w:p>
    <w:p w14:paraId="02460DE2" w14:textId="548F4302" w:rsidR="00646A64" w:rsidRPr="008B170F" w:rsidRDefault="00646A64">
      <w:pPr>
        <w:rPr>
          <w:rFonts w:ascii="Times New Roman" w:hAnsi="Times New Roman" w:cs="Times New Roman"/>
          <w:sz w:val="22"/>
          <w:szCs w:val="22"/>
        </w:rPr>
      </w:pPr>
    </w:p>
    <w:p w14:paraId="170A8E81" w14:textId="0B09AF20" w:rsidR="00646A64" w:rsidRPr="008B170F" w:rsidRDefault="00646A64">
      <w:pPr>
        <w:rPr>
          <w:rFonts w:ascii="Times New Roman" w:hAnsi="Times New Roman" w:cs="Times New Roman"/>
          <w:sz w:val="22"/>
          <w:szCs w:val="22"/>
        </w:rPr>
      </w:pPr>
    </w:p>
    <w:p w14:paraId="0D902450" w14:textId="6DCDC1B0" w:rsidR="00646A64" w:rsidRPr="008B170F" w:rsidRDefault="00646A64">
      <w:pPr>
        <w:rPr>
          <w:rFonts w:ascii="Times New Roman" w:hAnsi="Times New Roman" w:cs="Times New Roman"/>
          <w:sz w:val="22"/>
          <w:szCs w:val="22"/>
        </w:rPr>
      </w:pPr>
    </w:p>
    <w:p w14:paraId="098C78B9" w14:textId="6D000761" w:rsidR="00646A64" w:rsidRPr="008B170F" w:rsidRDefault="00646A64">
      <w:pPr>
        <w:rPr>
          <w:rFonts w:ascii="Times New Roman" w:hAnsi="Times New Roman" w:cs="Times New Roman"/>
          <w:sz w:val="22"/>
          <w:szCs w:val="22"/>
        </w:rPr>
      </w:pPr>
    </w:p>
    <w:p w14:paraId="3527FA97" w14:textId="54ED9419" w:rsidR="00646A64" w:rsidRPr="008B170F" w:rsidRDefault="00646A64">
      <w:pPr>
        <w:rPr>
          <w:rFonts w:ascii="Times New Roman" w:hAnsi="Times New Roman" w:cs="Times New Roman"/>
          <w:sz w:val="22"/>
          <w:szCs w:val="22"/>
        </w:rPr>
      </w:pPr>
    </w:p>
    <w:p w14:paraId="39577220" w14:textId="6AC216CE" w:rsidR="006A1125" w:rsidRPr="008B170F" w:rsidRDefault="006A1125">
      <w:pPr>
        <w:rPr>
          <w:rFonts w:ascii="Times New Roman" w:hAnsi="Times New Roman" w:cs="Times New Roman"/>
          <w:sz w:val="22"/>
          <w:szCs w:val="22"/>
        </w:rPr>
      </w:pPr>
    </w:p>
    <w:p w14:paraId="32F1CD3B" w14:textId="015B1599" w:rsidR="006A1125" w:rsidRPr="008B170F" w:rsidRDefault="006A1125">
      <w:pPr>
        <w:rPr>
          <w:rFonts w:ascii="Times New Roman" w:hAnsi="Times New Roman" w:cs="Times New Roman"/>
          <w:sz w:val="22"/>
          <w:szCs w:val="22"/>
        </w:rPr>
      </w:pPr>
    </w:p>
    <w:p w14:paraId="1E5834CC" w14:textId="77777777" w:rsidR="006A1125" w:rsidRPr="008B170F" w:rsidRDefault="006A1125">
      <w:pPr>
        <w:rPr>
          <w:rFonts w:ascii="Times New Roman" w:hAnsi="Times New Roman" w:cs="Times New Roman"/>
          <w:sz w:val="22"/>
          <w:szCs w:val="22"/>
        </w:rPr>
      </w:pPr>
    </w:p>
    <w:p w14:paraId="01D41210" w14:textId="3FC5A7A2" w:rsidR="00646A64" w:rsidRPr="008B170F" w:rsidRDefault="00646A64">
      <w:pPr>
        <w:rPr>
          <w:rFonts w:ascii="Times New Roman" w:hAnsi="Times New Roman" w:cs="Times New Roman"/>
          <w:sz w:val="22"/>
          <w:szCs w:val="22"/>
        </w:rPr>
      </w:pPr>
    </w:p>
    <w:p w14:paraId="1CBCD80F" w14:textId="13B978A4" w:rsidR="00646A64" w:rsidRPr="008B170F" w:rsidRDefault="00646A64">
      <w:pPr>
        <w:rPr>
          <w:rFonts w:ascii="Times New Roman" w:hAnsi="Times New Roman" w:cs="Times New Roman"/>
          <w:sz w:val="22"/>
          <w:szCs w:val="22"/>
        </w:rPr>
      </w:pPr>
    </w:p>
    <w:p w14:paraId="4D55E01A" w14:textId="72832BF2" w:rsidR="00646A64" w:rsidRPr="008B170F" w:rsidRDefault="00646A64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5072" w:type="dxa"/>
        <w:tblInd w:w="-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72"/>
      </w:tblGrid>
      <w:tr w:rsidR="008508D8" w:rsidRPr="00090F5D" w14:paraId="1FAD964D" w14:textId="77777777" w:rsidTr="00090F5D">
        <w:trPr>
          <w:trHeight w:val="132"/>
        </w:trPr>
        <w:tc>
          <w:tcPr>
            <w:tcW w:w="15072" w:type="dxa"/>
            <w:tcBorders>
              <w:top w:val="nil"/>
              <w:bottom w:val="nil"/>
            </w:tcBorders>
            <w:vAlign w:val="bottom"/>
          </w:tcPr>
          <w:tbl>
            <w:tblPr>
              <w:tblStyle w:val="TableGrid"/>
              <w:tblW w:w="992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81"/>
              <w:gridCol w:w="1609"/>
              <w:gridCol w:w="1609"/>
              <w:gridCol w:w="1610"/>
              <w:gridCol w:w="1609"/>
              <w:gridCol w:w="1610"/>
            </w:tblGrid>
            <w:tr w:rsidR="008508D8" w:rsidRPr="00090F5D" w14:paraId="48C9FBCD" w14:textId="77777777" w:rsidTr="00090F5D">
              <w:tc>
                <w:tcPr>
                  <w:tcW w:w="9928" w:type="dxa"/>
                  <w:gridSpan w:val="6"/>
                  <w:tcBorders>
                    <w:bottom w:val="single" w:sz="4" w:space="0" w:color="auto"/>
                  </w:tcBorders>
                  <w:vAlign w:val="bottom"/>
                </w:tcPr>
                <w:p w14:paraId="08589147" w14:textId="48F76772" w:rsidR="008508D8" w:rsidRPr="008B170F" w:rsidRDefault="008508D8" w:rsidP="0010277C">
                  <w:pPr>
                    <w:ind w:right="-99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lastRenderedPageBreak/>
                    <w:t xml:space="preserve">Supplementary Table 8. </w:t>
                  </w:r>
                  <w:r w:rsidR="001A4CED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Partial c</w:t>
                  </w: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orrelations between metabolic functions and cortical regions displaying abnormal volumes</w:t>
                  </w:r>
                  <w:r w:rsidR="001A4CED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, controlling for group membership</w:t>
                  </w:r>
                </w:p>
              </w:tc>
            </w:tr>
            <w:tr w:rsidR="008508D8" w:rsidRPr="00090F5D" w14:paraId="3AB4CDF5" w14:textId="77777777" w:rsidTr="00090F5D">
              <w:tc>
                <w:tcPr>
                  <w:tcW w:w="188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bottom"/>
                </w:tcPr>
                <w:p w14:paraId="07CDCB5B" w14:textId="77777777" w:rsidR="008508D8" w:rsidRPr="008B170F" w:rsidRDefault="008508D8" w:rsidP="00090F5D">
                  <w:pPr>
                    <w:ind w:right="-954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0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CFF1A67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Percent Fat (AM)</w:t>
                  </w:r>
                </w:p>
              </w:tc>
              <w:tc>
                <w:tcPr>
                  <w:tcW w:w="160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61A4D209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Android Gynoid Ratio</w:t>
                  </w:r>
                </w:p>
              </w:tc>
              <w:tc>
                <w:tcPr>
                  <w:tcW w:w="161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B1A7D69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VAT Area (cm2)</w:t>
                  </w:r>
                </w:p>
              </w:tc>
              <w:tc>
                <w:tcPr>
                  <w:tcW w:w="160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1249EC54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Total Fat Mass (g)</w:t>
                  </w:r>
                </w:p>
              </w:tc>
              <w:tc>
                <w:tcPr>
                  <w:tcW w:w="161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38FC1B6C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Total Lean Mass (g)</w:t>
                  </w:r>
                </w:p>
              </w:tc>
            </w:tr>
            <w:tr w:rsidR="008508D8" w:rsidRPr="00090F5D" w14:paraId="7C220BA4" w14:textId="77777777" w:rsidTr="00090F5D">
              <w:tc>
                <w:tcPr>
                  <w:tcW w:w="1881" w:type="dxa"/>
                  <w:tcBorders>
                    <w:top w:val="single" w:sz="4" w:space="0" w:color="auto"/>
                  </w:tcBorders>
                  <w:vAlign w:val="bottom"/>
                </w:tcPr>
                <w:p w14:paraId="454E1408" w14:textId="77777777" w:rsidR="008508D8" w:rsidRPr="008B170F" w:rsidRDefault="008508D8" w:rsidP="00090F5D">
                  <w:pPr>
                    <w:ind w:right="-954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Orbitofrontal</w:t>
                  </w:r>
                </w:p>
              </w:tc>
              <w:tc>
                <w:tcPr>
                  <w:tcW w:w="1609" w:type="dxa"/>
                  <w:tcBorders>
                    <w:top w:val="single" w:sz="4" w:space="0" w:color="auto"/>
                  </w:tcBorders>
                  <w:vAlign w:val="center"/>
                </w:tcPr>
                <w:p w14:paraId="5F63638D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09" w:type="dxa"/>
                  <w:tcBorders>
                    <w:top w:val="single" w:sz="4" w:space="0" w:color="auto"/>
                  </w:tcBorders>
                  <w:vAlign w:val="center"/>
                </w:tcPr>
                <w:p w14:paraId="02EF009A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10" w:type="dxa"/>
                  <w:tcBorders>
                    <w:top w:val="single" w:sz="4" w:space="0" w:color="auto"/>
                  </w:tcBorders>
                  <w:vAlign w:val="center"/>
                </w:tcPr>
                <w:p w14:paraId="25F6C866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09" w:type="dxa"/>
                  <w:tcBorders>
                    <w:top w:val="single" w:sz="4" w:space="0" w:color="auto"/>
                  </w:tcBorders>
                  <w:vAlign w:val="center"/>
                </w:tcPr>
                <w:p w14:paraId="0772AA3B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10" w:type="dxa"/>
                  <w:tcBorders>
                    <w:top w:val="single" w:sz="4" w:space="0" w:color="auto"/>
                  </w:tcBorders>
                  <w:vAlign w:val="center"/>
                </w:tcPr>
                <w:p w14:paraId="54F95440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</w:tr>
            <w:tr w:rsidR="008508D8" w:rsidRPr="00090F5D" w14:paraId="47AFF60E" w14:textId="77777777" w:rsidTr="00090F5D">
              <w:tc>
                <w:tcPr>
                  <w:tcW w:w="1881" w:type="dxa"/>
                  <w:vAlign w:val="bottom"/>
                </w:tcPr>
                <w:p w14:paraId="41257E1A" w14:textId="77777777" w:rsidR="008508D8" w:rsidRPr="008B170F" w:rsidRDefault="008508D8" w:rsidP="00090F5D">
                  <w:pPr>
                    <w:ind w:left="311" w:right="-954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Right</w:t>
                  </w:r>
                </w:p>
              </w:tc>
              <w:tc>
                <w:tcPr>
                  <w:tcW w:w="1609" w:type="dxa"/>
                  <w:vAlign w:val="bottom"/>
                </w:tcPr>
                <w:p w14:paraId="56637819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083</w:t>
                  </w:r>
                </w:p>
              </w:tc>
              <w:tc>
                <w:tcPr>
                  <w:tcW w:w="1609" w:type="dxa"/>
                  <w:vAlign w:val="bottom"/>
                </w:tcPr>
                <w:p w14:paraId="410329F4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139</w:t>
                  </w:r>
                </w:p>
              </w:tc>
              <w:tc>
                <w:tcPr>
                  <w:tcW w:w="1610" w:type="dxa"/>
                  <w:vAlign w:val="bottom"/>
                </w:tcPr>
                <w:p w14:paraId="316D4B6F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.085</w:t>
                  </w:r>
                </w:p>
              </w:tc>
              <w:tc>
                <w:tcPr>
                  <w:tcW w:w="1609" w:type="dxa"/>
                  <w:vAlign w:val="bottom"/>
                </w:tcPr>
                <w:p w14:paraId="48F3BA57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11</w:t>
                  </w:r>
                </w:p>
              </w:tc>
              <w:tc>
                <w:tcPr>
                  <w:tcW w:w="1610" w:type="dxa"/>
                  <w:vAlign w:val="bottom"/>
                </w:tcPr>
                <w:p w14:paraId="49406D5A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279</w:t>
                  </w:r>
                </w:p>
              </w:tc>
            </w:tr>
            <w:tr w:rsidR="008508D8" w:rsidRPr="00090F5D" w14:paraId="3E1DDEF4" w14:textId="77777777" w:rsidTr="00090F5D">
              <w:tc>
                <w:tcPr>
                  <w:tcW w:w="1881" w:type="dxa"/>
                  <w:vAlign w:val="bottom"/>
                </w:tcPr>
                <w:p w14:paraId="447F4131" w14:textId="77777777" w:rsidR="008508D8" w:rsidRPr="008B170F" w:rsidRDefault="008508D8" w:rsidP="00090F5D">
                  <w:pPr>
                    <w:ind w:right="-954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VMPFC</w:t>
                  </w:r>
                </w:p>
              </w:tc>
              <w:tc>
                <w:tcPr>
                  <w:tcW w:w="1609" w:type="dxa"/>
                  <w:vAlign w:val="center"/>
                </w:tcPr>
                <w:p w14:paraId="60F4C0ED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09" w:type="dxa"/>
                  <w:vAlign w:val="center"/>
                </w:tcPr>
                <w:p w14:paraId="289A32EB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10" w:type="dxa"/>
                  <w:vAlign w:val="center"/>
                </w:tcPr>
                <w:p w14:paraId="3EA02DA6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09" w:type="dxa"/>
                  <w:vAlign w:val="center"/>
                </w:tcPr>
                <w:p w14:paraId="22040FB3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10" w:type="dxa"/>
                  <w:vAlign w:val="center"/>
                </w:tcPr>
                <w:p w14:paraId="10DB0A11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</w:tr>
            <w:tr w:rsidR="008508D8" w:rsidRPr="00090F5D" w14:paraId="2F51E7E0" w14:textId="77777777" w:rsidTr="00090F5D">
              <w:tc>
                <w:tcPr>
                  <w:tcW w:w="1881" w:type="dxa"/>
                  <w:vAlign w:val="bottom"/>
                </w:tcPr>
                <w:p w14:paraId="1AFF1A00" w14:textId="77777777" w:rsidR="008508D8" w:rsidRPr="008B170F" w:rsidRDefault="008508D8" w:rsidP="00090F5D">
                  <w:pPr>
                    <w:ind w:left="311" w:right="-954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Right</w:t>
                  </w:r>
                </w:p>
              </w:tc>
              <w:tc>
                <w:tcPr>
                  <w:tcW w:w="1609" w:type="dxa"/>
                  <w:vAlign w:val="bottom"/>
                </w:tcPr>
                <w:p w14:paraId="47951FEE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071</w:t>
                  </w:r>
                </w:p>
              </w:tc>
              <w:tc>
                <w:tcPr>
                  <w:tcW w:w="1609" w:type="dxa"/>
                  <w:vAlign w:val="bottom"/>
                </w:tcPr>
                <w:p w14:paraId="3EF6D490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018</w:t>
                  </w:r>
                </w:p>
              </w:tc>
              <w:tc>
                <w:tcPr>
                  <w:tcW w:w="1610" w:type="dxa"/>
                  <w:vAlign w:val="bottom"/>
                </w:tcPr>
                <w:p w14:paraId="1E456FC2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.018</w:t>
                  </w:r>
                </w:p>
              </w:tc>
              <w:tc>
                <w:tcPr>
                  <w:tcW w:w="1609" w:type="dxa"/>
                  <w:vAlign w:val="bottom"/>
                </w:tcPr>
                <w:p w14:paraId="68DD17FA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08</w:t>
                  </w:r>
                </w:p>
              </w:tc>
              <w:tc>
                <w:tcPr>
                  <w:tcW w:w="1610" w:type="dxa"/>
                  <w:vAlign w:val="bottom"/>
                </w:tcPr>
                <w:p w14:paraId="04EDBBFF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173</w:t>
                  </w:r>
                </w:p>
              </w:tc>
            </w:tr>
            <w:tr w:rsidR="008508D8" w:rsidRPr="00090F5D" w14:paraId="0178B061" w14:textId="77777777" w:rsidTr="00090F5D">
              <w:tc>
                <w:tcPr>
                  <w:tcW w:w="1881" w:type="dxa"/>
                  <w:vAlign w:val="bottom"/>
                </w:tcPr>
                <w:p w14:paraId="743945BA" w14:textId="77777777" w:rsidR="008508D8" w:rsidRPr="008B170F" w:rsidRDefault="008508D8" w:rsidP="00090F5D">
                  <w:pPr>
                    <w:ind w:right="-954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Motor</w:t>
                  </w:r>
                </w:p>
              </w:tc>
              <w:tc>
                <w:tcPr>
                  <w:tcW w:w="1609" w:type="dxa"/>
                  <w:vAlign w:val="center"/>
                </w:tcPr>
                <w:p w14:paraId="5434EA1A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09" w:type="dxa"/>
                  <w:vAlign w:val="center"/>
                </w:tcPr>
                <w:p w14:paraId="0D05D944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10" w:type="dxa"/>
                  <w:vAlign w:val="center"/>
                </w:tcPr>
                <w:p w14:paraId="346CB5CF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09" w:type="dxa"/>
                  <w:vAlign w:val="center"/>
                </w:tcPr>
                <w:p w14:paraId="49879134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10" w:type="dxa"/>
                  <w:vAlign w:val="center"/>
                </w:tcPr>
                <w:p w14:paraId="70DA4AE9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</w:tr>
            <w:tr w:rsidR="008508D8" w:rsidRPr="00090F5D" w14:paraId="3FADF1DA" w14:textId="77777777" w:rsidTr="00090F5D">
              <w:tc>
                <w:tcPr>
                  <w:tcW w:w="1881" w:type="dxa"/>
                  <w:vAlign w:val="bottom"/>
                </w:tcPr>
                <w:p w14:paraId="0E1323BA" w14:textId="77777777" w:rsidR="008508D8" w:rsidRPr="008B170F" w:rsidRDefault="008508D8" w:rsidP="00090F5D">
                  <w:pPr>
                    <w:ind w:left="311" w:right="-954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Left</w:t>
                  </w:r>
                </w:p>
              </w:tc>
              <w:tc>
                <w:tcPr>
                  <w:tcW w:w="1609" w:type="dxa"/>
                  <w:vAlign w:val="bottom"/>
                </w:tcPr>
                <w:p w14:paraId="0F4E49AD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.073</w:t>
                  </w:r>
                </w:p>
              </w:tc>
              <w:tc>
                <w:tcPr>
                  <w:tcW w:w="1609" w:type="dxa"/>
                  <w:vAlign w:val="bottom"/>
                </w:tcPr>
                <w:p w14:paraId="496D2C2E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046</w:t>
                  </w:r>
                </w:p>
              </w:tc>
              <w:tc>
                <w:tcPr>
                  <w:tcW w:w="1610" w:type="dxa"/>
                  <w:vAlign w:val="bottom"/>
                </w:tcPr>
                <w:p w14:paraId="7C44B6FD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.215</w:t>
                  </w:r>
                </w:p>
              </w:tc>
              <w:tc>
                <w:tcPr>
                  <w:tcW w:w="1609" w:type="dxa"/>
                  <w:vAlign w:val="bottom"/>
                </w:tcPr>
                <w:p w14:paraId="732CFAFF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.179</w:t>
                  </w:r>
                </w:p>
              </w:tc>
              <w:tc>
                <w:tcPr>
                  <w:tcW w:w="1610" w:type="dxa"/>
                  <w:vAlign w:val="bottom"/>
                </w:tcPr>
                <w:p w14:paraId="1FA608D7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32</w:t>
                  </w:r>
                </w:p>
              </w:tc>
            </w:tr>
            <w:tr w:rsidR="008508D8" w:rsidRPr="00090F5D" w14:paraId="4200D274" w14:textId="77777777" w:rsidTr="00090F5D">
              <w:tc>
                <w:tcPr>
                  <w:tcW w:w="1881" w:type="dxa"/>
                  <w:vAlign w:val="bottom"/>
                </w:tcPr>
                <w:p w14:paraId="0F24188E" w14:textId="77777777" w:rsidR="008508D8" w:rsidRPr="008B170F" w:rsidRDefault="008508D8" w:rsidP="00090F5D">
                  <w:pPr>
                    <w:ind w:right="-954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Frontal Pole</w:t>
                  </w:r>
                </w:p>
              </w:tc>
              <w:tc>
                <w:tcPr>
                  <w:tcW w:w="1609" w:type="dxa"/>
                  <w:vAlign w:val="center"/>
                </w:tcPr>
                <w:p w14:paraId="76CEC9B0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09" w:type="dxa"/>
                  <w:vAlign w:val="center"/>
                </w:tcPr>
                <w:p w14:paraId="761C576D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10" w:type="dxa"/>
                  <w:vAlign w:val="center"/>
                </w:tcPr>
                <w:p w14:paraId="3852DF6B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09" w:type="dxa"/>
                  <w:vAlign w:val="center"/>
                </w:tcPr>
                <w:p w14:paraId="5E51D839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10" w:type="dxa"/>
                  <w:vAlign w:val="center"/>
                </w:tcPr>
                <w:p w14:paraId="04E0E012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</w:tr>
            <w:tr w:rsidR="008508D8" w:rsidRPr="00090F5D" w14:paraId="5345C8F8" w14:textId="77777777" w:rsidTr="00090F5D">
              <w:tc>
                <w:tcPr>
                  <w:tcW w:w="1881" w:type="dxa"/>
                  <w:vAlign w:val="bottom"/>
                </w:tcPr>
                <w:p w14:paraId="349683A8" w14:textId="77777777" w:rsidR="008508D8" w:rsidRPr="008B170F" w:rsidRDefault="008508D8" w:rsidP="00090F5D">
                  <w:pPr>
                    <w:ind w:left="311" w:right="-954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Left</w:t>
                  </w:r>
                </w:p>
              </w:tc>
              <w:tc>
                <w:tcPr>
                  <w:tcW w:w="1609" w:type="dxa"/>
                  <w:vAlign w:val="bottom"/>
                </w:tcPr>
                <w:p w14:paraId="0D45A3DE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.112</w:t>
                  </w:r>
                </w:p>
              </w:tc>
              <w:tc>
                <w:tcPr>
                  <w:tcW w:w="1609" w:type="dxa"/>
                  <w:vAlign w:val="bottom"/>
                </w:tcPr>
                <w:p w14:paraId="43AC3B56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.472*</w:t>
                  </w:r>
                </w:p>
              </w:tc>
              <w:tc>
                <w:tcPr>
                  <w:tcW w:w="1610" w:type="dxa"/>
                  <w:vAlign w:val="bottom"/>
                </w:tcPr>
                <w:p w14:paraId="416D3B38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10277C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.374</w:t>
                  </w:r>
                </w:p>
              </w:tc>
              <w:tc>
                <w:tcPr>
                  <w:tcW w:w="1609" w:type="dxa"/>
                  <w:vAlign w:val="bottom"/>
                </w:tcPr>
                <w:p w14:paraId="1685992E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015</w:t>
                  </w:r>
                </w:p>
              </w:tc>
              <w:tc>
                <w:tcPr>
                  <w:tcW w:w="1610" w:type="dxa"/>
                  <w:vAlign w:val="bottom"/>
                </w:tcPr>
                <w:p w14:paraId="1E523847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.478*</w:t>
                  </w:r>
                </w:p>
              </w:tc>
            </w:tr>
            <w:tr w:rsidR="008508D8" w:rsidRPr="00090F5D" w14:paraId="713E89B0" w14:textId="77777777" w:rsidTr="00090F5D">
              <w:tc>
                <w:tcPr>
                  <w:tcW w:w="1881" w:type="dxa"/>
                  <w:vAlign w:val="bottom"/>
                </w:tcPr>
                <w:p w14:paraId="373BAF61" w14:textId="77777777" w:rsidR="008508D8" w:rsidRPr="008B170F" w:rsidRDefault="008508D8" w:rsidP="00090F5D">
                  <w:pPr>
                    <w:ind w:left="311" w:right="-954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Right</w:t>
                  </w:r>
                </w:p>
              </w:tc>
              <w:tc>
                <w:tcPr>
                  <w:tcW w:w="1609" w:type="dxa"/>
                  <w:vAlign w:val="bottom"/>
                </w:tcPr>
                <w:p w14:paraId="07C3FB8D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.181</w:t>
                  </w:r>
                </w:p>
              </w:tc>
              <w:tc>
                <w:tcPr>
                  <w:tcW w:w="1609" w:type="dxa"/>
                  <w:vAlign w:val="bottom"/>
                </w:tcPr>
                <w:p w14:paraId="04960580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.562**</w:t>
                  </w:r>
                </w:p>
              </w:tc>
              <w:tc>
                <w:tcPr>
                  <w:tcW w:w="1610" w:type="dxa"/>
                  <w:vAlign w:val="bottom"/>
                </w:tcPr>
                <w:p w14:paraId="0A5DB899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10277C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.422</w:t>
                  </w:r>
                </w:p>
              </w:tc>
              <w:tc>
                <w:tcPr>
                  <w:tcW w:w="1609" w:type="dxa"/>
                  <w:vAlign w:val="bottom"/>
                </w:tcPr>
                <w:p w14:paraId="487F88CB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.135</w:t>
                  </w:r>
                </w:p>
              </w:tc>
              <w:tc>
                <w:tcPr>
                  <w:tcW w:w="1610" w:type="dxa"/>
                  <w:vAlign w:val="bottom"/>
                </w:tcPr>
                <w:p w14:paraId="5FAFAAF6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.522*</w:t>
                  </w:r>
                </w:p>
              </w:tc>
            </w:tr>
            <w:tr w:rsidR="008508D8" w:rsidRPr="00090F5D" w14:paraId="153C9AA7" w14:textId="77777777" w:rsidTr="00090F5D">
              <w:tc>
                <w:tcPr>
                  <w:tcW w:w="1881" w:type="dxa"/>
                  <w:vAlign w:val="bottom"/>
                </w:tcPr>
                <w:p w14:paraId="07351B7A" w14:textId="77777777" w:rsidR="008508D8" w:rsidRPr="008B170F" w:rsidRDefault="008508D8" w:rsidP="00090F5D">
                  <w:pPr>
                    <w:ind w:right="-954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Medial Temporal</w:t>
                  </w:r>
                </w:p>
              </w:tc>
              <w:tc>
                <w:tcPr>
                  <w:tcW w:w="1609" w:type="dxa"/>
                  <w:vAlign w:val="center"/>
                </w:tcPr>
                <w:p w14:paraId="1B6BD896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09" w:type="dxa"/>
                  <w:vAlign w:val="center"/>
                </w:tcPr>
                <w:p w14:paraId="1360ADFD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10" w:type="dxa"/>
                  <w:vAlign w:val="center"/>
                </w:tcPr>
                <w:p w14:paraId="7EFF7EED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09" w:type="dxa"/>
                  <w:vAlign w:val="center"/>
                </w:tcPr>
                <w:p w14:paraId="2AB536E5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10" w:type="dxa"/>
                  <w:vAlign w:val="center"/>
                </w:tcPr>
                <w:p w14:paraId="0507BF25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</w:tr>
            <w:tr w:rsidR="008508D8" w:rsidRPr="00090F5D" w14:paraId="75707524" w14:textId="77777777" w:rsidTr="00090F5D">
              <w:tc>
                <w:tcPr>
                  <w:tcW w:w="1881" w:type="dxa"/>
                  <w:vAlign w:val="bottom"/>
                </w:tcPr>
                <w:p w14:paraId="5105B296" w14:textId="77777777" w:rsidR="008508D8" w:rsidRPr="008B170F" w:rsidRDefault="008508D8" w:rsidP="00090F5D">
                  <w:pPr>
                    <w:ind w:left="311" w:right="-954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Left</w:t>
                  </w:r>
                </w:p>
              </w:tc>
              <w:tc>
                <w:tcPr>
                  <w:tcW w:w="1609" w:type="dxa"/>
                  <w:vAlign w:val="bottom"/>
                </w:tcPr>
                <w:p w14:paraId="62A10DFD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.056</w:t>
                  </w:r>
                </w:p>
              </w:tc>
              <w:tc>
                <w:tcPr>
                  <w:tcW w:w="1609" w:type="dxa"/>
                  <w:vAlign w:val="bottom"/>
                </w:tcPr>
                <w:p w14:paraId="57A29985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434*</w:t>
                  </w:r>
                </w:p>
              </w:tc>
              <w:tc>
                <w:tcPr>
                  <w:tcW w:w="1610" w:type="dxa"/>
                  <w:vAlign w:val="bottom"/>
                </w:tcPr>
                <w:p w14:paraId="13E871C4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222</w:t>
                  </w:r>
                </w:p>
              </w:tc>
              <w:tc>
                <w:tcPr>
                  <w:tcW w:w="1609" w:type="dxa"/>
                  <w:vAlign w:val="bottom"/>
                </w:tcPr>
                <w:p w14:paraId="576115A3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.008</w:t>
                  </w:r>
                </w:p>
              </w:tc>
              <w:tc>
                <w:tcPr>
                  <w:tcW w:w="1610" w:type="dxa"/>
                  <w:vAlign w:val="bottom"/>
                </w:tcPr>
                <w:p w14:paraId="4287F936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566**</w:t>
                  </w:r>
                </w:p>
              </w:tc>
            </w:tr>
            <w:tr w:rsidR="008508D8" w:rsidRPr="00090F5D" w14:paraId="32B4721D" w14:textId="77777777" w:rsidTr="00090F5D">
              <w:tc>
                <w:tcPr>
                  <w:tcW w:w="1881" w:type="dxa"/>
                  <w:vAlign w:val="bottom"/>
                </w:tcPr>
                <w:p w14:paraId="764ACED3" w14:textId="77777777" w:rsidR="008508D8" w:rsidRPr="008B170F" w:rsidRDefault="008508D8" w:rsidP="00090F5D">
                  <w:pPr>
                    <w:ind w:right="-954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Lateral Temporal</w:t>
                  </w:r>
                </w:p>
              </w:tc>
              <w:tc>
                <w:tcPr>
                  <w:tcW w:w="1609" w:type="dxa"/>
                  <w:vAlign w:val="center"/>
                </w:tcPr>
                <w:p w14:paraId="2EED7275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09" w:type="dxa"/>
                  <w:vAlign w:val="center"/>
                </w:tcPr>
                <w:p w14:paraId="664CCB71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10" w:type="dxa"/>
                  <w:vAlign w:val="center"/>
                </w:tcPr>
                <w:p w14:paraId="2B259F32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09" w:type="dxa"/>
                  <w:vAlign w:val="center"/>
                </w:tcPr>
                <w:p w14:paraId="5D58FF47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10" w:type="dxa"/>
                  <w:vAlign w:val="center"/>
                </w:tcPr>
                <w:p w14:paraId="3A4636E3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</w:tr>
            <w:tr w:rsidR="008508D8" w:rsidRPr="00090F5D" w14:paraId="79C69442" w14:textId="77777777" w:rsidTr="00090F5D">
              <w:tc>
                <w:tcPr>
                  <w:tcW w:w="1881" w:type="dxa"/>
                  <w:vAlign w:val="bottom"/>
                </w:tcPr>
                <w:p w14:paraId="4F8A9F98" w14:textId="77777777" w:rsidR="008508D8" w:rsidRPr="008B170F" w:rsidRDefault="008508D8" w:rsidP="00090F5D">
                  <w:pPr>
                    <w:ind w:left="311" w:right="-954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Right</w:t>
                  </w:r>
                </w:p>
              </w:tc>
              <w:tc>
                <w:tcPr>
                  <w:tcW w:w="1609" w:type="dxa"/>
                  <w:vAlign w:val="bottom"/>
                </w:tcPr>
                <w:p w14:paraId="14197AFD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.013</w:t>
                  </w:r>
                </w:p>
              </w:tc>
              <w:tc>
                <w:tcPr>
                  <w:tcW w:w="1609" w:type="dxa"/>
                  <w:vAlign w:val="bottom"/>
                </w:tcPr>
                <w:p w14:paraId="308FFD8C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227</w:t>
                  </w:r>
                </w:p>
              </w:tc>
              <w:tc>
                <w:tcPr>
                  <w:tcW w:w="1610" w:type="dxa"/>
                  <w:vAlign w:val="bottom"/>
                </w:tcPr>
                <w:p w14:paraId="1EFEC232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.033</w:t>
                  </w:r>
                </w:p>
              </w:tc>
              <w:tc>
                <w:tcPr>
                  <w:tcW w:w="1609" w:type="dxa"/>
                  <w:vAlign w:val="bottom"/>
                </w:tcPr>
                <w:p w14:paraId="2E6CC5F1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.051</w:t>
                  </w:r>
                </w:p>
              </w:tc>
              <w:tc>
                <w:tcPr>
                  <w:tcW w:w="1610" w:type="dxa"/>
                  <w:vAlign w:val="bottom"/>
                </w:tcPr>
                <w:p w14:paraId="1DF276DC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10277C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396</w:t>
                  </w:r>
                </w:p>
              </w:tc>
            </w:tr>
            <w:tr w:rsidR="008508D8" w:rsidRPr="00090F5D" w14:paraId="777FC1EF" w14:textId="77777777" w:rsidTr="00090F5D">
              <w:tc>
                <w:tcPr>
                  <w:tcW w:w="1881" w:type="dxa"/>
                  <w:vAlign w:val="bottom"/>
                </w:tcPr>
                <w:p w14:paraId="5232ACF9" w14:textId="77777777" w:rsidR="008508D8" w:rsidRPr="008B170F" w:rsidRDefault="008508D8" w:rsidP="00090F5D">
                  <w:pPr>
                    <w:ind w:right="-954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Medial Parietal</w:t>
                  </w:r>
                </w:p>
              </w:tc>
              <w:tc>
                <w:tcPr>
                  <w:tcW w:w="1609" w:type="dxa"/>
                  <w:vAlign w:val="center"/>
                </w:tcPr>
                <w:p w14:paraId="7D22B62D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09" w:type="dxa"/>
                  <w:vAlign w:val="center"/>
                </w:tcPr>
                <w:p w14:paraId="37B3E7DD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10" w:type="dxa"/>
                  <w:vAlign w:val="center"/>
                </w:tcPr>
                <w:p w14:paraId="0BD2EB85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09" w:type="dxa"/>
                  <w:vAlign w:val="center"/>
                </w:tcPr>
                <w:p w14:paraId="35A205D0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10" w:type="dxa"/>
                  <w:vAlign w:val="center"/>
                </w:tcPr>
                <w:p w14:paraId="23C5D4C1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</w:tr>
            <w:tr w:rsidR="008508D8" w:rsidRPr="00090F5D" w14:paraId="1437DDEE" w14:textId="77777777" w:rsidTr="00090F5D">
              <w:tc>
                <w:tcPr>
                  <w:tcW w:w="1881" w:type="dxa"/>
                  <w:vAlign w:val="bottom"/>
                </w:tcPr>
                <w:p w14:paraId="7B3FD526" w14:textId="77777777" w:rsidR="008508D8" w:rsidRPr="008B170F" w:rsidRDefault="008508D8" w:rsidP="00090F5D">
                  <w:pPr>
                    <w:ind w:left="311" w:right="-954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Right</w:t>
                  </w:r>
                </w:p>
              </w:tc>
              <w:tc>
                <w:tcPr>
                  <w:tcW w:w="1609" w:type="dxa"/>
                  <w:vAlign w:val="bottom"/>
                </w:tcPr>
                <w:p w14:paraId="5AE0FF3A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017</w:t>
                  </w:r>
                </w:p>
              </w:tc>
              <w:tc>
                <w:tcPr>
                  <w:tcW w:w="1609" w:type="dxa"/>
                  <w:vAlign w:val="bottom"/>
                </w:tcPr>
                <w:p w14:paraId="04AC279F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311</w:t>
                  </w:r>
                </w:p>
              </w:tc>
              <w:tc>
                <w:tcPr>
                  <w:tcW w:w="1610" w:type="dxa"/>
                  <w:vAlign w:val="bottom"/>
                </w:tcPr>
                <w:p w14:paraId="5B78A02E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069</w:t>
                  </w:r>
                </w:p>
              </w:tc>
              <w:tc>
                <w:tcPr>
                  <w:tcW w:w="1609" w:type="dxa"/>
                  <w:vAlign w:val="bottom"/>
                </w:tcPr>
                <w:p w14:paraId="3DA5DF00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.034</w:t>
                  </w:r>
                </w:p>
              </w:tc>
              <w:tc>
                <w:tcPr>
                  <w:tcW w:w="1610" w:type="dxa"/>
                  <w:vAlign w:val="bottom"/>
                </w:tcPr>
                <w:p w14:paraId="1F68D81F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10277C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375</w:t>
                  </w:r>
                </w:p>
              </w:tc>
            </w:tr>
            <w:tr w:rsidR="008508D8" w:rsidRPr="00090F5D" w14:paraId="7DA7FAAB" w14:textId="77777777" w:rsidTr="00090F5D">
              <w:tc>
                <w:tcPr>
                  <w:tcW w:w="1881" w:type="dxa"/>
                  <w:vAlign w:val="bottom"/>
                </w:tcPr>
                <w:p w14:paraId="3E499D92" w14:textId="77777777" w:rsidR="008508D8" w:rsidRPr="008B170F" w:rsidRDefault="008508D8" w:rsidP="00090F5D">
                  <w:pPr>
                    <w:ind w:right="-954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 xml:space="preserve">Anterior Cingulate </w:t>
                  </w:r>
                </w:p>
              </w:tc>
              <w:tc>
                <w:tcPr>
                  <w:tcW w:w="1609" w:type="dxa"/>
                  <w:vAlign w:val="center"/>
                </w:tcPr>
                <w:p w14:paraId="292EC707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09" w:type="dxa"/>
                  <w:vAlign w:val="center"/>
                </w:tcPr>
                <w:p w14:paraId="02961AFC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10" w:type="dxa"/>
                  <w:vAlign w:val="center"/>
                </w:tcPr>
                <w:p w14:paraId="5395D4F1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09" w:type="dxa"/>
                  <w:vAlign w:val="center"/>
                </w:tcPr>
                <w:p w14:paraId="3616FF84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10" w:type="dxa"/>
                  <w:vAlign w:val="center"/>
                </w:tcPr>
                <w:p w14:paraId="2B552CE4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</w:tr>
            <w:tr w:rsidR="008508D8" w:rsidRPr="00090F5D" w14:paraId="55537C66" w14:textId="77777777" w:rsidTr="00090F5D">
              <w:tc>
                <w:tcPr>
                  <w:tcW w:w="1881" w:type="dxa"/>
                  <w:vAlign w:val="bottom"/>
                </w:tcPr>
                <w:p w14:paraId="30487C24" w14:textId="77777777" w:rsidR="008508D8" w:rsidRPr="008B170F" w:rsidRDefault="008508D8" w:rsidP="00090F5D">
                  <w:pPr>
                    <w:ind w:left="311" w:right="-954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Left</w:t>
                  </w:r>
                </w:p>
              </w:tc>
              <w:tc>
                <w:tcPr>
                  <w:tcW w:w="1609" w:type="dxa"/>
                  <w:vAlign w:val="bottom"/>
                </w:tcPr>
                <w:p w14:paraId="67CF3B08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149</w:t>
                  </w:r>
                </w:p>
              </w:tc>
              <w:tc>
                <w:tcPr>
                  <w:tcW w:w="1609" w:type="dxa"/>
                  <w:vAlign w:val="bottom"/>
                </w:tcPr>
                <w:p w14:paraId="14188677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128</w:t>
                  </w:r>
                </w:p>
              </w:tc>
              <w:tc>
                <w:tcPr>
                  <w:tcW w:w="1610" w:type="dxa"/>
                  <w:vAlign w:val="bottom"/>
                </w:tcPr>
                <w:p w14:paraId="0BEB2D92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038</w:t>
                  </w:r>
                </w:p>
              </w:tc>
              <w:tc>
                <w:tcPr>
                  <w:tcW w:w="1609" w:type="dxa"/>
                  <w:vAlign w:val="bottom"/>
                </w:tcPr>
                <w:p w14:paraId="583FDF34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086</w:t>
                  </w:r>
                </w:p>
              </w:tc>
              <w:tc>
                <w:tcPr>
                  <w:tcW w:w="1610" w:type="dxa"/>
                  <w:vAlign w:val="bottom"/>
                </w:tcPr>
                <w:p w14:paraId="2562AB54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246</w:t>
                  </w:r>
                </w:p>
              </w:tc>
            </w:tr>
            <w:tr w:rsidR="008508D8" w:rsidRPr="00090F5D" w14:paraId="1199D2FB" w14:textId="77777777" w:rsidTr="00090F5D">
              <w:tc>
                <w:tcPr>
                  <w:tcW w:w="1881" w:type="dxa"/>
                  <w:vAlign w:val="bottom"/>
                </w:tcPr>
                <w:p w14:paraId="7ED82872" w14:textId="77777777" w:rsidR="008508D8" w:rsidRPr="008B170F" w:rsidRDefault="008508D8" w:rsidP="00090F5D">
                  <w:pPr>
                    <w:ind w:right="-954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Middle Cingulate</w:t>
                  </w:r>
                </w:p>
              </w:tc>
              <w:tc>
                <w:tcPr>
                  <w:tcW w:w="1609" w:type="dxa"/>
                  <w:vAlign w:val="center"/>
                </w:tcPr>
                <w:p w14:paraId="4594A3FC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09" w:type="dxa"/>
                  <w:vAlign w:val="center"/>
                </w:tcPr>
                <w:p w14:paraId="7263DD13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10" w:type="dxa"/>
                  <w:vAlign w:val="center"/>
                </w:tcPr>
                <w:p w14:paraId="7C251CA2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09" w:type="dxa"/>
                  <w:vAlign w:val="center"/>
                </w:tcPr>
                <w:p w14:paraId="36C86112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10" w:type="dxa"/>
                  <w:vAlign w:val="center"/>
                </w:tcPr>
                <w:p w14:paraId="4040D0DF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</w:tr>
            <w:tr w:rsidR="008508D8" w:rsidRPr="00090F5D" w14:paraId="46B60636" w14:textId="77777777" w:rsidTr="00090F5D">
              <w:tc>
                <w:tcPr>
                  <w:tcW w:w="1881" w:type="dxa"/>
                  <w:vAlign w:val="bottom"/>
                </w:tcPr>
                <w:p w14:paraId="553FA419" w14:textId="77777777" w:rsidR="008508D8" w:rsidRPr="008B170F" w:rsidRDefault="008508D8" w:rsidP="00090F5D">
                  <w:pPr>
                    <w:ind w:left="311" w:right="-954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Right</w:t>
                  </w:r>
                </w:p>
              </w:tc>
              <w:tc>
                <w:tcPr>
                  <w:tcW w:w="1609" w:type="dxa"/>
                  <w:vAlign w:val="bottom"/>
                </w:tcPr>
                <w:p w14:paraId="058746C6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119</w:t>
                  </w:r>
                </w:p>
              </w:tc>
              <w:tc>
                <w:tcPr>
                  <w:tcW w:w="1609" w:type="dxa"/>
                  <w:vAlign w:val="bottom"/>
                </w:tcPr>
                <w:p w14:paraId="31B2DECA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10277C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377</w:t>
                  </w:r>
                </w:p>
              </w:tc>
              <w:tc>
                <w:tcPr>
                  <w:tcW w:w="1610" w:type="dxa"/>
                  <w:vAlign w:val="bottom"/>
                </w:tcPr>
                <w:p w14:paraId="3619C273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167</w:t>
                  </w:r>
                </w:p>
              </w:tc>
              <w:tc>
                <w:tcPr>
                  <w:tcW w:w="1609" w:type="dxa"/>
                  <w:vAlign w:val="bottom"/>
                </w:tcPr>
                <w:p w14:paraId="1545922B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022</w:t>
                  </w:r>
                </w:p>
              </w:tc>
              <w:tc>
                <w:tcPr>
                  <w:tcW w:w="1610" w:type="dxa"/>
                  <w:vAlign w:val="bottom"/>
                </w:tcPr>
                <w:p w14:paraId="29052DAD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E1735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438*</w:t>
                  </w:r>
                </w:p>
              </w:tc>
            </w:tr>
            <w:tr w:rsidR="008508D8" w:rsidRPr="00090F5D" w14:paraId="201CD6E2" w14:textId="77777777" w:rsidTr="00090F5D">
              <w:tc>
                <w:tcPr>
                  <w:tcW w:w="1881" w:type="dxa"/>
                  <w:vAlign w:val="bottom"/>
                </w:tcPr>
                <w:p w14:paraId="50192094" w14:textId="77777777" w:rsidR="008508D8" w:rsidRPr="008B170F" w:rsidRDefault="008508D8" w:rsidP="00090F5D">
                  <w:pPr>
                    <w:ind w:right="-954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Posterior Insula</w:t>
                  </w:r>
                </w:p>
              </w:tc>
              <w:tc>
                <w:tcPr>
                  <w:tcW w:w="1609" w:type="dxa"/>
                  <w:vAlign w:val="center"/>
                </w:tcPr>
                <w:p w14:paraId="6F03BB3C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09" w:type="dxa"/>
                  <w:vAlign w:val="center"/>
                </w:tcPr>
                <w:p w14:paraId="7D32D518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10" w:type="dxa"/>
                  <w:vAlign w:val="center"/>
                </w:tcPr>
                <w:p w14:paraId="2225F3EE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09" w:type="dxa"/>
                  <w:vAlign w:val="center"/>
                </w:tcPr>
                <w:p w14:paraId="250BAED4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10" w:type="dxa"/>
                  <w:vAlign w:val="center"/>
                </w:tcPr>
                <w:p w14:paraId="4C3ECBCA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</w:tr>
            <w:tr w:rsidR="008508D8" w:rsidRPr="00090F5D" w14:paraId="6661CC9E" w14:textId="77777777" w:rsidTr="00090F5D">
              <w:tc>
                <w:tcPr>
                  <w:tcW w:w="1881" w:type="dxa"/>
                  <w:tcBorders>
                    <w:bottom w:val="single" w:sz="4" w:space="0" w:color="auto"/>
                  </w:tcBorders>
                  <w:vAlign w:val="bottom"/>
                </w:tcPr>
                <w:p w14:paraId="0D6C4F0E" w14:textId="77777777" w:rsidR="008508D8" w:rsidRPr="008B170F" w:rsidRDefault="008508D8" w:rsidP="00090F5D">
                  <w:pPr>
                    <w:ind w:left="311" w:right="-954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Right</w:t>
                  </w:r>
                </w:p>
              </w:tc>
              <w:tc>
                <w:tcPr>
                  <w:tcW w:w="1609" w:type="dxa"/>
                  <w:tcBorders>
                    <w:bottom w:val="single" w:sz="4" w:space="0" w:color="auto"/>
                  </w:tcBorders>
                  <w:vAlign w:val="bottom"/>
                </w:tcPr>
                <w:p w14:paraId="0F219359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</w:t>
                  </w: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55</w:t>
                  </w:r>
                </w:p>
              </w:tc>
              <w:tc>
                <w:tcPr>
                  <w:tcW w:w="1609" w:type="dxa"/>
                  <w:tcBorders>
                    <w:bottom w:val="single" w:sz="4" w:space="0" w:color="auto"/>
                  </w:tcBorders>
                  <w:vAlign w:val="bottom"/>
                </w:tcPr>
                <w:p w14:paraId="161E66D8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</w:t>
                  </w: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18</w:t>
                  </w:r>
                </w:p>
              </w:tc>
              <w:tc>
                <w:tcPr>
                  <w:tcW w:w="1610" w:type="dxa"/>
                  <w:tcBorders>
                    <w:bottom w:val="single" w:sz="4" w:space="0" w:color="auto"/>
                  </w:tcBorders>
                  <w:vAlign w:val="bottom"/>
                </w:tcPr>
                <w:p w14:paraId="275C3813" w14:textId="77777777" w:rsidR="008508D8" w:rsidRPr="000741C7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10277C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.372</w:t>
                  </w:r>
                </w:p>
              </w:tc>
              <w:tc>
                <w:tcPr>
                  <w:tcW w:w="1609" w:type="dxa"/>
                  <w:tcBorders>
                    <w:bottom w:val="single" w:sz="4" w:space="0" w:color="auto"/>
                  </w:tcBorders>
                  <w:vAlign w:val="bottom"/>
                </w:tcPr>
                <w:p w14:paraId="17DFEEF2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</w:t>
                  </w: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241</w:t>
                  </w:r>
                </w:p>
              </w:tc>
              <w:tc>
                <w:tcPr>
                  <w:tcW w:w="1610" w:type="dxa"/>
                  <w:tcBorders>
                    <w:bottom w:val="single" w:sz="4" w:space="0" w:color="auto"/>
                  </w:tcBorders>
                  <w:vAlign w:val="bottom"/>
                </w:tcPr>
                <w:p w14:paraId="04DE7CAE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48</w:t>
                  </w:r>
                </w:p>
              </w:tc>
            </w:tr>
          </w:tbl>
          <w:p w14:paraId="50F3A616" w14:textId="77777777" w:rsidR="008508D8" w:rsidRPr="008B170F" w:rsidRDefault="008508D8" w:rsidP="00090F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08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r w:rsidRPr="0010277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10277C">
              <w:rPr>
                <w:rFonts w:ascii="Times New Roman" w:hAnsi="Times New Roman" w:cs="Times New Roman"/>
                <w:sz w:val="22"/>
                <w:szCs w:val="22"/>
              </w:rPr>
              <w:t xml:space="preserve"> ≤.01;</w:t>
            </w:r>
            <w:r w:rsidRPr="008508D8">
              <w:rPr>
                <w:rFonts w:ascii="Times New Roman" w:hAnsi="Times New Roman" w:cs="Times New Roman"/>
                <w:sz w:val="22"/>
                <w:szCs w:val="22"/>
              </w:rPr>
              <w:t xml:space="preserve"> **</w:t>
            </w:r>
            <w:r w:rsidRPr="0010277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10277C">
              <w:rPr>
                <w:rFonts w:ascii="Times New Roman" w:hAnsi="Times New Roman" w:cs="Times New Roman"/>
                <w:sz w:val="22"/>
                <w:szCs w:val="22"/>
              </w:rPr>
              <w:t xml:space="preserve"> ≤.</w:t>
            </w:r>
            <w:r w:rsidRPr="0010277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1</w:t>
            </w:r>
          </w:p>
          <w:p w14:paraId="2E3767EB" w14:textId="77777777" w:rsidR="008508D8" w:rsidRPr="008B170F" w:rsidRDefault="008508D8" w:rsidP="00090F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M = Age matched; VAT = visceral adipose tissue.</w:t>
            </w:r>
          </w:p>
          <w:p w14:paraId="1E9A789E" w14:textId="77777777" w:rsidR="008508D8" w:rsidRPr="008B170F" w:rsidRDefault="008508D8" w:rsidP="00090F5D">
            <w:pPr>
              <w:ind w:right="-102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2711FB80" w14:textId="77777777" w:rsidR="008508D8" w:rsidRPr="008B170F" w:rsidRDefault="008508D8" w:rsidP="00090F5D">
            <w:pPr>
              <w:ind w:left="-56" w:right="-102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77EA1684" w14:textId="77777777" w:rsidR="008508D8" w:rsidRDefault="008508D8" w:rsidP="00090F5D">
            <w:pPr>
              <w:ind w:right="-102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6A6ECEEB" w14:textId="77777777" w:rsidR="008508D8" w:rsidRDefault="008508D8" w:rsidP="00090F5D">
            <w:pPr>
              <w:ind w:right="-102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38050F13" w14:textId="77777777" w:rsidR="008508D8" w:rsidRPr="008B170F" w:rsidRDefault="008508D8" w:rsidP="00090F5D">
            <w:pPr>
              <w:ind w:right="-102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35200F7D" w14:textId="77777777" w:rsidR="008508D8" w:rsidRPr="008B170F" w:rsidRDefault="008508D8" w:rsidP="00090F5D">
            <w:pPr>
              <w:ind w:right="-102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29FF021B" w14:textId="77777777" w:rsidR="008508D8" w:rsidRPr="008B170F" w:rsidRDefault="008508D8" w:rsidP="00090F5D">
            <w:pPr>
              <w:ind w:left="-56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7009B87" w14:textId="77777777" w:rsidR="008508D8" w:rsidRPr="008B170F" w:rsidRDefault="008508D8" w:rsidP="00090F5D">
            <w:pPr>
              <w:ind w:left="-56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D5B5C17" w14:textId="77777777" w:rsidR="008508D8" w:rsidRPr="008B170F" w:rsidRDefault="008508D8" w:rsidP="00090F5D">
            <w:pPr>
              <w:ind w:left="-56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tbl>
            <w:tblPr>
              <w:tblStyle w:val="TableGrid"/>
              <w:tblW w:w="9922" w:type="dxa"/>
              <w:tblInd w:w="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653"/>
              <w:gridCol w:w="1654"/>
              <w:gridCol w:w="1654"/>
              <w:gridCol w:w="1653"/>
              <w:gridCol w:w="1654"/>
              <w:gridCol w:w="1654"/>
            </w:tblGrid>
            <w:tr w:rsidR="008508D8" w:rsidRPr="00090F5D" w14:paraId="0E56CEB2" w14:textId="77777777" w:rsidTr="00090F5D">
              <w:trPr>
                <w:trHeight w:val="81"/>
              </w:trPr>
              <w:tc>
                <w:tcPr>
                  <w:tcW w:w="9922" w:type="dxa"/>
                  <w:gridSpan w:val="6"/>
                  <w:tcBorders>
                    <w:bottom w:val="single" w:sz="4" w:space="0" w:color="auto"/>
                  </w:tcBorders>
                  <w:vAlign w:val="bottom"/>
                </w:tcPr>
                <w:p w14:paraId="24E8B43A" w14:textId="2CDA921C" w:rsidR="008508D8" w:rsidRPr="008B170F" w:rsidRDefault="008508D8" w:rsidP="00090F5D">
                  <w:pPr>
                    <w:ind w:right="-32"/>
                    <w:jc w:val="both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lastRenderedPageBreak/>
                    <w:t xml:space="preserve">Supplementary Table 9. </w:t>
                  </w:r>
                  <w:r w:rsidR="001A4CED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Partial c</w:t>
                  </w: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orrelations between subcortical volumes and metabolic functions</w:t>
                  </w:r>
                  <w:r w:rsidR="001A4CED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, controlling for group membership</w:t>
                  </w:r>
                </w:p>
              </w:tc>
            </w:tr>
            <w:tr w:rsidR="008508D8" w:rsidRPr="00090F5D" w14:paraId="0BF738AA" w14:textId="77777777" w:rsidTr="00090F5D">
              <w:tc>
                <w:tcPr>
                  <w:tcW w:w="16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bottom"/>
                </w:tcPr>
                <w:p w14:paraId="334429ED" w14:textId="77777777" w:rsidR="008508D8" w:rsidRPr="008B170F" w:rsidRDefault="008508D8" w:rsidP="00090F5D">
                  <w:pPr>
                    <w:ind w:right="-954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54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90949D4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Percent Fat (AM)</w:t>
                  </w:r>
                </w:p>
              </w:tc>
              <w:tc>
                <w:tcPr>
                  <w:tcW w:w="1654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46236F6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Android Gynoid Ratio</w:t>
                  </w:r>
                </w:p>
              </w:tc>
              <w:tc>
                <w:tcPr>
                  <w:tcW w:w="16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6E35940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VAT Area (cm2)</w:t>
                  </w:r>
                </w:p>
              </w:tc>
              <w:tc>
                <w:tcPr>
                  <w:tcW w:w="1654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6AE3DCF1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Total Fat Mass (g)</w:t>
                  </w:r>
                </w:p>
              </w:tc>
              <w:tc>
                <w:tcPr>
                  <w:tcW w:w="1654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429FEA95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Total Lean Mass (g)</w:t>
                  </w:r>
                </w:p>
              </w:tc>
            </w:tr>
            <w:tr w:rsidR="008508D8" w:rsidRPr="00090F5D" w14:paraId="541EFFD4" w14:textId="77777777" w:rsidTr="00090F5D">
              <w:tc>
                <w:tcPr>
                  <w:tcW w:w="1653" w:type="dxa"/>
                  <w:tcBorders>
                    <w:top w:val="single" w:sz="4" w:space="0" w:color="auto"/>
                  </w:tcBorders>
                  <w:vAlign w:val="bottom"/>
                </w:tcPr>
                <w:p w14:paraId="26457FC4" w14:textId="77777777" w:rsidR="008508D8" w:rsidRPr="008B170F" w:rsidRDefault="008508D8" w:rsidP="00090F5D">
                  <w:pPr>
                    <w:ind w:right="-954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Pallidum</w:t>
                  </w:r>
                </w:p>
              </w:tc>
              <w:tc>
                <w:tcPr>
                  <w:tcW w:w="1654" w:type="dxa"/>
                  <w:tcBorders>
                    <w:top w:val="single" w:sz="4" w:space="0" w:color="auto"/>
                  </w:tcBorders>
                  <w:vAlign w:val="bottom"/>
                </w:tcPr>
                <w:p w14:paraId="534349E9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54" w:type="dxa"/>
                  <w:tcBorders>
                    <w:top w:val="single" w:sz="4" w:space="0" w:color="auto"/>
                  </w:tcBorders>
                  <w:vAlign w:val="bottom"/>
                </w:tcPr>
                <w:p w14:paraId="577742F7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53" w:type="dxa"/>
                  <w:tcBorders>
                    <w:top w:val="single" w:sz="4" w:space="0" w:color="auto"/>
                  </w:tcBorders>
                  <w:vAlign w:val="bottom"/>
                </w:tcPr>
                <w:p w14:paraId="1550D6F9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54" w:type="dxa"/>
                  <w:tcBorders>
                    <w:top w:val="single" w:sz="4" w:space="0" w:color="auto"/>
                  </w:tcBorders>
                  <w:vAlign w:val="bottom"/>
                </w:tcPr>
                <w:p w14:paraId="5953CEBF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54" w:type="dxa"/>
                  <w:tcBorders>
                    <w:top w:val="single" w:sz="4" w:space="0" w:color="auto"/>
                  </w:tcBorders>
                  <w:vAlign w:val="bottom"/>
                </w:tcPr>
                <w:p w14:paraId="7F2F4961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</w:tr>
            <w:tr w:rsidR="008508D8" w:rsidRPr="00090F5D" w14:paraId="7A8083AB" w14:textId="77777777" w:rsidTr="00090F5D">
              <w:tc>
                <w:tcPr>
                  <w:tcW w:w="1653" w:type="dxa"/>
                  <w:vAlign w:val="bottom"/>
                </w:tcPr>
                <w:p w14:paraId="44494FF1" w14:textId="77777777" w:rsidR="008508D8" w:rsidRPr="008B170F" w:rsidRDefault="008508D8" w:rsidP="00090F5D">
                  <w:pPr>
                    <w:ind w:left="319" w:right="-954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Left</w:t>
                  </w:r>
                </w:p>
              </w:tc>
              <w:tc>
                <w:tcPr>
                  <w:tcW w:w="1654" w:type="dxa"/>
                  <w:vAlign w:val="bottom"/>
                </w:tcPr>
                <w:p w14:paraId="4B8CA7EB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</w:t>
                  </w: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33</w:t>
                  </w:r>
                </w:p>
              </w:tc>
              <w:tc>
                <w:tcPr>
                  <w:tcW w:w="1654" w:type="dxa"/>
                  <w:vAlign w:val="bottom"/>
                </w:tcPr>
                <w:p w14:paraId="6E12B444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89</w:t>
                  </w:r>
                </w:p>
              </w:tc>
              <w:tc>
                <w:tcPr>
                  <w:tcW w:w="1653" w:type="dxa"/>
                  <w:vAlign w:val="bottom"/>
                </w:tcPr>
                <w:p w14:paraId="5E9A82FF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</w:t>
                  </w: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22</w:t>
                  </w:r>
                </w:p>
              </w:tc>
              <w:tc>
                <w:tcPr>
                  <w:tcW w:w="1654" w:type="dxa"/>
                  <w:vAlign w:val="bottom"/>
                </w:tcPr>
                <w:p w14:paraId="68A058DC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</w:t>
                  </w: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31</w:t>
                  </w:r>
                </w:p>
              </w:tc>
              <w:tc>
                <w:tcPr>
                  <w:tcW w:w="1654" w:type="dxa"/>
                  <w:vAlign w:val="bottom"/>
                </w:tcPr>
                <w:p w14:paraId="6A7DE329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245</w:t>
                  </w:r>
                </w:p>
              </w:tc>
            </w:tr>
            <w:tr w:rsidR="008508D8" w:rsidRPr="00090F5D" w14:paraId="14CB1E02" w14:textId="77777777" w:rsidTr="00090F5D">
              <w:tc>
                <w:tcPr>
                  <w:tcW w:w="1653" w:type="dxa"/>
                  <w:vAlign w:val="bottom"/>
                </w:tcPr>
                <w:p w14:paraId="2F4826EA" w14:textId="77777777" w:rsidR="008508D8" w:rsidRPr="008B170F" w:rsidRDefault="008508D8" w:rsidP="00090F5D">
                  <w:pPr>
                    <w:ind w:right="-954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Accumbens</w:t>
                  </w:r>
                </w:p>
              </w:tc>
              <w:tc>
                <w:tcPr>
                  <w:tcW w:w="1654" w:type="dxa"/>
                  <w:vAlign w:val="bottom"/>
                </w:tcPr>
                <w:p w14:paraId="7E09B925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54" w:type="dxa"/>
                  <w:vAlign w:val="bottom"/>
                </w:tcPr>
                <w:p w14:paraId="5610ADFC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53" w:type="dxa"/>
                  <w:vAlign w:val="bottom"/>
                </w:tcPr>
                <w:p w14:paraId="58EF8BF7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54" w:type="dxa"/>
                  <w:vAlign w:val="bottom"/>
                </w:tcPr>
                <w:p w14:paraId="78D96063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54" w:type="dxa"/>
                  <w:vAlign w:val="bottom"/>
                </w:tcPr>
                <w:p w14:paraId="4653B81D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</w:tr>
            <w:tr w:rsidR="008508D8" w:rsidRPr="00090F5D" w14:paraId="18D6A123" w14:textId="77777777" w:rsidTr="00090F5D">
              <w:tc>
                <w:tcPr>
                  <w:tcW w:w="1653" w:type="dxa"/>
                  <w:vAlign w:val="bottom"/>
                </w:tcPr>
                <w:p w14:paraId="4F4AF4AA" w14:textId="77777777" w:rsidR="008508D8" w:rsidRPr="008B170F" w:rsidRDefault="008508D8" w:rsidP="00090F5D">
                  <w:pPr>
                    <w:ind w:left="319" w:right="-954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Right</w:t>
                  </w:r>
                </w:p>
              </w:tc>
              <w:tc>
                <w:tcPr>
                  <w:tcW w:w="1654" w:type="dxa"/>
                  <w:vAlign w:val="bottom"/>
                </w:tcPr>
                <w:p w14:paraId="0998F19B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67</w:t>
                  </w:r>
                </w:p>
              </w:tc>
              <w:tc>
                <w:tcPr>
                  <w:tcW w:w="1654" w:type="dxa"/>
                  <w:vAlign w:val="bottom"/>
                </w:tcPr>
                <w:p w14:paraId="4B798499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314</w:t>
                  </w:r>
                </w:p>
              </w:tc>
              <w:tc>
                <w:tcPr>
                  <w:tcW w:w="1653" w:type="dxa"/>
                  <w:vAlign w:val="bottom"/>
                </w:tcPr>
                <w:p w14:paraId="0FE0D1C1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13</w:t>
                  </w:r>
                </w:p>
              </w:tc>
              <w:tc>
                <w:tcPr>
                  <w:tcW w:w="1654" w:type="dxa"/>
                  <w:vAlign w:val="bottom"/>
                </w:tcPr>
                <w:p w14:paraId="3EDB895E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16</w:t>
                  </w:r>
                </w:p>
              </w:tc>
              <w:tc>
                <w:tcPr>
                  <w:tcW w:w="1654" w:type="dxa"/>
                  <w:vAlign w:val="bottom"/>
                </w:tcPr>
                <w:p w14:paraId="0731B418" w14:textId="77777777" w:rsidR="008508D8" w:rsidRPr="00E1735E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10277C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399</w:t>
                  </w:r>
                </w:p>
              </w:tc>
            </w:tr>
            <w:tr w:rsidR="008508D8" w:rsidRPr="00090F5D" w14:paraId="4F9D49F7" w14:textId="77777777" w:rsidTr="00090F5D">
              <w:tc>
                <w:tcPr>
                  <w:tcW w:w="1653" w:type="dxa"/>
                  <w:vAlign w:val="bottom"/>
                </w:tcPr>
                <w:p w14:paraId="7CF079D4" w14:textId="77777777" w:rsidR="008508D8" w:rsidRPr="008B170F" w:rsidRDefault="008508D8" w:rsidP="00090F5D">
                  <w:pPr>
                    <w:ind w:right="-954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Amygdala</w:t>
                  </w:r>
                </w:p>
              </w:tc>
              <w:tc>
                <w:tcPr>
                  <w:tcW w:w="1654" w:type="dxa"/>
                  <w:vAlign w:val="bottom"/>
                </w:tcPr>
                <w:p w14:paraId="307EAA1C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54" w:type="dxa"/>
                  <w:vAlign w:val="bottom"/>
                </w:tcPr>
                <w:p w14:paraId="0650C3D3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53" w:type="dxa"/>
                  <w:vAlign w:val="bottom"/>
                </w:tcPr>
                <w:p w14:paraId="63752C59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54" w:type="dxa"/>
                  <w:vAlign w:val="bottom"/>
                </w:tcPr>
                <w:p w14:paraId="2133431A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54" w:type="dxa"/>
                  <w:vAlign w:val="bottom"/>
                </w:tcPr>
                <w:p w14:paraId="46A1FE15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</w:tr>
            <w:tr w:rsidR="008508D8" w:rsidRPr="00090F5D" w14:paraId="75F36FA2" w14:textId="77777777" w:rsidTr="00090F5D">
              <w:tc>
                <w:tcPr>
                  <w:tcW w:w="1653" w:type="dxa"/>
                  <w:vAlign w:val="bottom"/>
                </w:tcPr>
                <w:p w14:paraId="602B5681" w14:textId="77777777" w:rsidR="008508D8" w:rsidRPr="008B170F" w:rsidRDefault="008508D8" w:rsidP="00090F5D">
                  <w:pPr>
                    <w:ind w:left="311" w:right="-954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Right</w:t>
                  </w:r>
                </w:p>
              </w:tc>
              <w:tc>
                <w:tcPr>
                  <w:tcW w:w="1654" w:type="dxa"/>
                  <w:vAlign w:val="bottom"/>
                </w:tcPr>
                <w:p w14:paraId="79A28187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</w:t>
                  </w: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58</w:t>
                  </w:r>
                </w:p>
              </w:tc>
              <w:tc>
                <w:tcPr>
                  <w:tcW w:w="1654" w:type="dxa"/>
                  <w:vAlign w:val="bottom"/>
                </w:tcPr>
                <w:p w14:paraId="6A50231C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95</w:t>
                  </w:r>
                </w:p>
              </w:tc>
              <w:tc>
                <w:tcPr>
                  <w:tcW w:w="1653" w:type="dxa"/>
                  <w:vAlign w:val="bottom"/>
                </w:tcPr>
                <w:p w14:paraId="1F5FC7CF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</w:t>
                  </w: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16</w:t>
                  </w:r>
                </w:p>
              </w:tc>
              <w:tc>
                <w:tcPr>
                  <w:tcW w:w="1654" w:type="dxa"/>
                  <w:vAlign w:val="bottom"/>
                </w:tcPr>
                <w:p w14:paraId="3881137C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</w:t>
                  </w: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7</w:t>
                  </w:r>
                </w:p>
              </w:tc>
              <w:tc>
                <w:tcPr>
                  <w:tcW w:w="1654" w:type="dxa"/>
                  <w:vAlign w:val="bottom"/>
                </w:tcPr>
                <w:p w14:paraId="4AD55A3B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444*</w:t>
                  </w:r>
                </w:p>
              </w:tc>
            </w:tr>
            <w:tr w:rsidR="008508D8" w:rsidRPr="00090F5D" w14:paraId="250AA35E" w14:textId="77777777" w:rsidTr="00090F5D">
              <w:tc>
                <w:tcPr>
                  <w:tcW w:w="1653" w:type="dxa"/>
                  <w:vAlign w:val="bottom"/>
                </w:tcPr>
                <w:p w14:paraId="170E90C4" w14:textId="77777777" w:rsidR="008508D8" w:rsidRPr="008B170F" w:rsidRDefault="008508D8" w:rsidP="00090F5D">
                  <w:pPr>
                    <w:ind w:right="-954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Caudate</w:t>
                  </w:r>
                </w:p>
              </w:tc>
              <w:tc>
                <w:tcPr>
                  <w:tcW w:w="1654" w:type="dxa"/>
                  <w:vAlign w:val="bottom"/>
                </w:tcPr>
                <w:p w14:paraId="24D46CDF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54" w:type="dxa"/>
                  <w:vAlign w:val="bottom"/>
                </w:tcPr>
                <w:p w14:paraId="04616D4C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53" w:type="dxa"/>
                  <w:vAlign w:val="bottom"/>
                </w:tcPr>
                <w:p w14:paraId="28AABE9F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54" w:type="dxa"/>
                  <w:vAlign w:val="bottom"/>
                </w:tcPr>
                <w:p w14:paraId="395FB493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54" w:type="dxa"/>
                  <w:vAlign w:val="bottom"/>
                </w:tcPr>
                <w:p w14:paraId="279F4AF0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</w:tr>
            <w:tr w:rsidR="008508D8" w:rsidRPr="00090F5D" w14:paraId="0F102942" w14:textId="77777777" w:rsidTr="00090F5D">
              <w:tc>
                <w:tcPr>
                  <w:tcW w:w="1653" w:type="dxa"/>
                  <w:vAlign w:val="bottom"/>
                </w:tcPr>
                <w:p w14:paraId="242A203F" w14:textId="77777777" w:rsidR="008508D8" w:rsidRPr="008B170F" w:rsidRDefault="008508D8" w:rsidP="00090F5D">
                  <w:pPr>
                    <w:ind w:left="319" w:right="-954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Left</w:t>
                  </w:r>
                </w:p>
              </w:tc>
              <w:tc>
                <w:tcPr>
                  <w:tcW w:w="1654" w:type="dxa"/>
                  <w:vAlign w:val="bottom"/>
                </w:tcPr>
                <w:p w14:paraId="7F23D538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57</w:t>
                  </w:r>
                </w:p>
              </w:tc>
              <w:tc>
                <w:tcPr>
                  <w:tcW w:w="1654" w:type="dxa"/>
                  <w:vAlign w:val="bottom"/>
                </w:tcPr>
                <w:p w14:paraId="1CB7B85C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42</w:t>
                  </w:r>
                </w:p>
              </w:tc>
              <w:tc>
                <w:tcPr>
                  <w:tcW w:w="1653" w:type="dxa"/>
                  <w:vAlign w:val="bottom"/>
                </w:tcPr>
                <w:p w14:paraId="4F28745E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</w:t>
                  </w: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19</w:t>
                  </w:r>
                </w:p>
              </w:tc>
              <w:tc>
                <w:tcPr>
                  <w:tcW w:w="1654" w:type="dxa"/>
                  <w:vAlign w:val="bottom"/>
                </w:tcPr>
                <w:p w14:paraId="5E0516E8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</w:t>
                  </w: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22</w:t>
                  </w:r>
                </w:p>
              </w:tc>
              <w:tc>
                <w:tcPr>
                  <w:tcW w:w="1654" w:type="dxa"/>
                  <w:vAlign w:val="bottom"/>
                </w:tcPr>
                <w:p w14:paraId="044CBD8B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244</w:t>
                  </w:r>
                </w:p>
              </w:tc>
            </w:tr>
            <w:tr w:rsidR="008508D8" w:rsidRPr="00090F5D" w14:paraId="2960F86C" w14:textId="77777777" w:rsidTr="00090F5D">
              <w:tc>
                <w:tcPr>
                  <w:tcW w:w="1653" w:type="dxa"/>
                  <w:tcBorders>
                    <w:bottom w:val="single" w:sz="4" w:space="0" w:color="auto"/>
                  </w:tcBorders>
                  <w:vAlign w:val="bottom"/>
                </w:tcPr>
                <w:p w14:paraId="7A0B7F72" w14:textId="77777777" w:rsidR="008508D8" w:rsidRPr="008B170F" w:rsidRDefault="008508D8" w:rsidP="00090F5D">
                  <w:pPr>
                    <w:ind w:left="311" w:right="-954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Right</w:t>
                  </w:r>
                </w:p>
              </w:tc>
              <w:tc>
                <w:tcPr>
                  <w:tcW w:w="1654" w:type="dxa"/>
                  <w:tcBorders>
                    <w:bottom w:val="single" w:sz="4" w:space="0" w:color="auto"/>
                  </w:tcBorders>
                  <w:vAlign w:val="bottom"/>
                </w:tcPr>
                <w:p w14:paraId="26253AA4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36</w:t>
                  </w:r>
                </w:p>
              </w:tc>
              <w:tc>
                <w:tcPr>
                  <w:tcW w:w="1654" w:type="dxa"/>
                  <w:tcBorders>
                    <w:bottom w:val="single" w:sz="4" w:space="0" w:color="auto"/>
                  </w:tcBorders>
                  <w:vAlign w:val="bottom"/>
                </w:tcPr>
                <w:p w14:paraId="7D4773BA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71</w:t>
                  </w:r>
                </w:p>
              </w:tc>
              <w:tc>
                <w:tcPr>
                  <w:tcW w:w="1653" w:type="dxa"/>
                  <w:tcBorders>
                    <w:bottom w:val="single" w:sz="4" w:space="0" w:color="auto"/>
                  </w:tcBorders>
                  <w:vAlign w:val="bottom"/>
                </w:tcPr>
                <w:p w14:paraId="392F91B8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</w:t>
                  </w: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11</w:t>
                  </w:r>
                </w:p>
              </w:tc>
              <w:tc>
                <w:tcPr>
                  <w:tcW w:w="1654" w:type="dxa"/>
                  <w:tcBorders>
                    <w:bottom w:val="single" w:sz="4" w:space="0" w:color="auto"/>
                  </w:tcBorders>
                  <w:vAlign w:val="bottom"/>
                </w:tcPr>
                <w:p w14:paraId="70F61017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</w:t>
                  </w: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44</w:t>
                  </w:r>
                </w:p>
              </w:tc>
              <w:tc>
                <w:tcPr>
                  <w:tcW w:w="1654" w:type="dxa"/>
                  <w:tcBorders>
                    <w:bottom w:val="single" w:sz="4" w:space="0" w:color="auto"/>
                  </w:tcBorders>
                  <w:vAlign w:val="bottom"/>
                </w:tcPr>
                <w:p w14:paraId="2AD430CD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228</w:t>
                  </w:r>
                </w:p>
              </w:tc>
            </w:tr>
          </w:tbl>
          <w:p w14:paraId="082719CF" w14:textId="77777777" w:rsidR="008508D8" w:rsidRPr="008B170F" w:rsidRDefault="008508D8" w:rsidP="00090F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r w:rsidRPr="008B170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 xml:space="preserve"> ≤.01</w:t>
            </w: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 AM = Age matched; VAT = visceral adipose tissue.</w:t>
            </w:r>
          </w:p>
          <w:p w14:paraId="5F15D41E" w14:textId="07551459" w:rsidR="008508D8" w:rsidRDefault="008508D8" w:rsidP="00090F5D">
            <w:pPr>
              <w:ind w:right="-95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65FA4989" w14:textId="4DE3F73E" w:rsidR="00A8267F" w:rsidRDefault="00A8267F" w:rsidP="00090F5D">
            <w:pPr>
              <w:ind w:right="-95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D90E3A2" w14:textId="37ED97B0" w:rsidR="00A8267F" w:rsidRDefault="00A8267F" w:rsidP="00090F5D">
            <w:pPr>
              <w:ind w:right="-95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0E11A2C" w14:textId="6C1EE0C9" w:rsidR="00A8267F" w:rsidRDefault="00A8267F" w:rsidP="00090F5D">
            <w:pPr>
              <w:ind w:right="-95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77A26C43" w14:textId="73C344D7" w:rsidR="00A8267F" w:rsidRDefault="00A8267F" w:rsidP="00090F5D">
            <w:pPr>
              <w:ind w:right="-95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534DBE7" w14:textId="77777777" w:rsidR="00A8267F" w:rsidRPr="008B170F" w:rsidRDefault="00A8267F" w:rsidP="00090F5D">
            <w:pPr>
              <w:ind w:right="-95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tbl>
            <w:tblPr>
              <w:tblStyle w:val="TableGrid"/>
              <w:tblW w:w="10064" w:type="dxa"/>
              <w:tblInd w:w="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535"/>
              <w:gridCol w:w="1705"/>
              <w:gridCol w:w="1706"/>
              <w:gridCol w:w="1706"/>
              <w:gridCol w:w="1706"/>
              <w:gridCol w:w="1706"/>
            </w:tblGrid>
            <w:tr w:rsidR="008508D8" w:rsidRPr="00090F5D" w14:paraId="7786554D" w14:textId="77777777" w:rsidTr="00090F5D">
              <w:tc>
                <w:tcPr>
                  <w:tcW w:w="10064" w:type="dxa"/>
                  <w:gridSpan w:val="6"/>
                  <w:tcBorders>
                    <w:bottom w:val="single" w:sz="4" w:space="0" w:color="auto"/>
                  </w:tcBorders>
                  <w:vAlign w:val="bottom"/>
                </w:tcPr>
                <w:p w14:paraId="63776C65" w14:textId="02776419" w:rsidR="008508D8" w:rsidRPr="008B170F" w:rsidRDefault="008508D8" w:rsidP="00090F5D">
                  <w:pPr>
                    <w:ind w:right="-32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Supplementary Table 1</w:t>
                  </w:r>
                  <w:r w:rsidR="003A2D24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0</w:t>
                  </w:r>
                  <w:r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.</w:t>
                  </w: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 xml:space="preserve"> </w:t>
                  </w:r>
                  <w:r w:rsidR="001A4CED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Partial c</w:t>
                  </w: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orrelations between thalamic subregional volumes and metabolic functions</w:t>
                  </w:r>
                  <w:r w:rsidR="001A4CED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, controlling for group membership</w:t>
                  </w:r>
                </w:p>
              </w:tc>
            </w:tr>
            <w:tr w:rsidR="008508D8" w:rsidRPr="00090F5D" w14:paraId="2AE25C00" w14:textId="77777777" w:rsidTr="00090F5D">
              <w:tc>
                <w:tcPr>
                  <w:tcW w:w="153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bottom"/>
                </w:tcPr>
                <w:p w14:paraId="7783596A" w14:textId="77777777" w:rsidR="008508D8" w:rsidRPr="008B170F" w:rsidRDefault="008508D8" w:rsidP="00090F5D">
                  <w:pPr>
                    <w:ind w:right="-954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70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50A2DD3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Percent Fat (AM)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28CA3EF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Android Gynoid Ratio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1879EF14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VAT Area (cm2)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18D5916F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Total Fat Mass (g)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4390785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Total Lean Mass (g)</w:t>
                  </w:r>
                </w:p>
              </w:tc>
            </w:tr>
            <w:tr w:rsidR="008508D8" w:rsidRPr="00090F5D" w14:paraId="39AD5660" w14:textId="77777777" w:rsidTr="00090F5D">
              <w:tc>
                <w:tcPr>
                  <w:tcW w:w="1535" w:type="dxa"/>
                  <w:vAlign w:val="bottom"/>
                </w:tcPr>
                <w:p w14:paraId="48F027F1" w14:textId="77777777" w:rsidR="008508D8" w:rsidRPr="008B170F" w:rsidRDefault="008508D8" w:rsidP="00090F5D">
                  <w:pPr>
                    <w:ind w:right="-954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LGN</w:t>
                  </w:r>
                </w:p>
              </w:tc>
              <w:tc>
                <w:tcPr>
                  <w:tcW w:w="1705" w:type="dxa"/>
                  <w:vAlign w:val="bottom"/>
                </w:tcPr>
                <w:p w14:paraId="40392E61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706" w:type="dxa"/>
                  <w:vAlign w:val="bottom"/>
                </w:tcPr>
                <w:p w14:paraId="6CB5134E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706" w:type="dxa"/>
                  <w:vAlign w:val="bottom"/>
                </w:tcPr>
                <w:p w14:paraId="79B28FE4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706" w:type="dxa"/>
                  <w:vAlign w:val="bottom"/>
                </w:tcPr>
                <w:p w14:paraId="52472812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706" w:type="dxa"/>
                  <w:vAlign w:val="bottom"/>
                </w:tcPr>
                <w:p w14:paraId="0ED91954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</w:tr>
            <w:tr w:rsidR="008508D8" w:rsidRPr="00090F5D" w14:paraId="0A6EAC17" w14:textId="77777777" w:rsidTr="00090F5D">
              <w:tc>
                <w:tcPr>
                  <w:tcW w:w="1535" w:type="dxa"/>
                  <w:vAlign w:val="bottom"/>
                </w:tcPr>
                <w:p w14:paraId="49D776D1" w14:textId="77777777" w:rsidR="008508D8" w:rsidRPr="008B170F" w:rsidRDefault="008508D8" w:rsidP="00090F5D">
                  <w:pPr>
                    <w:ind w:left="311" w:right="-954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Right</w:t>
                  </w:r>
                </w:p>
              </w:tc>
              <w:tc>
                <w:tcPr>
                  <w:tcW w:w="1705" w:type="dxa"/>
                  <w:vAlign w:val="bottom"/>
                </w:tcPr>
                <w:p w14:paraId="69F616E0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06</w:t>
                  </w:r>
                </w:p>
              </w:tc>
              <w:tc>
                <w:tcPr>
                  <w:tcW w:w="1706" w:type="dxa"/>
                  <w:vAlign w:val="bottom"/>
                </w:tcPr>
                <w:p w14:paraId="20D87F3F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32</w:t>
                  </w:r>
                </w:p>
              </w:tc>
              <w:tc>
                <w:tcPr>
                  <w:tcW w:w="1706" w:type="dxa"/>
                  <w:vAlign w:val="bottom"/>
                </w:tcPr>
                <w:p w14:paraId="2C964EA2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</w:t>
                  </w: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31</w:t>
                  </w:r>
                </w:p>
              </w:tc>
              <w:tc>
                <w:tcPr>
                  <w:tcW w:w="1706" w:type="dxa"/>
                  <w:vAlign w:val="bottom"/>
                </w:tcPr>
                <w:p w14:paraId="1D535FEA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05</w:t>
                  </w:r>
                </w:p>
              </w:tc>
              <w:tc>
                <w:tcPr>
                  <w:tcW w:w="1706" w:type="dxa"/>
                  <w:vAlign w:val="bottom"/>
                </w:tcPr>
                <w:p w14:paraId="22935D4A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07</w:t>
                  </w:r>
                </w:p>
              </w:tc>
            </w:tr>
            <w:tr w:rsidR="008508D8" w:rsidRPr="00090F5D" w14:paraId="6EF6FA77" w14:textId="77777777" w:rsidTr="00090F5D">
              <w:tc>
                <w:tcPr>
                  <w:tcW w:w="1535" w:type="dxa"/>
                  <w:vAlign w:val="bottom"/>
                </w:tcPr>
                <w:p w14:paraId="52CC976A" w14:textId="77777777" w:rsidR="008508D8" w:rsidRPr="008B170F" w:rsidRDefault="008508D8" w:rsidP="00090F5D">
                  <w:pPr>
                    <w:ind w:right="-954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proofErr w:type="spellStart"/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VLp</w:t>
                  </w:r>
                  <w:proofErr w:type="spellEnd"/>
                </w:p>
              </w:tc>
              <w:tc>
                <w:tcPr>
                  <w:tcW w:w="1705" w:type="dxa"/>
                  <w:vAlign w:val="bottom"/>
                </w:tcPr>
                <w:p w14:paraId="0DD9AC08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706" w:type="dxa"/>
                  <w:vAlign w:val="bottom"/>
                </w:tcPr>
                <w:p w14:paraId="72A95F4F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706" w:type="dxa"/>
                  <w:vAlign w:val="bottom"/>
                </w:tcPr>
                <w:p w14:paraId="66BA4093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706" w:type="dxa"/>
                  <w:vAlign w:val="bottom"/>
                </w:tcPr>
                <w:p w14:paraId="124C3061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706" w:type="dxa"/>
                  <w:vAlign w:val="bottom"/>
                </w:tcPr>
                <w:p w14:paraId="0FE8BF13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</w:tr>
            <w:tr w:rsidR="008508D8" w:rsidRPr="00090F5D" w14:paraId="576D3DCB" w14:textId="77777777" w:rsidTr="00090F5D">
              <w:tc>
                <w:tcPr>
                  <w:tcW w:w="1535" w:type="dxa"/>
                  <w:vAlign w:val="bottom"/>
                </w:tcPr>
                <w:p w14:paraId="13F39AC6" w14:textId="77777777" w:rsidR="008508D8" w:rsidRPr="008B170F" w:rsidRDefault="008508D8" w:rsidP="00090F5D">
                  <w:pPr>
                    <w:ind w:left="311" w:right="-954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Left</w:t>
                  </w:r>
                </w:p>
              </w:tc>
              <w:tc>
                <w:tcPr>
                  <w:tcW w:w="1705" w:type="dxa"/>
                  <w:vAlign w:val="bottom"/>
                </w:tcPr>
                <w:p w14:paraId="03855502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54</w:t>
                  </w:r>
                </w:p>
              </w:tc>
              <w:tc>
                <w:tcPr>
                  <w:tcW w:w="1706" w:type="dxa"/>
                  <w:vAlign w:val="bottom"/>
                </w:tcPr>
                <w:p w14:paraId="2D1ACE3F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33</w:t>
                  </w:r>
                </w:p>
              </w:tc>
              <w:tc>
                <w:tcPr>
                  <w:tcW w:w="1706" w:type="dxa"/>
                  <w:vAlign w:val="bottom"/>
                </w:tcPr>
                <w:p w14:paraId="78671A47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229</w:t>
                  </w:r>
                </w:p>
              </w:tc>
              <w:tc>
                <w:tcPr>
                  <w:tcW w:w="1706" w:type="dxa"/>
                  <w:vAlign w:val="bottom"/>
                </w:tcPr>
                <w:p w14:paraId="26681C5E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2</w:t>
                  </w:r>
                </w:p>
              </w:tc>
              <w:tc>
                <w:tcPr>
                  <w:tcW w:w="1706" w:type="dxa"/>
                  <w:vAlign w:val="bottom"/>
                </w:tcPr>
                <w:p w14:paraId="0314FE52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517*</w:t>
                  </w:r>
                </w:p>
              </w:tc>
            </w:tr>
            <w:tr w:rsidR="008508D8" w:rsidRPr="00090F5D" w14:paraId="2ED29AE0" w14:textId="77777777" w:rsidTr="00090F5D">
              <w:tc>
                <w:tcPr>
                  <w:tcW w:w="1535" w:type="dxa"/>
                  <w:vAlign w:val="bottom"/>
                </w:tcPr>
                <w:p w14:paraId="14E882D2" w14:textId="77777777" w:rsidR="008508D8" w:rsidRPr="008B170F" w:rsidRDefault="008508D8" w:rsidP="00090F5D">
                  <w:pPr>
                    <w:ind w:right="-954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MD</w:t>
                  </w:r>
                </w:p>
              </w:tc>
              <w:tc>
                <w:tcPr>
                  <w:tcW w:w="1705" w:type="dxa"/>
                  <w:vAlign w:val="bottom"/>
                </w:tcPr>
                <w:p w14:paraId="36EF7640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706" w:type="dxa"/>
                  <w:vAlign w:val="bottom"/>
                </w:tcPr>
                <w:p w14:paraId="1B98456D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706" w:type="dxa"/>
                  <w:vAlign w:val="bottom"/>
                </w:tcPr>
                <w:p w14:paraId="3BAC27B6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706" w:type="dxa"/>
                  <w:vAlign w:val="bottom"/>
                </w:tcPr>
                <w:p w14:paraId="567C4509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706" w:type="dxa"/>
                  <w:vAlign w:val="bottom"/>
                </w:tcPr>
                <w:p w14:paraId="787154E4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</w:tr>
            <w:tr w:rsidR="008508D8" w:rsidRPr="00090F5D" w14:paraId="17ECCD0F" w14:textId="77777777" w:rsidTr="00090F5D">
              <w:tc>
                <w:tcPr>
                  <w:tcW w:w="1535" w:type="dxa"/>
                  <w:tcBorders>
                    <w:bottom w:val="single" w:sz="4" w:space="0" w:color="auto"/>
                  </w:tcBorders>
                  <w:vAlign w:val="bottom"/>
                </w:tcPr>
                <w:p w14:paraId="608C5A84" w14:textId="77777777" w:rsidR="008508D8" w:rsidRPr="008B170F" w:rsidRDefault="008508D8" w:rsidP="00090F5D">
                  <w:pPr>
                    <w:ind w:left="311" w:right="-954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Left</w:t>
                  </w:r>
                </w:p>
              </w:tc>
              <w:tc>
                <w:tcPr>
                  <w:tcW w:w="1705" w:type="dxa"/>
                  <w:tcBorders>
                    <w:bottom w:val="single" w:sz="4" w:space="0" w:color="auto"/>
                  </w:tcBorders>
                  <w:vAlign w:val="bottom"/>
                </w:tcPr>
                <w:p w14:paraId="03795D50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22</w:t>
                  </w:r>
                </w:p>
              </w:tc>
              <w:tc>
                <w:tcPr>
                  <w:tcW w:w="1706" w:type="dxa"/>
                  <w:tcBorders>
                    <w:bottom w:val="single" w:sz="4" w:space="0" w:color="auto"/>
                  </w:tcBorders>
                  <w:vAlign w:val="bottom"/>
                </w:tcPr>
                <w:p w14:paraId="61FD73FE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</w:t>
                  </w: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05</w:t>
                  </w:r>
                </w:p>
              </w:tc>
              <w:tc>
                <w:tcPr>
                  <w:tcW w:w="1706" w:type="dxa"/>
                  <w:tcBorders>
                    <w:bottom w:val="single" w:sz="4" w:space="0" w:color="auto"/>
                  </w:tcBorders>
                  <w:vAlign w:val="bottom"/>
                </w:tcPr>
                <w:p w14:paraId="5357BE60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</w:t>
                  </w: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227</w:t>
                  </w:r>
                </w:p>
              </w:tc>
              <w:tc>
                <w:tcPr>
                  <w:tcW w:w="1706" w:type="dxa"/>
                  <w:tcBorders>
                    <w:bottom w:val="single" w:sz="4" w:space="0" w:color="auto"/>
                  </w:tcBorders>
                  <w:vAlign w:val="bottom"/>
                </w:tcPr>
                <w:p w14:paraId="682F4050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19</w:t>
                  </w:r>
                </w:p>
              </w:tc>
              <w:tc>
                <w:tcPr>
                  <w:tcW w:w="1706" w:type="dxa"/>
                  <w:tcBorders>
                    <w:bottom w:val="single" w:sz="4" w:space="0" w:color="auto"/>
                  </w:tcBorders>
                  <w:vAlign w:val="bottom"/>
                </w:tcPr>
                <w:p w14:paraId="77C33C4A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23</w:t>
                  </w:r>
                </w:p>
              </w:tc>
            </w:tr>
          </w:tbl>
          <w:p w14:paraId="72837AC2" w14:textId="77777777" w:rsidR="008508D8" w:rsidRPr="008B170F" w:rsidRDefault="008508D8" w:rsidP="00090F5D">
            <w:pPr>
              <w:ind w:left="6" w:right="4372" w:hanging="6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r w:rsidRPr="008B170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8B170F">
              <w:rPr>
                <w:rFonts w:ascii="Times New Roman" w:hAnsi="Times New Roman" w:cs="Times New Roman"/>
                <w:sz w:val="22"/>
                <w:szCs w:val="22"/>
              </w:rPr>
              <w:t xml:space="preserve"> ≤.01</w:t>
            </w: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. AM = Age matched; LGN: lateral geniculate; MD = mediodorsal; VAT = visceral adipose tissue; </w:t>
            </w:r>
            <w:proofErr w:type="spellStart"/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Lp</w:t>
            </w:r>
            <w:proofErr w:type="spellEnd"/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= ventral lateral posterior.</w:t>
            </w:r>
          </w:p>
          <w:p w14:paraId="39095B2A" w14:textId="74B581C8" w:rsidR="008508D8" w:rsidRDefault="008508D8" w:rsidP="00090F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7240D076" w14:textId="6A91A3A0" w:rsidR="00A8267F" w:rsidRDefault="00A8267F" w:rsidP="00090F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703F0F9B" w14:textId="77777777" w:rsidR="00A8267F" w:rsidRPr="008B170F" w:rsidRDefault="00A8267F" w:rsidP="00090F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tbl>
            <w:tblPr>
              <w:tblStyle w:val="TableGrid"/>
              <w:tblW w:w="10206" w:type="dxa"/>
              <w:tblInd w:w="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43"/>
              <w:gridCol w:w="1672"/>
              <w:gridCol w:w="1673"/>
              <w:gridCol w:w="1672"/>
              <w:gridCol w:w="1673"/>
              <w:gridCol w:w="1673"/>
            </w:tblGrid>
            <w:tr w:rsidR="008508D8" w:rsidRPr="00090F5D" w14:paraId="5C6C8760" w14:textId="77777777" w:rsidTr="00090F5D">
              <w:tc>
                <w:tcPr>
                  <w:tcW w:w="10206" w:type="dxa"/>
                  <w:gridSpan w:val="6"/>
                  <w:tcBorders>
                    <w:bottom w:val="single" w:sz="4" w:space="0" w:color="auto"/>
                  </w:tcBorders>
                  <w:vAlign w:val="bottom"/>
                </w:tcPr>
                <w:p w14:paraId="36FB294F" w14:textId="31ADD717" w:rsidR="008508D8" w:rsidRPr="008B170F" w:rsidRDefault="008508D8" w:rsidP="00090F5D">
                  <w:pPr>
                    <w:ind w:right="-32"/>
                    <w:jc w:val="both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lastRenderedPageBreak/>
                    <w:t xml:space="preserve">Supplementary Table 11. </w:t>
                  </w:r>
                  <w:r w:rsidR="001A4CED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Partial c</w:t>
                  </w: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orrelations between hypothalamic subregional volumes and metabolic functions</w:t>
                  </w:r>
                  <w:r w:rsidR="001A4CED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, controlling for group membership</w:t>
                  </w:r>
                </w:p>
              </w:tc>
            </w:tr>
            <w:tr w:rsidR="008508D8" w:rsidRPr="00090F5D" w14:paraId="68B7AD76" w14:textId="77777777" w:rsidTr="00090F5D">
              <w:tc>
                <w:tcPr>
                  <w:tcW w:w="184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bottom"/>
                </w:tcPr>
                <w:p w14:paraId="4A92593F" w14:textId="77777777" w:rsidR="008508D8" w:rsidRPr="008B170F" w:rsidRDefault="008508D8" w:rsidP="00090F5D">
                  <w:pPr>
                    <w:ind w:right="-954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7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6B76AAE3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Percent Fat (AM)</w:t>
                  </w:r>
                </w:p>
              </w:tc>
              <w:tc>
                <w:tcPr>
                  <w:tcW w:w="167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4286C0F9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Android Gynoid Ratio</w:t>
                  </w:r>
                </w:p>
              </w:tc>
              <w:tc>
                <w:tcPr>
                  <w:tcW w:w="167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46A5E9B2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VAT Area (cm2)</w:t>
                  </w:r>
                </w:p>
              </w:tc>
              <w:tc>
                <w:tcPr>
                  <w:tcW w:w="167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66033850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Total Fat Mass (g)</w:t>
                  </w:r>
                </w:p>
              </w:tc>
              <w:tc>
                <w:tcPr>
                  <w:tcW w:w="167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24944F6C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Total Lean Mass (g)</w:t>
                  </w:r>
                </w:p>
              </w:tc>
            </w:tr>
            <w:tr w:rsidR="008508D8" w:rsidRPr="00090F5D" w14:paraId="0B9BBFF6" w14:textId="77777777" w:rsidTr="00090F5D">
              <w:tc>
                <w:tcPr>
                  <w:tcW w:w="1843" w:type="dxa"/>
                  <w:vAlign w:val="bottom"/>
                </w:tcPr>
                <w:p w14:paraId="69866FCA" w14:textId="77777777" w:rsidR="008508D8" w:rsidRPr="008B170F" w:rsidRDefault="008508D8" w:rsidP="00090F5D">
                  <w:pPr>
                    <w:ind w:left="36" w:right="-954" w:hanging="36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proofErr w:type="spellStart"/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Tuberal</w:t>
                  </w:r>
                  <w:proofErr w:type="spellEnd"/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 xml:space="preserve"> Inferior</w:t>
                  </w:r>
                </w:p>
              </w:tc>
              <w:tc>
                <w:tcPr>
                  <w:tcW w:w="1672" w:type="dxa"/>
                  <w:vAlign w:val="bottom"/>
                </w:tcPr>
                <w:p w14:paraId="657B961C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73" w:type="dxa"/>
                  <w:vAlign w:val="bottom"/>
                </w:tcPr>
                <w:p w14:paraId="513AA86E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72" w:type="dxa"/>
                  <w:vAlign w:val="bottom"/>
                </w:tcPr>
                <w:p w14:paraId="525C7241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73" w:type="dxa"/>
                  <w:vAlign w:val="bottom"/>
                </w:tcPr>
                <w:p w14:paraId="3F980FD7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73" w:type="dxa"/>
                  <w:vAlign w:val="bottom"/>
                </w:tcPr>
                <w:p w14:paraId="47A477FB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</w:tr>
            <w:tr w:rsidR="008508D8" w:rsidRPr="00090F5D" w14:paraId="65F66D2B" w14:textId="77777777" w:rsidTr="00090F5D">
              <w:tc>
                <w:tcPr>
                  <w:tcW w:w="1843" w:type="dxa"/>
                  <w:vAlign w:val="bottom"/>
                </w:tcPr>
                <w:p w14:paraId="712009CB" w14:textId="77777777" w:rsidR="008508D8" w:rsidRPr="008B170F" w:rsidRDefault="008508D8" w:rsidP="00090F5D">
                  <w:pPr>
                    <w:ind w:left="319" w:right="-954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Left</w:t>
                  </w:r>
                </w:p>
              </w:tc>
              <w:tc>
                <w:tcPr>
                  <w:tcW w:w="1672" w:type="dxa"/>
                  <w:vAlign w:val="bottom"/>
                </w:tcPr>
                <w:p w14:paraId="7524B13F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</w:t>
                  </w: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82</w:t>
                  </w:r>
                </w:p>
              </w:tc>
              <w:tc>
                <w:tcPr>
                  <w:tcW w:w="1673" w:type="dxa"/>
                  <w:vAlign w:val="bottom"/>
                </w:tcPr>
                <w:p w14:paraId="1BB0AB82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</w:t>
                  </w: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12</w:t>
                  </w:r>
                </w:p>
              </w:tc>
              <w:tc>
                <w:tcPr>
                  <w:tcW w:w="1672" w:type="dxa"/>
                  <w:vAlign w:val="bottom"/>
                </w:tcPr>
                <w:p w14:paraId="63B06A2C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</w:t>
                  </w: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235</w:t>
                  </w:r>
                </w:p>
              </w:tc>
              <w:tc>
                <w:tcPr>
                  <w:tcW w:w="1673" w:type="dxa"/>
                  <w:vAlign w:val="bottom"/>
                </w:tcPr>
                <w:p w14:paraId="01E612EC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</w:t>
                  </w: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84</w:t>
                  </w:r>
                </w:p>
              </w:tc>
              <w:tc>
                <w:tcPr>
                  <w:tcW w:w="1673" w:type="dxa"/>
                  <w:vAlign w:val="bottom"/>
                </w:tcPr>
                <w:p w14:paraId="7270A1A7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54</w:t>
                  </w:r>
                </w:p>
              </w:tc>
            </w:tr>
            <w:tr w:rsidR="008508D8" w:rsidRPr="00090F5D" w14:paraId="2DC45F09" w14:textId="77777777" w:rsidTr="00090F5D">
              <w:tc>
                <w:tcPr>
                  <w:tcW w:w="1843" w:type="dxa"/>
                  <w:vAlign w:val="bottom"/>
                </w:tcPr>
                <w:p w14:paraId="39C6F1F3" w14:textId="77777777" w:rsidR="008508D8" w:rsidRPr="008B170F" w:rsidRDefault="008508D8" w:rsidP="00090F5D">
                  <w:pPr>
                    <w:ind w:left="311" w:right="-954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Right</w:t>
                  </w:r>
                </w:p>
              </w:tc>
              <w:tc>
                <w:tcPr>
                  <w:tcW w:w="1672" w:type="dxa"/>
                  <w:vAlign w:val="bottom"/>
                </w:tcPr>
                <w:p w14:paraId="203CBD43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</w:t>
                  </w: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49</w:t>
                  </w:r>
                </w:p>
              </w:tc>
              <w:tc>
                <w:tcPr>
                  <w:tcW w:w="1673" w:type="dxa"/>
                  <w:vAlign w:val="bottom"/>
                </w:tcPr>
                <w:p w14:paraId="55357FD7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672" w:type="dxa"/>
                  <w:vAlign w:val="bottom"/>
                </w:tcPr>
                <w:p w14:paraId="00764668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</w:t>
                  </w: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39</w:t>
                  </w:r>
                </w:p>
              </w:tc>
              <w:tc>
                <w:tcPr>
                  <w:tcW w:w="1673" w:type="dxa"/>
                  <w:vAlign w:val="bottom"/>
                </w:tcPr>
                <w:p w14:paraId="5477BB74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</w:t>
                  </w: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96</w:t>
                  </w:r>
                </w:p>
              </w:tc>
              <w:tc>
                <w:tcPr>
                  <w:tcW w:w="1673" w:type="dxa"/>
                  <w:vAlign w:val="bottom"/>
                </w:tcPr>
                <w:p w14:paraId="105F2969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17</w:t>
                  </w:r>
                </w:p>
              </w:tc>
            </w:tr>
            <w:tr w:rsidR="008508D8" w:rsidRPr="00090F5D" w14:paraId="392B13C3" w14:textId="77777777" w:rsidTr="00090F5D">
              <w:tc>
                <w:tcPr>
                  <w:tcW w:w="1843" w:type="dxa"/>
                  <w:vAlign w:val="bottom"/>
                </w:tcPr>
                <w:p w14:paraId="617EB775" w14:textId="77777777" w:rsidR="008508D8" w:rsidRPr="008B170F" w:rsidRDefault="008508D8" w:rsidP="00090F5D">
                  <w:pPr>
                    <w:ind w:right="-954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proofErr w:type="spellStart"/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Tuberal</w:t>
                  </w:r>
                  <w:proofErr w:type="spellEnd"/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 xml:space="preserve"> Superior</w:t>
                  </w:r>
                </w:p>
              </w:tc>
              <w:tc>
                <w:tcPr>
                  <w:tcW w:w="1672" w:type="dxa"/>
                  <w:vAlign w:val="bottom"/>
                </w:tcPr>
                <w:p w14:paraId="5550DF84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73" w:type="dxa"/>
                  <w:vAlign w:val="bottom"/>
                </w:tcPr>
                <w:p w14:paraId="1A9BA6E5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72" w:type="dxa"/>
                  <w:vAlign w:val="bottom"/>
                </w:tcPr>
                <w:p w14:paraId="605E4DCC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73" w:type="dxa"/>
                  <w:vAlign w:val="bottom"/>
                </w:tcPr>
                <w:p w14:paraId="1CDB6434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673" w:type="dxa"/>
                  <w:vAlign w:val="bottom"/>
                </w:tcPr>
                <w:p w14:paraId="279FD13F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</w:tr>
            <w:tr w:rsidR="008508D8" w:rsidRPr="00090F5D" w14:paraId="4A49EA93" w14:textId="77777777" w:rsidTr="00090F5D">
              <w:tc>
                <w:tcPr>
                  <w:tcW w:w="1843" w:type="dxa"/>
                  <w:tcBorders>
                    <w:bottom w:val="single" w:sz="4" w:space="0" w:color="auto"/>
                  </w:tcBorders>
                  <w:vAlign w:val="bottom"/>
                </w:tcPr>
                <w:p w14:paraId="44A1EA52" w14:textId="77777777" w:rsidR="008508D8" w:rsidRPr="008B170F" w:rsidRDefault="008508D8" w:rsidP="00090F5D">
                  <w:pPr>
                    <w:ind w:left="311" w:right="-954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8B170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Left</w:t>
                  </w:r>
                </w:p>
              </w:tc>
              <w:tc>
                <w:tcPr>
                  <w:tcW w:w="1672" w:type="dxa"/>
                  <w:tcBorders>
                    <w:bottom w:val="single" w:sz="4" w:space="0" w:color="auto"/>
                  </w:tcBorders>
                  <w:vAlign w:val="bottom"/>
                </w:tcPr>
                <w:p w14:paraId="12A71466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88</w:t>
                  </w:r>
                </w:p>
              </w:tc>
              <w:tc>
                <w:tcPr>
                  <w:tcW w:w="1673" w:type="dxa"/>
                  <w:tcBorders>
                    <w:bottom w:val="single" w:sz="4" w:space="0" w:color="auto"/>
                  </w:tcBorders>
                  <w:vAlign w:val="bottom"/>
                </w:tcPr>
                <w:p w14:paraId="2EC640E8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</w:t>
                  </w: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02</w:t>
                  </w:r>
                </w:p>
              </w:tc>
              <w:tc>
                <w:tcPr>
                  <w:tcW w:w="1672" w:type="dxa"/>
                  <w:tcBorders>
                    <w:bottom w:val="single" w:sz="4" w:space="0" w:color="auto"/>
                  </w:tcBorders>
                  <w:vAlign w:val="bottom"/>
                </w:tcPr>
                <w:p w14:paraId="06B4D26F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</w:t>
                  </w: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71</w:t>
                  </w:r>
                </w:p>
              </w:tc>
              <w:tc>
                <w:tcPr>
                  <w:tcW w:w="1673" w:type="dxa"/>
                  <w:tcBorders>
                    <w:bottom w:val="single" w:sz="4" w:space="0" w:color="auto"/>
                  </w:tcBorders>
                  <w:vAlign w:val="bottom"/>
                </w:tcPr>
                <w:p w14:paraId="61F9B11B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-</w:t>
                  </w: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31</w:t>
                  </w:r>
                </w:p>
              </w:tc>
              <w:tc>
                <w:tcPr>
                  <w:tcW w:w="1673" w:type="dxa"/>
                  <w:tcBorders>
                    <w:bottom w:val="single" w:sz="4" w:space="0" w:color="auto"/>
                  </w:tcBorders>
                  <w:vAlign w:val="bottom"/>
                </w:tcPr>
                <w:p w14:paraId="430C4F45" w14:textId="77777777" w:rsidR="008508D8" w:rsidRPr="008B170F" w:rsidRDefault="008508D8" w:rsidP="00090F5D">
                  <w:pPr>
                    <w:ind w:right="-32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Pr="00090F5D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55</w:t>
                  </w:r>
                </w:p>
              </w:tc>
            </w:tr>
          </w:tbl>
          <w:p w14:paraId="10B8E172" w14:textId="77777777" w:rsidR="008508D8" w:rsidRPr="008B170F" w:rsidRDefault="008508D8" w:rsidP="00090F5D">
            <w:pPr>
              <w:ind w:right="-954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B17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M = Age matched; VAT = visceral adipose tissue.</w:t>
            </w:r>
          </w:p>
        </w:tc>
      </w:tr>
    </w:tbl>
    <w:p w14:paraId="20FA9019" w14:textId="4776D165" w:rsidR="004D330A" w:rsidRPr="008B170F" w:rsidRDefault="004D330A" w:rsidP="00707CED">
      <w:pPr>
        <w:rPr>
          <w:rFonts w:ascii="Times New Roman" w:hAnsi="Times New Roman" w:cs="Times New Roman"/>
          <w:sz w:val="22"/>
          <w:szCs w:val="22"/>
        </w:rPr>
      </w:pPr>
    </w:p>
    <w:sectPr w:rsidR="004D330A" w:rsidRPr="008B170F" w:rsidSect="00CE722C">
      <w:pgSz w:w="16840" w:h="11900" w:orient="landscape"/>
      <w:pgMar w:top="1310" w:right="1418" w:bottom="1310" w:left="1350" w:header="425" w:footer="709" w:gutter="0"/>
      <w:cols w:space="708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D40981"/>
    <w:multiLevelType w:val="hybridMultilevel"/>
    <w:tmpl w:val="4BD0B7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06758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D1D"/>
    <w:rsid w:val="000071E0"/>
    <w:rsid w:val="00022DB5"/>
    <w:rsid w:val="00044955"/>
    <w:rsid w:val="00050FC0"/>
    <w:rsid w:val="00051D18"/>
    <w:rsid w:val="0006284B"/>
    <w:rsid w:val="00073E0C"/>
    <w:rsid w:val="000741C7"/>
    <w:rsid w:val="00093802"/>
    <w:rsid w:val="000C17BB"/>
    <w:rsid w:val="000D2EAC"/>
    <w:rsid w:val="000D41CB"/>
    <w:rsid w:val="000D73E4"/>
    <w:rsid w:val="000E09BA"/>
    <w:rsid w:val="000F3259"/>
    <w:rsid w:val="001020D5"/>
    <w:rsid w:val="001021B0"/>
    <w:rsid w:val="0010277C"/>
    <w:rsid w:val="00105654"/>
    <w:rsid w:val="00167075"/>
    <w:rsid w:val="00184BE8"/>
    <w:rsid w:val="00190592"/>
    <w:rsid w:val="00197747"/>
    <w:rsid w:val="001A4CED"/>
    <w:rsid w:val="001B052A"/>
    <w:rsid w:val="001C3CB3"/>
    <w:rsid w:val="001C6225"/>
    <w:rsid w:val="001D12BB"/>
    <w:rsid w:val="001D26EF"/>
    <w:rsid w:val="001D620B"/>
    <w:rsid w:val="001F0C97"/>
    <w:rsid w:val="00207FEE"/>
    <w:rsid w:val="0021757D"/>
    <w:rsid w:val="0025380E"/>
    <w:rsid w:val="002601ED"/>
    <w:rsid w:val="002677C6"/>
    <w:rsid w:val="00277407"/>
    <w:rsid w:val="00277ABB"/>
    <w:rsid w:val="00277FC7"/>
    <w:rsid w:val="00280A76"/>
    <w:rsid w:val="002C0115"/>
    <w:rsid w:val="002F32E5"/>
    <w:rsid w:val="002F6E78"/>
    <w:rsid w:val="003054C9"/>
    <w:rsid w:val="0031180F"/>
    <w:rsid w:val="0032496D"/>
    <w:rsid w:val="00327D7E"/>
    <w:rsid w:val="00345850"/>
    <w:rsid w:val="0035240D"/>
    <w:rsid w:val="00364B83"/>
    <w:rsid w:val="00366ECC"/>
    <w:rsid w:val="00374047"/>
    <w:rsid w:val="00390D53"/>
    <w:rsid w:val="00391E80"/>
    <w:rsid w:val="003A2CDF"/>
    <w:rsid w:val="003A2D24"/>
    <w:rsid w:val="003B7728"/>
    <w:rsid w:val="003D5875"/>
    <w:rsid w:val="003F5D9F"/>
    <w:rsid w:val="0041050D"/>
    <w:rsid w:val="00417388"/>
    <w:rsid w:val="00420DAD"/>
    <w:rsid w:val="00423D75"/>
    <w:rsid w:val="00436803"/>
    <w:rsid w:val="004416E5"/>
    <w:rsid w:val="00450466"/>
    <w:rsid w:val="004670E4"/>
    <w:rsid w:val="0046720E"/>
    <w:rsid w:val="00477A98"/>
    <w:rsid w:val="00480009"/>
    <w:rsid w:val="00485A42"/>
    <w:rsid w:val="00485B8D"/>
    <w:rsid w:val="0049041F"/>
    <w:rsid w:val="004909CE"/>
    <w:rsid w:val="004B281E"/>
    <w:rsid w:val="004C51A8"/>
    <w:rsid w:val="004D1555"/>
    <w:rsid w:val="004D330A"/>
    <w:rsid w:val="004D5EAD"/>
    <w:rsid w:val="004E49D8"/>
    <w:rsid w:val="00502D50"/>
    <w:rsid w:val="00503E72"/>
    <w:rsid w:val="0050518D"/>
    <w:rsid w:val="00506353"/>
    <w:rsid w:val="005127C1"/>
    <w:rsid w:val="00512EB6"/>
    <w:rsid w:val="0052313E"/>
    <w:rsid w:val="005327DB"/>
    <w:rsid w:val="0053645E"/>
    <w:rsid w:val="005552D3"/>
    <w:rsid w:val="00564878"/>
    <w:rsid w:val="005709C3"/>
    <w:rsid w:val="00574806"/>
    <w:rsid w:val="00594247"/>
    <w:rsid w:val="005B340C"/>
    <w:rsid w:val="005C76C2"/>
    <w:rsid w:val="005E1B90"/>
    <w:rsid w:val="00614BC4"/>
    <w:rsid w:val="00646A64"/>
    <w:rsid w:val="00654A57"/>
    <w:rsid w:val="00666CA7"/>
    <w:rsid w:val="0068380A"/>
    <w:rsid w:val="00691B8A"/>
    <w:rsid w:val="00696935"/>
    <w:rsid w:val="006A1125"/>
    <w:rsid w:val="006B0BBF"/>
    <w:rsid w:val="006B6724"/>
    <w:rsid w:val="006C4FE1"/>
    <w:rsid w:val="006C5BB3"/>
    <w:rsid w:val="006C5BC9"/>
    <w:rsid w:val="006E1DE9"/>
    <w:rsid w:val="006F5F04"/>
    <w:rsid w:val="00707CED"/>
    <w:rsid w:val="00733541"/>
    <w:rsid w:val="0074471C"/>
    <w:rsid w:val="007651F2"/>
    <w:rsid w:val="007660E8"/>
    <w:rsid w:val="0076758F"/>
    <w:rsid w:val="00772C76"/>
    <w:rsid w:val="007733A2"/>
    <w:rsid w:val="007B02E3"/>
    <w:rsid w:val="007C00DA"/>
    <w:rsid w:val="007E218E"/>
    <w:rsid w:val="007F1FA0"/>
    <w:rsid w:val="00801761"/>
    <w:rsid w:val="00806E0C"/>
    <w:rsid w:val="00833319"/>
    <w:rsid w:val="00834590"/>
    <w:rsid w:val="00845802"/>
    <w:rsid w:val="008508D8"/>
    <w:rsid w:val="00850D86"/>
    <w:rsid w:val="00851E21"/>
    <w:rsid w:val="00853708"/>
    <w:rsid w:val="00861B5D"/>
    <w:rsid w:val="008816AE"/>
    <w:rsid w:val="0089596C"/>
    <w:rsid w:val="008A063B"/>
    <w:rsid w:val="008A3547"/>
    <w:rsid w:val="008A3C7F"/>
    <w:rsid w:val="008A5FFA"/>
    <w:rsid w:val="008B12CC"/>
    <w:rsid w:val="008B170F"/>
    <w:rsid w:val="008B6F6B"/>
    <w:rsid w:val="008C7BE0"/>
    <w:rsid w:val="008D0AE3"/>
    <w:rsid w:val="008D55F6"/>
    <w:rsid w:val="008F0D7B"/>
    <w:rsid w:val="00910300"/>
    <w:rsid w:val="00953B13"/>
    <w:rsid w:val="00982A76"/>
    <w:rsid w:val="00991F0C"/>
    <w:rsid w:val="009A1E19"/>
    <w:rsid w:val="009B2B71"/>
    <w:rsid w:val="009D1B2C"/>
    <w:rsid w:val="00A130A2"/>
    <w:rsid w:val="00A242BB"/>
    <w:rsid w:val="00A324A3"/>
    <w:rsid w:val="00A33A70"/>
    <w:rsid w:val="00A33AAC"/>
    <w:rsid w:val="00A34CE0"/>
    <w:rsid w:val="00A40D6F"/>
    <w:rsid w:val="00A460AE"/>
    <w:rsid w:val="00A61A84"/>
    <w:rsid w:val="00A62CA4"/>
    <w:rsid w:val="00A65856"/>
    <w:rsid w:val="00A80F76"/>
    <w:rsid w:val="00A8267F"/>
    <w:rsid w:val="00AA08CF"/>
    <w:rsid w:val="00AA69DA"/>
    <w:rsid w:val="00AB1274"/>
    <w:rsid w:val="00AB6226"/>
    <w:rsid w:val="00AB6F15"/>
    <w:rsid w:val="00AC1808"/>
    <w:rsid w:val="00AD163C"/>
    <w:rsid w:val="00AD483A"/>
    <w:rsid w:val="00AE2D48"/>
    <w:rsid w:val="00AE3E16"/>
    <w:rsid w:val="00AF292F"/>
    <w:rsid w:val="00AF372B"/>
    <w:rsid w:val="00B114DE"/>
    <w:rsid w:val="00B142C9"/>
    <w:rsid w:val="00B2295D"/>
    <w:rsid w:val="00B30B35"/>
    <w:rsid w:val="00B63734"/>
    <w:rsid w:val="00B7169E"/>
    <w:rsid w:val="00B72A02"/>
    <w:rsid w:val="00B73AEB"/>
    <w:rsid w:val="00B74A97"/>
    <w:rsid w:val="00B76813"/>
    <w:rsid w:val="00B85EAE"/>
    <w:rsid w:val="00B97662"/>
    <w:rsid w:val="00BB31CB"/>
    <w:rsid w:val="00BB4347"/>
    <w:rsid w:val="00BC2EB2"/>
    <w:rsid w:val="00BC6F6F"/>
    <w:rsid w:val="00BC785C"/>
    <w:rsid w:val="00BD18C3"/>
    <w:rsid w:val="00BD57DE"/>
    <w:rsid w:val="00BD7D1D"/>
    <w:rsid w:val="00C04CCC"/>
    <w:rsid w:val="00C101DB"/>
    <w:rsid w:val="00C141A0"/>
    <w:rsid w:val="00C2271B"/>
    <w:rsid w:val="00C22AEE"/>
    <w:rsid w:val="00C2459E"/>
    <w:rsid w:val="00C3641C"/>
    <w:rsid w:val="00C5425A"/>
    <w:rsid w:val="00C5459F"/>
    <w:rsid w:val="00C663B9"/>
    <w:rsid w:val="00C66765"/>
    <w:rsid w:val="00C83667"/>
    <w:rsid w:val="00C95EF6"/>
    <w:rsid w:val="00CA616D"/>
    <w:rsid w:val="00CA6BD8"/>
    <w:rsid w:val="00CB6CCF"/>
    <w:rsid w:val="00CE722C"/>
    <w:rsid w:val="00D324E9"/>
    <w:rsid w:val="00D32615"/>
    <w:rsid w:val="00D431BF"/>
    <w:rsid w:val="00D733F3"/>
    <w:rsid w:val="00D75FCC"/>
    <w:rsid w:val="00D94730"/>
    <w:rsid w:val="00DA4E58"/>
    <w:rsid w:val="00DB17ED"/>
    <w:rsid w:val="00DD040A"/>
    <w:rsid w:val="00E1735E"/>
    <w:rsid w:val="00E20CF9"/>
    <w:rsid w:val="00E32D3A"/>
    <w:rsid w:val="00E47976"/>
    <w:rsid w:val="00E55066"/>
    <w:rsid w:val="00E556D0"/>
    <w:rsid w:val="00E56A48"/>
    <w:rsid w:val="00E7427B"/>
    <w:rsid w:val="00E848E8"/>
    <w:rsid w:val="00E87572"/>
    <w:rsid w:val="00E9182C"/>
    <w:rsid w:val="00EB7C4B"/>
    <w:rsid w:val="00ED21C9"/>
    <w:rsid w:val="00ED720C"/>
    <w:rsid w:val="00EF11A3"/>
    <w:rsid w:val="00F05FC8"/>
    <w:rsid w:val="00F12EFF"/>
    <w:rsid w:val="00F45321"/>
    <w:rsid w:val="00F45B75"/>
    <w:rsid w:val="00F54BE3"/>
    <w:rsid w:val="00F571F8"/>
    <w:rsid w:val="00F67EA9"/>
    <w:rsid w:val="00F723E6"/>
    <w:rsid w:val="00F746D1"/>
    <w:rsid w:val="00F90C72"/>
    <w:rsid w:val="00F9343C"/>
    <w:rsid w:val="00FA1AD7"/>
    <w:rsid w:val="00FA2391"/>
    <w:rsid w:val="00FC7F9B"/>
    <w:rsid w:val="00FE4DFC"/>
    <w:rsid w:val="00FF2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C632B"/>
  <w15:chartTrackingRefBased/>
  <w15:docId w15:val="{AA5C93DB-564F-0243-98CB-A8647578D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8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18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E218E"/>
  </w:style>
  <w:style w:type="character" w:styleId="CommentReference">
    <w:name w:val="annotation reference"/>
    <w:basedOn w:val="DefaultParagraphFont"/>
    <w:uiPriority w:val="99"/>
    <w:semiHidden/>
    <w:unhideWhenUsed/>
    <w:rsid w:val="007E21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21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21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21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218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03E7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3E7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03E72"/>
    <w:pPr>
      <w:ind w:left="720"/>
      <w:contextualSpacing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503E72"/>
  </w:style>
  <w:style w:type="paragraph" w:customStyle="1" w:styleId="EndNoteBibliographyTitle">
    <w:name w:val="EndNote Bibliography Title"/>
    <w:basedOn w:val="Normal"/>
    <w:link w:val="EndNoteBibliographyTitleChar"/>
    <w:rsid w:val="00503E72"/>
    <w:pPr>
      <w:jc w:val="center"/>
    </w:pPr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3E72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503E72"/>
    <w:pPr>
      <w:jc w:val="both"/>
    </w:pPr>
    <w:rPr>
      <w:rFonts w:ascii="Times New Roman" w:eastAsia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503E7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8042DEE-B63B-4D48-AA37-8DAE9B0723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830</Words>
  <Characters>10435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ie Tse</dc:creator>
  <cp:keywords/>
  <dc:description/>
  <cp:lastModifiedBy>Rebekah Ahmed</cp:lastModifiedBy>
  <cp:revision>2</cp:revision>
  <dcterms:created xsi:type="dcterms:W3CDTF">2026-05-27T23:21:00Z</dcterms:created>
  <dcterms:modified xsi:type="dcterms:W3CDTF">2026-05-27T23:21:00Z</dcterms:modified>
</cp:coreProperties>
</file>